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4803B" w14:textId="11140EF6" w:rsidR="008C310E" w:rsidRDefault="00DB791E" w:rsidP="008C310E">
      <w:pPr>
        <w:spacing w:line="360" w:lineRule="auto"/>
        <w:rPr>
          <w:rFonts w:ascii="Georgia" w:hAnsi="Georgia"/>
          <w:b/>
          <w:sz w:val="22"/>
          <w:szCs w:val="22"/>
        </w:rPr>
      </w:pPr>
      <w:r w:rsidRPr="00DB791E">
        <w:rPr>
          <w:rFonts w:ascii="Georgia" w:hAnsi="Georgia"/>
          <w:b/>
          <w:sz w:val="22"/>
        </w:rPr>
        <w:t xml:space="preserve">Apixaban in patients </w:t>
      </w:r>
      <w:r w:rsidR="009C48D1">
        <w:rPr>
          <w:rFonts w:ascii="Georgia" w:hAnsi="Georgia"/>
          <w:b/>
          <w:sz w:val="22"/>
        </w:rPr>
        <w:t xml:space="preserve">at risk of stroke </w:t>
      </w:r>
      <w:r w:rsidRPr="00DB791E">
        <w:rPr>
          <w:rFonts w:ascii="Georgia" w:hAnsi="Georgia"/>
          <w:b/>
          <w:sz w:val="22"/>
        </w:rPr>
        <w:t>undergoing atrial fibrillation ablation</w:t>
      </w:r>
    </w:p>
    <w:p w14:paraId="4C8059E9" w14:textId="761F11A4" w:rsidR="00AD2D44" w:rsidRDefault="00AD2D44" w:rsidP="008C310E">
      <w:pPr>
        <w:spacing w:after="120" w:line="360" w:lineRule="auto"/>
        <w:jc w:val="both"/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>O</w:t>
      </w:r>
      <w:r w:rsidR="008C310E">
        <w:rPr>
          <w:rFonts w:ascii="Georgia" w:hAnsi="Georgia"/>
          <w:b/>
          <w:sz w:val="22"/>
          <w:szCs w:val="22"/>
        </w:rPr>
        <w:t xml:space="preserve">nline supplement: </w:t>
      </w:r>
      <w:r w:rsidR="0042683B">
        <w:rPr>
          <w:rFonts w:ascii="Georgia" w:hAnsi="Georgia"/>
          <w:b/>
          <w:sz w:val="22"/>
          <w:szCs w:val="22"/>
        </w:rPr>
        <w:t>C</w:t>
      </w:r>
      <w:r>
        <w:rPr>
          <w:rFonts w:ascii="Georgia" w:hAnsi="Georgia"/>
          <w:b/>
          <w:sz w:val="22"/>
          <w:szCs w:val="22"/>
        </w:rPr>
        <w:t>ommittee members</w:t>
      </w:r>
    </w:p>
    <w:p w14:paraId="0BC6E05F" w14:textId="32CA3858" w:rsidR="00133A38" w:rsidRPr="00133A38" w:rsidRDefault="00133A38" w:rsidP="005E208F">
      <w:pPr>
        <w:spacing w:line="48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 xml:space="preserve">Steering Committee: </w:t>
      </w:r>
      <w:r w:rsidR="003F426E">
        <w:rPr>
          <w:rFonts w:ascii="Georgia" w:hAnsi="Georgia"/>
          <w:sz w:val="22"/>
          <w:szCs w:val="22"/>
        </w:rPr>
        <w:t>Paulus Kirchhof (c</w:t>
      </w:r>
      <w:r>
        <w:rPr>
          <w:rFonts w:ascii="Georgia" w:hAnsi="Georgia"/>
          <w:sz w:val="22"/>
          <w:szCs w:val="22"/>
        </w:rPr>
        <w:t xml:space="preserve">hair), Luigi </w:t>
      </w:r>
      <w:r w:rsidR="00F87FE1" w:rsidRPr="003F6B85">
        <w:rPr>
          <w:rFonts w:ascii="Georgia" w:hAnsi="Georgia"/>
          <w:sz w:val="22"/>
          <w:szCs w:val="22"/>
        </w:rPr>
        <w:t>D</w:t>
      </w:r>
      <w:r w:rsidRPr="003F6B85">
        <w:rPr>
          <w:rFonts w:ascii="Georgia" w:hAnsi="Georgia"/>
          <w:sz w:val="22"/>
          <w:szCs w:val="22"/>
        </w:rPr>
        <w:t>i</w:t>
      </w:r>
      <w:r w:rsidRPr="003F6B85">
        <w:rPr>
          <w:rFonts w:ascii="Georgia" w:hAnsi="Georgia"/>
          <w:sz w:val="22"/>
        </w:rPr>
        <w:t xml:space="preserve"> </w:t>
      </w:r>
      <w:r>
        <w:rPr>
          <w:rFonts w:ascii="Georgia" w:hAnsi="Georgia"/>
          <w:sz w:val="22"/>
          <w:szCs w:val="22"/>
        </w:rPr>
        <w:t>Biase (co-chair), David Callans, Karl Georg Haeusl</w:t>
      </w:r>
      <w:r w:rsidR="007321E1">
        <w:rPr>
          <w:rFonts w:ascii="Georgia" w:hAnsi="Georgia"/>
          <w:sz w:val="22"/>
          <w:szCs w:val="22"/>
        </w:rPr>
        <w:t>er, Gerhard Hindricks, Hussein A</w:t>
      </w:r>
      <w:r>
        <w:rPr>
          <w:rFonts w:ascii="Georgia" w:hAnsi="Georgia"/>
          <w:sz w:val="22"/>
          <w:szCs w:val="22"/>
        </w:rPr>
        <w:t>l-Khalidi, Lluis Mont, Jens Cosedis Nielsen, Jonathan Piccini, Ulrich Schotten (non-voting</w:t>
      </w:r>
      <w:r w:rsidR="0093021A">
        <w:rPr>
          <w:rFonts w:ascii="Georgia" w:hAnsi="Georgia"/>
          <w:sz w:val="22"/>
          <w:szCs w:val="22"/>
        </w:rPr>
        <w:t xml:space="preserve">, </w:t>
      </w:r>
      <w:r w:rsidR="00BA0622">
        <w:rPr>
          <w:rFonts w:ascii="Georgia" w:hAnsi="Georgia"/>
          <w:sz w:val="22"/>
          <w:szCs w:val="22"/>
        </w:rPr>
        <w:t xml:space="preserve">representing </w:t>
      </w:r>
      <w:r w:rsidR="0093021A">
        <w:rPr>
          <w:rFonts w:ascii="Georgia" w:hAnsi="Georgia"/>
          <w:sz w:val="22"/>
          <w:szCs w:val="22"/>
        </w:rPr>
        <w:t>AFNET</w:t>
      </w:r>
      <w:r>
        <w:rPr>
          <w:rFonts w:ascii="Georgia" w:hAnsi="Georgia"/>
          <w:sz w:val="22"/>
          <w:szCs w:val="22"/>
        </w:rPr>
        <w:t xml:space="preserve">), </w:t>
      </w:r>
      <w:r w:rsidR="0094291C">
        <w:rPr>
          <w:rFonts w:ascii="Georgia" w:hAnsi="Georgia"/>
          <w:sz w:val="22"/>
          <w:szCs w:val="22"/>
        </w:rPr>
        <w:t>Ma Hong (</w:t>
      </w:r>
      <w:r w:rsidR="00985F8F">
        <w:rPr>
          <w:rFonts w:ascii="Georgia" w:hAnsi="Georgia"/>
          <w:sz w:val="22"/>
          <w:szCs w:val="22"/>
        </w:rPr>
        <w:t xml:space="preserve">non-voting, representing </w:t>
      </w:r>
      <w:r w:rsidR="00480706">
        <w:rPr>
          <w:rFonts w:ascii="Georgia" w:hAnsi="Georgia"/>
          <w:sz w:val="22"/>
          <w:szCs w:val="22"/>
        </w:rPr>
        <w:t>Pfizer Inc, 235 42</w:t>
      </w:r>
      <w:r w:rsidR="00480706" w:rsidRPr="00480706">
        <w:rPr>
          <w:rFonts w:ascii="Georgia" w:hAnsi="Georgia"/>
          <w:sz w:val="22"/>
          <w:szCs w:val="22"/>
          <w:vertAlign w:val="superscript"/>
        </w:rPr>
        <w:t>nd</w:t>
      </w:r>
      <w:r w:rsidR="00480706">
        <w:rPr>
          <w:rFonts w:ascii="Georgia" w:hAnsi="Georgia"/>
          <w:sz w:val="22"/>
          <w:szCs w:val="22"/>
        </w:rPr>
        <w:t xml:space="preserve"> Street, New York 10017, USA</w:t>
      </w:r>
      <w:r w:rsidR="0094291C">
        <w:rPr>
          <w:rFonts w:ascii="Georgia" w:hAnsi="Georgia"/>
          <w:sz w:val="22"/>
          <w:szCs w:val="22"/>
        </w:rPr>
        <w:t>), Danny Liaw (</w:t>
      </w:r>
      <w:r w:rsidR="00985F8F">
        <w:rPr>
          <w:rFonts w:ascii="Georgia" w:hAnsi="Georgia"/>
          <w:sz w:val="22"/>
          <w:szCs w:val="22"/>
        </w:rPr>
        <w:t xml:space="preserve">non-voting, representing </w:t>
      </w:r>
      <w:r w:rsidR="002A0B22">
        <w:rPr>
          <w:rFonts w:ascii="Georgia" w:hAnsi="Georgia"/>
          <w:sz w:val="22"/>
          <w:szCs w:val="22"/>
        </w:rPr>
        <w:t>Bristol Myer Squibb</w:t>
      </w:r>
      <w:r w:rsidR="00480706">
        <w:rPr>
          <w:rFonts w:ascii="Georgia" w:hAnsi="Georgia"/>
          <w:sz w:val="22"/>
          <w:szCs w:val="22"/>
        </w:rPr>
        <w:t>, 100 Nassau Park Blvd, Princeton NJ 08543, USA</w:t>
      </w:r>
      <w:r>
        <w:rPr>
          <w:rFonts w:ascii="Georgia" w:hAnsi="Georgia"/>
          <w:sz w:val="22"/>
          <w:szCs w:val="22"/>
        </w:rPr>
        <w:t>)</w:t>
      </w:r>
    </w:p>
    <w:p w14:paraId="410098EC" w14:textId="77777777" w:rsidR="006E6E40" w:rsidRDefault="006E6E40" w:rsidP="005E208F">
      <w:pPr>
        <w:spacing w:line="480" w:lineRule="auto"/>
        <w:jc w:val="both"/>
        <w:rPr>
          <w:rFonts w:ascii="Georgia" w:hAnsi="Georgia"/>
          <w:b/>
          <w:sz w:val="22"/>
          <w:szCs w:val="22"/>
        </w:rPr>
      </w:pPr>
    </w:p>
    <w:p w14:paraId="1C05E79F" w14:textId="41A90B66" w:rsidR="00AD2D44" w:rsidRDefault="003E2140" w:rsidP="005E208F">
      <w:pPr>
        <w:spacing w:line="48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>Data and S</w:t>
      </w:r>
      <w:r w:rsidR="00AD2D44" w:rsidRPr="009700F6">
        <w:rPr>
          <w:rFonts w:ascii="Georgia" w:hAnsi="Georgia"/>
          <w:b/>
          <w:sz w:val="22"/>
          <w:szCs w:val="22"/>
        </w:rPr>
        <w:t xml:space="preserve">afety </w:t>
      </w:r>
      <w:r>
        <w:rPr>
          <w:rFonts w:ascii="Georgia" w:hAnsi="Georgia"/>
          <w:b/>
          <w:sz w:val="22"/>
          <w:szCs w:val="22"/>
        </w:rPr>
        <w:t>Monitoring B</w:t>
      </w:r>
      <w:r w:rsidR="00AD2D44" w:rsidRPr="009700F6">
        <w:rPr>
          <w:rFonts w:ascii="Georgia" w:hAnsi="Georgia"/>
          <w:b/>
          <w:sz w:val="22"/>
          <w:szCs w:val="22"/>
        </w:rPr>
        <w:t>oard:</w:t>
      </w:r>
      <w:r w:rsidR="00AD2D44">
        <w:rPr>
          <w:rFonts w:ascii="Georgia" w:hAnsi="Georgia"/>
          <w:sz w:val="22"/>
          <w:szCs w:val="22"/>
        </w:rPr>
        <w:t xml:space="preserve"> </w:t>
      </w:r>
      <w:r w:rsidR="00AD2D44" w:rsidRPr="00FA6268">
        <w:rPr>
          <w:rFonts w:ascii="Georgia" w:hAnsi="Georgia"/>
          <w:sz w:val="22"/>
          <w:szCs w:val="22"/>
        </w:rPr>
        <w:t>Stefan Kääb</w:t>
      </w:r>
      <w:r w:rsidR="006E5A9B">
        <w:rPr>
          <w:rFonts w:ascii="Georgia" w:hAnsi="Georgia"/>
          <w:sz w:val="22"/>
          <w:szCs w:val="22"/>
          <w:vertAlign w:val="superscript"/>
        </w:rPr>
        <w:t>1</w:t>
      </w:r>
      <w:r w:rsidR="00AD2D44" w:rsidRPr="00FA6268">
        <w:rPr>
          <w:rFonts w:ascii="Georgia" w:hAnsi="Georgia"/>
          <w:sz w:val="22"/>
          <w:szCs w:val="22"/>
        </w:rPr>
        <w:t>, Jan Tijssen</w:t>
      </w:r>
      <w:r w:rsidR="006E5A9B">
        <w:rPr>
          <w:rFonts w:ascii="Georgia" w:hAnsi="Georgia"/>
          <w:sz w:val="22"/>
          <w:szCs w:val="22"/>
          <w:vertAlign w:val="superscript"/>
        </w:rPr>
        <w:t>2</w:t>
      </w:r>
      <w:r w:rsidR="00AD2D44" w:rsidRPr="00FA6268">
        <w:rPr>
          <w:rFonts w:ascii="Georgia" w:hAnsi="Georgia"/>
          <w:sz w:val="22"/>
          <w:szCs w:val="22"/>
        </w:rPr>
        <w:t>, Jose Zamorano</w:t>
      </w:r>
      <w:r w:rsidR="006E5A9B">
        <w:rPr>
          <w:rFonts w:ascii="Georgia" w:hAnsi="Georgia"/>
          <w:sz w:val="22"/>
          <w:szCs w:val="22"/>
          <w:vertAlign w:val="superscript"/>
        </w:rPr>
        <w:t>3</w:t>
      </w:r>
    </w:p>
    <w:p w14:paraId="5B96237C" w14:textId="77777777" w:rsidR="006E6E40" w:rsidRDefault="006E6E40" w:rsidP="005E208F">
      <w:pPr>
        <w:spacing w:line="480" w:lineRule="auto"/>
        <w:jc w:val="both"/>
        <w:rPr>
          <w:rFonts w:ascii="Georgia" w:hAnsi="Georgia"/>
          <w:b/>
          <w:sz w:val="22"/>
          <w:szCs w:val="22"/>
        </w:rPr>
      </w:pPr>
    </w:p>
    <w:p w14:paraId="08DCDC6D" w14:textId="7ECCCDE7" w:rsidR="00AD2D44" w:rsidRDefault="003E2140" w:rsidP="005E208F">
      <w:pPr>
        <w:spacing w:line="48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>Endpoint Review C</w:t>
      </w:r>
      <w:r w:rsidR="00AD2D44" w:rsidRPr="009700F6">
        <w:rPr>
          <w:rFonts w:ascii="Georgia" w:hAnsi="Georgia"/>
          <w:b/>
          <w:sz w:val="22"/>
          <w:szCs w:val="22"/>
        </w:rPr>
        <w:t>ommittee:</w:t>
      </w:r>
      <w:r w:rsidR="00AD2D44">
        <w:rPr>
          <w:rFonts w:ascii="Georgia" w:hAnsi="Georgia"/>
          <w:sz w:val="22"/>
          <w:szCs w:val="22"/>
        </w:rPr>
        <w:t xml:space="preserve"> </w:t>
      </w:r>
      <w:r w:rsidR="00AD2D44" w:rsidRPr="00FA6268">
        <w:rPr>
          <w:rFonts w:ascii="Georgia" w:hAnsi="Georgia"/>
          <w:sz w:val="22"/>
          <w:szCs w:val="22"/>
        </w:rPr>
        <w:t>Julio Marti Almor</w:t>
      </w:r>
      <w:r w:rsidR="006E5A9B">
        <w:rPr>
          <w:rFonts w:ascii="Georgia" w:hAnsi="Georgia"/>
          <w:sz w:val="22"/>
          <w:szCs w:val="22"/>
          <w:vertAlign w:val="superscript"/>
        </w:rPr>
        <w:t>4</w:t>
      </w:r>
      <w:r w:rsidR="00AD2D44" w:rsidRPr="00FA6268">
        <w:rPr>
          <w:rFonts w:ascii="Georgia" w:hAnsi="Georgia"/>
          <w:sz w:val="22"/>
          <w:szCs w:val="22"/>
        </w:rPr>
        <w:t>, Raymond Tukkie</w:t>
      </w:r>
      <w:r w:rsidR="006E5A9B">
        <w:rPr>
          <w:rFonts w:ascii="Georgia" w:hAnsi="Georgia"/>
          <w:sz w:val="22"/>
          <w:szCs w:val="22"/>
          <w:vertAlign w:val="superscript"/>
        </w:rPr>
        <w:t>5</w:t>
      </w:r>
      <w:r w:rsidR="00AD2D44" w:rsidRPr="00FA6268">
        <w:rPr>
          <w:rFonts w:ascii="Georgia" w:hAnsi="Georgia"/>
          <w:sz w:val="22"/>
          <w:szCs w:val="22"/>
        </w:rPr>
        <w:t>, Roland Veltkamp</w:t>
      </w:r>
      <w:r w:rsidR="006E5A9B">
        <w:rPr>
          <w:rFonts w:ascii="Georgia" w:hAnsi="Georgia"/>
          <w:sz w:val="22"/>
          <w:szCs w:val="22"/>
          <w:vertAlign w:val="superscript"/>
        </w:rPr>
        <w:t>6</w:t>
      </w:r>
      <w:r w:rsidR="00AD2D44" w:rsidRPr="00FA6268">
        <w:rPr>
          <w:rFonts w:ascii="Georgia" w:hAnsi="Georgia"/>
          <w:sz w:val="22"/>
          <w:szCs w:val="22"/>
        </w:rPr>
        <w:t>, Olav Wendelboe Nielsen</w:t>
      </w:r>
      <w:r w:rsidR="006E5A9B">
        <w:rPr>
          <w:rFonts w:ascii="Georgia" w:hAnsi="Georgia"/>
          <w:sz w:val="22"/>
          <w:szCs w:val="22"/>
          <w:vertAlign w:val="superscript"/>
        </w:rPr>
        <w:t>7</w:t>
      </w:r>
    </w:p>
    <w:p w14:paraId="743B934D" w14:textId="77777777" w:rsidR="002B13E1" w:rsidRDefault="002B13E1" w:rsidP="00AD2D44">
      <w:pPr>
        <w:spacing w:line="480" w:lineRule="auto"/>
        <w:jc w:val="both"/>
        <w:rPr>
          <w:rFonts w:ascii="Georgia" w:hAnsi="Georgia"/>
          <w:b/>
          <w:sz w:val="22"/>
        </w:rPr>
      </w:pPr>
    </w:p>
    <w:p w14:paraId="43B02904" w14:textId="5A3667DE" w:rsidR="00AD2D44" w:rsidRPr="0026370B" w:rsidRDefault="00AD2D44" w:rsidP="00AD2D44">
      <w:pPr>
        <w:spacing w:line="480" w:lineRule="auto"/>
        <w:jc w:val="both"/>
        <w:rPr>
          <w:rFonts w:ascii="Georgia" w:hAnsi="Georgia"/>
          <w:sz w:val="22"/>
          <w:vertAlign w:val="superscript"/>
          <w:lang w:val="de-DE"/>
        </w:rPr>
      </w:pPr>
      <w:r w:rsidRPr="0026370B">
        <w:rPr>
          <w:rFonts w:ascii="Georgia" w:hAnsi="Georgia"/>
          <w:b/>
          <w:sz w:val="22"/>
          <w:lang w:val="de-DE"/>
        </w:rPr>
        <w:t>Core MRI lab experts:</w:t>
      </w:r>
      <w:r w:rsidRPr="0026370B">
        <w:rPr>
          <w:rFonts w:ascii="Georgia" w:hAnsi="Georgia"/>
          <w:sz w:val="22"/>
          <w:lang w:val="de-DE"/>
        </w:rPr>
        <w:t xml:space="preserve"> Tobias Engelhorn</w:t>
      </w:r>
      <w:r w:rsidR="006E5A9B" w:rsidRPr="0026370B">
        <w:rPr>
          <w:rFonts w:ascii="Georgia" w:hAnsi="Georgia"/>
          <w:sz w:val="22"/>
          <w:vertAlign w:val="superscript"/>
          <w:lang w:val="de-DE"/>
        </w:rPr>
        <w:t>8</w:t>
      </w:r>
      <w:r w:rsidRPr="0026370B">
        <w:rPr>
          <w:rFonts w:ascii="Georgia" w:hAnsi="Georgia"/>
          <w:sz w:val="22"/>
          <w:lang w:val="de-DE"/>
        </w:rPr>
        <w:t xml:space="preserve">, Jochen </w:t>
      </w:r>
      <w:r w:rsidR="00801699" w:rsidRPr="0026370B">
        <w:rPr>
          <w:rFonts w:ascii="Georgia" w:hAnsi="Georgia"/>
          <w:sz w:val="22"/>
          <w:lang w:val="de-DE"/>
        </w:rPr>
        <w:t xml:space="preserve">B. </w:t>
      </w:r>
      <w:r w:rsidRPr="0026370B">
        <w:rPr>
          <w:rFonts w:ascii="Georgia" w:hAnsi="Georgia"/>
          <w:sz w:val="22"/>
          <w:lang w:val="de-DE"/>
        </w:rPr>
        <w:t>Fiebach</w:t>
      </w:r>
      <w:r w:rsidR="006E5A9B" w:rsidRPr="0026370B">
        <w:rPr>
          <w:rFonts w:ascii="Georgia" w:hAnsi="Georgia"/>
          <w:sz w:val="22"/>
          <w:vertAlign w:val="superscript"/>
          <w:lang w:val="de-DE"/>
        </w:rPr>
        <w:t>9</w:t>
      </w:r>
    </w:p>
    <w:p w14:paraId="19733F7B" w14:textId="1C5EB304" w:rsidR="006E6E40" w:rsidRPr="0026370B" w:rsidRDefault="006E6E40" w:rsidP="00AD2D44">
      <w:pPr>
        <w:spacing w:line="480" w:lineRule="auto"/>
        <w:jc w:val="both"/>
        <w:rPr>
          <w:rFonts w:ascii="Georgia" w:hAnsi="Georgia"/>
          <w:sz w:val="22"/>
          <w:lang w:val="de-DE"/>
        </w:rPr>
      </w:pPr>
    </w:p>
    <w:p w14:paraId="15027434" w14:textId="6E921AD1" w:rsidR="006E5A9B" w:rsidRPr="006E5A9B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>Ludwig-Maximili</w:t>
      </w:r>
      <w:r w:rsidR="006E5A9B" w:rsidRPr="006E5A9B">
        <w:rPr>
          <w:rFonts w:ascii="Georgia" w:hAnsi="Georgia"/>
          <w:sz w:val="22"/>
          <w:szCs w:val="22"/>
        </w:rPr>
        <w:t>ans-University, Munich, Germany</w:t>
      </w:r>
    </w:p>
    <w:p w14:paraId="50D7BA2A" w14:textId="77777777" w:rsidR="006E5A9B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>European Cardiovascular Research I</w:t>
      </w:r>
      <w:r w:rsidR="006E5A9B">
        <w:rPr>
          <w:rFonts w:ascii="Georgia" w:hAnsi="Georgia"/>
          <w:sz w:val="22"/>
          <w:szCs w:val="22"/>
        </w:rPr>
        <w:t>nstitute, Amsterdam, Netherlands</w:t>
      </w:r>
    </w:p>
    <w:p w14:paraId="62539831" w14:textId="77777777" w:rsidR="006E5A9B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>University Hospital Ramon y Cajal, Madrid, Spain</w:t>
      </w:r>
    </w:p>
    <w:p w14:paraId="5A41CCE6" w14:textId="77777777" w:rsidR="006E5A9B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>Department of Cardiology and Coronary Unit, Barcelona, Spain</w:t>
      </w:r>
    </w:p>
    <w:p w14:paraId="6EBE30E2" w14:textId="77777777" w:rsidR="006E5A9B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>Spaarne Gasthuis, Haarlem, Netherlands</w:t>
      </w:r>
    </w:p>
    <w:p w14:paraId="1355BCAA" w14:textId="77777777" w:rsidR="006E5A9B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>Faculty of Medicine, Imperial College, London, UK</w:t>
      </w:r>
    </w:p>
    <w:p w14:paraId="0E158315" w14:textId="77777777" w:rsidR="006E5A9B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 xml:space="preserve">Department of Clinical Medicine, University of Kopenhagen, Denmark </w:t>
      </w:r>
    </w:p>
    <w:p w14:paraId="316887DA" w14:textId="520FCB26" w:rsidR="006E5A9B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>Department of Neuroradiology, University of Erlangen-Nuremberg, Erlangen, Germany</w:t>
      </w:r>
    </w:p>
    <w:p w14:paraId="28910C7A" w14:textId="68328FB4" w:rsidR="00F33C33" w:rsidRDefault="00AD2D44" w:rsidP="00866A55">
      <w:pPr>
        <w:pStyle w:val="ListParagraph"/>
        <w:numPr>
          <w:ilvl w:val="0"/>
          <w:numId w:val="9"/>
        </w:numPr>
        <w:spacing w:line="360" w:lineRule="auto"/>
        <w:ind w:left="1077"/>
        <w:rPr>
          <w:rFonts w:ascii="Georgia" w:hAnsi="Georgia"/>
          <w:sz w:val="22"/>
          <w:szCs w:val="22"/>
        </w:rPr>
      </w:pPr>
      <w:r w:rsidRPr="006E5A9B">
        <w:rPr>
          <w:rFonts w:ascii="Georgia" w:hAnsi="Georgia"/>
          <w:sz w:val="22"/>
          <w:szCs w:val="22"/>
        </w:rPr>
        <w:t xml:space="preserve">Center for Stroke Research Berlin, Charité – Universitätsmedizin Berlin, Germany </w:t>
      </w:r>
    </w:p>
    <w:p w14:paraId="1925071F" w14:textId="77777777" w:rsidR="00BF230A" w:rsidRPr="00BF230A" w:rsidRDefault="00BF230A" w:rsidP="00BF230A">
      <w:pPr>
        <w:spacing w:line="480" w:lineRule="auto"/>
        <w:rPr>
          <w:rFonts w:ascii="Georgia" w:hAnsi="Georgia"/>
          <w:sz w:val="22"/>
        </w:rPr>
      </w:pPr>
      <w:r w:rsidRPr="00BF230A">
        <w:rPr>
          <w:rFonts w:ascii="Georgia" w:hAnsi="Georgia"/>
          <w:sz w:val="22"/>
        </w:rPr>
        <w:t>Affiliations of the steering committee members are given in the author list.</w:t>
      </w:r>
    </w:p>
    <w:p w14:paraId="73B7FE65" w14:textId="563E0671" w:rsidR="00161F34" w:rsidRDefault="00161F34">
      <w:pPr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br w:type="page"/>
      </w:r>
    </w:p>
    <w:p w14:paraId="785423CB" w14:textId="77777777" w:rsidR="008C310E" w:rsidRDefault="008C310E" w:rsidP="008C310E">
      <w:pPr>
        <w:spacing w:line="360" w:lineRule="auto"/>
        <w:rPr>
          <w:rFonts w:ascii="Georgia" w:hAnsi="Georgia"/>
          <w:b/>
          <w:sz w:val="22"/>
          <w:szCs w:val="22"/>
        </w:rPr>
      </w:pPr>
      <w:r w:rsidRPr="00DB791E">
        <w:rPr>
          <w:rFonts w:ascii="Georgia" w:hAnsi="Georgia"/>
          <w:b/>
          <w:sz w:val="22"/>
        </w:rPr>
        <w:lastRenderedPageBreak/>
        <w:t xml:space="preserve">Apixaban in patients </w:t>
      </w:r>
      <w:r>
        <w:rPr>
          <w:rFonts w:ascii="Georgia" w:hAnsi="Georgia"/>
          <w:b/>
          <w:sz w:val="22"/>
        </w:rPr>
        <w:t xml:space="preserve">at risk of stroke </w:t>
      </w:r>
      <w:r w:rsidRPr="00DB791E">
        <w:rPr>
          <w:rFonts w:ascii="Georgia" w:hAnsi="Georgia"/>
          <w:b/>
          <w:sz w:val="22"/>
        </w:rPr>
        <w:t>undergoing atrial fibrillation ablation</w:t>
      </w:r>
    </w:p>
    <w:p w14:paraId="77547071" w14:textId="3CF7336A" w:rsidR="00161F34" w:rsidRPr="00A136CE" w:rsidRDefault="00161F34" w:rsidP="00D6774E">
      <w:pPr>
        <w:spacing w:line="480" w:lineRule="auto"/>
        <w:jc w:val="both"/>
        <w:outlineLvl w:val="0"/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 xml:space="preserve">Online supplement: </w:t>
      </w:r>
      <w:r w:rsidR="0042683B" w:rsidRPr="00A136CE">
        <w:rPr>
          <w:rFonts w:ascii="Georgia" w:hAnsi="Georgia"/>
          <w:b/>
          <w:sz w:val="22"/>
          <w:szCs w:val="22"/>
        </w:rPr>
        <w:t>S</w:t>
      </w:r>
      <w:r w:rsidRPr="00A136CE">
        <w:rPr>
          <w:rFonts w:ascii="Georgia" w:hAnsi="Georgia"/>
          <w:b/>
          <w:sz w:val="22"/>
          <w:szCs w:val="22"/>
        </w:rPr>
        <w:t>ites and site PIs participating in</w:t>
      </w:r>
      <w:r w:rsidR="00A136CE">
        <w:rPr>
          <w:rFonts w:ascii="Georgia" w:hAnsi="Georgia"/>
          <w:b/>
          <w:sz w:val="22"/>
          <w:szCs w:val="22"/>
        </w:rPr>
        <w:t xml:space="preserve"> AXAFA – AFNET 5</w:t>
      </w:r>
    </w:p>
    <w:p w14:paraId="6E8D2E38" w14:textId="55C8F6DD" w:rsidR="009C5C78" w:rsidRPr="00631BAB" w:rsidRDefault="009C5C78" w:rsidP="00F37C1A">
      <w:pPr>
        <w:spacing w:after="120"/>
        <w:rPr>
          <w:lang w:val="de-DE"/>
        </w:rPr>
      </w:pPr>
      <w:r w:rsidRPr="00631BAB">
        <w:rPr>
          <w:lang w:val="de-DE"/>
        </w:rPr>
        <w:t>Johan Vijgen, Jessa</w:t>
      </w:r>
      <w:r w:rsidR="00D6774E" w:rsidRPr="00631BAB">
        <w:rPr>
          <w:lang w:val="de-DE"/>
        </w:rPr>
        <w:t xml:space="preserve"> Ziekenhuis, Campus Virga Jesse</w:t>
      </w:r>
      <w:r w:rsidRPr="00631BAB">
        <w:rPr>
          <w:lang w:val="de-DE"/>
        </w:rPr>
        <w:t>, Belgium</w:t>
      </w:r>
    </w:p>
    <w:p w14:paraId="39331AC6" w14:textId="77777777" w:rsidR="009C5C78" w:rsidRPr="00631BAB" w:rsidRDefault="009C5C78" w:rsidP="00F37C1A">
      <w:pPr>
        <w:spacing w:after="120"/>
        <w:rPr>
          <w:lang w:val="de-DE"/>
        </w:rPr>
      </w:pPr>
      <w:r w:rsidRPr="00631BAB">
        <w:rPr>
          <w:lang w:val="de-DE"/>
        </w:rPr>
        <w:t>Jim Hansen, Gentofte Hospital, Denmark</w:t>
      </w:r>
    </w:p>
    <w:p w14:paraId="7896DE4A" w14:textId="77777777" w:rsidR="009C5C78" w:rsidRPr="009C5C78" w:rsidRDefault="009C5C78" w:rsidP="00F37C1A">
      <w:pPr>
        <w:spacing w:after="120"/>
        <w:rPr>
          <w:lang w:val="it-IT"/>
        </w:rPr>
      </w:pPr>
      <w:r w:rsidRPr="009C5C78">
        <w:rPr>
          <w:lang w:val="it-IT"/>
        </w:rPr>
        <w:t>Massimo Grimaldi, Ospedale Generale Regionale F. Miulli, Italy</w:t>
      </w:r>
    </w:p>
    <w:p w14:paraId="4EDABE35" w14:textId="19C0329E" w:rsidR="009C5C78" w:rsidRPr="0026370B" w:rsidRDefault="009C5C78" w:rsidP="00F37C1A">
      <w:pPr>
        <w:spacing w:after="120"/>
        <w:rPr>
          <w:lang w:val="en-GB"/>
        </w:rPr>
      </w:pPr>
      <w:r w:rsidRPr="0026370B">
        <w:rPr>
          <w:lang w:val="en-GB"/>
        </w:rPr>
        <w:t xml:space="preserve">Arif Elvan, Isala </w:t>
      </w:r>
      <w:r w:rsidR="00E34804" w:rsidRPr="0026370B">
        <w:rPr>
          <w:lang w:val="en-GB"/>
        </w:rPr>
        <w:t>Heart Centre,</w:t>
      </w:r>
      <w:r w:rsidRPr="0026370B">
        <w:rPr>
          <w:lang w:val="en-GB"/>
        </w:rPr>
        <w:t xml:space="preserve"> Zwolle, </w:t>
      </w:r>
      <w:r w:rsidR="00E34804" w:rsidRPr="0026370B">
        <w:rPr>
          <w:lang w:val="en-GB"/>
        </w:rPr>
        <w:t xml:space="preserve">The </w:t>
      </w:r>
      <w:r w:rsidRPr="0026370B">
        <w:rPr>
          <w:lang w:val="en-GB"/>
        </w:rPr>
        <w:t>Netherlands</w:t>
      </w:r>
    </w:p>
    <w:p w14:paraId="38BFE4E0" w14:textId="5CB77C84" w:rsidR="009C5C78" w:rsidRPr="0026370B" w:rsidRDefault="009C5C78" w:rsidP="00F37C1A">
      <w:pPr>
        <w:spacing w:after="120"/>
        <w:rPr>
          <w:lang w:val="en-GB"/>
        </w:rPr>
      </w:pPr>
      <w:r w:rsidRPr="0026370B">
        <w:rPr>
          <w:lang w:val="en-GB"/>
        </w:rPr>
        <w:t>Isabelle van Gelder, Universit</w:t>
      </w:r>
      <w:r w:rsidR="00E34804" w:rsidRPr="0026370B">
        <w:rPr>
          <w:lang w:val="en-GB"/>
        </w:rPr>
        <w:t>y</w:t>
      </w:r>
      <w:r w:rsidRPr="0026370B">
        <w:rPr>
          <w:lang w:val="en-GB"/>
        </w:rPr>
        <w:t xml:space="preserve"> Medi</w:t>
      </w:r>
      <w:r w:rsidR="00E34804" w:rsidRPr="0026370B">
        <w:rPr>
          <w:lang w:val="en-GB"/>
        </w:rPr>
        <w:t>cal</w:t>
      </w:r>
      <w:r w:rsidRPr="0026370B">
        <w:rPr>
          <w:lang w:val="en-GB"/>
        </w:rPr>
        <w:t xml:space="preserve"> Center Groningen, </w:t>
      </w:r>
      <w:r w:rsidR="00E34804" w:rsidRPr="0026370B">
        <w:rPr>
          <w:lang w:val="en-GB"/>
        </w:rPr>
        <w:t xml:space="preserve">The </w:t>
      </w:r>
      <w:r w:rsidRPr="0026370B">
        <w:rPr>
          <w:lang w:val="en-GB"/>
        </w:rPr>
        <w:t>Netherlands</w:t>
      </w:r>
    </w:p>
    <w:p w14:paraId="34BC3540" w14:textId="77777777" w:rsidR="009C5C78" w:rsidRPr="00631BAB" w:rsidRDefault="009C5C78" w:rsidP="00F37C1A">
      <w:pPr>
        <w:spacing w:after="120"/>
        <w:rPr>
          <w:lang w:val="de-DE"/>
        </w:rPr>
      </w:pPr>
      <w:r w:rsidRPr="00631BAB">
        <w:rPr>
          <w:lang w:val="de-DE"/>
        </w:rPr>
        <w:t>Gerhard Hindricks, Herzzentrum Leipzig, Germany</w:t>
      </w:r>
    </w:p>
    <w:p w14:paraId="3353A3DB" w14:textId="77777777" w:rsidR="009C5C78" w:rsidRPr="00631BAB" w:rsidRDefault="009C5C78" w:rsidP="00F37C1A">
      <w:pPr>
        <w:spacing w:after="120"/>
        <w:rPr>
          <w:lang w:val="de-DE"/>
        </w:rPr>
      </w:pPr>
      <w:r w:rsidRPr="00631BAB">
        <w:rPr>
          <w:lang w:val="de-DE"/>
        </w:rPr>
        <w:t>Tom De Potter, OLV Ziekenhuis Campus Aalst, Belgium</w:t>
      </w:r>
    </w:p>
    <w:p w14:paraId="2AC1C69A" w14:textId="77777777" w:rsidR="009C5C78" w:rsidRPr="00971981" w:rsidRDefault="009C5C78" w:rsidP="00F37C1A">
      <w:pPr>
        <w:spacing w:after="120"/>
        <w:rPr>
          <w:lang w:val="de-DE"/>
        </w:rPr>
      </w:pPr>
      <w:r w:rsidRPr="00971981">
        <w:rPr>
          <w:lang w:val="de-DE"/>
        </w:rPr>
        <w:t>Jens Cosedis Nielsen, Århus Universitetshospital, Denmark</w:t>
      </w:r>
    </w:p>
    <w:p w14:paraId="66ECC4B4" w14:textId="248A8A76" w:rsidR="009C5C78" w:rsidRPr="00D554E0" w:rsidRDefault="009C5C78" w:rsidP="00F37C1A">
      <w:pPr>
        <w:spacing w:after="120"/>
        <w:rPr>
          <w:lang w:val="de-DE"/>
        </w:rPr>
      </w:pPr>
      <w:r w:rsidRPr="00D554E0">
        <w:rPr>
          <w:lang w:val="de-DE"/>
        </w:rPr>
        <w:t>Daniel</w:t>
      </w:r>
      <w:r w:rsidR="0076795F" w:rsidRPr="00D554E0">
        <w:rPr>
          <w:lang w:val="de-DE"/>
        </w:rPr>
        <w:t xml:space="preserve"> </w:t>
      </w:r>
      <w:r w:rsidRPr="00D554E0">
        <w:rPr>
          <w:lang w:val="de-DE"/>
        </w:rPr>
        <w:t>Scherr, Univ.-Klinik für Innere Medizin, Austria</w:t>
      </w:r>
    </w:p>
    <w:p w14:paraId="24432787" w14:textId="68BF19F6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Georg Nölker, Herz- und Diabeteszentrum NRW, Ruhr-Universität Bochum, Germany</w:t>
      </w:r>
    </w:p>
    <w:p w14:paraId="3F501C5E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Michael Block, Klinik Augustinum München, Germany</w:t>
      </w:r>
    </w:p>
    <w:p w14:paraId="7F5D1012" w14:textId="77777777" w:rsidR="009C5C78" w:rsidRPr="00631BAB" w:rsidRDefault="009C5C78" w:rsidP="00F37C1A">
      <w:pPr>
        <w:spacing w:after="120"/>
        <w:rPr>
          <w:lang w:val="en-GB"/>
        </w:rPr>
      </w:pPr>
      <w:r w:rsidRPr="00631BAB">
        <w:rPr>
          <w:lang w:val="en-GB"/>
        </w:rPr>
        <w:t>Lluis Mont, Hospital Clinic, Universitat de Barcelona, Spain</w:t>
      </w:r>
    </w:p>
    <w:p w14:paraId="303E7F25" w14:textId="0653F293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Steen Pehrson,</w:t>
      </w:r>
      <w:r w:rsidR="0076795F">
        <w:rPr>
          <w:lang w:val="de-DE"/>
        </w:rPr>
        <w:t xml:space="preserve"> </w:t>
      </w:r>
      <w:r w:rsidRPr="009C5C78">
        <w:rPr>
          <w:lang w:val="de-DE"/>
        </w:rPr>
        <w:t>Rigshospitalet Copenhagen, Denmark</w:t>
      </w:r>
    </w:p>
    <w:p w14:paraId="68A08AFA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Philippe Debruyne, Imeldaziekenhuis Bonheiden, Belgium</w:t>
      </w:r>
    </w:p>
    <w:p w14:paraId="72007F2B" w14:textId="77777777" w:rsidR="009C5C78" w:rsidRPr="0026370B" w:rsidRDefault="009C5C78" w:rsidP="00F37C1A">
      <w:pPr>
        <w:spacing w:after="120"/>
        <w:rPr>
          <w:lang w:val="da-DK"/>
        </w:rPr>
      </w:pPr>
      <w:r w:rsidRPr="0026370B">
        <w:rPr>
          <w:lang w:val="da-DK"/>
        </w:rPr>
        <w:t>Sam Riahi, Aalborg Universitetshospital, Denmark</w:t>
      </w:r>
    </w:p>
    <w:p w14:paraId="181B9979" w14:textId="77777777" w:rsidR="009C5C78" w:rsidRPr="0026370B" w:rsidRDefault="009C5C78" w:rsidP="00F37C1A">
      <w:pPr>
        <w:spacing w:after="120"/>
        <w:rPr>
          <w:lang w:val="da-DK"/>
        </w:rPr>
      </w:pPr>
      <w:r w:rsidRPr="0026370B">
        <w:rPr>
          <w:lang w:val="da-DK"/>
        </w:rPr>
        <w:t>Jacob Pontoppidan, Odense Universitetshospital, Denmark</w:t>
      </w:r>
    </w:p>
    <w:p w14:paraId="75DB6C61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en-GB"/>
        </w:rPr>
        <w:t>Philip Gentlesk, Sentara Cardiovascular Research Institute, United States</w:t>
      </w:r>
    </w:p>
    <w:p w14:paraId="7DD9B2A1" w14:textId="77777777" w:rsidR="009C5C78" w:rsidRPr="00761069" w:rsidRDefault="009C5C78" w:rsidP="00F37C1A">
      <w:pPr>
        <w:spacing w:after="120"/>
        <w:rPr>
          <w:lang w:val="nl-NL"/>
        </w:rPr>
      </w:pPr>
      <w:r w:rsidRPr="00761069">
        <w:rPr>
          <w:lang w:val="nl-NL"/>
        </w:rPr>
        <w:t>Andrea Sarkozy, Universitair Ziekenhuis Antwerpen, Belgium</w:t>
      </w:r>
    </w:p>
    <w:p w14:paraId="23A6D22F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en-GB"/>
        </w:rPr>
        <w:t>Harry Crijns, University Hospital Maastricht, Netherlands</w:t>
      </w:r>
    </w:p>
    <w:p w14:paraId="51DA2D1D" w14:textId="77777777" w:rsidR="009C5C78" w:rsidRPr="009C5C78" w:rsidRDefault="009C5C78" w:rsidP="00F37C1A">
      <w:pPr>
        <w:spacing w:after="120"/>
        <w:rPr>
          <w:lang w:val="es-ES_tradnl"/>
        </w:rPr>
      </w:pPr>
      <w:r w:rsidRPr="009C5C78">
        <w:rPr>
          <w:lang w:val="es-ES_tradnl"/>
        </w:rPr>
        <w:t>José Luís Merino, Hospital Universitario La Paz, Spain</w:t>
      </w:r>
    </w:p>
    <w:p w14:paraId="3A019BC9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en-GB"/>
        </w:rPr>
        <w:t>Derick Todd, Liverpool Heart and Chest Hospital, Great Britain</w:t>
      </w:r>
    </w:p>
    <w:p w14:paraId="6AC23739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Jippe Balt, St. Antonius Ziekenhuis Nieuwegein, Netherlands</w:t>
      </w:r>
    </w:p>
    <w:p w14:paraId="37CD714E" w14:textId="77777777" w:rsidR="009C5C78" w:rsidRPr="00761069" w:rsidRDefault="009C5C78" w:rsidP="00F37C1A">
      <w:pPr>
        <w:spacing w:after="120"/>
        <w:rPr>
          <w:lang w:val="nl-NL"/>
        </w:rPr>
      </w:pPr>
      <w:r w:rsidRPr="00761069">
        <w:rPr>
          <w:lang w:val="nl-NL"/>
        </w:rPr>
        <w:t>Frank Provenier, AZ Maria Middelares, Belgium</w:t>
      </w:r>
    </w:p>
    <w:p w14:paraId="5F8090E1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Christopher Piorkowski, Herzzentrum Dresden Universitätsklinik, Germany</w:t>
      </w:r>
    </w:p>
    <w:p w14:paraId="6242F5E2" w14:textId="77777777" w:rsidR="009C5C78" w:rsidRPr="00242488" w:rsidRDefault="009C5C78" w:rsidP="00F37C1A">
      <w:pPr>
        <w:spacing w:after="120"/>
        <w:rPr>
          <w:lang w:val="en-GB"/>
        </w:rPr>
      </w:pPr>
      <w:r w:rsidRPr="00242488">
        <w:rPr>
          <w:lang w:val="en-GB"/>
        </w:rPr>
        <w:t>Andre Ng, University of Leicester, Glenfield General Hospital, Great Britain</w:t>
      </w:r>
    </w:p>
    <w:p w14:paraId="3DDFB964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en-GB"/>
        </w:rPr>
        <w:t>Christopher Randall Ellis, Vanderbilt University Medical Center, United States</w:t>
      </w:r>
    </w:p>
    <w:p w14:paraId="4AD80672" w14:textId="77777777" w:rsidR="009C5C78" w:rsidRPr="00631BAB" w:rsidRDefault="009C5C78" w:rsidP="00F37C1A">
      <w:pPr>
        <w:spacing w:after="120"/>
        <w:rPr>
          <w:lang w:val="de-DE"/>
        </w:rPr>
      </w:pPr>
      <w:r w:rsidRPr="00631BAB">
        <w:rPr>
          <w:lang w:val="de-DE"/>
        </w:rPr>
        <w:t>Tomas Szili Torok, Erasmus MC Rotterdam, Netherlands</w:t>
      </w:r>
    </w:p>
    <w:p w14:paraId="5C7C2A70" w14:textId="5D8D9CB6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Markus</w:t>
      </w:r>
      <w:r w:rsidR="0076795F">
        <w:rPr>
          <w:lang w:val="de-DE"/>
        </w:rPr>
        <w:t xml:space="preserve"> </w:t>
      </w:r>
      <w:r w:rsidRPr="009C5C78">
        <w:rPr>
          <w:lang w:val="de-DE"/>
        </w:rPr>
        <w:t>Stühlinger , Medizinische Universität Innsbruck, Austria</w:t>
      </w:r>
    </w:p>
    <w:p w14:paraId="22750187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Thomas Arentz, Universitäts-Herzzentrum Freiburg Bad Krozingen, Germany</w:t>
      </w:r>
    </w:p>
    <w:p w14:paraId="7DC84EAA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it-IT"/>
        </w:rPr>
        <w:t xml:space="preserve">Luigi Di Biase, Montefiore Medical Center - Univ. </w:t>
      </w:r>
      <w:r w:rsidRPr="009C5C78">
        <w:rPr>
          <w:lang w:val="en-GB"/>
        </w:rPr>
        <w:t>Hospital for A. Einstein Coll. of Medicine, United States</w:t>
      </w:r>
    </w:p>
    <w:p w14:paraId="087EB98F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Anja Dorszewski, Herzzentrum Duisburg, Evangelisches Klinikum Niederrhein gGmbH, Germany</w:t>
      </w:r>
    </w:p>
    <w:p w14:paraId="00A168B6" w14:textId="51A90873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lastRenderedPageBreak/>
        <w:t>Thomas Rostock,</w:t>
      </w:r>
      <w:r w:rsidR="0076795F">
        <w:rPr>
          <w:lang w:val="de-DE"/>
        </w:rPr>
        <w:t xml:space="preserve"> </w:t>
      </w:r>
      <w:r w:rsidRPr="009C5C78">
        <w:rPr>
          <w:lang w:val="de-DE"/>
        </w:rPr>
        <w:t>Universitätsmedizin der Johannes Gutenberg-Universität Mainz, Germany</w:t>
      </w:r>
    </w:p>
    <w:p w14:paraId="4B3AC5B7" w14:textId="77777777" w:rsidR="009C5C78" w:rsidRPr="009C5C78" w:rsidRDefault="009C5C78" w:rsidP="00F37C1A">
      <w:pPr>
        <w:spacing w:after="120"/>
        <w:rPr>
          <w:lang w:val="es-ES_tradnl"/>
        </w:rPr>
      </w:pPr>
      <w:r w:rsidRPr="009C5C78">
        <w:rPr>
          <w:lang w:val="es-ES_tradnl"/>
        </w:rPr>
        <w:t>Julián Pérez Villacastín, Hospital Clínico Universitario San Carlos, Spain</w:t>
      </w:r>
    </w:p>
    <w:p w14:paraId="28BFCEC8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en-GB"/>
        </w:rPr>
        <w:t>Joseph De Bono, Queen Elisabeth Hospital Birmingham, Great Britain</w:t>
      </w:r>
    </w:p>
    <w:p w14:paraId="616C90AB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en-GB"/>
        </w:rPr>
        <w:t>Andrea Natale, Texas Cardiac Arrhythmia Research Foundation , United States</w:t>
      </w:r>
    </w:p>
    <w:p w14:paraId="1CF6CAF0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en-GB"/>
        </w:rPr>
        <w:t>Richard Schilling, St. Bartholomew's Hospital, Great Britain</w:t>
      </w:r>
    </w:p>
    <w:p w14:paraId="42D4125C" w14:textId="77777777" w:rsidR="009C5C78" w:rsidRPr="009C5C78" w:rsidRDefault="009C5C78" w:rsidP="00F37C1A">
      <w:pPr>
        <w:spacing w:after="120"/>
        <w:rPr>
          <w:lang w:val="it-IT"/>
        </w:rPr>
      </w:pPr>
      <w:r w:rsidRPr="009C5C78">
        <w:rPr>
          <w:lang w:val="it-IT"/>
        </w:rPr>
        <w:t>Emanuele Bertaglia, Azienda Ospedaliera di Padova, Italy</w:t>
      </w:r>
    </w:p>
    <w:p w14:paraId="5CD11D99" w14:textId="77777777" w:rsidR="009C5C78" w:rsidRPr="00631BAB" w:rsidRDefault="009C5C78" w:rsidP="00F37C1A">
      <w:pPr>
        <w:spacing w:after="120"/>
        <w:rPr>
          <w:lang w:val="en-GB"/>
        </w:rPr>
      </w:pPr>
      <w:r w:rsidRPr="00631BAB">
        <w:rPr>
          <w:lang w:val="en-GB"/>
        </w:rPr>
        <w:t>Andreas Götte, St. Vincenz-Krankenhaus Paderborn, Germany</w:t>
      </w:r>
    </w:p>
    <w:p w14:paraId="5D69700A" w14:textId="77777777" w:rsidR="009C5C78" w:rsidRPr="00761069" w:rsidRDefault="009C5C78" w:rsidP="00F37C1A">
      <w:pPr>
        <w:spacing w:after="120"/>
        <w:rPr>
          <w:lang w:val="nl-NL"/>
        </w:rPr>
      </w:pPr>
      <w:r w:rsidRPr="00761069">
        <w:rPr>
          <w:lang w:val="nl-NL"/>
        </w:rPr>
        <w:t>Helmut Pürerfellner, Krankenhaus der Elisabethinen Linz GmbH, Austria</w:t>
      </w:r>
    </w:p>
    <w:p w14:paraId="41C8F083" w14:textId="5E59062B" w:rsidR="00BD57CE" w:rsidRPr="009C5C78" w:rsidRDefault="009C5C78" w:rsidP="00F37C1A">
      <w:pPr>
        <w:spacing w:after="120"/>
        <w:rPr>
          <w:lang w:val="it-IT"/>
        </w:rPr>
      </w:pPr>
      <w:r w:rsidRPr="009C5C78">
        <w:rPr>
          <w:lang w:val="it-IT"/>
        </w:rPr>
        <w:t>Jan Schrickel,</w:t>
      </w:r>
      <w:r w:rsidR="0076795F">
        <w:rPr>
          <w:lang w:val="it-IT"/>
        </w:rPr>
        <w:t xml:space="preserve"> </w:t>
      </w:r>
      <w:r w:rsidRPr="009C5C78">
        <w:rPr>
          <w:lang w:val="it-IT"/>
        </w:rPr>
        <w:t>Universitätsklinikum Bonn, Germany</w:t>
      </w:r>
    </w:p>
    <w:p w14:paraId="528AFB88" w14:textId="77777777" w:rsidR="009C5C78" w:rsidRPr="009C5C78" w:rsidRDefault="009C5C78" w:rsidP="00F37C1A">
      <w:pPr>
        <w:spacing w:after="120"/>
        <w:rPr>
          <w:lang w:val="it-IT"/>
        </w:rPr>
      </w:pPr>
      <w:r w:rsidRPr="009C5C78">
        <w:rPr>
          <w:lang w:val="it-IT"/>
        </w:rPr>
        <w:t>Giuseppe Stabile, Clinica Mediterranea di Napoli, Italy</w:t>
      </w:r>
    </w:p>
    <w:p w14:paraId="38E06347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Clemens Steinwender, Kepler Universitätsklinikum, Med Campus III, Austria</w:t>
      </w:r>
    </w:p>
    <w:p w14:paraId="134D7097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Daniel Steven, Herzzentrum der Universität zu Köln, Germany</w:t>
      </w:r>
    </w:p>
    <w:p w14:paraId="1CE50382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Sakis Themistoclakis, Ospedale Dell'Angelo, Italy</w:t>
      </w:r>
    </w:p>
    <w:p w14:paraId="18C463FA" w14:textId="3FD82C5E" w:rsidR="009C5C78" w:rsidRPr="009C5C78" w:rsidRDefault="00F53595" w:rsidP="00F37C1A">
      <w:pPr>
        <w:spacing w:after="120"/>
        <w:rPr>
          <w:lang w:val="de-DE"/>
        </w:rPr>
      </w:pPr>
      <w:r>
        <w:rPr>
          <w:lang w:val="de-DE"/>
        </w:rPr>
        <w:t xml:space="preserve">Stephan Willems, </w:t>
      </w:r>
      <w:r w:rsidR="009C5C78" w:rsidRPr="009C5C78">
        <w:rPr>
          <w:lang w:val="de-DE"/>
        </w:rPr>
        <w:t>Universitär</w:t>
      </w:r>
      <w:r>
        <w:rPr>
          <w:lang w:val="de-DE"/>
        </w:rPr>
        <w:t>es Herzzentrum Hamburg, Germany</w:t>
      </w:r>
    </w:p>
    <w:p w14:paraId="413C27D1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Leif-Hendrik Boldt, Charité Berlin, Campus Virchow-Klinikum, Germany</w:t>
      </w:r>
    </w:p>
    <w:p w14:paraId="3BD04708" w14:textId="77777777" w:rsidR="009C5C78" w:rsidRPr="009C5C78" w:rsidRDefault="009C5C78" w:rsidP="00F37C1A">
      <w:pPr>
        <w:spacing w:after="120"/>
        <w:rPr>
          <w:lang w:val="en-GB"/>
        </w:rPr>
      </w:pPr>
      <w:r w:rsidRPr="009C5C78">
        <w:rPr>
          <w:lang w:val="en-GB"/>
        </w:rPr>
        <w:t>David Callans, Hospital of the University of Pennsylvania, United States</w:t>
      </w:r>
    </w:p>
    <w:p w14:paraId="4041CA09" w14:textId="77777777" w:rsidR="009C5C78" w:rsidRPr="009C5C78" w:rsidRDefault="009C5C78" w:rsidP="00F37C1A">
      <w:pPr>
        <w:spacing w:after="120"/>
        <w:rPr>
          <w:lang w:val="de-DE"/>
        </w:rPr>
      </w:pPr>
      <w:r w:rsidRPr="009C5C78">
        <w:rPr>
          <w:lang w:val="de-DE"/>
        </w:rPr>
        <w:t>Peter Loh, UMC Utrecht, Hart Long Centrum, Netherlands</w:t>
      </w:r>
    </w:p>
    <w:p w14:paraId="1F170A4D" w14:textId="1C04B210" w:rsidR="007F5AC9" w:rsidRDefault="009C5C78" w:rsidP="00F37C1A">
      <w:pPr>
        <w:spacing w:after="120"/>
        <w:rPr>
          <w:lang w:val="en-GB"/>
        </w:rPr>
      </w:pPr>
      <w:r w:rsidRPr="00D01FFF">
        <w:rPr>
          <w:lang w:val="en-GB"/>
        </w:rPr>
        <w:t>Boris Rudic, Universitätsmedizin Mannheim, Germany</w:t>
      </w:r>
    </w:p>
    <w:p w14:paraId="7B2FD80A" w14:textId="74F3B0C7" w:rsidR="000E1BDD" w:rsidRDefault="000E1BDD" w:rsidP="00D6774E">
      <w:pPr>
        <w:rPr>
          <w:lang w:val="en-GB"/>
        </w:rPr>
      </w:pPr>
    </w:p>
    <w:p w14:paraId="43D1BEE6" w14:textId="04F85D8E" w:rsidR="000E1BDD" w:rsidRDefault="000E1BDD">
      <w:pPr>
        <w:rPr>
          <w:lang w:val="en-GB"/>
        </w:rPr>
      </w:pPr>
      <w:r>
        <w:rPr>
          <w:lang w:val="en-GB"/>
        </w:rPr>
        <w:br w:type="page"/>
      </w:r>
    </w:p>
    <w:p w14:paraId="1BF418BA" w14:textId="77777777" w:rsidR="00282CFF" w:rsidRDefault="00282CFF" w:rsidP="00282CFF">
      <w:pPr>
        <w:spacing w:line="360" w:lineRule="auto"/>
        <w:rPr>
          <w:rFonts w:ascii="Georgia" w:hAnsi="Georgia"/>
          <w:b/>
          <w:sz w:val="22"/>
          <w:szCs w:val="22"/>
        </w:rPr>
      </w:pPr>
      <w:r w:rsidRPr="00DB791E">
        <w:rPr>
          <w:rFonts w:ascii="Georgia" w:hAnsi="Georgia"/>
          <w:b/>
          <w:sz w:val="22"/>
        </w:rPr>
        <w:lastRenderedPageBreak/>
        <w:t xml:space="preserve">Apixaban in patients </w:t>
      </w:r>
      <w:r>
        <w:rPr>
          <w:rFonts w:ascii="Georgia" w:hAnsi="Georgia"/>
          <w:b/>
          <w:sz w:val="22"/>
        </w:rPr>
        <w:t xml:space="preserve">at risk of stroke </w:t>
      </w:r>
      <w:r w:rsidRPr="00DB791E">
        <w:rPr>
          <w:rFonts w:ascii="Georgia" w:hAnsi="Georgia"/>
          <w:b/>
          <w:sz w:val="22"/>
        </w:rPr>
        <w:t>undergoing atrial fibrillation ablation</w:t>
      </w:r>
    </w:p>
    <w:p w14:paraId="4729BE24" w14:textId="3D512FE1" w:rsidR="000E1BDD" w:rsidRPr="003161EF" w:rsidRDefault="000E1BDD" w:rsidP="00D6774E">
      <w:pPr>
        <w:rPr>
          <w:b/>
          <w:lang w:val="en-GB"/>
        </w:rPr>
      </w:pPr>
      <w:r w:rsidRPr="003161EF">
        <w:rPr>
          <w:b/>
          <w:lang w:val="en-GB"/>
        </w:rPr>
        <w:t>Online supplement: Sites and lead radiologists participating in the MRI sub-study within AXAFA – AFNET 5</w:t>
      </w:r>
    </w:p>
    <w:p w14:paraId="6EA699B6" w14:textId="4FB984D6" w:rsidR="000E1BDD" w:rsidRDefault="000E1BDD" w:rsidP="00D6774E">
      <w:pPr>
        <w:rPr>
          <w:lang w:val="en-GB"/>
        </w:rPr>
      </w:pPr>
    </w:p>
    <w:p w14:paraId="35820D84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Hannes Deutschmann, Medizinische Universität Graz, Graz, Austria</w:t>
      </w:r>
    </w:p>
    <w:p w14:paraId="594D5F96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Andreas Rietzler, Medizinische Universität Innsbruck, Innsbruck, Austria</w:t>
      </w:r>
    </w:p>
    <w:p w14:paraId="0858E725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Manfred Gschwendtner, Krankenhaus der Elisabethinen Linz, Linz, Austria</w:t>
      </w:r>
    </w:p>
    <w:p w14:paraId="55A82E43" w14:textId="5E5EE413" w:rsidR="000E1BDD" w:rsidRPr="000E1BDD" w:rsidRDefault="000E1BDD" w:rsidP="00006DCA">
      <w:pPr>
        <w:spacing w:after="120"/>
        <w:rPr>
          <w:lang w:val="en-GB"/>
        </w:rPr>
      </w:pPr>
      <w:r w:rsidRPr="000E1BDD">
        <w:rPr>
          <w:lang w:val="en-GB"/>
        </w:rPr>
        <w:t>Piet Vanhoenacke</w:t>
      </w:r>
      <w:r w:rsidR="00CF3C09">
        <w:rPr>
          <w:lang w:val="en-GB"/>
        </w:rPr>
        <w:t>r, OLV Ziekenhuis Campus Aalst,</w:t>
      </w:r>
      <w:r w:rsidRPr="000E1BDD">
        <w:rPr>
          <w:lang w:val="en-GB"/>
        </w:rPr>
        <w:t xml:space="preserve"> Aalst, Belgium</w:t>
      </w:r>
    </w:p>
    <w:p w14:paraId="3003A68B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Annick Demeyere, Imeldaziekenhuis Bonheiden, Bonheiden, Belgium</w:t>
      </w:r>
    </w:p>
    <w:p w14:paraId="1718F30C" w14:textId="4B489047" w:rsidR="000E1BDD" w:rsidRPr="00631BAB" w:rsidRDefault="000E1BDD" w:rsidP="00006DCA">
      <w:pPr>
        <w:spacing w:after="120"/>
        <w:rPr>
          <w:lang w:val="en-GB"/>
        </w:rPr>
      </w:pPr>
      <w:r w:rsidRPr="00631BAB">
        <w:rPr>
          <w:lang w:val="en-GB"/>
        </w:rPr>
        <w:t>Stefan Pa</w:t>
      </w:r>
      <w:r w:rsidR="00CF3C09" w:rsidRPr="00631BAB">
        <w:rPr>
          <w:lang w:val="en-GB"/>
        </w:rPr>
        <w:t>lmers, AZ Maria Middelares</w:t>
      </w:r>
      <w:r w:rsidRPr="00631BAB">
        <w:rPr>
          <w:lang w:val="en-GB"/>
        </w:rPr>
        <w:t>, Gent, Belgium</w:t>
      </w:r>
    </w:p>
    <w:p w14:paraId="3330D0F4" w14:textId="6A68469A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Geert Souverijns, Jessa</w:t>
      </w:r>
      <w:r w:rsidR="00CF3C09">
        <w:rPr>
          <w:lang w:val="de-DE"/>
        </w:rPr>
        <w:t xml:space="preserve"> Ziekenhuis, Campus Virga Jesse</w:t>
      </w:r>
      <w:r w:rsidRPr="000E1BDD">
        <w:rPr>
          <w:lang w:val="de-DE"/>
        </w:rPr>
        <w:t>, Hasselt, Belgium</w:t>
      </w:r>
    </w:p>
    <w:p w14:paraId="72CCDFF4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Won Yong Kim, Århus Universitetshospital, Aarhus, Denmark</w:t>
      </w:r>
    </w:p>
    <w:p w14:paraId="38B88023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Dimitar Ivanov Radev, Hospital Gentofte, Hellerup, Denmark</w:t>
      </w:r>
    </w:p>
    <w:p w14:paraId="19189928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Gregor Pache, Universitäts-Herzzentrum Freiburg Bad Krozingen , Bad Krozingen, Germany</w:t>
      </w:r>
    </w:p>
    <w:p w14:paraId="5FB85039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Hermann Esdorn, Herz- und Diabeteszentrum NRW, Ruhr-Universität Bochum, Bad Oeynhausen, Germany</w:t>
      </w:r>
    </w:p>
    <w:p w14:paraId="3CEA797E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Marietta Garmer, Grönemeyer Institut für MikroTherapie, Bochum, Germany</w:t>
      </w:r>
    </w:p>
    <w:p w14:paraId="0A43A800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Jens Fiehler, Universitätsklinikum Hamburg-Eppendorf, Hamburg, Germany</w:t>
      </w:r>
    </w:p>
    <w:p w14:paraId="6090B794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Matthias Gutberlet, Herzzentrum Leipzig, Leipzig, Germany</w:t>
      </w:r>
    </w:p>
    <w:p w14:paraId="2ADF8FB8" w14:textId="77777777" w:rsidR="000E1BDD" w:rsidRPr="000E1BDD" w:rsidRDefault="000E1BDD" w:rsidP="00006DCA">
      <w:pPr>
        <w:spacing w:after="120"/>
        <w:rPr>
          <w:lang w:val="en-GB"/>
        </w:rPr>
      </w:pPr>
      <w:r w:rsidRPr="000E1BDD">
        <w:rPr>
          <w:lang w:val="en-GB"/>
        </w:rPr>
        <w:t>John Morlese, University of Leicester, Glenfield General Hospital, Leicester, Great Britain</w:t>
      </w:r>
    </w:p>
    <w:p w14:paraId="5D994F59" w14:textId="77777777" w:rsidR="000E1BDD" w:rsidRPr="000E1BDD" w:rsidRDefault="000E1BDD" w:rsidP="00006DCA">
      <w:pPr>
        <w:spacing w:after="120"/>
        <w:rPr>
          <w:lang w:val="en-GB"/>
        </w:rPr>
      </w:pPr>
      <w:r w:rsidRPr="000E1BDD">
        <w:rPr>
          <w:lang w:val="en-GB"/>
        </w:rPr>
        <w:t>James Moon, St. Bartholomew's Hospital , London, Great Britain</w:t>
      </w:r>
    </w:p>
    <w:p w14:paraId="5D85EA70" w14:textId="77777777" w:rsidR="000E1BDD" w:rsidRPr="00971981" w:rsidRDefault="000E1BDD" w:rsidP="00006DCA">
      <w:pPr>
        <w:spacing w:after="120"/>
        <w:rPr>
          <w:lang w:val="it-IT"/>
        </w:rPr>
      </w:pPr>
      <w:r w:rsidRPr="00971981">
        <w:rPr>
          <w:lang w:val="it-IT"/>
        </w:rPr>
        <w:t>Maria Gentile, Ospedale Generale Regionale F. Miulli, Acquaviva delle Fonti, Italy</w:t>
      </w:r>
    </w:p>
    <w:p w14:paraId="757FB41C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Hendrik van Es, St. Antonius Ziekenhuis Nieuwegein, EM Nieuwegein, Netherlands</w:t>
      </w:r>
    </w:p>
    <w:p w14:paraId="3F2D85D1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Linda Jacobi-Postma, University Hospital Maastricht, Maastricht, Netherlands</w:t>
      </w:r>
    </w:p>
    <w:p w14:paraId="50736F47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Tim Leiner, UMC Utrecht, Utrecht, Netherlands</w:t>
      </w:r>
    </w:p>
    <w:p w14:paraId="7780D427" w14:textId="77777777" w:rsidR="000E1BDD" w:rsidRPr="000E1BDD" w:rsidRDefault="000E1BDD" w:rsidP="00006DCA">
      <w:pPr>
        <w:spacing w:after="120"/>
        <w:rPr>
          <w:lang w:val="de-DE"/>
        </w:rPr>
      </w:pPr>
      <w:r w:rsidRPr="000E1BDD">
        <w:rPr>
          <w:lang w:val="de-DE"/>
        </w:rPr>
        <w:t>Geert Jan Waldman, Isala Diagram B.V. SMO Zwolle, Zwolle, Netherlands</w:t>
      </w:r>
    </w:p>
    <w:p w14:paraId="2457C272" w14:textId="77777777" w:rsidR="000E1BDD" w:rsidRPr="00D554E0" w:rsidRDefault="000E1BDD" w:rsidP="00006DCA">
      <w:pPr>
        <w:spacing w:after="120"/>
        <w:rPr>
          <w:lang w:val="es-ES_tradnl"/>
        </w:rPr>
      </w:pPr>
      <w:r w:rsidRPr="00D554E0">
        <w:rPr>
          <w:lang w:val="es-ES_tradnl"/>
        </w:rPr>
        <w:t>Núria Bargalló, Hospital Clinic, Universitat de Barcelona , Barcelona, Spain</w:t>
      </w:r>
    </w:p>
    <w:p w14:paraId="55CB6701" w14:textId="77777777" w:rsidR="000E1BDD" w:rsidRPr="000E1BDD" w:rsidRDefault="000E1BDD" w:rsidP="00006DCA">
      <w:pPr>
        <w:spacing w:after="120"/>
        <w:rPr>
          <w:lang w:val="en-GB"/>
        </w:rPr>
      </w:pPr>
      <w:r w:rsidRPr="000E1BDD">
        <w:rPr>
          <w:lang w:val="en-GB"/>
        </w:rPr>
        <w:t>Deb Cardinal, Texas Cardiac Arrhythmia Research Foundation , Austin, United States</w:t>
      </w:r>
    </w:p>
    <w:p w14:paraId="773B7829" w14:textId="77777777" w:rsidR="000E1BDD" w:rsidRPr="000E1BDD" w:rsidRDefault="000E1BDD" w:rsidP="00006DCA">
      <w:pPr>
        <w:spacing w:after="120"/>
        <w:rPr>
          <w:lang w:val="en-GB"/>
        </w:rPr>
      </w:pPr>
      <w:r w:rsidRPr="000E1BDD">
        <w:rPr>
          <w:lang w:val="en-GB"/>
        </w:rPr>
        <w:t>Jeff Creasy, Vanderbilt University Medical Center, Nashville, United States</w:t>
      </w:r>
    </w:p>
    <w:p w14:paraId="1B29DBEA" w14:textId="3F7DC531" w:rsidR="000E1BDD" w:rsidRPr="00D6774E" w:rsidRDefault="000E1BDD" w:rsidP="00006DCA">
      <w:pPr>
        <w:spacing w:after="120"/>
        <w:rPr>
          <w:lang w:val="en-GB"/>
        </w:rPr>
      </w:pPr>
      <w:r w:rsidRPr="000E1BDD">
        <w:rPr>
          <w:lang w:val="en-GB"/>
        </w:rPr>
        <w:t>Judah Burns, Montefiore Medical Center - Univ. Hospital for A. Einstein Coll. of Medicine, New York, United States</w:t>
      </w:r>
    </w:p>
    <w:p w14:paraId="1A2E2684" w14:textId="77777777" w:rsidR="00D37F61" w:rsidRDefault="00D37F61" w:rsidP="00D37A7F">
      <w:pPr>
        <w:rPr>
          <w:rFonts w:ascii="Georgia" w:hAnsi="Georgia"/>
          <w:b/>
          <w:sz w:val="22"/>
          <w:szCs w:val="22"/>
        </w:rPr>
        <w:sectPr w:rsidR="00D37F61" w:rsidSect="006C190A">
          <w:headerReference w:type="default" r:id="rId8"/>
          <w:footerReference w:type="even" r:id="rId9"/>
          <w:footerReference w:type="default" r:id="rId10"/>
          <w:pgSz w:w="12240" w:h="15840" w:code="1"/>
          <w:pgMar w:top="284" w:right="1134" w:bottom="833" w:left="1134" w:header="708" w:footer="708" w:gutter="0"/>
          <w:cols w:space="708"/>
          <w:docGrid w:linePitch="326"/>
        </w:sectPr>
      </w:pPr>
    </w:p>
    <w:p w14:paraId="05AA20FB" w14:textId="77777777" w:rsidR="00282CFF" w:rsidRDefault="00282CFF" w:rsidP="00282CFF">
      <w:pPr>
        <w:spacing w:line="360" w:lineRule="auto"/>
        <w:rPr>
          <w:rFonts w:ascii="Georgia" w:hAnsi="Georgia"/>
          <w:b/>
          <w:sz w:val="22"/>
          <w:szCs w:val="22"/>
        </w:rPr>
      </w:pPr>
      <w:r w:rsidRPr="00DB791E">
        <w:rPr>
          <w:rFonts w:ascii="Georgia" w:hAnsi="Georgia"/>
          <w:b/>
          <w:sz w:val="22"/>
        </w:rPr>
        <w:lastRenderedPageBreak/>
        <w:t xml:space="preserve">Apixaban in patients </w:t>
      </w:r>
      <w:r>
        <w:rPr>
          <w:rFonts w:ascii="Georgia" w:hAnsi="Georgia"/>
          <w:b/>
          <w:sz w:val="22"/>
        </w:rPr>
        <w:t xml:space="preserve">at risk of stroke </w:t>
      </w:r>
      <w:r w:rsidRPr="00DB791E">
        <w:rPr>
          <w:rFonts w:ascii="Georgia" w:hAnsi="Georgia"/>
          <w:b/>
          <w:sz w:val="22"/>
        </w:rPr>
        <w:t>undergoing atrial fibrillation ablation</w:t>
      </w:r>
    </w:p>
    <w:p w14:paraId="24E65279" w14:textId="5F7A6526" w:rsidR="00D37A7F" w:rsidRPr="00D37A7F" w:rsidRDefault="00D37A7F" w:rsidP="00D37A7F">
      <w:pPr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 xml:space="preserve">Supplementary Table </w:t>
      </w:r>
      <w:r w:rsidR="0030365E">
        <w:rPr>
          <w:rFonts w:ascii="Georgia" w:hAnsi="Georgia"/>
          <w:b/>
          <w:sz w:val="22"/>
          <w:szCs w:val="22"/>
        </w:rPr>
        <w:t>1</w:t>
      </w:r>
      <w:r>
        <w:rPr>
          <w:rFonts w:ascii="Georgia" w:hAnsi="Georgia"/>
          <w:b/>
          <w:sz w:val="22"/>
          <w:szCs w:val="22"/>
        </w:rPr>
        <w:t xml:space="preserve">: </w:t>
      </w:r>
      <w:r>
        <w:rPr>
          <w:rFonts w:ascii="Georgia" w:hAnsi="Georgia"/>
          <w:sz w:val="22"/>
          <w:szCs w:val="22"/>
        </w:rPr>
        <w:t xml:space="preserve">Imaging criteria for acute brain magnetic resonance imaging. </w:t>
      </w:r>
    </w:p>
    <w:p w14:paraId="79B23DFC" w14:textId="281B7964" w:rsidR="00EB33CF" w:rsidRPr="00E8232D" w:rsidRDefault="00EB33CF" w:rsidP="00EB33CF">
      <w:pPr>
        <w:rPr>
          <w:rFonts w:ascii="Georgia" w:hAnsi="Georgia"/>
          <w:sz w:val="22"/>
          <w:szCs w:val="22"/>
        </w:rPr>
      </w:pPr>
    </w:p>
    <w:p w14:paraId="4600D2C0" w14:textId="77777777" w:rsidR="00EB33CF" w:rsidRPr="00E8232D" w:rsidRDefault="00EB33CF" w:rsidP="00EB33CF">
      <w:pPr>
        <w:rPr>
          <w:lang w:val="en-GB"/>
        </w:rPr>
      </w:pPr>
    </w:p>
    <w:tbl>
      <w:tblPr>
        <w:tblStyle w:val="TableGrid"/>
        <w:tblW w:w="14459" w:type="dxa"/>
        <w:tblInd w:w="-714" w:type="dxa"/>
        <w:tblLook w:val="04A0" w:firstRow="1" w:lastRow="0" w:firstColumn="1" w:lastColumn="0" w:noHBand="0" w:noVBand="1"/>
      </w:tblPr>
      <w:tblGrid>
        <w:gridCol w:w="2086"/>
        <w:gridCol w:w="1565"/>
        <w:gridCol w:w="1417"/>
        <w:gridCol w:w="1074"/>
        <w:gridCol w:w="1408"/>
        <w:gridCol w:w="1267"/>
        <w:gridCol w:w="1701"/>
        <w:gridCol w:w="1417"/>
        <w:gridCol w:w="1114"/>
        <w:gridCol w:w="1410"/>
      </w:tblGrid>
      <w:tr w:rsidR="002070A2" w:rsidRPr="00E8232D" w14:paraId="69C682BF" w14:textId="77777777" w:rsidTr="0026370B">
        <w:trPr>
          <w:trHeight w:val="675"/>
        </w:trPr>
        <w:tc>
          <w:tcPr>
            <w:tcW w:w="2107" w:type="dxa"/>
          </w:tcPr>
          <w:p w14:paraId="28A1F761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Se</w:t>
            </w: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qu</w:t>
            </w: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nc</w:t>
            </w: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e</w:t>
            </w:r>
          </w:p>
        </w:tc>
        <w:tc>
          <w:tcPr>
            <w:tcW w:w="1576" w:type="dxa"/>
          </w:tcPr>
          <w:p w14:paraId="689BFFBB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Se</w:t>
            </w: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qu</w:t>
            </w: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nc</w:t>
            </w: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b/>
                <w:spacing w:val="6"/>
                <w:w w:val="105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b/>
                <w:w w:val="105"/>
                <w:sz w:val="22"/>
                <w:szCs w:val="22"/>
              </w:rPr>
              <w:t>t</w:t>
            </w:r>
            <w:r w:rsidRPr="00E8232D">
              <w:rPr>
                <w:rFonts w:ascii="Georgia" w:hAnsi="Georgia"/>
                <w:b/>
                <w:spacing w:val="1"/>
                <w:w w:val="105"/>
                <w:sz w:val="22"/>
                <w:szCs w:val="22"/>
              </w:rPr>
              <w:t>y</w:t>
            </w:r>
            <w:r w:rsidRPr="00E8232D">
              <w:rPr>
                <w:rFonts w:ascii="Georgia" w:hAnsi="Georgia"/>
                <w:b/>
                <w:w w:val="105"/>
                <w:sz w:val="22"/>
                <w:szCs w:val="22"/>
              </w:rPr>
              <w:t>p</w:t>
            </w:r>
            <w:r w:rsidRPr="00E8232D">
              <w:rPr>
                <w:rFonts w:ascii="Georgia" w:hAnsi="Georgia"/>
                <w:b/>
                <w:spacing w:val="1"/>
                <w:w w:val="105"/>
                <w:sz w:val="22"/>
                <w:szCs w:val="22"/>
              </w:rPr>
              <w:t>e</w:t>
            </w:r>
          </w:p>
        </w:tc>
        <w:tc>
          <w:tcPr>
            <w:tcW w:w="1417" w:type="dxa"/>
          </w:tcPr>
          <w:p w14:paraId="43AE8B51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sz w:val="22"/>
                <w:szCs w:val="22"/>
              </w:rPr>
              <w:t>Repetition time</w:t>
            </w:r>
          </w:p>
        </w:tc>
        <w:tc>
          <w:tcPr>
            <w:tcW w:w="1074" w:type="dxa"/>
          </w:tcPr>
          <w:p w14:paraId="1A2368DC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sz w:val="22"/>
                <w:szCs w:val="22"/>
              </w:rPr>
              <w:t>Echo time</w:t>
            </w:r>
          </w:p>
        </w:tc>
        <w:tc>
          <w:tcPr>
            <w:tcW w:w="1339" w:type="dxa"/>
          </w:tcPr>
          <w:p w14:paraId="7B7984C6" w14:textId="77777777" w:rsidR="00EB33CF" w:rsidRPr="00E8232D" w:rsidRDefault="00EB33CF" w:rsidP="00B76B4F">
            <w:pPr>
              <w:pStyle w:val="TableParagraph"/>
              <w:ind w:left="58" w:right="54"/>
              <w:jc w:val="center"/>
              <w:rPr>
                <w:rFonts w:ascii="Georgia" w:hAnsi="Georgia"/>
                <w:b/>
                <w:w w:val="105"/>
              </w:rPr>
            </w:pPr>
            <w:r w:rsidRPr="00E8232D">
              <w:rPr>
                <w:rFonts w:ascii="Georgia" w:hAnsi="Georgia"/>
                <w:b/>
                <w:w w:val="105"/>
              </w:rPr>
              <w:t>Av</w:t>
            </w:r>
            <w:r w:rsidR="00A1193F">
              <w:rPr>
                <w:rFonts w:ascii="Georgia" w:hAnsi="Georgia"/>
                <w:b/>
                <w:w w:val="105"/>
              </w:rPr>
              <w:t>erages</w:t>
            </w:r>
          </w:p>
          <w:p w14:paraId="07EE3096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w w:val="105"/>
              </w:rPr>
              <w:t>b-</w:t>
            </w: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v</w:t>
            </w: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a</w:t>
            </w: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lu</w:t>
            </w: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s</w:t>
            </w:r>
          </w:p>
        </w:tc>
        <w:tc>
          <w:tcPr>
            <w:tcW w:w="1276" w:type="dxa"/>
          </w:tcPr>
          <w:p w14:paraId="57CAA469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w w:val="105"/>
                <w:sz w:val="22"/>
                <w:szCs w:val="22"/>
              </w:rPr>
              <w:t>Field-of-view</w:t>
            </w:r>
          </w:p>
        </w:tc>
        <w:tc>
          <w:tcPr>
            <w:tcW w:w="1701" w:type="dxa"/>
          </w:tcPr>
          <w:p w14:paraId="141239A6" w14:textId="77777777" w:rsidR="00EB33CF" w:rsidRPr="00E8232D" w:rsidRDefault="00EB33CF" w:rsidP="00727394">
            <w:pPr>
              <w:pStyle w:val="TableParagraph"/>
              <w:ind w:left="34" w:right="25"/>
              <w:jc w:val="center"/>
              <w:rPr>
                <w:rFonts w:ascii="Georgia" w:eastAsia="Arial" w:hAnsi="Georgia" w:cs="Arial"/>
                <w:b/>
              </w:rPr>
            </w:pPr>
            <w:r w:rsidRPr="00E8232D">
              <w:rPr>
                <w:rFonts w:ascii="Georgia" w:hAnsi="Georgia"/>
                <w:b/>
                <w:spacing w:val="-2"/>
                <w:w w:val="110"/>
              </w:rPr>
              <w:t>A</w:t>
            </w:r>
            <w:r w:rsidRPr="00E8232D">
              <w:rPr>
                <w:rFonts w:ascii="Georgia" w:hAnsi="Georgia"/>
                <w:b/>
                <w:spacing w:val="-1"/>
                <w:w w:val="110"/>
              </w:rPr>
              <w:t>cquisitio</w:t>
            </w:r>
            <w:r w:rsidRPr="00E8232D">
              <w:rPr>
                <w:rFonts w:ascii="Georgia" w:hAnsi="Georgia"/>
                <w:b/>
                <w:w w:val="110"/>
              </w:rPr>
              <w:t>n</w:t>
            </w:r>
          </w:p>
          <w:p w14:paraId="1A3A3F31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spacing w:val="-2"/>
                <w:w w:val="110"/>
                <w:sz w:val="22"/>
                <w:szCs w:val="22"/>
              </w:rPr>
              <w:t>ma</w:t>
            </w:r>
            <w:r w:rsidRPr="00E8232D">
              <w:rPr>
                <w:rFonts w:ascii="Georgia" w:hAnsi="Georgia"/>
                <w:b/>
                <w:spacing w:val="-1"/>
                <w:w w:val="110"/>
                <w:sz w:val="22"/>
                <w:szCs w:val="22"/>
              </w:rPr>
              <w:t>trix</w:t>
            </w:r>
          </w:p>
        </w:tc>
        <w:tc>
          <w:tcPr>
            <w:tcW w:w="1418" w:type="dxa"/>
          </w:tcPr>
          <w:p w14:paraId="479702E2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spacing w:val="-1"/>
                <w:w w:val="110"/>
                <w:sz w:val="22"/>
                <w:szCs w:val="22"/>
              </w:rPr>
              <w:t>Slic</w:t>
            </w:r>
            <w:r w:rsidRPr="00E8232D">
              <w:rPr>
                <w:rFonts w:ascii="Georgia" w:hAnsi="Georgia"/>
                <w:b/>
                <w:spacing w:val="-2"/>
                <w:w w:val="110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b/>
                <w:spacing w:val="23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b/>
                <w:spacing w:val="-1"/>
                <w:w w:val="110"/>
                <w:sz w:val="22"/>
                <w:szCs w:val="22"/>
              </w:rPr>
              <w:t>thickn</w:t>
            </w:r>
            <w:r w:rsidRPr="00E8232D">
              <w:rPr>
                <w:rFonts w:ascii="Georgia" w:hAnsi="Georgia"/>
                <w:b/>
                <w:spacing w:val="-2"/>
                <w:w w:val="110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b/>
                <w:spacing w:val="-1"/>
                <w:w w:val="110"/>
                <w:sz w:val="22"/>
                <w:szCs w:val="22"/>
              </w:rPr>
              <w:t>s</w:t>
            </w:r>
            <w:r w:rsidRPr="00E8232D">
              <w:rPr>
                <w:rFonts w:ascii="Georgia" w:hAnsi="Georgia"/>
                <w:b/>
                <w:w w:val="110"/>
                <w:sz w:val="22"/>
                <w:szCs w:val="22"/>
              </w:rPr>
              <w:t>s</w:t>
            </w:r>
          </w:p>
        </w:tc>
        <w:tc>
          <w:tcPr>
            <w:tcW w:w="1134" w:type="dxa"/>
          </w:tcPr>
          <w:p w14:paraId="075667E7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w w:val="105"/>
                <w:sz w:val="22"/>
                <w:szCs w:val="22"/>
              </w:rPr>
              <w:t>Gap</w:t>
            </w:r>
          </w:p>
        </w:tc>
        <w:tc>
          <w:tcPr>
            <w:tcW w:w="1417" w:type="dxa"/>
          </w:tcPr>
          <w:p w14:paraId="18DCCD8E" w14:textId="77777777" w:rsidR="00EB33CF" w:rsidRPr="00E8232D" w:rsidRDefault="00EB33CF" w:rsidP="00727394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Slic</w:t>
            </w:r>
            <w:r w:rsidRPr="00E8232D">
              <w:rPr>
                <w:rFonts w:ascii="Georgia" w:hAnsi="Georgia"/>
                <w:b/>
                <w:spacing w:val="-2"/>
                <w:w w:val="105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b/>
                <w:spacing w:val="-1"/>
                <w:w w:val="105"/>
                <w:sz w:val="22"/>
                <w:szCs w:val="22"/>
              </w:rPr>
              <w:t>s</w:t>
            </w:r>
            <w:r w:rsidRPr="00E8232D">
              <w:rPr>
                <w:rFonts w:ascii="Georgia" w:hAnsi="Georgia"/>
                <w:b/>
                <w:spacing w:val="22"/>
                <w:w w:val="105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b/>
                <w:w w:val="105"/>
                <w:sz w:val="22"/>
                <w:szCs w:val="22"/>
              </w:rPr>
              <w:t>coverage</w:t>
            </w:r>
          </w:p>
        </w:tc>
      </w:tr>
      <w:tr w:rsidR="002070A2" w:rsidRPr="00E8232D" w14:paraId="557F6504" w14:textId="77777777" w:rsidTr="0026370B">
        <w:trPr>
          <w:trHeight w:val="951"/>
        </w:trPr>
        <w:tc>
          <w:tcPr>
            <w:tcW w:w="2107" w:type="dxa"/>
          </w:tcPr>
          <w:p w14:paraId="7F92C222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2"/>
                <w:w w:val="105"/>
                <w:sz w:val="22"/>
                <w:szCs w:val="22"/>
              </w:rPr>
              <w:t>S</w:t>
            </w:r>
            <w:r w:rsidRPr="00E8232D">
              <w:rPr>
                <w:rFonts w:ascii="Georgia" w:hAnsi="Georgia"/>
                <w:spacing w:val="-1"/>
                <w:w w:val="105"/>
                <w:sz w:val="22"/>
                <w:szCs w:val="22"/>
              </w:rPr>
              <w:t>tand</w:t>
            </w:r>
            <w:r w:rsidRPr="00E8232D">
              <w:rPr>
                <w:rFonts w:ascii="Georgia" w:hAnsi="Georgia"/>
                <w:spacing w:val="-2"/>
                <w:w w:val="105"/>
                <w:sz w:val="22"/>
                <w:szCs w:val="22"/>
              </w:rPr>
              <w:t>a</w:t>
            </w:r>
            <w:r w:rsidRPr="00E8232D">
              <w:rPr>
                <w:rFonts w:ascii="Georgia" w:hAnsi="Georgia"/>
                <w:spacing w:val="-1"/>
                <w:w w:val="105"/>
                <w:sz w:val="22"/>
                <w:szCs w:val="22"/>
              </w:rPr>
              <w:t>rd</w:t>
            </w:r>
            <w:r w:rsidRPr="00E8232D">
              <w:rPr>
                <w:rFonts w:ascii="Georgia" w:hAnsi="Georgia"/>
                <w:spacing w:val="27"/>
                <w:w w:val="110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2"/>
                <w:w w:val="105"/>
                <w:sz w:val="22"/>
                <w:szCs w:val="22"/>
              </w:rPr>
              <w:t>diffusion-weighted imaging</w:t>
            </w:r>
          </w:p>
        </w:tc>
        <w:tc>
          <w:tcPr>
            <w:tcW w:w="1576" w:type="dxa"/>
          </w:tcPr>
          <w:p w14:paraId="3C2E9002" w14:textId="77777777" w:rsidR="00EB33CF" w:rsidRPr="00971981" w:rsidRDefault="00EB33CF" w:rsidP="00727394">
            <w:pPr>
              <w:jc w:val="center"/>
              <w:rPr>
                <w:rFonts w:ascii="Georgia" w:hAnsi="Georgia"/>
                <w:sz w:val="22"/>
                <w:lang w:val="es-ES_tradnl"/>
              </w:rPr>
            </w:pPr>
            <w:r w:rsidRPr="00971981">
              <w:rPr>
                <w:rFonts w:ascii="Georgia" w:hAnsi="Georgia"/>
                <w:spacing w:val="-1"/>
                <w:sz w:val="22"/>
                <w:lang w:val="es-ES_tradnl"/>
              </w:rPr>
              <w:t>Spin echo -</w:t>
            </w:r>
            <w:r w:rsidRPr="0026370B">
              <w:rPr>
                <w:rFonts w:ascii="Georgia" w:hAnsi="Georgia"/>
                <w:spacing w:val="-1"/>
                <w:sz w:val="22"/>
                <w:lang w:val="es-ES_tradnl"/>
              </w:rPr>
              <w:t>Echo planar i</w:t>
            </w:r>
            <w:r w:rsidRPr="00971981">
              <w:rPr>
                <w:rFonts w:ascii="Georgia" w:hAnsi="Georgia"/>
                <w:spacing w:val="-1"/>
                <w:sz w:val="22"/>
                <w:lang w:val="es-ES_tradnl"/>
              </w:rPr>
              <w:t xml:space="preserve">maging </w:t>
            </w:r>
          </w:p>
        </w:tc>
        <w:tc>
          <w:tcPr>
            <w:tcW w:w="1417" w:type="dxa"/>
          </w:tcPr>
          <w:p w14:paraId="615767BA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Local</w:t>
            </w:r>
            <w:r w:rsidRPr="00E8232D">
              <w:rPr>
                <w:rFonts w:ascii="Georgia" w:hAnsi="Georgia"/>
                <w:spacing w:val="22"/>
                <w:w w:val="102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standard</w:t>
            </w:r>
          </w:p>
        </w:tc>
        <w:tc>
          <w:tcPr>
            <w:tcW w:w="1074" w:type="dxa"/>
          </w:tcPr>
          <w:p w14:paraId="713343F4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Local</w:t>
            </w:r>
            <w:r w:rsidRPr="00E8232D">
              <w:rPr>
                <w:rFonts w:ascii="Georgia" w:hAnsi="Georgia"/>
                <w:spacing w:val="22"/>
                <w:w w:val="102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standard</w:t>
            </w:r>
          </w:p>
        </w:tc>
        <w:tc>
          <w:tcPr>
            <w:tcW w:w="1339" w:type="dxa"/>
          </w:tcPr>
          <w:p w14:paraId="56C2CB5E" w14:textId="77777777" w:rsidR="00EB33CF" w:rsidRPr="00E8232D" w:rsidRDefault="00EB33CF" w:rsidP="00727394">
            <w:pPr>
              <w:pStyle w:val="TableParagraph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</w:rPr>
              <w:t>b = 0</w:t>
            </w:r>
          </w:p>
          <w:p w14:paraId="0A00CC5D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 xml:space="preserve">b =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1000</w:t>
            </w:r>
          </w:p>
        </w:tc>
        <w:tc>
          <w:tcPr>
            <w:tcW w:w="1276" w:type="dxa"/>
          </w:tcPr>
          <w:p w14:paraId="5BACBEE3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Local</w:t>
            </w:r>
            <w:r w:rsidRPr="00E8232D">
              <w:rPr>
                <w:rFonts w:ascii="Georgia" w:hAnsi="Georgia"/>
                <w:spacing w:val="22"/>
                <w:w w:val="102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standar</w:t>
            </w:r>
            <w:r w:rsidRPr="00E8232D">
              <w:rPr>
                <w:rFonts w:ascii="Georgia" w:hAnsi="Georgia"/>
                <w:sz w:val="22"/>
                <w:szCs w:val="22"/>
              </w:rPr>
              <w:t>d</w:t>
            </w:r>
          </w:p>
        </w:tc>
        <w:tc>
          <w:tcPr>
            <w:tcW w:w="1701" w:type="dxa"/>
          </w:tcPr>
          <w:p w14:paraId="0D23DFA9" w14:textId="77777777" w:rsidR="00EB33CF" w:rsidRPr="00E8232D" w:rsidRDefault="00EB33CF" w:rsidP="00727394">
            <w:pPr>
              <w:spacing w:line="360" w:lineRule="auto"/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Local</w:t>
            </w:r>
            <w:r w:rsidRPr="00E8232D">
              <w:rPr>
                <w:rFonts w:ascii="Georgia" w:hAnsi="Georgia"/>
                <w:spacing w:val="22"/>
                <w:w w:val="102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standard</w:t>
            </w:r>
          </w:p>
        </w:tc>
        <w:tc>
          <w:tcPr>
            <w:tcW w:w="1418" w:type="dxa"/>
          </w:tcPr>
          <w:p w14:paraId="34481E07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 xml:space="preserve">5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- 6</w:t>
            </w:r>
            <w:r w:rsidRPr="00E8232D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2"/>
                <w:sz w:val="22"/>
                <w:szCs w:val="22"/>
              </w:rPr>
              <w:t>mm</w:t>
            </w:r>
          </w:p>
        </w:tc>
        <w:tc>
          <w:tcPr>
            <w:tcW w:w="1134" w:type="dxa"/>
          </w:tcPr>
          <w:p w14:paraId="4DB4BEE5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2A0C348E" w14:textId="77777777" w:rsidR="00EB33CF" w:rsidRPr="00E8232D" w:rsidRDefault="00EB33CF" w:rsidP="00727394">
            <w:pPr>
              <w:pStyle w:val="TableParagraph"/>
              <w:ind w:left="135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</w:rPr>
              <w:t xml:space="preserve">20 - </w:t>
            </w:r>
            <w:r w:rsidRPr="00E8232D">
              <w:rPr>
                <w:rFonts w:ascii="Georgia" w:hAnsi="Georgia"/>
                <w:spacing w:val="-1"/>
              </w:rPr>
              <w:t>25/</w:t>
            </w:r>
          </w:p>
          <w:p w14:paraId="3148EB80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whole</w:t>
            </w:r>
            <w:r w:rsidRPr="00E8232D">
              <w:rPr>
                <w:rFonts w:ascii="Georgia" w:hAnsi="Georgia"/>
                <w:spacing w:val="24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brain</w:t>
            </w:r>
          </w:p>
        </w:tc>
      </w:tr>
      <w:tr w:rsidR="002070A2" w:rsidRPr="00E8232D" w14:paraId="0FEC14DE" w14:textId="77777777" w:rsidTr="0026370B">
        <w:trPr>
          <w:trHeight w:val="1195"/>
        </w:trPr>
        <w:tc>
          <w:tcPr>
            <w:tcW w:w="2107" w:type="dxa"/>
          </w:tcPr>
          <w:p w14:paraId="13532A4A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2"/>
                <w:w w:val="110"/>
                <w:sz w:val="22"/>
                <w:szCs w:val="22"/>
              </w:rPr>
              <w:t>H</w:t>
            </w:r>
            <w:r w:rsidRPr="00E8232D">
              <w:rPr>
                <w:rFonts w:ascii="Georgia" w:hAnsi="Georgia"/>
                <w:spacing w:val="-1"/>
                <w:w w:val="110"/>
                <w:sz w:val="22"/>
                <w:szCs w:val="22"/>
              </w:rPr>
              <w:t>igh</w:t>
            </w:r>
            <w:r w:rsidRPr="00E8232D">
              <w:rPr>
                <w:rFonts w:ascii="Georgia" w:hAnsi="Georgia"/>
                <w:spacing w:val="23"/>
                <w:w w:val="110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w w:val="110"/>
                <w:sz w:val="22"/>
                <w:szCs w:val="22"/>
              </w:rPr>
              <w:t>r</w:t>
            </w:r>
            <w:r w:rsidRPr="00E8232D">
              <w:rPr>
                <w:rFonts w:ascii="Georgia" w:hAnsi="Georgia"/>
                <w:spacing w:val="-2"/>
                <w:w w:val="110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spacing w:val="-1"/>
                <w:w w:val="110"/>
                <w:sz w:val="22"/>
                <w:szCs w:val="22"/>
              </w:rPr>
              <w:t>solution</w:t>
            </w:r>
            <w:r w:rsidRPr="00E8232D">
              <w:rPr>
                <w:rFonts w:ascii="Georgia" w:hAnsi="Georgia"/>
                <w:spacing w:val="27"/>
                <w:w w:val="110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2"/>
                <w:w w:val="110"/>
                <w:sz w:val="22"/>
                <w:szCs w:val="22"/>
              </w:rPr>
              <w:t>diffusion-weighted imaging</w:t>
            </w:r>
            <w:r w:rsidRPr="00E8232D">
              <w:rPr>
                <w:rFonts w:ascii="Georgia" w:hAnsi="Georgia"/>
                <w:spacing w:val="-35"/>
                <w:w w:val="110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w w:val="110"/>
                <w:sz w:val="22"/>
                <w:szCs w:val="22"/>
              </w:rPr>
              <w:t>or</w:t>
            </w:r>
            <w:r w:rsidRPr="00E8232D">
              <w:rPr>
                <w:rFonts w:ascii="Georgia" w:hAnsi="Georgia"/>
                <w:spacing w:val="-35"/>
                <w:w w:val="110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w w:val="110"/>
                <w:sz w:val="22"/>
                <w:szCs w:val="22"/>
              </w:rPr>
              <w:t>diffusion tensor imaging</w:t>
            </w:r>
          </w:p>
        </w:tc>
        <w:tc>
          <w:tcPr>
            <w:tcW w:w="1576" w:type="dxa"/>
          </w:tcPr>
          <w:p w14:paraId="788A1892" w14:textId="77777777" w:rsidR="00EB33CF" w:rsidRPr="00971981" w:rsidRDefault="00EB33CF" w:rsidP="00727394">
            <w:pPr>
              <w:jc w:val="center"/>
              <w:rPr>
                <w:rFonts w:ascii="Georgia" w:hAnsi="Georgia"/>
                <w:sz w:val="22"/>
                <w:lang w:val="es-ES_tradnl"/>
              </w:rPr>
            </w:pPr>
            <w:r w:rsidRPr="00971981">
              <w:rPr>
                <w:rFonts w:ascii="Georgia" w:hAnsi="Georgia"/>
                <w:spacing w:val="-1"/>
                <w:sz w:val="22"/>
                <w:lang w:val="es-ES_tradnl"/>
              </w:rPr>
              <w:t>Spin echo -</w:t>
            </w:r>
            <w:r w:rsidRPr="0026370B">
              <w:rPr>
                <w:rFonts w:ascii="Georgia" w:hAnsi="Georgia"/>
                <w:spacing w:val="-1"/>
                <w:sz w:val="22"/>
                <w:lang w:val="es-ES_tradnl"/>
              </w:rPr>
              <w:t>Echo planar i</w:t>
            </w:r>
            <w:r w:rsidRPr="00971981">
              <w:rPr>
                <w:rFonts w:ascii="Georgia" w:hAnsi="Georgia"/>
                <w:spacing w:val="-1"/>
                <w:sz w:val="22"/>
                <w:lang w:val="es-ES_tradnl"/>
              </w:rPr>
              <w:t>maging</w:t>
            </w:r>
          </w:p>
        </w:tc>
        <w:tc>
          <w:tcPr>
            <w:tcW w:w="1417" w:type="dxa"/>
          </w:tcPr>
          <w:p w14:paraId="64DD8203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>&gt; 8000</w:t>
            </w:r>
          </w:p>
        </w:tc>
        <w:tc>
          <w:tcPr>
            <w:tcW w:w="1074" w:type="dxa"/>
          </w:tcPr>
          <w:p w14:paraId="20D1995D" w14:textId="77777777" w:rsidR="00EB33CF" w:rsidRDefault="00EB33CF" w:rsidP="00727394">
            <w:pPr>
              <w:pStyle w:val="TableParagraph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  <w:spacing w:val="-1"/>
              </w:rPr>
              <w:t>1.5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Pr="00E8232D">
              <w:rPr>
                <w:rFonts w:ascii="Georgia" w:hAnsi="Georgia"/>
              </w:rPr>
              <w:t xml:space="preserve">Tesla: </w:t>
            </w:r>
          </w:p>
          <w:p w14:paraId="23F54A52" w14:textId="77777777" w:rsidR="00EB33CF" w:rsidRPr="00E8232D" w:rsidRDefault="00EB33CF" w:rsidP="00727394">
            <w:pPr>
              <w:pStyle w:val="TableParagraph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</w:rPr>
              <w:t>&lt; 120</w:t>
            </w:r>
          </w:p>
          <w:p w14:paraId="1430F4D9" w14:textId="77777777" w:rsidR="00EB33CF" w:rsidRDefault="00EB33CF" w:rsidP="00727394">
            <w:pPr>
              <w:pStyle w:val="TableParagraph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  <w:spacing w:val="-1"/>
              </w:rPr>
              <w:t>3.0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Pr="00E8232D">
              <w:rPr>
                <w:rFonts w:ascii="Georgia" w:hAnsi="Georgia"/>
              </w:rPr>
              <w:t xml:space="preserve">Tesla: </w:t>
            </w:r>
          </w:p>
          <w:p w14:paraId="352DE021" w14:textId="77777777" w:rsidR="00EB33CF" w:rsidRPr="00E8232D" w:rsidRDefault="00EB33CF" w:rsidP="00727394">
            <w:pPr>
              <w:pStyle w:val="TableParagraph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</w:rPr>
              <w:t>&lt; 100</w:t>
            </w:r>
          </w:p>
        </w:tc>
        <w:tc>
          <w:tcPr>
            <w:tcW w:w="1339" w:type="dxa"/>
          </w:tcPr>
          <w:p w14:paraId="3BFC2DC7" w14:textId="77777777" w:rsidR="00EB33CF" w:rsidRPr="00E8232D" w:rsidRDefault="00EB33CF" w:rsidP="00727394">
            <w:pPr>
              <w:pStyle w:val="TableParagraph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</w:rPr>
              <w:t>b = 0</w:t>
            </w:r>
          </w:p>
          <w:p w14:paraId="5474F253" w14:textId="414804B9" w:rsidR="00EB33CF" w:rsidRPr="00E8232D" w:rsidRDefault="00EB33CF" w:rsidP="00727394">
            <w:pPr>
              <w:pStyle w:val="TableParagraph"/>
              <w:ind w:left="87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</w:rPr>
              <w:t>1-2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="00A1193F">
              <w:rPr>
                <w:rFonts w:ascii="Georgia" w:hAnsi="Georgia"/>
              </w:rPr>
              <w:t>Averages</w:t>
            </w:r>
          </w:p>
          <w:p w14:paraId="70D22E4F" w14:textId="77777777" w:rsidR="00A1193F" w:rsidRDefault="00EB33CF" w:rsidP="00D16BF6">
            <w:pPr>
              <w:pStyle w:val="TableParagraph"/>
              <w:ind w:left="87"/>
              <w:jc w:val="center"/>
              <w:rPr>
                <w:rFonts w:ascii="Georgia" w:hAnsi="Georgia"/>
                <w:spacing w:val="-1"/>
              </w:rPr>
            </w:pPr>
            <w:r w:rsidRPr="00E8232D">
              <w:rPr>
                <w:rFonts w:ascii="Georgia" w:hAnsi="Georgia"/>
              </w:rPr>
              <w:t xml:space="preserve">b = </w:t>
            </w:r>
            <w:r w:rsidRPr="00E8232D">
              <w:rPr>
                <w:rFonts w:ascii="Georgia" w:hAnsi="Georgia"/>
                <w:spacing w:val="-1"/>
              </w:rPr>
              <w:t xml:space="preserve">1000 </w:t>
            </w:r>
          </w:p>
          <w:p w14:paraId="69D3DC03" w14:textId="21F45DDD" w:rsidR="00EB33CF" w:rsidRPr="002070A2" w:rsidRDefault="00EB33CF" w:rsidP="00727394">
            <w:pPr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</w:rPr>
              <w:t>6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="00A1193F">
              <w:rPr>
                <w:rFonts w:ascii="Georgia" w:hAnsi="Georgia"/>
              </w:rPr>
              <w:t>Averages</w:t>
            </w:r>
          </w:p>
        </w:tc>
        <w:tc>
          <w:tcPr>
            <w:tcW w:w="1276" w:type="dxa"/>
          </w:tcPr>
          <w:p w14:paraId="7FAC425E" w14:textId="77777777" w:rsidR="00EB33CF" w:rsidRPr="00E8232D" w:rsidRDefault="00EB33CF" w:rsidP="00727394">
            <w:pPr>
              <w:pStyle w:val="TableParagraph"/>
              <w:ind w:left="118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</w:rPr>
              <w:t xml:space="preserve">220 - 300 </w:t>
            </w:r>
            <w:r w:rsidRPr="00E8232D">
              <w:rPr>
                <w:rFonts w:ascii="Georgia" w:hAnsi="Georgia"/>
                <w:spacing w:val="-1"/>
              </w:rPr>
              <w:t>mm</w:t>
            </w:r>
          </w:p>
        </w:tc>
        <w:tc>
          <w:tcPr>
            <w:tcW w:w="1701" w:type="dxa"/>
          </w:tcPr>
          <w:p w14:paraId="0E7B03D7" w14:textId="77777777" w:rsidR="00EB33CF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  <w:spacing w:val="-1"/>
              </w:rPr>
              <w:t>1.5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Pr="00E8232D">
              <w:rPr>
                <w:rFonts w:ascii="Georgia" w:hAnsi="Georgia"/>
              </w:rPr>
              <w:t xml:space="preserve">Tesla: </w:t>
            </w:r>
          </w:p>
          <w:p w14:paraId="204F13F8" w14:textId="77777777" w:rsidR="00EB33CF" w:rsidRPr="00E8232D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eastAsia="Arial" w:hAnsi="Georgia" w:cs="Arial"/>
              </w:rPr>
              <w:t>≥</w:t>
            </w:r>
            <w:r w:rsidRPr="00E8232D">
              <w:rPr>
                <w:rFonts w:ascii="Georgia" w:eastAsia="Arial" w:hAnsi="Georgia" w:cs="Arial"/>
                <w:spacing w:val="-4"/>
              </w:rPr>
              <w:t xml:space="preserve"> </w:t>
            </w:r>
            <w:r w:rsidRPr="00E8232D">
              <w:rPr>
                <w:rFonts w:ascii="Georgia" w:eastAsia="Arial" w:hAnsi="Georgia" w:cs="Arial"/>
                <w:spacing w:val="-1"/>
              </w:rPr>
              <w:t>128</w:t>
            </w:r>
            <w:r w:rsidRPr="00E8232D">
              <w:rPr>
                <w:rFonts w:ascii="Georgia" w:eastAsia="Arial" w:hAnsi="Georgia" w:cs="Arial"/>
                <w:spacing w:val="-2"/>
              </w:rPr>
              <w:t>x</w:t>
            </w:r>
            <w:r w:rsidRPr="00E8232D">
              <w:rPr>
                <w:rFonts w:ascii="Georgia" w:eastAsia="Arial" w:hAnsi="Georgia" w:cs="Arial"/>
                <w:spacing w:val="-1"/>
              </w:rPr>
              <w:t>128</w:t>
            </w:r>
          </w:p>
          <w:p w14:paraId="14BDC1CD" w14:textId="77777777" w:rsidR="00EB33CF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  <w:spacing w:val="-1"/>
              </w:rPr>
              <w:t>3.0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Pr="00E8232D">
              <w:rPr>
                <w:rFonts w:ascii="Georgia" w:hAnsi="Georgia"/>
              </w:rPr>
              <w:t xml:space="preserve">Tesla: </w:t>
            </w:r>
          </w:p>
          <w:p w14:paraId="4EC08B7F" w14:textId="77777777" w:rsidR="00EB33CF" w:rsidRPr="00E8232D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eastAsia="Arial" w:hAnsi="Georgia" w:cs="Arial"/>
              </w:rPr>
              <w:t>≥</w:t>
            </w:r>
            <w:r w:rsidRPr="00E8232D">
              <w:rPr>
                <w:rFonts w:ascii="Georgia" w:eastAsia="Arial" w:hAnsi="Georgia" w:cs="Arial"/>
                <w:spacing w:val="-4"/>
              </w:rPr>
              <w:t xml:space="preserve"> </w:t>
            </w:r>
            <w:r w:rsidRPr="00E8232D">
              <w:rPr>
                <w:rFonts w:ascii="Georgia" w:eastAsia="Arial" w:hAnsi="Georgia" w:cs="Arial"/>
                <w:spacing w:val="-1"/>
              </w:rPr>
              <w:t>192</w:t>
            </w:r>
            <w:r w:rsidRPr="00E8232D">
              <w:rPr>
                <w:rFonts w:ascii="Georgia" w:eastAsia="Arial" w:hAnsi="Georgia" w:cs="Arial"/>
                <w:spacing w:val="-2"/>
              </w:rPr>
              <w:t>x</w:t>
            </w:r>
            <w:r w:rsidRPr="00E8232D">
              <w:rPr>
                <w:rFonts w:ascii="Georgia" w:eastAsia="Arial" w:hAnsi="Georgia" w:cs="Arial"/>
                <w:spacing w:val="-1"/>
              </w:rPr>
              <w:t>128</w:t>
            </w:r>
          </w:p>
        </w:tc>
        <w:tc>
          <w:tcPr>
            <w:tcW w:w="1418" w:type="dxa"/>
          </w:tcPr>
          <w:p w14:paraId="4BB45F8D" w14:textId="77777777" w:rsidR="00EB33CF" w:rsidRPr="00E8232D" w:rsidRDefault="00EB33CF" w:rsidP="00727394">
            <w:pPr>
              <w:pStyle w:val="TableParagraph"/>
              <w:ind w:left="2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eastAsia="Arial" w:hAnsi="Georgia" w:cs="Arial"/>
                <w:spacing w:val="-1"/>
              </w:rPr>
              <w:t>2.5</w:t>
            </w:r>
            <w:r w:rsidRPr="00E8232D">
              <w:rPr>
                <w:rFonts w:ascii="Georgia" w:eastAsia="Arial" w:hAnsi="Georgia" w:cs="Arial"/>
              </w:rPr>
              <w:t xml:space="preserve"> –</w:t>
            </w:r>
            <w:r w:rsidRPr="00E8232D">
              <w:rPr>
                <w:rFonts w:ascii="Georgia" w:eastAsia="Arial" w:hAnsi="Georgia" w:cs="Arial"/>
                <w:spacing w:val="-3"/>
              </w:rPr>
              <w:t xml:space="preserve"> </w:t>
            </w:r>
            <w:r w:rsidRPr="00E8232D">
              <w:rPr>
                <w:rFonts w:ascii="Georgia" w:eastAsia="Arial" w:hAnsi="Georgia" w:cs="Arial"/>
              </w:rPr>
              <w:t xml:space="preserve">3 </w:t>
            </w:r>
            <w:r w:rsidRPr="00E8232D">
              <w:rPr>
                <w:rFonts w:ascii="Georgia" w:hAnsi="Georgia"/>
                <w:spacing w:val="-1"/>
              </w:rPr>
              <w:t>mm</w:t>
            </w:r>
          </w:p>
        </w:tc>
        <w:tc>
          <w:tcPr>
            <w:tcW w:w="1134" w:type="dxa"/>
          </w:tcPr>
          <w:p w14:paraId="61C28AF3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7F59673D" w14:textId="77777777" w:rsidR="00EB33CF" w:rsidRPr="00E8232D" w:rsidRDefault="00EB33CF" w:rsidP="00727394">
            <w:pPr>
              <w:pStyle w:val="TableParagraph"/>
              <w:ind w:left="183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  <w:spacing w:val="-1"/>
              </w:rPr>
              <w:t>40-50/</w:t>
            </w:r>
          </w:p>
          <w:p w14:paraId="23DA7CA2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whole</w:t>
            </w:r>
            <w:r w:rsidRPr="00E8232D">
              <w:rPr>
                <w:rFonts w:ascii="Georgia" w:hAnsi="Georgia"/>
                <w:spacing w:val="24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brain</w:t>
            </w:r>
          </w:p>
        </w:tc>
      </w:tr>
      <w:tr w:rsidR="002070A2" w:rsidRPr="00E8232D" w14:paraId="538D7611" w14:textId="77777777" w:rsidTr="0026370B">
        <w:trPr>
          <w:trHeight w:val="1167"/>
        </w:trPr>
        <w:tc>
          <w:tcPr>
            <w:tcW w:w="2107" w:type="dxa"/>
          </w:tcPr>
          <w:p w14:paraId="6EE93D19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pacing w:val="-2"/>
                <w:w w:val="105"/>
                <w:sz w:val="22"/>
                <w:szCs w:val="22"/>
              </w:rPr>
              <w:t>F</w:t>
            </w:r>
            <w:r w:rsidRPr="00E8232D">
              <w:rPr>
                <w:rFonts w:ascii="Georgia" w:hAnsi="Georgia"/>
                <w:spacing w:val="-2"/>
                <w:w w:val="105"/>
                <w:sz w:val="22"/>
                <w:szCs w:val="22"/>
              </w:rPr>
              <w:t>luid attenuated inversion recovery</w:t>
            </w:r>
          </w:p>
        </w:tc>
        <w:tc>
          <w:tcPr>
            <w:tcW w:w="1576" w:type="dxa"/>
          </w:tcPr>
          <w:p w14:paraId="04D9C79F" w14:textId="57BDA582" w:rsidR="00EB33CF" w:rsidRPr="00E8232D" w:rsidRDefault="00A1193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pacing w:val="-1"/>
                <w:sz w:val="22"/>
                <w:szCs w:val="22"/>
              </w:rPr>
              <w:t>I</w:t>
            </w:r>
            <w:r w:rsidR="00EB33CF" w:rsidRPr="00E8232D">
              <w:rPr>
                <w:rFonts w:ascii="Georgia" w:hAnsi="Georgia"/>
                <w:spacing w:val="-1"/>
                <w:sz w:val="22"/>
                <w:szCs w:val="22"/>
              </w:rPr>
              <w:t>nversion recovery</w:t>
            </w:r>
          </w:p>
        </w:tc>
        <w:tc>
          <w:tcPr>
            <w:tcW w:w="1417" w:type="dxa"/>
          </w:tcPr>
          <w:p w14:paraId="31CBC2A7" w14:textId="77777777" w:rsidR="00EB33CF" w:rsidRPr="00E8232D" w:rsidRDefault="00EB33CF" w:rsidP="00727394">
            <w:pPr>
              <w:pStyle w:val="TableParagraph"/>
              <w:ind w:left="2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</w:rPr>
              <w:t>&gt; 8000</w:t>
            </w:r>
          </w:p>
          <w:p w14:paraId="70F75ABB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Inversion time:</w:t>
            </w:r>
            <w:r w:rsidRPr="00E8232D">
              <w:rPr>
                <w:rFonts w:ascii="Georgia" w:hAnsi="Georgia"/>
                <w:spacing w:val="-1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scanner</w:t>
            </w:r>
            <w:r w:rsidRPr="00E8232D">
              <w:rPr>
                <w:rFonts w:ascii="Georgia" w:hAnsi="Georgia"/>
                <w:spacing w:val="24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depende</w:t>
            </w:r>
            <w:r w:rsidRPr="00E8232D">
              <w:rPr>
                <w:rFonts w:ascii="Georgia" w:hAnsi="Georgia"/>
                <w:sz w:val="22"/>
                <w:szCs w:val="22"/>
              </w:rPr>
              <w:t>d</w:t>
            </w:r>
          </w:p>
        </w:tc>
        <w:tc>
          <w:tcPr>
            <w:tcW w:w="1074" w:type="dxa"/>
          </w:tcPr>
          <w:p w14:paraId="5C609E82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1339" w:type="dxa"/>
          </w:tcPr>
          <w:p w14:paraId="01ADD4B2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4C5609F" w14:textId="77777777" w:rsidR="00EB33CF" w:rsidRPr="00E8232D" w:rsidRDefault="00EB33CF" w:rsidP="00727394">
            <w:pPr>
              <w:pStyle w:val="TableParagraph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</w:rPr>
              <w:t xml:space="preserve">220 - 300 </w:t>
            </w:r>
            <w:r w:rsidRPr="00E8232D">
              <w:rPr>
                <w:rFonts w:ascii="Georgia" w:hAnsi="Georgia"/>
                <w:spacing w:val="-1"/>
              </w:rPr>
              <w:t>mm</w:t>
            </w:r>
          </w:p>
        </w:tc>
        <w:tc>
          <w:tcPr>
            <w:tcW w:w="1701" w:type="dxa"/>
          </w:tcPr>
          <w:p w14:paraId="231870D5" w14:textId="77777777" w:rsidR="00EB33CF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  <w:spacing w:val="-1"/>
              </w:rPr>
              <w:t>1.5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Pr="00E8232D">
              <w:rPr>
                <w:rFonts w:ascii="Georgia" w:hAnsi="Georgia"/>
              </w:rPr>
              <w:t xml:space="preserve">Tesla: </w:t>
            </w:r>
          </w:p>
          <w:p w14:paraId="7BAD6745" w14:textId="77777777" w:rsidR="00EB33CF" w:rsidRPr="00E8232D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eastAsia="Arial" w:hAnsi="Georgia" w:cs="Arial"/>
              </w:rPr>
              <w:t>≥</w:t>
            </w:r>
            <w:r w:rsidRPr="00E8232D">
              <w:rPr>
                <w:rFonts w:ascii="Georgia" w:eastAsia="Arial" w:hAnsi="Georgia" w:cs="Arial"/>
                <w:spacing w:val="-4"/>
              </w:rPr>
              <w:t xml:space="preserve"> </w:t>
            </w:r>
            <w:r w:rsidRPr="00E8232D">
              <w:rPr>
                <w:rFonts w:ascii="Georgia" w:eastAsia="Arial" w:hAnsi="Georgia" w:cs="Arial"/>
                <w:spacing w:val="-1"/>
              </w:rPr>
              <w:t>192</w:t>
            </w:r>
            <w:r w:rsidRPr="00E8232D">
              <w:rPr>
                <w:rFonts w:ascii="Georgia" w:eastAsia="Arial" w:hAnsi="Georgia" w:cs="Arial"/>
                <w:spacing w:val="-2"/>
              </w:rPr>
              <w:t>x</w:t>
            </w:r>
            <w:r w:rsidRPr="00E8232D">
              <w:rPr>
                <w:rFonts w:ascii="Georgia" w:eastAsia="Arial" w:hAnsi="Georgia" w:cs="Arial"/>
                <w:spacing w:val="-1"/>
              </w:rPr>
              <w:t>128</w:t>
            </w:r>
          </w:p>
          <w:p w14:paraId="465FB318" w14:textId="77777777" w:rsidR="00EB33CF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  <w:spacing w:val="-1"/>
              </w:rPr>
              <w:t>3.0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Pr="00E8232D">
              <w:rPr>
                <w:rFonts w:ascii="Georgia" w:hAnsi="Georgia"/>
              </w:rPr>
              <w:t xml:space="preserve">Tesla: </w:t>
            </w:r>
          </w:p>
          <w:p w14:paraId="60668D0A" w14:textId="77777777" w:rsidR="00EB33CF" w:rsidRPr="00E8232D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eastAsia="Arial" w:hAnsi="Georgia" w:cs="Arial"/>
              </w:rPr>
              <w:t>≥</w:t>
            </w:r>
            <w:r w:rsidRPr="00E8232D">
              <w:rPr>
                <w:rFonts w:ascii="Georgia" w:eastAsia="Arial" w:hAnsi="Georgia" w:cs="Arial"/>
                <w:spacing w:val="-4"/>
              </w:rPr>
              <w:t xml:space="preserve"> </w:t>
            </w:r>
            <w:r w:rsidRPr="00E8232D">
              <w:rPr>
                <w:rFonts w:ascii="Georgia" w:eastAsia="Arial" w:hAnsi="Georgia" w:cs="Arial"/>
                <w:spacing w:val="-1"/>
              </w:rPr>
              <w:t>256</w:t>
            </w:r>
            <w:r w:rsidRPr="00E8232D">
              <w:rPr>
                <w:rFonts w:ascii="Georgia" w:eastAsia="Arial" w:hAnsi="Georgia" w:cs="Arial"/>
                <w:spacing w:val="-2"/>
              </w:rPr>
              <w:t>x</w:t>
            </w:r>
            <w:r w:rsidRPr="00E8232D">
              <w:rPr>
                <w:rFonts w:ascii="Georgia" w:eastAsia="Arial" w:hAnsi="Georgia" w:cs="Arial"/>
                <w:spacing w:val="-1"/>
              </w:rPr>
              <w:t>192</w:t>
            </w:r>
          </w:p>
        </w:tc>
        <w:tc>
          <w:tcPr>
            <w:tcW w:w="1418" w:type="dxa"/>
          </w:tcPr>
          <w:p w14:paraId="593D92FF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eastAsia="Arial" w:hAnsi="Georgia" w:cs="Arial"/>
                <w:sz w:val="22"/>
                <w:szCs w:val="22"/>
              </w:rPr>
              <w:t>5 – 6</w:t>
            </w:r>
            <w:r w:rsidRPr="00E8232D">
              <w:rPr>
                <w:rFonts w:ascii="Georgia" w:eastAsia="Arial" w:hAnsi="Georgia" w:cs="Arial"/>
                <w:spacing w:val="-3"/>
                <w:sz w:val="22"/>
                <w:szCs w:val="22"/>
              </w:rPr>
              <w:t xml:space="preserve"> </w:t>
            </w:r>
            <w:r w:rsidRPr="00E8232D">
              <w:rPr>
                <w:rFonts w:ascii="Georgia" w:eastAsia="Arial" w:hAnsi="Georgia" w:cs="Arial"/>
                <w:spacing w:val="-1"/>
                <w:sz w:val="22"/>
                <w:szCs w:val="22"/>
              </w:rPr>
              <w:t>mm</w:t>
            </w:r>
          </w:p>
        </w:tc>
        <w:tc>
          <w:tcPr>
            <w:tcW w:w="1134" w:type="dxa"/>
          </w:tcPr>
          <w:p w14:paraId="2A3D1CBA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ma</w:t>
            </w:r>
            <w:r w:rsidRPr="00E8232D">
              <w:rPr>
                <w:rFonts w:ascii="Georgia" w:hAnsi="Georgia"/>
                <w:spacing w:val="-2"/>
                <w:sz w:val="22"/>
                <w:szCs w:val="22"/>
              </w:rPr>
              <w:t>x</w:t>
            </w:r>
            <w:r w:rsidRPr="00E8232D">
              <w:rPr>
                <w:rFonts w:ascii="Georgia" w:hAnsi="Georgia"/>
                <w:spacing w:val="22"/>
                <w:w w:val="96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z w:val="22"/>
                <w:szCs w:val="22"/>
              </w:rPr>
              <w:t>10%</w:t>
            </w:r>
          </w:p>
        </w:tc>
        <w:tc>
          <w:tcPr>
            <w:tcW w:w="1417" w:type="dxa"/>
          </w:tcPr>
          <w:p w14:paraId="0583C81E" w14:textId="77777777" w:rsidR="00EB33CF" w:rsidRPr="00E8232D" w:rsidRDefault="00EB33CF" w:rsidP="00727394">
            <w:pPr>
              <w:pStyle w:val="TableParagraph"/>
              <w:ind w:left="183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  <w:spacing w:val="-1"/>
              </w:rPr>
              <w:t>20-25/</w:t>
            </w:r>
          </w:p>
          <w:p w14:paraId="2BA0D162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whole</w:t>
            </w:r>
            <w:r w:rsidRPr="00E8232D">
              <w:rPr>
                <w:rFonts w:ascii="Georgia" w:hAnsi="Georgia"/>
                <w:spacing w:val="24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brain</w:t>
            </w:r>
          </w:p>
        </w:tc>
      </w:tr>
      <w:tr w:rsidR="002070A2" w14:paraId="4AB520DD" w14:textId="77777777" w:rsidTr="0026370B">
        <w:tc>
          <w:tcPr>
            <w:tcW w:w="2107" w:type="dxa"/>
          </w:tcPr>
          <w:p w14:paraId="74F73F5E" w14:textId="77777777" w:rsidR="00EB33CF" w:rsidRPr="00E8232D" w:rsidRDefault="00EB33CF" w:rsidP="00727394">
            <w:pPr>
              <w:jc w:val="center"/>
              <w:rPr>
                <w:rFonts w:ascii="Georgia" w:hAnsi="Georgia"/>
                <w:spacing w:val="-2"/>
                <w:w w:val="105"/>
                <w:sz w:val="22"/>
                <w:szCs w:val="22"/>
              </w:rPr>
            </w:pPr>
            <w:r w:rsidRPr="00E8232D">
              <w:rPr>
                <w:rFonts w:ascii="Georgia" w:hAnsi="Georgia"/>
                <w:w w:val="110"/>
                <w:sz w:val="22"/>
                <w:szCs w:val="22"/>
              </w:rPr>
              <w:t>T2*,</w:t>
            </w:r>
            <w:r w:rsidRPr="00E8232D">
              <w:rPr>
                <w:rFonts w:ascii="Georgia" w:hAnsi="Georgia"/>
                <w:spacing w:val="23"/>
                <w:w w:val="110"/>
                <w:sz w:val="22"/>
                <w:szCs w:val="22"/>
              </w:rPr>
              <w:t xml:space="preserve"> </w:t>
            </w:r>
            <w:r>
              <w:rPr>
                <w:rFonts w:ascii="Georgia" w:hAnsi="Georgia"/>
                <w:spacing w:val="23"/>
                <w:w w:val="110"/>
                <w:sz w:val="22"/>
                <w:szCs w:val="22"/>
              </w:rPr>
              <w:t>S</w:t>
            </w:r>
            <w:r w:rsidRPr="00E8232D">
              <w:rPr>
                <w:rFonts w:ascii="Georgia" w:hAnsi="Georgia"/>
                <w:spacing w:val="-2"/>
                <w:w w:val="110"/>
                <w:sz w:val="22"/>
                <w:szCs w:val="22"/>
              </w:rPr>
              <w:t xml:space="preserve">usceptibility weighted imaging </w:t>
            </w:r>
            <w:r w:rsidRPr="00E8232D">
              <w:rPr>
                <w:rFonts w:ascii="Georgia" w:hAnsi="Georgia"/>
                <w:w w:val="110"/>
                <w:sz w:val="22"/>
                <w:szCs w:val="22"/>
              </w:rPr>
              <w:t>or</w:t>
            </w:r>
            <w:r w:rsidRPr="00E8232D">
              <w:rPr>
                <w:rFonts w:ascii="Georgia" w:hAnsi="Georgia"/>
                <w:spacing w:val="22"/>
                <w:w w:val="116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1"/>
                <w:w w:val="110"/>
                <w:sz w:val="22"/>
                <w:szCs w:val="22"/>
              </w:rPr>
              <w:t>th</w:t>
            </w:r>
            <w:r w:rsidRPr="00E8232D">
              <w:rPr>
                <w:rFonts w:ascii="Georgia" w:hAnsi="Georgia"/>
                <w:spacing w:val="-2"/>
                <w:w w:val="110"/>
                <w:sz w:val="22"/>
                <w:szCs w:val="22"/>
              </w:rPr>
              <w:t>e</w:t>
            </w:r>
            <w:r w:rsidRPr="00E8232D">
              <w:rPr>
                <w:rFonts w:ascii="Georgia" w:hAnsi="Georgia"/>
                <w:spacing w:val="-4"/>
                <w:w w:val="110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pacing w:val="-2"/>
                <w:w w:val="110"/>
                <w:sz w:val="22"/>
                <w:szCs w:val="22"/>
              </w:rPr>
              <w:t>lik</w:t>
            </w:r>
            <w:r w:rsidRPr="00E8232D">
              <w:rPr>
                <w:rFonts w:ascii="Georgia" w:hAnsi="Georgia"/>
                <w:spacing w:val="-3"/>
                <w:w w:val="110"/>
                <w:sz w:val="22"/>
                <w:szCs w:val="22"/>
              </w:rPr>
              <w:t>e</w:t>
            </w:r>
          </w:p>
        </w:tc>
        <w:tc>
          <w:tcPr>
            <w:tcW w:w="1576" w:type="dxa"/>
          </w:tcPr>
          <w:p w14:paraId="4C46E725" w14:textId="77777777" w:rsidR="00EB33CF" w:rsidRPr="00E8232D" w:rsidRDefault="00EB33CF" w:rsidP="00727394">
            <w:pPr>
              <w:jc w:val="center"/>
              <w:rPr>
                <w:rFonts w:ascii="Georgia" w:hAnsi="Georgia"/>
                <w:spacing w:val="-1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>Gradient echo</w:t>
            </w:r>
          </w:p>
        </w:tc>
        <w:tc>
          <w:tcPr>
            <w:tcW w:w="1417" w:type="dxa"/>
          </w:tcPr>
          <w:p w14:paraId="571E42CB" w14:textId="77777777" w:rsidR="00EB33CF" w:rsidRPr="00E8232D" w:rsidRDefault="00EB33CF" w:rsidP="00727394">
            <w:pPr>
              <w:pStyle w:val="TableParagraph"/>
              <w:ind w:left="2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</w:rPr>
              <w:t>620</w:t>
            </w:r>
          </w:p>
        </w:tc>
        <w:tc>
          <w:tcPr>
            <w:tcW w:w="1074" w:type="dxa"/>
          </w:tcPr>
          <w:p w14:paraId="3EF5431B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>20</w:t>
            </w:r>
          </w:p>
        </w:tc>
        <w:tc>
          <w:tcPr>
            <w:tcW w:w="1339" w:type="dxa"/>
          </w:tcPr>
          <w:p w14:paraId="621C4915" w14:textId="77777777" w:rsidR="00EB33CF" w:rsidRPr="00E8232D" w:rsidRDefault="00EB33CF" w:rsidP="00727394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E8232D"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22CA881" w14:textId="77777777" w:rsidR="00EB33CF" w:rsidRPr="00E8232D" w:rsidRDefault="00EB33CF" w:rsidP="00727394">
            <w:pPr>
              <w:pStyle w:val="TableParagraph"/>
              <w:ind w:left="119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</w:rPr>
              <w:t xml:space="preserve">220 - 300 </w:t>
            </w:r>
            <w:r w:rsidRPr="00E8232D">
              <w:rPr>
                <w:rFonts w:ascii="Georgia" w:hAnsi="Georgia"/>
                <w:spacing w:val="-1"/>
              </w:rPr>
              <w:t>mm</w:t>
            </w:r>
          </w:p>
        </w:tc>
        <w:tc>
          <w:tcPr>
            <w:tcW w:w="1701" w:type="dxa"/>
          </w:tcPr>
          <w:p w14:paraId="36496310" w14:textId="77777777" w:rsidR="00EB33CF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  <w:spacing w:val="-1"/>
              </w:rPr>
              <w:t>1.5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Pr="00E8232D">
              <w:rPr>
                <w:rFonts w:ascii="Georgia" w:hAnsi="Georgia"/>
              </w:rPr>
              <w:t xml:space="preserve">Tesla: </w:t>
            </w:r>
          </w:p>
          <w:p w14:paraId="386A1C94" w14:textId="77777777" w:rsidR="00EB33CF" w:rsidRPr="00E8232D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eastAsia="Arial" w:hAnsi="Georgia" w:cs="Arial"/>
              </w:rPr>
              <w:t>≥</w:t>
            </w:r>
            <w:r w:rsidRPr="00E8232D">
              <w:rPr>
                <w:rFonts w:ascii="Georgia" w:eastAsia="Arial" w:hAnsi="Georgia" w:cs="Arial"/>
                <w:spacing w:val="-4"/>
              </w:rPr>
              <w:t xml:space="preserve"> </w:t>
            </w:r>
            <w:r w:rsidRPr="00E8232D">
              <w:rPr>
                <w:rFonts w:ascii="Georgia" w:eastAsia="Arial" w:hAnsi="Georgia" w:cs="Arial"/>
                <w:spacing w:val="-1"/>
              </w:rPr>
              <w:t>192</w:t>
            </w:r>
            <w:r w:rsidRPr="00E8232D">
              <w:rPr>
                <w:rFonts w:ascii="Georgia" w:eastAsia="Arial" w:hAnsi="Georgia" w:cs="Arial"/>
                <w:spacing w:val="-2"/>
              </w:rPr>
              <w:t>x</w:t>
            </w:r>
            <w:r w:rsidRPr="00E8232D">
              <w:rPr>
                <w:rFonts w:ascii="Georgia" w:eastAsia="Arial" w:hAnsi="Georgia" w:cs="Arial"/>
                <w:spacing w:val="-1"/>
              </w:rPr>
              <w:t>128</w:t>
            </w:r>
          </w:p>
          <w:p w14:paraId="59D72358" w14:textId="77777777" w:rsidR="00EB33CF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hAnsi="Georgia"/>
              </w:rPr>
            </w:pPr>
            <w:r w:rsidRPr="00E8232D">
              <w:rPr>
                <w:rFonts w:ascii="Georgia" w:hAnsi="Georgia"/>
                <w:spacing w:val="-1"/>
              </w:rPr>
              <w:t>3.0</w:t>
            </w:r>
            <w:r w:rsidRPr="00E8232D">
              <w:rPr>
                <w:rFonts w:ascii="Georgia" w:hAnsi="Georgia"/>
                <w:spacing w:val="-3"/>
              </w:rPr>
              <w:t xml:space="preserve"> </w:t>
            </w:r>
            <w:r w:rsidRPr="00E8232D">
              <w:rPr>
                <w:rFonts w:ascii="Georgia" w:hAnsi="Georgia"/>
              </w:rPr>
              <w:t xml:space="preserve">Tesla: </w:t>
            </w:r>
          </w:p>
          <w:p w14:paraId="2D73CF0C" w14:textId="77777777" w:rsidR="00EB33CF" w:rsidRPr="00277B07" w:rsidRDefault="00EB33CF" w:rsidP="00727394">
            <w:pPr>
              <w:pStyle w:val="TableParagraph"/>
              <w:spacing w:line="360" w:lineRule="auto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eastAsia="Arial" w:hAnsi="Georgia" w:cs="Arial"/>
              </w:rPr>
              <w:t>≥</w:t>
            </w:r>
            <w:r w:rsidRPr="00E8232D">
              <w:rPr>
                <w:rFonts w:ascii="Georgia" w:eastAsia="Arial" w:hAnsi="Georgia" w:cs="Arial"/>
                <w:spacing w:val="-4"/>
              </w:rPr>
              <w:t xml:space="preserve"> </w:t>
            </w:r>
            <w:r w:rsidRPr="00E8232D">
              <w:rPr>
                <w:rFonts w:ascii="Georgia" w:eastAsia="Arial" w:hAnsi="Georgia" w:cs="Arial"/>
                <w:spacing w:val="-1"/>
              </w:rPr>
              <w:t>256</w:t>
            </w:r>
            <w:r w:rsidRPr="00E8232D">
              <w:rPr>
                <w:rFonts w:ascii="Georgia" w:eastAsia="Arial" w:hAnsi="Georgia" w:cs="Arial"/>
                <w:spacing w:val="-2"/>
              </w:rPr>
              <w:t>x</w:t>
            </w:r>
            <w:r w:rsidRPr="00E8232D">
              <w:rPr>
                <w:rFonts w:ascii="Georgia" w:eastAsia="Arial" w:hAnsi="Georgia" w:cs="Arial"/>
                <w:spacing w:val="-1"/>
              </w:rPr>
              <w:t>192</w:t>
            </w:r>
          </w:p>
        </w:tc>
        <w:tc>
          <w:tcPr>
            <w:tcW w:w="1418" w:type="dxa"/>
          </w:tcPr>
          <w:p w14:paraId="4EDABE4C" w14:textId="77777777" w:rsidR="00EB33CF" w:rsidRPr="00E8232D" w:rsidRDefault="00EB33CF" w:rsidP="00727394">
            <w:pPr>
              <w:jc w:val="center"/>
              <w:rPr>
                <w:rFonts w:ascii="Georgia" w:eastAsia="Arial" w:hAnsi="Georgia" w:cs="Arial"/>
                <w:sz w:val="22"/>
                <w:szCs w:val="22"/>
              </w:rPr>
            </w:pPr>
            <w:r w:rsidRPr="00E8232D">
              <w:rPr>
                <w:rFonts w:ascii="Georgia" w:eastAsia="Arial" w:hAnsi="Georgia" w:cs="Arial"/>
                <w:sz w:val="22"/>
                <w:szCs w:val="22"/>
              </w:rPr>
              <w:t>5 – 6</w:t>
            </w:r>
            <w:r w:rsidRPr="00E8232D">
              <w:rPr>
                <w:rFonts w:ascii="Georgia" w:eastAsia="Arial" w:hAnsi="Georgia" w:cs="Arial"/>
                <w:spacing w:val="-3"/>
                <w:sz w:val="22"/>
                <w:szCs w:val="22"/>
              </w:rPr>
              <w:t xml:space="preserve"> </w:t>
            </w:r>
            <w:r w:rsidRPr="00E8232D">
              <w:rPr>
                <w:rFonts w:ascii="Georgia" w:eastAsia="Arial" w:hAnsi="Georgia" w:cs="Arial"/>
                <w:spacing w:val="-1"/>
                <w:sz w:val="22"/>
                <w:szCs w:val="22"/>
              </w:rPr>
              <w:t>mm</w:t>
            </w:r>
          </w:p>
        </w:tc>
        <w:tc>
          <w:tcPr>
            <w:tcW w:w="1134" w:type="dxa"/>
          </w:tcPr>
          <w:p w14:paraId="38C359A1" w14:textId="77777777" w:rsidR="00EB33CF" w:rsidRPr="00E8232D" w:rsidRDefault="00EB33CF" w:rsidP="00727394">
            <w:pPr>
              <w:jc w:val="center"/>
              <w:rPr>
                <w:rFonts w:ascii="Georgia" w:hAnsi="Georgia"/>
                <w:spacing w:val="-1"/>
                <w:sz w:val="22"/>
                <w:szCs w:val="22"/>
              </w:rPr>
            </w:pPr>
            <w:r w:rsidRPr="00E8232D">
              <w:rPr>
                <w:rFonts w:ascii="Georgia" w:hAnsi="Georgia"/>
                <w:spacing w:val="-1"/>
                <w:sz w:val="22"/>
                <w:szCs w:val="22"/>
              </w:rPr>
              <w:t>ma</w:t>
            </w:r>
            <w:r w:rsidRPr="00E8232D">
              <w:rPr>
                <w:rFonts w:ascii="Georgia" w:hAnsi="Georgia"/>
                <w:spacing w:val="-2"/>
                <w:sz w:val="22"/>
                <w:szCs w:val="22"/>
              </w:rPr>
              <w:t>x</w:t>
            </w:r>
            <w:r w:rsidRPr="00E8232D">
              <w:rPr>
                <w:rFonts w:ascii="Georgia" w:hAnsi="Georgia"/>
                <w:spacing w:val="22"/>
                <w:w w:val="96"/>
                <w:sz w:val="22"/>
                <w:szCs w:val="22"/>
              </w:rPr>
              <w:t xml:space="preserve"> </w:t>
            </w:r>
            <w:r w:rsidRPr="00E8232D">
              <w:rPr>
                <w:rFonts w:ascii="Georgia" w:hAnsi="Georgia"/>
                <w:sz w:val="22"/>
                <w:szCs w:val="22"/>
              </w:rPr>
              <w:t>10%</w:t>
            </w:r>
          </w:p>
        </w:tc>
        <w:tc>
          <w:tcPr>
            <w:tcW w:w="1417" w:type="dxa"/>
          </w:tcPr>
          <w:p w14:paraId="39523E2B" w14:textId="77777777" w:rsidR="00EB33CF" w:rsidRPr="00E8232D" w:rsidRDefault="00EB33CF" w:rsidP="00727394">
            <w:pPr>
              <w:pStyle w:val="TableParagraph"/>
              <w:ind w:left="183"/>
              <w:jc w:val="center"/>
              <w:rPr>
                <w:rFonts w:ascii="Georgia" w:eastAsia="Arial" w:hAnsi="Georgia" w:cs="Arial"/>
              </w:rPr>
            </w:pPr>
            <w:r w:rsidRPr="00E8232D">
              <w:rPr>
                <w:rFonts w:ascii="Georgia" w:hAnsi="Georgia"/>
                <w:spacing w:val="-1"/>
              </w:rPr>
              <w:t>20-25/</w:t>
            </w:r>
          </w:p>
          <w:p w14:paraId="2327D8CE" w14:textId="77777777" w:rsidR="00EB33CF" w:rsidRPr="00D37F61" w:rsidRDefault="00EB33CF" w:rsidP="00727394">
            <w:pPr>
              <w:pStyle w:val="TableParagraph"/>
              <w:jc w:val="center"/>
              <w:rPr>
                <w:rFonts w:ascii="Georgia" w:hAnsi="Georgia"/>
                <w:spacing w:val="-1"/>
              </w:rPr>
            </w:pPr>
            <w:r w:rsidRPr="00E8232D">
              <w:rPr>
                <w:rFonts w:ascii="Georgia" w:hAnsi="Georgia"/>
                <w:spacing w:val="-1"/>
              </w:rPr>
              <w:t>whole</w:t>
            </w:r>
            <w:r w:rsidRPr="00E8232D">
              <w:rPr>
                <w:rFonts w:ascii="Georgia" w:hAnsi="Georgia"/>
                <w:spacing w:val="24"/>
              </w:rPr>
              <w:t xml:space="preserve"> </w:t>
            </w:r>
            <w:r w:rsidRPr="00E8232D">
              <w:rPr>
                <w:rFonts w:ascii="Georgia" w:hAnsi="Georgia"/>
                <w:spacing w:val="-1"/>
              </w:rPr>
              <w:t>brain</w:t>
            </w:r>
          </w:p>
        </w:tc>
      </w:tr>
    </w:tbl>
    <w:p w14:paraId="21BAA9CF" w14:textId="77777777" w:rsidR="00EB33CF" w:rsidRPr="00D67A7A" w:rsidRDefault="00EB33CF" w:rsidP="00EB33CF">
      <w:pPr>
        <w:rPr>
          <w:rFonts w:ascii="Georgia" w:hAnsi="Georgia"/>
          <w:sz w:val="22"/>
          <w:szCs w:val="22"/>
        </w:rPr>
      </w:pPr>
    </w:p>
    <w:p w14:paraId="7DCCF653" w14:textId="77777777" w:rsidR="00F90E8C" w:rsidRDefault="00F90E8C" w:rsidP="00D37A7F">
      <w:pPr>
        <w:rPr>
          <w:rFonts w:ascii="Georgia" w:hAnsi="Georgia"/>
          <w:b/>
          <w:sz w:val="22"/>
          <w:lang w:val="en-GB"/>
        </w:rPr>
        <w:sectPr w:rsidR="00F90E8C" w:rsidSect="004705AE">
          <w:headerReference w:type="default" r:id="rId11"/>
          <w:footerReference w:type="even" r:id="rId12"/>
          <w:footerReference w:type="default" r:id="rId13"/>
          <w:pgSz w:w="15840" w:h="12240" w:orient="landscape"/>
          <w:pgMar w:top="1800" w:right="1440" w:bottom="1800" w:left="1440" w:header="708" w:footer="708" w:gutter="0"/>
          <w:cols w:space="708"/>
          <w:docGrid w:linePitch="326"/>
        </w:sectPr>
      </w:pPr>
    </w:p>
    <w:p w14:paraId="0FFC79A0" w14:textId="77777777" w:rsidR="00282CFF" w:rsidRDefault="00282CFF" w:rsidP="00282CFF">
      <w:pPr>
        <w:spacing w:line="360" w:lineRule="auto"/>
        <w:rPr>
          <w:rFonts w:ascii="Georgia" w:hAnsi="Georgia"/>
          <w:b/>
          <w:sz w:val="22"/>
          <w:szCs w:val="22"/>
        </w:rPr>
      </w:pPr>
      <w:r w:rsidRPr="00DB791E">
        <w:rPr>
          <w:rFonts w:ascii="Georgia" w:hAnsi="Georgia"/>
          <w:b/>
          <w:sz w:val="22"/>
        </w:rPr>
        <w:lastRenderedPageBreak/>
        <w:t xml:space="preserve">Apixaban in patients </w:t>
      </w:r>
      <w:r>
        <w:rPr>
          <w:rFonts w:ascii="Georgia" w:hAnsi="Georgia"/>
          <w:b/>
          <w:sz w:val="22"/>
        </w:rPr>
        <w:t xml:space="preserve">at risk of stroke </w:t>
      </w:r>
      <w:r w:rsidRPr="00DB791E">
        <w:rPr>
          <w:rFonts w:ascii="Georgia" w:hAnsi="Georgia"/>
          <w:b/>
          <w:sz w:val="22"/>
        </w:rPr>
        <w:t>undergoing atrial fibrillation ablation</w:t>
      </w:r>
    </w:p>
    <w:p w14:paraId="0AC9AEA9" w14:textId="630067B2" w:rsidR="00EE5229" w:rsidRDefault="00F90E8C" w:rsidP="00D37A7F">
      <w:pPr>
        <w:rPr>
          <w:rFonts w:ascii="Georgia" w:hAnsi="Georgia"/>
          <w:sz w:val="22"/>
          <w:lang w:val="en-GB"/>
        </w:rPr>
      </w:pPr>
      <w:bookmarkStart w:id="0" w:name="_GoBack"/>
      <w:bookmarkEnd w:id="0"/>
      <w:r>
        <w:rPr>
          <w:rFonts w:ascii="Georgia" w:hAnsi="Georgia"/>
          <w:b/>
          <w:sz w:val="22"/>
          <w:lang w:val="en-GB"/>
        </w:rPr>
        <w:t xml:space="preserve">Supplementary Information: </w:t>
      </w:r>
      <w:r w:rsidR="00E030F1">
        <w:rPr>
          <w:rFonts w:ascii="Georgia" w:hAnsi="Georgia"/>
          <w:b/>
          <w:sz w:val="22"/>
          <w:lang w:val="en-GB"/>
        </w:rPr>
        <w:t>Change management of anticoagulants at start and discontinuation of study drug in the AXAFA – AFNET 5 trial</w:t>
      </w:r>
      <w:r>
        <w:rPr>
          <w:rFonts w:ascii="Georgia" w:hAnsi="Georgia"/>
          <w:b/>
          <w:sz w:val="22"/>
          <w:lang w:val="en-GB"/>
        </w:rPr>
        <w:t xml:space="preserve">. </w:t>
      </w:r>
      <w:r>
        <w:rPr>
          <w:rFonts w:ascii="Georgia" w:hAnsi="Georgia"/>
          <w:sz w:val="22"/>
          <w:lang w:val="en-GB"/>
        </w:rPr>
        <w:t>This information was included as an appendix in the protocol of the A</w:t>
      </w:r>
      <w:r w:rsidR="0018159F">
        <w:rPr>
          <w:rFonts w:ascii="Georgia" w:hAnsi="Georgia"/>
          <w:sz w:val="22"/>
          <w:lang w:val="en-GB"/>
        </w:rPr>
        <w:t>XAFA – AFNET 5 trial.</w:t>
      </w:r>
    </w:p>
    <w:p w14:paraId="4060FD28" w14:textId="67FEC392" w:rsidR="00F90E8C" w:rsidRDefault="00F90E8C" w:rsidP="00D37A7F">
      <w:pPr>
        <w:rPr>
          <w:rFonts w:ascii="Georgia" w:hAnsi="Georgia"/>
          <w:sz w:val="22"/>
          <w:lang w:val="en-GB"/>
        </w:rPr>
      </w:pPr>
    </w:p>
    <w:p w14:paraId="33A1A1C4" w14:textId="5BEABBD3" w:rsidR="00F90E8C" w:rsidRPr="00F90E8C" w:rsidRDefault="00F90E8C" w:rsidP="00D37A7F">
      <w:pPr>
        <w:rPr>
          <w:rFonts w:ascii="Georgia" w:hAnsi="Georgia"/>
          <w:sz w:val="22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73470EE" wp14:editId="29AA7F36">
            <wp:extent cx="5486400" cy="659892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59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A576D" w14:textId="77777777" w:rsidR="00EE5229" w:rsidRDefault="00EE5229" w:rsidP="00D37A7F">
      <w:pPr>
        <w:rPr>
          <w:rFonts w:ascii="Georgia" w:hAnsi="Georgia"/>
          <w:b/>
          <w:sz w:val="22"/>
          <w:lang w:val="en-GB"/>
        </w:rPr>
      </w:pPr>
    </w:p>
    <w:p w14:paraId="1E1D1D41" w14:textId="5465EB32" w:rsidR="00174F9F" w:rsidRPr="00654824" w:rsidRDefault="00174F9F" w:rsidP="00174F9F">
      <w:pPr>
        <w:rPr>
          <w:rFonts w:ascii="Georgia" w:hAnsi="Georgia"/>
          <w:b/>
          <w:sz w:val="22"/>
          <w:lang w:val="en-GB"/>
        </w:rPr>
      </w:pPr>
    </w:p>
    <w:sectPr w:rsidR="00174F9F" w:rsidRPr="00654824" w:rsidSect="00F90E8C">
      <w:pgSz w:w="12240" w:h="15840"/>
      <w:pgMar w:top="1440" w:right="1800" w:bottom="1440" w:left="1800" w:header="708" w:footer="708" w:gutter="0"/>
      <w:cols w:space="708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814FF1" w16cid:durableId="1DEF4055"/>
  <w16cid:commentId w16cid:paraId="64A54C58" w16cid:durableId="1DEF402D"/>
  <w16cid:commentId w16cid:paraId="4BB8F4C6" w16cid:durableId="1DEF403F"/>
  <w16cid:commentId w16cid:paraId="63B71F9D" w16cid:durableId="1DEF404B"/>
  <w16cid:commentId w16cid:paraId="129A1D7D" w16cid:durableId="1DECB02A"/>
  <w16cid:commentId w16cid:paraId="0F62D329" w16cid:durableId="1DEF4145"/>
  <w16cid:commentId w16cid:paraId="62D5CFF3" w16cid:durableId="1DEF42DA"/>
  <w16cid:commentId w16cid:paraId="7AB8760A" w16cid:durableId="1DEF437F"/>
  <w16cid:commentId w16cid:paraId="7ECF33CE" w16cid:durableId="1DEF438B"/>
  <w16cid:commentId w16cid:paraId="33704FDB" w16cid:durableId="1DECB26F"/>
  <w16cid:commentId w16cid:paraId="1FFCC5FD" w16cid:durableId="1DECA442"/>
  <w16cid:commentId w16cid:paraId="78309113" w16cid:durableId="1DECA443"/>
  <w16cid:commentId w16cid:paraId="2EBF5398" w16cid:durableId="1DECA444"/>
  <w16cid:commentId w16cid:paraId="760CDDD5" w16cid:durableId="1DECB375"/>
  <w16cid:commentId w16cid:paraId="1FEA4BA6" w16cid:durableId="1DECA445"/>
  <w16cid:commentId w16cid:paraId="6F074DB3" w16cid:durableId="1DECB3EE"/>
  <w16cid:commentId w16cid:paraId="433FAC32" w16cid:durableId="1DEF4474"/>
  <w16cid:commentId w16cid:paraId="66EAF8AF" w16cid:durableId="1DECDCF3"/>
  <w16cid:commentId w16cid:paraId="010C8785" w16cid:durableId="1DECDF07"/>
  <w16cid:commentId w16cid:paraId="44097735" w16cid:durableId="1DECDF8D"/>
  <w16cid:commentId w16cid:paraId="17BE613A" w16cid:durableId="1DECDFDF"/>
  <w16cid:commentId w16cid:paraId="7B58F354" w16cid:durableId="1DECE05C"/>
  <w16cid:commentId w16cid:paraId="51ADF550" w16cid:durableId="1DECE25E"/>
  <w16cid:commentId w16cid:paraId="55E929E8" w16cid:durableId="1DECE237"/>
  <w16cid:commentId w16cid:paraId="502928EE" w16cid:durableId="1DEF4467"/>
  <w16cid:commentId w16cid:paraId="41DDC4B0" w16cid:durableId="1DECE416"/>
  <w16cid:commentId w16cid:paraId="5DB9F944" w16cid:durableId="1DECE466"/>
  <w16cid:commentId w16cid:paraId="7CC835CF" w16cid:durableId="1DECE523"/>
  <w16cid:commentId w16cid:paraId="4D76F4A5" w16cid:durableId="1DEF46F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7C7C2" w14:textId="77777777" w:rsidR="002B6D09" w:rsidRDefault="002B6D09" w:rsidP="00F50892">
      <w:r>
        <w:separator/>
      </w:r>
    </w:p>
  </w:endnote>
  <w:endnote w:type="continuationSeparator" w:id="0">
    <w:p w14:paraId="775BB3F9" w14:textId="77777777" w:rsidR="002B6D09" w:rsidRDefault="002B6D09" w:rsidP="00F50892">
      <w:r>
        <w:continuationSeparator/>
      </w:r>
    </w:p>
  </w:endnote>
  <w:endnote w:type="continuationNotice" w:id="1">
    <w:p w14:paraId="6CAA322C" w14:textId="77777777" w:rsidR="002B6D09" w:rsidRDefault="002B6D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raj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IPODE M+ Helvetica Ne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arSymbol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2371BC" w14:textId="77777777" w:rsidR="00ED1FBD" w:rsidRDefault="00ED1FBD" w:rsidP="004521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CF2CE9" w14:textId="77777777" w:rsidR="00ED1FBD" w:rsidRDefault="00ED1FBD" w:rsidP="004521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FACAFA" w14:textId="77777777" w:rsidR="00ED1FBD" w:rsidRDefault="00ED1FBD" w:rsidP="004521C6">
    <w:pPr>
      <w:pStyle w:val="Footer"/>
      <w:framePr w:wrap="around" w:vAnchor="text" w:hAnchor="margin" w:xAlign="right" w:y="1"/>
      <w:rPr>
        <w:rStyle w:val="PageNumber"/>
      </w:rPr>
    </w:pPr>
  </w:p>
  <w:p w14:paraId="7249949C" w14:textId="77777777" w:rsidR="00ED1FBD" w:rsidRDefault="00ED1FBD" w:rsidP="004521C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7F2B47" w14:textId="77777777" w:rsidR="00ED1FBD" w:rsidRDefault="00ED1FBD" w:rsidP="00F111B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FE3C13" w14:textId="77777777" w:rsidR="00ED1FBD" w:rsidRDefault="00ED1FBD" w:rsidP="005A3C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DDD34" w14:textId="77777777" w:rsidR="002B6D09" w:rsidRDefault="002B6D09" w:rsidP="00F50892">
      <w:r>
        <w:separator/>
      </w:r>
    </w:p>
  </w:footnote>
  <w:footnote w:type="continuationSeparator" w:id="0">
    <w:p w14:paraId="5B736BF3" w14:textId="77777777" w:rsidR="002B6D09" w:rsidRDefault="002B6D09" w:rsidP="00F50892">
      <w:r>
        <w:continuationSeparator/>
      </w:r>
    </w:p>
  </w:footnote>
  <w:footnote w:type="continuationNotice" w:id="1">
    <w:p w14:paraId="255F3F8E" w14:textId="77777777" w:rsidR="002B6D09" w:rsidRDefault="002B6D0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3C660A" w14:textId="6C518F89" w:rsidR="00ED1FBD" w:rsidRPr="00517597" w:rsidRDefault="00ED1FBD" w:rsidP="00CC3840">
    <w:pPr>
      <w:pStyle w:val="Header"/>
      <w:jc w:val="center"/>
      <w:rPr>
        <w:rFonts w:ascii="Georgia" w:hAnsi="Georgia"/>
        <w:i/>
      </w:rPr>
    </w:pPr>
    <w:r>
      <w:rPr>
        <w:rFonts w:ascii="Georgia" w:hAnsi="Georgia"/>
        <w:i/>
      </w:rPr>
      <w:t>Apixaban in patients undergoing atrial fibrillation ablation</w:t>
    </w:r>
    <w:r>
      <w:rPr>
        <w:rFonts w:ascii="Georgia" w:hAnsi="Georgia"/>
        <w:i/>
      </w:rPr>
      <w:tab/>
    </w:r>
    <w:r w:rsidRPr="00AF3964">
      <w:rPr>
        <w:rFonts w:ascii="Georgia" w:hAnsi="Georgia"/>
        <w:i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282CFF" w:rsidRPr="00282CFF">
      <w:rPr>
        <w:rFonts w:ascii="Georgia" w:hAnsi="Georgia"/>
        <w:i/>
        <w:noProof/>
      </w:rPr>
      <w:t>3</w:t>
    </w:r>
    <w:r>
      <w:rPr>
        <w:rFonts w:ascii="Georgia" w:hAnsi="Georgia"/>
        <w:i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17F6E8" w14:textId="03212FE3" w:rsidR="00ED1FBD" w:rsidRPr="005A3C3A" w:rsidRDefault="00ED1FBD">
    <w:pPr>
      <w:pStyle w:val="Header"/>
    </w:pPr>
    <w:r>
      <w:rPr>
        <w:rFonts w:ascii="Georgia" w:hAnsi="Georgia"/>
        <w:i/>
      </w:rPr>
      <w:t>Apixaban in patients at risk of stroke undergoing AF ablation</w:t>
    </w:r>
    <w:r>
      <w:rPr>
        <w:rFonts w:ascii="Georgia" w:hAnsi="Georgia"/>
        <w:i/>
      </w:rPr>
      <w:tab/>
    </w:r>
    <w:r w:rsidRPr="00AF3964">
      <w:rPr>
        <w:rFonts w:ascii="Georgia" w:hAnsi="Georgia"/>
        <w:i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282CFF" w:rsidRPr="00282CFF">
      <w:rPr>
        <w:rFonts w:ascii="Georgia" w:hAnsi="Georgia"/>
        <w:i/>
        <w:noProof/>
      </w:rPr>
      <w:t>6</w:t>
    </w:r>
    <w:r>
      <w:rPr>
        <w:rFonts w:ascii="Georgia" w:hAnsi="Georgia"/>
        <w:i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F96C25A6"/>
    <w:lvl w:ilvl="0">
      <w:start w:val="1"/>
      <w:numFmt w:val="lowerLetter"/>
      <w:pStyle w:val="ListBullet3"/>
      <w:lvlText w:val="%1)"/>
      <w:lvlJc w:val="left"/>
      <w:pPr>
        <w:ind w:left="643" w:hanging="360"/>
      </w:pPr>
      <w:rPr>
        <w:rFonts w:cs="Times New Roman"/>
      </w:rPr>
    </w:lvl>
  </w:abstractNum>
  <w:abstractNum w:abstractNumId="1" w15:restartNumberingAfterBreak="0">
    <w:nsid w:val="FFFFFF81"/>
    <w:multiLevelType w:val="singleLevel"/>
    <w:tmpl w:val="285A81EE"/>
    <w:lvl w:ilvl="0">
      <w:start w:val="1"/>
      <w:numFmt w:val="bullet"/>
      <w:pStyle w:val="ListBullet2"/>
      <w:lvlText w:val=""/>
      <w:lvlJc w:val="left"/>
      <w:pPr>
        <w:ind w:left="1209" w:hanging="360"/>
      </w:pPr>
      <w:rPr>
        <w:rFonts w:ascii="Wingdings" w:hAnsi="Wingdings" w:hint="default"/>
      </w:rPr>
    </w:lvl>
  </w:abstractNum>
  <w:abstractNum w:abstractNumId="2" w15:restartNumberingAfterBreak="0">
    <w:nsid w:val="FFFFFF83"/>
    <w:multiLevelType w:val="singleLevel"/>
    <w:tmpl w:val="1E564EF4"/>
    <w:lvl w:ilvl="0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C6122A18"/>
    <w:lvl w:ilvl="0">
      <w:start w:val="1"/>
      <w:numFmt w:val="bullet"/>
      <w:pStyle w:val="ListNumber2"/>
      <w:lvlText w:val=""/>
      <w:lvlJc w:val="left"/>
      <w:pPr>
        <w:ind w:left="360" w:hanging="360"/>
      </w:pPr>
      <w:rPr>
        <w:rFonts w:ascii="Wingdings" w:hAnsi="Wingdings" w:hint="default"/>
      </w:rPr>
    </w:lvl>
  </w:abstractNum>
  <w:abstractNum w:abstractNumId="4" w15:restartNumberingAfterBreak="0">
    <w:nsid w:val="00265331"/>
    <w:multiLevelType w:val="multilevel"/>
    <w:tmpl w:val="7F14C02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03C54FAA"/>
    <w:multiLevelType w:val="hybridMultilevel"/>
    <w:tmpl w:val="E5BCE366"/>
    <w:lvl w:ilvl="0" w:tplc="71842EC0">
      <w:start w:val="1"/>
      <w:numFmt w:val="upperRoman"/>
      <w:pStyle w:val="Heading4"/>
      <w:lvlText w:val="Appendix %1"/>
      <w:lvlJc w:val="left"/>
      <w:pPr>
        <w:ind w:left="360" w:hanging="36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0F3417F"/>
    <w:multiLevelType w:val="hybridMultilevel"/>
    <w:tmpl w:val="C228F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A4059C"/>
    <w:multiLevelType w:val="multilevel"/>
    <w:tmpl w:val="C4CEC05A"/>
    <w:name w:val="Nummerierungsliste 16"/>
    <w:lvl w:ilvl="0">
      <w:numFmt w:val="bullet"/>
      <w:pStyle w:val="BMSBullets"/>
      <w:lvlText w:val=""/>
      <w:lvlJc w:val="left"/>
      <w:rPr>
        <w:rFonts w:ascii="Symbol" w:hAnsi="Symbol"/>
      </w:rPr>
    </w:lvl>
    <w:lvl w:ilvl="1">
      <w:numFmt w:val="bullet"/>
      <w:lvlText w:val=""/>
      <w:lvlJc w:val="left"/>
      <w:pPr>
        <w:ind w:left="360"/>
      </w:pPr>
      <w:rPr>
        <w:rFonts w:ascii="Symbol" w:hAnsi="Symbol"/>
      </w:rPr>
    </w:lvl>
    <w:lvl w:ilvl="2">
      <w:numFmt w:val="bullet"/>
      <w:lvlText w:val="o"/>
      <w:lvlJc w:val="left"/>
      <w:pPr>
        <w:ind w:left="720"/>
      </w:pPr>
      <w:rPr>
        <w:rFonts w:ascii="Courier New" w:hAnsi="Courier New"/>
      </w:rPr>
    </w:lvl>
    <w:lvl w:ilvl="3">
      <w:numFmt w:val="bullet"/>
      <w:lvlText w:val=""/>
      <w:lvlJc w:val="left"/>
      <w:pPr>
        <w:ind w:left="1080"/>
      </w:pPr>
      <w:rPr>
        <w:rFonts w:ascii="Symbol" w:hAnsi="Symbol"/>
      </w:rPr>
    </w:lvl>
    <w:lvl w:ilvl="4">
      <w:numFmt w:val="bullet"/>
      <w:lvlText w:val=""/>
      <w:lvlJc w:val="left"/>
      <w:pPr>
        <w:ind w:left="1440"/>
      </w:pPr>
      <w:rPr>
        <w:rFonts w:ascii="Symbol" w:hAnsi="Symbol"/>
      </w:rPr>
    </w:lvl>
    <w:lvl w:ilvl="5">
      <w:numFmt w:val="bullet"/>
      <w:lvlText w:val=""/>
      <w:lvlJc w:val="left"/>
      <w:pPr>
        <w:ind w:left="1800"/>
      </w:pPr>
      <w:rPr>
        <w:rFonts w:ascii="Symbol" w:hAnsi="Symbol"/>
      </w:rPr>
    </w:lvl>
    <w:lvl w:ilvl="6">
      <w:numFmt w:val="bullet"/>
      <w:lvlText w:val=""/>
      <w:lvlJc w:val="left"/>
      <w:pPr>
        <w:ind w:left="2160"/>
      </w:pPr>
      <w:rPr>
        <w:rFonts w:ascii="Symbol" w:hAnsi="Symbol"/>
      </w:rPr>
    </w:lvl>
    <w:lvl w:ilvl="7">
      <w:numFmt w:val="bullet"/>
      <w:lvlText w:val=""/>
      <w:lvlJc w:val="left"/>
      <w:pPr>
        <w:ind w:left="2520"/>
      </w:pPr>
      <w:rPr>
        <w:rFonts w:ascii="Symbol" w:hAnsi="Symbol"/>
      </w:rPr>
    </w:lvl>
    <w:lvl w:ilvl="8">
      <w:numFmt w:val="bullet"/>
      <w:lvlText w:val=""/>
      <w:lvlJc w:val="left"/>
      <w:pPr>
        <w:ind w:left="2880"/>
      </w:pPr>
      <w:rPr>
        <w:rFonts w:ascii="Symbol" w:hAnsi="Symbol"/>
      </w:rPr>
    </w:lvl>
  </w:abstractNum>
  <w:abstractNum w:abstractNumId="8" w15:restartNumberingAfterBreak="0">
    <w:nsid w:val="59E97DCE"/>
    <w:multiLevelType w:val="hybridMultilevel"/>
    <w:tmpl w:val="96665A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6C7F84"/>
    <w:multiLevelType w:val="multilevel"/>
    <w:tmpl w:val="F26A6D7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0" w15:restartNumberingAfterBreak="0">
    <w:nsid w:val="761A20CA"/>
    <w:multiLevelType w:val="hybridMultilevel"/>
    <w:tmpl w:val="870A3590"/>
    <w:lvl w:ilvl="0" w:tplc="F2DA1D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E536D1"/>
    <w:multiLevelType w:val="multilevel"/>
    <w:tmpl w:val="660691E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9"/>
  </w:num>
  <w:num w:numId="5">
    <w:abstractNumId w:val="3"/>
  </w:num>
  <w:num w:numId="6">
    <w:abstractNumId w:val="7"/>
  </w:num>
  <w:num w:numId="7">
    <w:abstractNumId w:val="5"/>
  </w:num>
  <w:num w:numId="8">
    <w:abstractNumId w:val="6"/>
  </w:num>
  <w:num w:numId="9">
    <w:abstractNumId w:val="10"/>
  </w:num>
  <w:num w:numId="10">
    <w:abstractNumId w:val="8"/>
  </w:num>
  <w:num w:numId="11">
    <w:abstractNumId w:val="11"/>
  </w:num>
  <w:num w:numId="12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doNotDisplayPageBoundaries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s-ES_tradnl" w:vendorID="64" w:dllVersion="6" w:nlCheck="1" w:checkStyle="0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0" w:nlCheck="1" w:checkStyle="0"/>
  <w:activeWritingStyle w:appName="MSWord" w:lang="de-DE" w:vendorID="64" w:dllVersion="4096" w:nlCheck="1" w:checkStyle="0"/>
  <w:activeWritingStyle w:appName="MSWord" w:lang="nl-NL" w:vendorID="64" w:dllVersion="0" w:nlCheck="1" w:checkStyle="0"/>
  <w:activeWritingStyle w:appName="MSWord" w:lang="es-ES_tradnl" w:vendorID="64" w:dllVersion="4096" w:nlCheck="1" w:checkStyle="0"/>
  <w:activeWritingStyle w:appName="MSWord" w:lang="fr-FR" w:vendorID="64" w:dllVersion="4096" w:nlCheck="1" w:checkStyle="0"/>
  <w:activeWritingStyle w:appName="MSWord" w:lang="nl-NL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activeWritingStyle w:appName="MSWord" w:lang="nl-NL" w:vendorID="64" w:dllVersion="131078" w:nlCheck="1" w:checkStyle="0"/>
  <w:activeWritingStyle w:appName="MSWord" w:lang="es-ES_tradnl" w:vendorID="64" w:dllVersion="131078" w:nlCheck="1" w:checkStyle="0"/>
  <w:activeWritingStyle w:appName="MSWord" w:lang="da-DK" w:vendorID="64" w:dllVersion="131078" w:nlCheck="1" w:checkStyle="0"/>
  <w:doNotTrackFormatting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Euro Hear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z5v928s0xpsedpayvex915t5zfsazwp5s&quot;&gt;Master Münster merged Jan11-Saved&lt;record-ids&gt;&lt;item&gt;29216&lt;/item&gt;&lt;item&gt;29911&lt;/item&gt;&lt;item&gt;30989&lt;/item&gt;&lt;item&gt;38628&lt;/item&gt;&lt;item&gt;40173&lt;/item&gt;&lt;item&gt;40935&lt;/item&gt;&lt;item&gt;42226&lt;/item&gt;&lt;item&gt;42268&lt;/item&gt;&lt;item&gt;44748&lt;/item&gt;&lt;item&gt;45402&lt;/item&gt;&lt;item&gt;50643&lt;/item&gt;&lt;item&gt;56215&lt;/item&gt;&lt;item&gt;59638&lt;/item&gt;&lt;item&gt;60703&lt;/item&gt;&lt;item&gt;61490&lt;/item&gt;&lt;item&gt;61508&lt;/item&gt;&lt;item&gt;62393&lt;/item&gt;&lt;item&gt;66320&lt;/item&gt;&lt;item&gt;68684&lt;/item&gt;&lt;item&gt;70543&lt;/item&gt;&lt;item&gt;70551&lt;/item&gt;&lt;item&gt;70952&lt;/item&gt;&lt;item&gt;71168&lt;/item&gt;&lt;item&gt;71382&lt;/item&gt;&lt;item&gt;75822&lt;/item&gt;&lt;item&gt;78469&lt;/item&gt;&lt;item&gt;78470&lt;/item&gt;&lt;item&gt;78733&lt;/item&gt;&lt;item&gt;79046&lt;/item&gt;&lt;item&gt;79162&lt;/item&gt;&lt;/record-ids&gt;&lt;/item&gt;&lt;/Libraries&gt;"/>
  </w:docVars>
  <w:rsids>
    <w:rsidRoot w:val="004D5AA8"/>
    <w:rsid w:val="00000177"/>
    <w:rsid w:val="00000911"/>
    <w:rsid w:val="00000B8F"/>
    <w:rsid w:val="000014C9"/>
    <w:rsid w:val="000014E7"/>
    <w:rsid w:val="0000154F"/>
    <w:rsid w:val="000039BE"/>
    <w:rsid w:val="000041E1"/>
    <w:rsid w:val="00004EFB"/>
    <w:rsid w:val="000054F4"/>
    <w:rsid w:val="000065D1"/>
    <w:rsid w:val="000069DD"/>
    <w:rsid w:val="00006B25"/>
    <w:rsid w:val="00006DCA"/>
    <w:rsid w:val="0000751B"/>
    <w:rsid w:val="00011809"/>
    <w:rsid w:val="00012070"/>
    <w:rsid w:val="00012149"/>
    <w:rsid w:val="00012E30"/>
    <w:rsid w:val="00012FAC"/>
    <w:rsid w:val="00013088"/>
    <w:rsid w:val="00014230"/>
    <w:rsid w:val="00015C02"/>
    <w:rsid w:val="000170AA"/>
    <w:rsid w:val="0001721A"/>
    <w:rsid w:val="00017652"/>
    <w:rsid w:val="00017CA8"/>
    <w:rsid w:val="000203C4"/>
    <w:rsid w:val="000213B3"/>
    <w:rsid w:val="00021D2B"/>
    <w:rsid w:val="00021F06"/>
    <w:rsid w:val="00023779"/>
    <w:rsid w:val="00023872"/>
    <w:rsid w:val="0002423E"/>
    <w:rsid w:val="0002523A"/>
    <w:rsid w:val="000257E3"/>
    <w:rsid w:val="000258DC"/>
    <w:rsid w:val="00025DB1"/>
    <w:rsid w:val="00026547"/>
    <w:rsid w:val="000279D2"/>
    <w:rsid w:val="00027CF0"/>
    <w:rsid w:val="000300DB"/>
    <w:rsid w:val="000302B5"/>
    <w:rsid w:val="00030D10"/>
    <w:rsid w:val="000315AF"/>
    <w:rsid w:val="0003162C"/>
    <w:rsid w:val="00031A2B"/>
    <w:rsid w:val="00032309"/>
    <w:rsid w:val="000327FF"/>
    <w:rsid w:val="000329B0"/>
    <w:rsid w:val="000331ED"/>
    <w:rsid w:val="00034289"/>
    <w:rsid w:val="000344A1"/>
    <w:rsid w:val="00034B78"/>
    <w:rsid w:val="00035009"/>
    <w:rsid w:val="000355AB"/>
    <w:rsid w:val="000374CD"/>
    <w:rsid w:val="00037AB5"/>
    <w:rsid w:val="00037FDF"/>
    <w:rsid w:val="0004089B"/>
    <w:rsid w:val="0004123A"/>
    <w:rsid w:val="000418F6"/>
    <w:rsid w:val="00041C7B"/>
    <w:rsid w:val="000421B0"/>
    <w:rsid w:val="00042478"/>
    <w:rsid w:val="0004252C"/>
    <w:rsid w:val="0004302C"/>
    <w:rsid w:val="00043876"/>
    <w:rsid w:val="0004483A"/>
    <w:rsid w:val="00045B33"/>
    <w:rsid w:val="000460B2"/>
    <w:rsid w:val="000465EE"/>
    <w:rsid w:val="00046FD8"/>
    <w:rsid w:val="00050135"/>
    <w:rsid w:val="000504B9"/>
    <w:rsid w:val="00051340"/>
    <w:rsid w:val="0005144E"/>
    <w:rsid w:val="00051AF0"/>
    <w:rsid w:val="000526FF"/>
    <w:rsid w:val="00052B08"/>
    <w:rsid w:val="00052BCB"/>
    <w:rsid w:val="00052F34"/>
    <w:rsid w:val="0005360F"/>
    <w:rsid w:val="00053791"/>
    <w:rsid w:val="00054383"/>
    <w:rsid w:val="0005481C"/>
    <w:rsid w:val="0005522A"/>
    <w:rsid w:val="000558C8"/>
    <w:rsid w:val="00056294"/>
    <w:rsid w:val="0005660F"/>
    <w:rsid w:val="000567B5"/>
    <w:rsid w:val="00056DDA"/>
    <w:rsid w:val="00057BDB"/>
    <w:rsid w:val="00057E11"/>
    <w:rsid w:val="0006053D"/>
    <w:rsid w:val="00060798"/>
    <w:rsid w:val="00060831"/>
    <w:rsid w:val="00060DE2"/>
    <w:rsid w:val="0006101B"/>
    <w:rsid w:val="00062481"/>
    <w:rsid w:val="00062690"/>
    <w:rsid w:val="0006272B"/>
    <w:rsid w:val="00062D0B"/>
    <w:rsid w:val="00062D4B"/>
    <w:rsid w:val="00064882"/>
    <w:rsid w:val="00064D2F"/>
    <w:rsid w:val="00065135"/>
    <w:rsid w:val="00065359"/>
    <w:rsid w:val="00065C30"/>
    <w:rsid w:val="00066DF5"/>
    <w:rsid w:val="0006717A"/>
    <w:rsid w:val="00067544"/>
    <w:rsid w:val="00067FDC"/>
    <w:rsid w:val="00070366"/>
    <w:rsid w:val="00071EA5"/>
    <w:rsid w:val="00072256"/>
    <w:rsid w:val="000722F6"/>
    <w:rsid w:val="0007231B"/>
    <w:rsid w:val="00072872"/>
    <w:rsid w:val="00072B28"/>
    <w:rsid w:val="00072C8A"/>
    <w:rsid w:val="000734D1"/>
    <w:rsid w:val="00073DD9"/>
    <w:rsid w:val="000740FF"/>
    <w:rsid w:val="0007511E"/>
    <w:rsid w:val="00075504"/>
    <w:rsid w:val="00075830"/>
    <w:rsid w:val="00076B9F"/>
    <w:rsid w:val="000772C3"/>
    <w:rsid w:val="000775BC"/>
    <w:rsid w:val="00077BD8"/>
    <w:rsid w:val="00080945"/>
    <w:rsid w:val="00080964"/>
    <w:rsid w:val="00080F9A"/>
    <w:rsid w:val="00081AAE"/>
    <w:rsid w:val="0008236D"/>
    <w:rsid w:val="00082569"/>
    <w:rsid w:val="00083091"/>
    <w:rsid w:val="00083E43"/>
    <w:rsid w:val="000841F9"/>
    <w:rsid w:val="00084916"/>
    <w:rsid w:val="00084AD8"/>
    <w:rsid w:val="00084D8D"/>
    <w:rsid w:val="00084DF3"/>
    <w:rsid w:val="00084E07"/>
    <w:rsid w:val="00084E68"/>
    <w:rsid w:val="00085028"/>
    <w:rsid w:val="00086140"/>
    <w:rsid w:val="00087B87"/>
    <w:rsid w:val="00087CAA"/>
    <w:rsid w:val="00090A30"/>
    <w:rsid w:val="00091894"/>
    <w:rsid w:val="00091B13"/>
    <w:rsid w:val="00091EFD"/>
    <w:rsid w:val="0009349A"/>
    <w:rsid w:val="00093812"/>
    <w:rsid w:val="00093BE2"/>
    <w:rsid w:val="00093E72"/>
    <w:rsid w:val="00093F5D"/>
    <w:rsid w:val="0009414E"/>
    <w:rsid w:val="000941DF"/>
    <w:rsid w:val="00094876"/>
    <w:rsid w:val="00094D07"/>
    <w:rsid w:val="00095317"/>
    <w:rsid w:val="0009583D"/>
    <w:rsid w:val="00095C75"/>
    <w:rsid w:val="00096483"/>
    <w:rsid w:val="00096AC9"/>
    <w:rsid w:val="00096C6B"/>
    <w:rsid w:val="00096E01"/>
    <w:rsid w:val="00097081"/>
    <w:rsid w:val="0009719D"/>
    <w:rsid w:val="000976D3"/>
    <w:rsid w:val="00097A05"/>
    <w:rsid w:val="000A041E"/>
    <w:rsid w:val="000A07BB"/>
    <w:rsid w:val="000A080A"/>
    <w:rsid w:val="000A0B28"/>
    <w:rsid w:val="000A0C6D"/>
    <w:rsid w:val="000A1784"/>
    <w:rsid w:val="000A285A"/>
    <w:rsid w:val="000A2CFE"/>
    <w:rsid w:val="000A3163"/>
    <w:rsid w:val="000A32A8"/>
    <w:rsid w:val="000A38D2"/>
    <w:rsid w:val="000A3954"/>
    <w:rsid w:val="000A4136"/>
    <w:rsid w:val="000A45F5"/>
    <w:rsid w:val="000A4862"/>
    <w:rsid w:val="000A4B23"/>
    <w:rsid w:val="000A573A"/>
    <w:rsid w:val="000A596F"/>
    <w:rsid w:val="000A6050"/>
    <w:rsid w:val="000A6572"/>
    <w:rsid w:val="000A68C1"/>
    <w:rsid w:val="000A791A"/>
    <w:rsid w:val="000B0303"/>
    <w:rsid w:val="000B0344"/>
    <w:rsid w:val="000B03C5"/>
    <w:rsid w:val="000B0556"/>
    <w:rsid w:val="000B05BD"/>
    <w:rsid w:val="000B0D34"/>
    <w:rsid w:val="000B1754"/>
    <w:rsid w:val="000B1E87"/>
    <w:rsid w:val="000B2335"/>
    <w:rsid w:val="000B2776"/>
    <w:rsid w:val="000B2872"/>
    <w:rsid w:val="000B2FCE"/>
    <w:rsid w:val="000B3296"/>
    <w:rsid w:val="000B33D4"/>
    <w:rsid w:val="000B372D"/>
    <w:rsid w:val="000B3C2E"/>
    <w:rsid w:val="000B488C"/>
    <w:rsid w:val="000B4B87"/>
    <w:rsid w:val="000B6B3D"/>
    <w:rsid w:val="000B7CEF"/>
    <w:rsid w:val="000B7E88"/>
    <w:rsid w:val="000B7ECF"/>
    <w:rsid w:val="000B7ED6"/>
    <w:rsid w:val="000C0819"/>
    <w:rsid w:val="000C0EE7"/>
    <w:rsid w:val="000C14F6"/>
    <w:rsid w:val="000C1933"/>
    <w:rsid w:val="000C247F"/>
    <w:rsid w:val="000C2D93"/>
    <w:rsid w:val="000C381C"/>
    <w:rsid w:val="000C49B2"/>
    <w:rsid w:val="000C5214"/>
    <w:rsid w:val="000C5376"/>
    <w:rsid w:val="000C5C55"/>
    <w:rsid w:val="000C6AE3"/>
    <w:rsid w:val="000C6FFE"/>
    <w:rsid w:val="000D12F9"/>
    <w:rsid w:val="000D1C69"/>
    <w:rsid w:val="000D2647"/>
    <w:rsid w:val="000D32BB"/>
    <w:rsid w:val="000D3333"/>
    <w:rsid w:val="000D348A"/>
    <w:rsid w:val="000D3DA8"/>
    <w:rsid w:val="000D3E1E"/>
    <w:rsid w:val="000D3FC1"/>
    <w:rsid w:val="000D4127"/>
    <w:rsid w:val="000D4269"/>
    <w:rsid w:val="000D4A84"/>
    <w:rsid w:val="000D59D6"/>
    <w:rsid w:val="000D5A8D"/>
    <w:rsid w:val="000D5D84"/>
    <w:rsid w:val="000D602E"/>
    <w:rsid w:val="000D67DD"/>
    <w:rsid w:val="000D6E9F"/>
    <w:rsid w:val="000E0ABA"/>
    <w:rsid w:val="000E0C22"/>
    <w:rsid w:val="000E0F3B"/>
    <w:rsid w:val="000E105E"/>
    <w:rsid w:val="000E111C"/>
    <w:rsid w:val="000E1384"/>
    <w:rsid w:val="000E19B3"/>
    <w:rsid w:val="000E1BDD"/>
    <w:rsid w:val="000E25AC"/>
    <w:rsid w:val="000E2E93"/>
    <w:rsid w:val="000E32BC"/>
    <w:rsid w:val="000E3EB3"/>
    <w:rsid w:val="000E428C"/>
    <w:rsid w:val="000E4B11"/>
    <w:rsid w:val="000E6037"/>
    <w:rsid w:val="000E6177"/>
    <w:rsid w:val="000E6217"/>
    <w:rsid w:val="000E6327"/>
    <w:rsid w:val="000E712A"/>
    <w:rsid w:val="000E7252"/>
    <w:rsid w:val="000F0426"/>
    <w:rsid w:val="000F0828"/>
    <w:rsid w:val="000F1948"/>
    <w:rsid w:val="000F2330"/>
    <w:rsid w:val="000F2A94"/>
    <w:rsid w:val="000F3C7F"/>
    <w:rsid w:val="000F3D21"/>
    <w:rsid w:val="000F424B"/>
    <w:rsid w:val="000F4377"/>
    <w:rsid w:val="000F497B"/>
    <w:rsid w:val="000F4E0C"/>
    <w:rsid w:val="000F4F50"/>
    <w:rsid w:val="000F5A76"/>
    <w:rsid w:val="000F6E5A"/>
    <w:rsid w:val="00100173"/>
    <w:rsid w:val="00100A27"/>
    <w:rsid w:val="00100F7E"/>
    <w:rsid w:val="001016A0"/>
    <w:rsid w:val="00101D18"/>
    <w:rsid w:val="00101E38"/>
    <w:rsid w:val="00102094"/>
    <w:rsid w:val="001020F0"/>
    <w:rsid w:val="00102D60"/>
    <w:rsid w:val="0010428F"/>
    <w:rsid w:val="0010526F"/>
    <w:rsid w:val="00105976"/>
    <w:rsid w:val="00105E31"/>
    <w:rsid w:val="00105ED9"/>
    <w:rsid w:val="00106368"/>
    <w:rsid w:val="001068D9"/>
    <w:rsid w:val="00106BD7"/>
    <w:rsid w:val="00107CE6"/>
    <w:rsid w:val="0011083A"/>
    <w:rsid w:val="00110E5A"/>
    <w:rsid w:val="00111D85"/>
    <w:rsid w:val="00112536"/>
    <w:rsid w:val="00112F70"/>
    <w:rsid w:val="00114034"/>
    <w:rsid w:val="0011515B"/>
    <w:rsid w:val="00115A30"/>
    <w:rsid w:val="00115B91"/>
    <w:rsid w:val="00115D4B"/>
    <w:rsid w:val="001166E8"/>
    <w:rsid w:val="00116714"/>
    <w:rsid w:val="00116869"/>
    <w:rsid w:val="00116AC0"/>
    <w:rsid w:val="00116E60"/>
    <w:rsid w:val="00117A20"/>
    <w:rsid w:val="00120E0C"/>
    <w:rsid w:val="00121187"/>
    <w:rsid w:val="001230DD"/>
    <w:rsid w:val="00124383"/>
    <w:rsid w:val="00124888"/>
    <w:rsid w:val="00124D8E"/>
    <w:rsid w:val="0012549E"/>
    <w:rsid w:val="00125F2E"/>
    <w:rsid w:val="001269BE"/>
    <w:rsid w:val="00126C6D"/>
    <w:rsid w:val="00127454"/>
    <w:rsid w:val="0012783E"/>
    <w:rsid w:val="00130549"/>
    <w:rsid w:val="00131445"/>
    <w:rsid w:val="00131481"/>
    <w:rsid w:val="00131DEB"/>
    <w:rsid w:val="001321E8"/>
    <w:rsid w:val="001326B6"/>
    <w:rsid w:val="00132C1B"/>
    <w:rsid w:val="00132E4D"/>
    <w:rsid w:val="00133536"/>
    <w:rsid w:val="00133A38"/>
    <w:rsid w:val="00133CBE"/>
    <w:rsid w:val="00133D0C"/>
    <w:rsid w:val="00133DF1"/>
    <w:rsid w:val="001344CA"/>
    <w:rsid w:val="001348C6"/>
    <w:rsid w:val="00134AC2"/>
    <w:rsid w:val="001376AB"/>
    <w:rsid w:val="00137977"/>
    <w:rsid w:val="00137B18"/>
    <w:rsid w:val="00137B4B"/>
    <w:rsid w:val="00137E6C"/>
    <w:rsid w:val="00140E41"/>
    <w:rsid w:val="001415A0"/>
    <w:rsid w:val="00141650"/>
    <w:rsid w:val="0014299C"/>
    <w:rsid w:val="00142E1A"/>
    <w:rsid w:val="001435B6"/>
    <w:rsid w:val="00143601"/>
    <w:rsid w:val="0014388D"/>
    <w:rsid w:val="00143BE8"/>
    <w:rsid w:val="00144551"/>
    <w:rsid w:val="0014500A"/>
    <w:rsid w:val="0014535E"/>
    <w:rsid w:val="001455E7"/>
    <w:rsid w:val="00145854"/>
    <w:rsid w:val="00146E36"/>
    <w:rsid w:val="00147625"/>
    <w:rsid w:val="00147668"/>
    <w:rsid w:val="00147BA8"/>
    <w:rsid w:val="00150539"/>
    <w:rsid w:val="001509F1"/>
    <w:rsid w:val="00151871"/>
    <w:rsid w:val="0015195C"/>
    <w:rsid w:val="001522F2"/>
    <w:rsid w:val="0015299D"/>
    <w:rsid w:val="001532DF"/>
    <w:rsid w:val="0015347D"/>
    <w:rsid w:val="00154CF1"/>
    <w:rsid w:val="001553A7"/>
    <w:rsid w:val="00155B3C"/>
    <w:rsid w:val="00155D12"/>
    <w:rsid w:val="00156352"/>
    <w:rsid w:val="00156762"/>
    <w:rsid w:val="00157FAF"/>
    <w:rsid w:val="00160068"/>
    <w:rsid w:val="001602AE"/>
    <w:rsid w:val="0016033D"/>
    <w:rsid w:val="00160AD4"/>
    <w:rsid w:val="00160BBE"/>
    <w:rsid w:val="00161C10"/>
    <w:rsid w:val="00161F34"/>
    <w:rsid w:val="00162A0A"/>
    <w:rsid w:val="00163203"/>
    <w:rsid w:val="0016333F"/>
    <w:rsid w:val="001633D5"/>
    <w:rsid w:val="00163586"/>
    <w:rsid w:val="001635F7"/>
    <w:rsid w:val="00165B19"/>
    <w:rsid w:val="00165C73"/>
    <w:rsid w:val="00166209"/>
    <w:rsid w:val="00166B31"/>
    <w:rsid w:val="001672BE"/>
    <w:rsid w:val="00167347"/>
    <w:rsid w:val="001675E6"/>
    <w:rsid w:val="001707F8"/>
    <w:rsid w:val="0017223C"/>
    <w:rsid w:val="001728E5"/>
    <w:rsid w:val="0017293F"/>
    <w:rsid w:val="00172B61"/>
    <w:rsid w:val="00173084"/>
    <w:rsid w:val="00173AC0"/>
    <w:rsid w:val="00173AE6"/>
    <w:rsid w:val="00173BF5"/>
    <w:rsid w:val="0017415E"/>
    <w:rsid w:val="00174765"/>
    <w:rsid w:val="00174F94"/>
    <w:rsid w:val="00174F9F"/>
    <w:rsid w:val="00175012"/>
    <w:rsid w:val="00175431"/>
    <w:rsid w:val="00175FCB"/>
    <w:rsid w:val="00176DC3"/>
    <w:rsid w:val="00177255"/>
    <w:rsid w:val="00177EA6"/>
    <w:rsid w:val="00180658"/>
    <w:rsid w:val="00180687"/>
    <w:rsid w:val="00180C92"/>
    <w:rsid w:val="00181024"/>
    <w:rsid w:val="0018159F"/>
    <w:rsid w:val="0018167C"/>
    <w:rsid w:val="00182882"/>
    <w:rsid w:val="00182C2B"/>
    <w:rsid w:val="00182D8E"/>
    <w:rsid w:val="00183015"/>
    <w:rsid w:val="0018311D"/>
    <w:rsid w:val="00183603"/>
    <w:rsid w:val="00184080"/>
    <w:rsid w:val="00184090"/>
    <w:rsid w:val="001847C3"/>
    <w:rsid w:val="0018596C"/>
    <w:rsid w:val="00185BB6"/>
    <w:rsid w:val="00186081"/>
    <w:rsid w:val="00186299"/>
    <w:rsid w:val="001865BE"/>
    <w:rsid w:val="0018690C"/>
    <w:rsid w:val="00187B3B"/>
    <w:rsid w:val="00190984"/>
    <w:rsid w:val="00190A6E"/>
    <w:rsid w:val="00191405"/>
    <w:rsid w:val="0019235B"/>
    <w:rsid w:val="0019236B"/>
    <w:rsid w:val="00192908"/>
    <w:rsid w:val="00192A15"/>
    <w:rsid w:val="00192D92"/>
    <w:rsid w:val="00193922"/>
    <w:rsid w:val="00194005"/>
    <w:rsid w:val="00194EA9"/>
    <w:rsid w:val="00195CFD"/>
    <w:rsid w:val="001963A6"/>
    <w:rsid w:val="0019659D"/>
    <w:rsid w:val="00197358"/>
    <w:rsid w:val="00197A26"/>
    <w:rsid w:val="001A0AF0"/>
    <w:rsid w:val="001A1211"/>
    <w:rsid w:val="001A176A"/>
    <w:rsid w:val="001A19BF"/>
    <w:rsid w:val="001A318E"/>
    <w:rsid w:val="001A335E"/>
    <w:rsid w:val="001A37BA"/>
    <w:rsid w:val="001A38F7"/>
    <w:rsid w:val="001A3CBB"/>
    <w:rsid w:val="001A3FEE"/>
    <w:rsid w:val="001A4128"/>
    <w:rsid w:val="001A5326"/>
    <w:rsid w:val="001A54B3"/>
    <w:rsid w:val="001A70E6"/>
    <w:rsid w:val="001A74C4"/>
    <w:rsid w:val="001A7758"/>
    <w:rsid w:val="001A781B"/>
    <w:rsid w:val="001B04D8"/>
    <w:rsid w:val="001B053D"/>
    <w:rsid w:val="001B09B8"/>
    <w:rsid w:val="001B0E62"/>
    <w:rsid w:val="001B0FD2"/>
    <w:rsid w:val="001B1FC6"/>
    <w:rsid w:val="001B21E3"/>
    <w:rsid w:val="001B2DED"/>
    <w:rsid w:val="001B3715"/>
    <w:rsid w:val="001B3CE8"/>
    <w:rsid w:val="001B4061"/>
    <w:rsid w:val="001B4C06"/>
    <w:rsid w:val="001B50E6"/>
    <w:rsid w:val="001B647F"/>
    <w:rsid w:val="001B786C"/>
    <w:rsid w:val="001B7A56"/>
    <w:rsid w:val="001B7BB2"/>
    <w:rsid w:val="001B7BB8"/>
    <w:rsid w:val="001B7FB1"/>
    <w:rsid w:val="001B7FEC"/>
    <w:rsid w:val="001C0CBA"/>
    <w:rsid w:val="001C1598"/>
    <w:rsid w:val="001C1951"/>
    <w:rsid w:val="001C1C9C"/>
    <w:rsid w:val="001C22E4"/>
    <w:rsid w:val="001C4705"/>
    <w:rsid w:val="001C4D32"/>
    <w:rsid w:val="001C5125"/>
    <w:rsid w:val="001C5289"/>
    <w:rsid w:val="001C55EA"/>
    <w:rsid w:val="001C5750"/>
    <w:rsid w:val="001C5806"/>
    <w:rsid w:val="001C5AAB"/>
    <w:rsid w:val="001C6026"/>
    <w:rsid w:val="001C6AFF"/>
    <w:rsid w:val="001C6B39"/>
    <w:rsid w:val="001C6FBF"/>
    <w:rsid w:val="001C7CB1"/>
    <w:rsid w:val="001C7CC6"/>
    <w:rsid w:val="001D0439"/>
    <w:rsid w:val="001D1125"/>
    <w:rsid w:val="001D1628"/>
    <w:rsid w:val="001D1DF6"/>
    <w:rsid w:val="001D1FA6"/>
    <w:rsid w:val="001D20FD"/>
    <w:rsid w:val="001D2778"/>
    <w:rsid w:val="001D3571"/>
    <w:rsid w:val="001D3997"/>
    <w:rsid w:val="001D3D83"/>
    <w:rsid w:val="001D4917"/>
    <w:rsid w:val="001D4D95"/>
    <w:rsid w:val="001D571D"/>
    <w:rsid w:val="001D5976"/>
    <w:rsid w:val="001D6679"/>
    <w:rsid w:val="001D6AEA"/>
    <w:rsid w:val="001D6BC5"/>
    <w:rsid w:val="001D6D79"/>
    <w:rsid w:val="001D6E1E"/>
    <w:rsid w:val="001D7493"/>
    <w:rsid w:val="001D75DA"/>
    <w:rsid w:val="001E045D"/>
    <w:rsid w:val="001E0A64"/>
    <w:rsid w:val="001E0AA8"/>
    <w:rsid w:val="001E1D9B"/>
    <w:rsid w:val="001E3F7B"/>
    <w:rsid w:val="001E401C"/>
    <w:rsid w:val="001E502D"/>
    <w:rsid w:val="001E51CF"/>
    <w:rsid w:val="001E54B0"/>
    <w:rsid w:val="001E5E86"/>
    <w:rsid w:val="001E6B75"/>
    <w:rsid w:val="001E7FE0"/>
    <w:rsid w:val="001F12F9"/>
    <w:rsid w:val="001F1EED"/>
    <w:rsid w:val="001F2021"/>
    <w:rsid w:val="001F24A4"/>
    <w:rsid w:val="001F322A"/>
    <w:rsid w:val="001F3B70"/>
    <w:rsid w:val="001F4B14"/>
    <w:rsid w:val="001F4C50"/>
    <w:rsid w:val="001F4DA2"/>
    <w:rsid w:val="001F5798"/>
    <w:rsid w:val="001F5F0D"/>
    <w:rsid w:val="001F5FE3"/>
    <w:rsid w:val="001F6057"/>
    <w:rsid w:val="001F607F"/>
    <w:rsid w:val="001F6AA4"/>
    <w:rsid w:val="001F724F"/>
    <w:rsid w:val="001F7364"/>
    <w:rsid w:val="001F76B9"/>
    <w:rsid w:val="001F797F"/>
    <w:rsid w:val="00201A4A"/>
    <w:rsid w:val="00202D2E"/>
    <w:rsid w:val="0020402E"/>
    <w:rsid w:val="002047F4"/>
    <w:rsid w:val="0020531D"/>
    <w:rsid w:val="00205A15"/>
    <w:rsid w:val="00206613"/>
    <w:rsid w:val="002067B5"/>
    <w:rsid w:val="00206BED"/>
    <w:rsid w:val="00207078"/>
    <w:rsid w:val="002070A2"/>
    <w:rsid w:val="00207454"/>
    <w:rsid w:val="00207847"/>
    <w:rsid w:val="0020788B"/>
    <w:rsid w:val="00207ADD"/>
    <w:rsid w:val="00207B36"/>
    <w:rsid w:val="00210555"/>
    <w:rsid w:val="00211490"/>
    <w:rsid w:val="00211912"/>
    <w:rsid w:val="00211EC9"/>
    <w:rsid w:val="00212367"/>
    <w:rsid w:val="0021248D"/>
    <w:rsid w:val="002129C4"/>
    <w:rsid w:val="00212A39"/>
    <w:rsid w:val="00212EB2"/>
    <w:rsid w:val="00213831"/>
    <w:rsid w:val="002144C3"/>
    <w:rsid w:val="0021491D"/>
    <w:rsid w:val="00214BBD"/>
    <w:rsid w:val="00214C6E"/>
    <w:rsid w:val="00215046"/>
    <w:rsid w:val="00216C14"/>
    <w:rsid w:val="00217B8B"/>
    <w:rsid w:val="00217E42"/>
    <w:rsid w:val="00220331"/>
    <w:rsid w:val="0022074C"/>
    <w:rsid w:val="0022087A"/>
    <w:rsid w:val="00220BB4"/>
    <w:rsid w:val="00220DB1"/>
    <w:rsid w:val="00221899"/>
    <w:rsid w:val="00221C60"/>
    <w:rsid w:val="00222858"/>
    <w:rsid w:val="00222C9E"/>
    <w:rsid w:val="00223522"/>
    <w:rsid w:val="00223DDC"/>
    <w:rsid w:val="00223EAD"/>
    <w:rsid w:val="002248B8"/>
    <w:rsid w:val="00224951"/>
    <w:rsid w:val="00224A3E"/>
    <w:rsid w:val="00225996"/>
    <w:rsid w:val="00225ECB"/>
    <w:rsid w:val="0022686F"/>
    <w:rsid w:val="00226D57"/>
    <w:rsid w:val="00227215"/>
    <w:rsid w:val="00227C51"/>
    <w:rsid w:val="0023006C"/>
    <w:rsid w:val="0023046F"/>
    <w:rsid w:val="00230975"/>
    <w:rsid w:val="00231B6D"/>
    <w:rsid w:val="0023236C"/>
    <w:rsid w:val="002324E9"/>
    <w:rsid w:val="00233273"/>
    <w:rsid w:val="002337C5"/>
    <w:rsid w:val="00233EF8"/>
    <w:rsid w:val="002343A0"/>
    <w:rsid w:val="002346ED"/>
    <w:rsid w:val="00234B4F"/>
    <w:rsid w:val="00235D7C"/>
    <w:rsid w:val="00236430"/>
    <w:rsid w:val="002378A7"/>
    <w:rsid w:val="002402B7"/>
    <w:rsid w:val="00242488"/>
    <w:rsid w:val="00242740"/>
    <w:rsid w:val="002428BB"/>
    <w:rsid w:val="00242CE5"/>
    <w:rsid w:val="00242E48"/>
    <w:rsid w:val="002442F7"/>
    <w:rsid w:val="00244323"/>
    <w:rsid w:val="002456A9"/>
    <w:rsid w:val="00246E06"/>
    <w:rsid w:val="00246EDF"/>
    <w:rsid w:val="002473AC"/>
    <w:rsid w:val="00247406"/>
    <w:rsid w:val="00247494"/>
    <w:rsid w:val="00250795"/>
    <w:rsid w:val="00250B19"/>
    <w:rsid w:val="00251BE2"/>
    <w:rsid w:val="00251E53"/>
    <w:rsid w:val="0025225C"/>
    <w:rsid w:val="00252F11"/>
    <w:rsid w:val="002535D7"/>
    <w:rsid w:val="00253A61"/>
    <w:rsid w:val="00254432"/>
    <w:rsid w:val="002546DD"/>
    <w:rsid w:val="00254FA1"/>
    <w:rsid w:val="002552FC"/>
    <w:rsid w:val="00255306"/>
    <w:rsid w:val="0025537B"/>
    <w:rsid w:val="002555CF"/>
    <w:rsid w:val="00255B13"/>
    <w:rsid w:val="0025645B"/>
    <w:rsid w:val="00256C00"/>
    <w:rsid w:val="00256D8E"/>
    <w:rsid w:val="00256EFA"/>
    <w:rsid w:val="00256F30"/>
    <w:rsid w:val="00257150"/>
    <w:rsid w:val="002608EC"/>
    <w:rsid w:val="002609ED"/>
    <w:rsid w:val="0026119F"/>
    <w:rsid w:val="00261490"/>
    <w:rsid w:val="00261A54"/>
    <w:rsid w:val="002622AD"/>
    <w:rsid w:val="002624AE"/>
    <w:rsid w:val="0026253B"/>
    <w:rsid w:val="00262A7F"/>
    <w:rsid w:val="00263001"/>
    <w:rsid w:val="00263214"/>
    <w:rsid w:val="0026370B"/>
    <w:rsid w:val="0026501C"/>
    <w:rsid w:val="00265597"/>
    <w:rsid w:val="00265FF5"/>
    <w:rsid w:val="00266574"/>
    <w:rsid w:val="002666FD"/>
    <w:rsid w:val="00266E04"/>
    <w:rsid w:val="00266FCF"/>
    <w:rsid w:val="0026785A"/>
    <w:rsid w:val="002700C5"/>
    <w:rsid w:val="002707AB"/>
    <w:rsid w:val="00270E49"/>
    <w:rsid w:val="0027105E"/>
    <w:rsid w:val="00271537"/>
    <w:rsid w:val="0027198B"/>
    <w:rsid w:val="00272A72"/>
    <w:rsid w:val="00272B8F"/>
    <w:rsid w:val="0027327B"/>
    <w:rsid w:val="00273B92"/>
    <w:rsid w:val="002749DB"/>
    <w:rsid w:val="00274A10"/>
    <w:rsid w:val="00275AC7"/>
    <w:rsid w:val="0027655F"/>
    <w:rsid w:val="00276B9D"/>
    <w:rsid w:val="002772D7"/>
    <w:rsid w:val="00277D1B"/>
    <w:rsid w:val="0028027B"/>
    <w:rsid w:val="00280382"/>
    <w:rsid w:val="0028096C"/>
    <w:rsid w:val="00280F10"/>
    <w:rsid w:val="002811AF"/>
    <w:rsid w:val="002815BB"/>
    <w:rsid w:val="00282207"/>
    <w:rsid w:val="00282CFF"/>
    <w:rsid w:val="00282ECC"/>
    <w:rsid w:val="00283017"/>
    <w:rsid w:val="002832E0"/>
    <w:rsid w:val="00283634"/>
    <w:rsid w:val="0028434C"/>
    <w:rsid w:val="00284406"/>
    <w:rsid w:val="00284756"/>
    <w:rsid w:val="002847F0"/>
    <w:rsid w:val="00284BF0"/>
    <w:rsid w:val="00285EAD"/>
    <w:rsid w:val="00286124"/>
    <w:rsid w:val="002865F7"/>
    <w:rsid w:val="00286976"/>
    <w:rsid w:val="00286BC0"/>
    <w:rsid w:val="00287389"/>
    <w:rsid w:val="002901B4"/>
    <w:rsid w:val="00290E3F"/>
    <w:rsid w:val="00291670"/>
    <w:rsid w:val="00291759"/>
    <w:rsid w:val="0029183F"/>
    <w:rsid w:val="00291F74"/>
    <w:rsid w:val="002921E8"/>
    <w:rsid w:val="00292798"/>
    <w:rsid w:val="00292B18"/>
    <w:rsid w:val="00292D75"/>
    <w:rsid w:val="002933D1"/>
    <w:rsid w:val="0029345B"/>
    <w:rsid w:val="002934E0"/>
    <w:rsid w:val="002935A7"/>
    <w:rsid w:val="002936EB"/>
    <w:rsid w:val="00293B26"/>
    <w:rsid w:val="0029424E"/>
    <w:rsid w:val="00294D50"/>
    <w:rsid w:val="00295AD2"/>
    <w:rsid w:val="00295C21"/>
    <w:rsid w:val="002969EE"/>
    <w:rsid w:val="00297D2D"/>
    <w:rsid w:val="00297D81"/>
    <w:rsid w:val="00297E5E"/>
    <w:rsid w:val="002A05AC"/>
    <w:rsid w:val="002A0B22"/>
    <w:rsid w:val="002A0D42"/>
    <w:rsid w:val="002A17C5"/>
    <w:rsid w:val="002A1A3A"/>
    <w:rsid w:val="002A2187"/>
    <w:rsid w:val="002A318A"/>
    <w:rsid w:val="002A356B"/>
    <w:rsid w:val="002A3A7E"/>
    <w:rsid w:val="002A45DA"/>
    <w:rsid w:val="002A47A4"/>
    <w:rsid w:val="002A47C5"/>
    <w:rsid w:val="002A55B1"/>
    <w:rsid w:val="002A64D0"/>
    <w:rsid w:val="002A7D6A"/>
    <w:rsid w:val="002B022D"/>
    <w:rsid w:val="002B02F0"/>
    <w:rsid w:val="002B0795"/>
    <w:rsid w:val="002B0A6C"/>
    <w:rsid w:val="002B0C43"/>
    <w:rsid w:val="002B0E3C"/>
    <w:rsid w:val="002B10AC"/>
    <w:rsid w:val="002B1141"/>
    <w:rsid w:val="002B13E1"/>
    <w:rsid w:val="002B1873"/>
    <w:rsid w:val="002B18A0"/>
    <w:rsid w:val="002B19BD"/>
    <w:rsid w:val="002B217E"/>
    <w:rsid w:val="002B275D"/>
    <w:rsid w:val="002B399D"/>
    <w:rsid w:val="002B4290"/>
    <w:rsid w:val="002B4C0C"/>
    <w:rsid w:val="002B59E2"/>
    <w:rsid w:val="002B68A6"/>
    <w:rsid w:val="002B6D09"/>
    <w:rsid w:val="002B6F74"/>
    <w:rsid w:val="002B7053"/>
    <w:rsid w:val="002B723A"/>
    <w:rsid w:val="002B7723"/>
    <w:rsid w:val="002C121E"/>
    <w:rsid w:val="002C1A5E"/>
    <w:rsid w:val="002C1EF2"/>
    <w:rsid w:val="002C295D"/>
    <w:rsid w:val="002C3019"/>
    <w:rsid w:val="002C3C46"/>
    <w:rsid w:val="002C47EE"/>
    <w:rsid w:val="002C51B2"/>
    <w:rsid w:val="002C54F7"/>
    <w:rsid w:val="002C6237"/>
    <w:rsid w:val="002C6745"/>
    <w:rsid w:val="002C7714"/>
    <w:rsid w:val="002C7C4B"/>
    <w:rsid w:val="002D0116"/>
    <w:rsid w:val="002D0ADE"/>
    <w:rsid w:val="002D0FE8"/>
    <w:rsid w:val="002D11ED"/>
    <w:rsid w:val="002D24CF"/>
    <w:rsid w:val="002D36F1"/>
    <w:rsid w:val="002D3702"/>
    <w:rsid w:val="002D3817"/>
    <w:rsid w:val="002D3E22"/>
    <w:rsid w:val="002D43C1"/>
    <w:rsid w:val="002D4C5E"/>
    <w:rsid w:val="002D4F80"/>
    <w:rsid w:val="002D537C"/>
    <w:rsid w:val="002D5B04"/>
    <w:rsid w:val="002D5BDA"/>
    <w:rsid w:val="002D70CC"/>
    <w:rsid w:val="002D73B0"/>
    <w:rsid w:val="002E054C"/>
    <w:rsid w:val="002E09EF"/>
    <w:rsid w:val="002E11A9"/>
    <w:rsid w:val="002E16D0"/>
    <w:rsid w:val="002E2135"/>
    <w:rsid w:val="002E2193"/>
    <w:rsid w:val="002E2241"/>
    <w:rsid w:val="002E23CC"/>
    <w:rsid w:val="002E24C6"/>
    <w:rsid w:val="002E253C"/>
    <w:rsid w:val="002E36BA"/>
    <w:rsid w:val="002E3E4A"/>
    <w:rsid w:val="002E40A8"/>
    <w:rsid w:val="002E4CB2"/>
    <w:rsid w:val="002E518F"/>
    <w:rsid w:val="002E5B36"/>
    <w:rsid w:val="002E5C94"/>
    <w:rsid w:val="002E5E38"/>
    <w:rsid w:val="002E6BCC"/>
    <w:rsid w:val="002E7644"/>
    <w:rsid w:val="002E774F"/>
    <w:rsid w:val="002F0593"/>
    <w:rsid w:val="002F10C3"/>
    <w:rsid w:val="002F12D7"/>
    <w:rsid w:val="002F22A6"/>
    <w:rsid w:val="002F22E2"/>
    <w:rsid w:val="002F23A0"/>
    <w:rsid w:val="002F2B61"/>
    <w:rsid w:val="002F2E93"/>
    <w:rsid w:val="002F3936"/>
    <w:rsid w:val="002F58BF"/>
    <w:rsid w:val="002F5920"/>
    <w:rsid w:val="002F6982"/>
    <w:rsid w:val="00300381"/>
    <w:rsid w:val="00301162"/>
    <w:rsid w:val="00301ABE"/>
    <w:rsid w:val="003021C4"/>
    <w:rsid w:val="003032D1"/>
    <w:rsid w:val="0030349A"/>
    <w:rsid w:val="003034BE"/>
    <w:rsid w:val="00303605"/>
    <w:rsid w:val="0030365E"/>
    <w:rsid w:val="00303855"/>
    <w:rsid w:val="0030393F"/>
    <w:rsid w:val="00303FD4"/>
    <w:rsid w:val="003042D6"/>
    <w:rsid w:val="003043AA"/>
    <w:rsid w:val="00304601"/>
    <w:rsid w:val="003049CD"/>
    <w:rsid w:val="00304AF5"/>
    <w:rsid w:val="003056F2"/>
    <w:rsid w:val="0030590B"/>
    <w:rsid w:val="00305A2C"/>
    <w:rsid w:val="003061EC"/>
    <w:rsid w:val="003064F2"/>
    <w:rsid w:val="003068F7"/>
    <w:rsid w:val="003078D0"/>
    <w:rsid w:val="00307DB9"/>
    <w:rsid w:val="003101A5"/>
    <w:rsid w:val="00310597"/>
    <w:rsid w:val="00310EF5"/>
    <w:rsid w:val="003113C5"/>
    <w:rsid w:val="003114D1"/>
    <w:rsid w:val="00311BDF"/>
    <w:rsid w:val="00312C31"/>
    <w:rsid w:val="0031310C"/>
    <w:rsid w:val="00313144"/>
    <w:rsid w:val="003142F2"/>
    <w:rsid w:val="003144A1"/>
    <w:rsid w:val="00314D95"/>
    <w:rsid w:val="00314EB6"/>
    <w:rsid w:val="0031520A"/>
    <w:rsid w:val="00315511"/>
    <w:rsid w:val="00315979"/>
    <w:rsid w:val="003161EF"/>
    <w:rsid w:val="00316593"/>
    <w:rsid w:val="00316A61"/>
    <w:rsid w:val="00316C19"/>
    <w:rsid w:val="00317373"/>
    <w:rsid w:val="00317CD4"/>
    <w:rsid w:val="003201B6"/>
    <w:rsid w:val="003201EB"/>
    <w:rsid w:val="00320304"/>
    <w:rsid w:val="00320BE4"/>
    <w:rsid w:val="00320E83"/>
    <w:rsid w:val="00322F2F"/>
    <w:rsid w:val="00325209"/>
    <w:rsid w:val="00325CAA"/>
    <w:rsid w:val="00327797"/>
    <w:rsid w:val="00331132"/>
    <w:rsid w:val="0033391D"/>
    <w:rsid w:val="00333A76"/>
    <w:rsid w:val="003340A9"/>
    <w:rsid w:val="0033424A"/>
    <w:rsid w:val="00334287"/>
    <w:rsid w:val="003344F2"/>
    <w:rsid w:val="00334A92"/>
    <w:rsid w:val="00334EF7"/>
    <w:rsid w:val="00335068"/>
    <w:rsid w:val="00335A95"/>
    <w:rsid w:val="00336071"/>
    <w:rsid w:val="00336BA4"/>
    <w:rsid w:val="00336E92"/>
    <w:rsid w:val="003408E5"/>
    <w:rsid w:val="003409B6"/>
    <w:rsid w:val="003414AC"/>
    <w:rsid w:val="00341953"/>
    <w:rsid w:val="00342ED1"/>
    <w:rsid w:val="00343590"/>
    <w:rsid w:val="003438F7"/>
    <w:rsid w:val="0034445B"/>
    <w:rsid w:val="00344606"/>
    <w:rsid w:val="00344B8C"/>
    <w:rsid w:val="00344C60"/>
    <w:rsid w:val="003450EA"/>
    <w:rsid w:val="00345101"/>
    <w:rsid w:val="00345A0C"/>
    <w:rsid w:val="00345C1B"/>
    <w:rsid w:val="00345F7E"/>
    <w:rsid w:val="00345FB5"/>
    <w:rsid w:val="00345FF3"/>
    <w:rsid w:val="00346767"/>
    <w:rsid w:val="00346E55"/>
    <w:rsid w:val="003478A5"/>
    <w:rsid w:val="003503E6"/>
    <w:rsid w:val="0035077F"/>
    <w:rsid w:val="00350868"/>
    <w:rsid w:val="00350A6B"/>
    <w:rsid w:val="00351A83"/>
    <w:rsid w:val="00351FCB"/>
    <w:rsid w:val="00352087"/>
    <w:rsid w:val="003521B2"/>
    <w:rsid w:val="003537B9"/>
    <w:rsid w:val="00353924"/>
    <w:rsid w:val="0035417C"/>
    <w:rsid w:val="00354449"/>
    <w:rsid w:val="00355069"/>
    <w:rsid w:val="00356158"/>
    <w:rsid w:val="003566EC"/>
    <w:rsid w:val="00357107"/>
    <w:rsid w:val="00357926"/>
    <w:rsid w:val="00357A8B"/>
    <w:rsid w:val="00360576"/>
    <w:rsid w:val="00360A1D"/>
    <w:rsid w:val="00360B56"/>
    <w:rsid w:val="00360BDD"/>
    <w:rsid w:val="00361603"/>
    <w:rsid w:val="00361974"/>
    <w:rsid w:val="003619C4"/>
    <w:rsid w:val="00361D3F"/>
    <w:rsid w:val="003623EF"/>
    <w:rsid w:val="00362D3A"/>
    <w:rsid w:val="003630BA"/>
    <w:rsid w:val="003632E1"/>
    <w:rsid w:val="0036446D"/>
    <w:rsid w:val="00364F8C"/>
    <w:rsid w:val="00365A4E"/>
    <w:rsid w:val="0036642F"/>
    <w:rsid w:val="00366602"/>
    <w:rsid w:val="003673C0"/>
    <w:rsid w:val="00367514"/>
    <w:rsid w:val="0036796D"/>
    <w:rsid w:val="00367FA3"/>
    <w:rsid w:val="00370559"/>
    <w:rsid w:val="003708A5"/>
    <w:rsid w:val="00370B91"/>
    <w:rsid w:val="00371C24"/>
    <w:rsid w:val="0037256E"/>
    <w:rsid w:val="003727AC"/>
    <w:rsid w:val="0037305A"/>
    <w:rsid w:val="00373361"/>
    <w:rsid w:val="003733ED"/>
    <w:rsid w:val="003735A5"/>
    <w:rsid w:val="00373850"/>
    <w:rsid w:val="00373951"/>
    <w:rsid w:val="00373F3D"/>
    <w:rsid w:val="0037407A"/>
    <w:rsid w:val="00374D69"/>
    <w:rsid w:val="00375107"/>
    <w:rsid w:val="00375B11"/>
    <w:rsid w:val="00375D32"/>
    <w:rsid w:val="00375E34"/>
    <w:rsid w:val="003763E2"/>
    <w:rsid w:val="00377B48"/>
    <w:rsid w:val="0038100E"/>
    <w:rsid w:val="003811A5"/>
    <w:rsid w:val="003820DA"/>
    <w:rsid w:val="00382FEA"/>
    <w:rsid w:val="00383CD3"/>
    <w:rsid w:val="00383E67"/>
    <w:rsid w:val="00384BA3"/>
    <w:rsid w:val="00384E9D"/>
    <w:rsid w:val="00385105"/>
    <w:rsid w:val="00385569"/>
    <w:rsid w:val="003858E3"/>
    <w:rsid w:val="00385AFD"/>
    <w:rsid w:val="00385BF3"/>
    <w:rsid w:val="00385C3A"/>
    <w:rsid w:val="0038675C"/>
    <w:rsid w:val="00386D8C"/>
    <w:rsid w:val="00386F6A"/>
    <w:rsid w:val="00387942"/>
    <w:rsid w:val="00387C3A"/>
    <w:rsid w:val="00387F98"/>
    <w:rsid w:val="003903F8"/>
    <w:rsid w:val="00390906"/>
    <w:rsid w:val="00390C27"/>
    <w:rsid w:val="00390D03"/>
    <w:rsid w:val="00390DA5"/>
    <w:rsid w:val="00391A2B"/>
    <w:rsid w:val="00391AA5"/>
    <w:rsid w:val="0039276F"/>
    <w:rsid w:val="00392F50"/>
    <w:rsid w:val="003932A9"/>
    <w:rsid w:val="003934B0"/>
    <w:rsid w:val="00393E3F"/>
    <w:rsid w:val="003941D8"/>
    <w:rsid w:val="00395638"/>
    <w:rsid w:val="00396758"/>
    <w:rsid w:val="00396C37"/>
    <w:rsid w:val="0039745E"/>
    <w:rsid w:val="003979D7"/>
    <w:rsid w:val="003A0471"/>
    <w:rsid w:val="003A399C"/>
    <w:rsid w:val="003A5835"/>
    <w:rsid w:val="003A5F9F"/>
    <w:rsid w:val="003A675A"/>
    <w:rsid w:val="003A6D17"/>
    <w:rsid w:val="003A7137"/>
    <w:rsid w:val="003A72D9"/>
    <w:rsid w:val="003A78B0"/>
    <w:rsid w:val="003A7AD1"/>
    <w:rsid w:val="003A7D30"/>
    <w:rsid w:val="003A7E9E"/>
    <w:rsid w:val="003B0580"/>
    <w:rsid w:val="003B0C96"/>
    <w:rsid w:val="003B0D21"/>
    <w:rsid w:val="003B112B"/>
    <w:rsid w:val="003B1771"/>
    <w:rsid w:val="003B24C7"/>
    <w:rsid w:val="003B26AC"/>
    <w:rsid w:val="003B2BCB"/>
    <w:rsid w:val="003B325D"/>
    <w:rsid w:val="003B3369"/>
    <w:rsid w:val="003B51C9"/>
    <w:rsid w:val="003B5F2D"/>
    <w:rsid w:val="003B5F84"/>
    <w:rsid w:val="003B666A"/>
    <w:rsid w:val="003B6C63"/>
    <w:rsid w:val="003B6D30"/>
    <w:rsid w:val="003C0AD1"/>
    <w:rsid w:val="003C1672"/>
    <w:rsid w:val="003C1BFE"/>
    <w:rsid w:val="003C1F1F"/>
    <w:rsid w:val="003C20E0"/>
    <w:rsid w:val="003C2584"/>
    <w:rsid w:val="003C29A0"/>
    <w:rsid w:val="003C309A"/>
    <w:rsid w:val="003C3DE5"/>
    <w:rsid w:val="003C4A13"/>
    <w:rsid w:val="003C5656"/>
    <w:rsid w:val="003C5E72"/>
    <w:rsid w:val="003C6F55"/>
    <w:rsid w:val="003C74FE"/>
    <w:rsid w:val="003D0EE9"/>
    <w:rsid w:val="003D104B"/>
    <w:rsid w:val="003D14E4"/>
    <w:rsid w:val="003D2019"/>
    <w:rsid w:val="003D3A14"/>
    <w:rsid w:val="003D4208"/>
    <w:rsid w:val="003D44B1"/>
    <w:rsid w:val="003D4591"/>
    <w:rsid w:val="003D4800"/>
    <w:rsid w:val="003D4E77"/>
    <w:rsid w:val="003D53A2"/>
    <w:rsid w:val="003D5478"/>
    <w:rsid w:val="003D5B89"/>
    <w:rsid w:val="003D5FBF"/>
    <w:rsid w:val="003D61EB"/>
    <w:rsid w:val="003D6A0C"/>
    <w:rsid w:val="003D6B6B"/>
    <w:rsid w:val="003D73BC"/>
    <w:rsid w:val="003D7550"/>
    <w:rsid w:val="003E0588"/>
    <w:rsid w:val="003E06E8"/>
    <w:rsid w:val="003E1943"/>
    <w:rsid w:val="003E1EC6"/>
    <w:rsid w:val="003E2140"/>
    <w:rsid w:val="003E3809"/>
    <w:rsid w:val="003E41EB"/>
    <w:rsid w:val="003E59EF"/>
    <w:rsid w:val="003E5B85"/>
    <w:rsid w:val="003E6722"/>
    <w:rsid w:val="003E6DFB"/>
    <w:rsid w:val="003F0D91"/>
    <w:rsid w:val="003F1069"/>
    <w:rsid w:val="003F1566"/>
    <w:rsid w:val="003F16A6"/>
    <w:rsid w:val="003F240A"/>
    <w:rsid w:val="003F2E1E"/>
    <w:rsid w:val="003F348C"/>
    <w:rsid w:val="003F426E"/>
    <w:rsid w:val="003F43CA"/>
    <w:rsid w:val="003F45A1"/>
    <w:rsid w:val="003F5825"/>
    <w:rsid w:val="003F6482"/>
    <w:rsid w:val="003F6B85"/>
    <w:rsid w:val="003F7029"/>
    <w:rsid w:val="003F705B"/>
    <w:rsid w:val="003F7C20"/>
    <w:rsid w:val="004005C2"/>
    <w:rsid w:val="004006BA"/>
    <w:rsid w:val="00400AFF"/>
    <w:rsid w:val="00400BEE"/>
    <w:rsid w:val="004018CA"/>
    <w:rsid w:val="00401CF4"/>
    <w:rsid w:val="00401E8C"/>
    <w:rsid w:val="00401F51"/>
    <w:rsid w:val="0040212E"/>
    <w:rsid w:val="00402946"/>
    <w:rsid w:val="00402C8F"/>
    <w:rsid w:val="00402F81"/>
    <w:rsid w:val="004036B1"/>
    <w:rsid w:val="00403CA0"/>
    <w:rsid w:val="00403E73"/>
    <w:rsid w:val="00404285"/>
    <w:rsid w:val="00404930"/>
    <w:rsid w:val="0040516E"/>
    <w:rsid w:val="00405A66"/>
    <w:rsid w:val="0040600A"/>
    <w:rsid w:val="00406956"/>
    <w:rsid w:val="004109FF"/>
    <w:rsid w:val="00410D85"/>
    <w:rsid w:val="00411337"/>
    <w:rsid w:val="00412AF0"/>
    <w:rsid w:val="004145A8"/>
    <w:rsid w:val="0041499B"/>
    <w:rsid w:val="00414E06"/>
    <w:rsid w:val="0041602D"/>
    <w:rsid w:val="0041641F"/>
    <w:rsid w:val="0041665F"/>
    <w:rsid w:val="004168C2"/>
    <w:rsid w:val="0041728D"/>
    <w:rsid w:val="00417530"/>
    <w:rsid w:val="004176C8"/>
    <w:rsid w:val="00417F37"/>
    <w:rsid w:val="00420BBC"/>
    <w:rsid w:val="00420EA8"/>
    <w:rsid w:val="004212A5"/>
    <w:rsid w:val="00421F2D"/>
    <w:rsid w:val="004223D3"/>
    <w:rsid w:val="004234DE"/>
    <w:rsid w:val="004234ED"/>
    <w:rsid w:val="00423B48"/>
    <w:rsid w:val="00424DBD"/>
    <w:rsid w:val="00424F7B"/>
    <w:rsid w:val="004250BC"/>
    <w:rsid w:val="00425859"/>
    <w:rsid w:val="0042597D"/>
    <w:rsid w:val="0042613A"/>
    <w:rsid w:val="00426727"/>
    <w:rsid w:val="0042683B"/>
    <w:rsid w:val="00426F51"/>
    <w:rsid w:val="0042712A"/>
    <w:rsid w:val="004271D9"/>
    <w:rsid w:val="0042796C"/>
    <w:rsid w:val="00427C67"/>
    <w:rsid w:val="00427D99"/>
    <w:rsid w:val="0043018E"/>
    <w:rsid w:val="00430B84"/>
    <w:rsid w:val="00431BC5"/>
    <w:rsid w:val="00431F73"/>
    <w:rsid w:val="004324FF"/>
    <w:rsid w:val="00432FF8"/>
    <w:rsid w:val="0043346B"/>
    <w:rsid w:val="004339ED"/>
    <w:rsid w:val="00434487"/>
    <w:rsid w:val="00434C29"/>
    <w:rsid w:val="00434F88"/>
    <w:rsid w:val="004355CB"/>
    <w:rsid w:val="00435970"/>
    <w:rsid w:val="00435AC2"/>
    <w:rsid w:val="00435BAB"/>
    <w:rsid w:val="004364CD"/>
    <w:rsid w:val="00437018"/>
    <w:rsid w:val="0043725D"/>
    <w:rsid w:val="00437910"/>
    <w:rsid w:val="00437A9D"/>
    <w:rsid w:val="00437D73"/>
    <w:rsid w:val="00440172"/>
    <w:rsid w:val="00440492"/>
    <w:rsid w:val="004406D1"/>
    <w:rsid w:val="004407C4"/>
    <w:rsid w:val="00440812"/>
    <w:rsid w:val="004410EE"/>
    <w:rsid w:val="0044131E"/>
    <w:rsid w:val="00441F35"/>
    <w:rsid w:val="004429A0"/>
    <w:rsid w:val="00442AB7"/>
    <w:rsid w:val="00442E08"/>
    <w:rsid w:val="00443D0D"/>
    <w:rsid w:val="004443DD"/>
    <w:rsid w:val="0044447C"/>
    <w:rsid w:val="00444F81"/>
    <w:rsid w:val="004453CF"/>
    <w:rsid w:val="00445430"/>
    <w:rsid w:val="00445540"/>
    <w:rsid w:val="00445A1E"/>
    <w:rsid w:val="00445E48"/>
    <w:rsid w:val="004466AD"/>
    <w:rsid w:val="00446D4C"/>
    <w:rsid w:val="0044702A"/>
    <w:rsid w:val="0045088A"/>
    <w:rsid w:val="004508D6"/>
    <w:rsid w:val="00450ACB"/>
    <w:rsid w:val="00450E58"/>
    <w:rsid w:val="00451172"/>
    <w:rsid w:val="004513F4"/>
    <w:rsid w:val="004514FD"/>
    <w:rsid w:val="00451804"/>
    <w:rsid w:val="00451C8A"/>
    <w:rsid w:val="00451DBA"/>
    <w:rsid w:val="004521C6"/>
    <w:rsid w:val="0045221E"/>
    <w:rsid w:val="004525A6"/>
    <w:rsid w:val="00453B42"/>
    <w:rsid w:val="00454072"/>
    <w:rsid w:val="0045444B"/>
    <w:rsid w:val="0045504D"/>
    <w:rsid w:val="00456910"/>
    <w:rsid w:val="00456A5C"/>
    <w:rsid w:val="004572C2"/>
    <w:rsid w:val="00457B00"/>
    <w:rsid w:val="00457F84"/>
    <w:rsid w:val="004607B9"/>
    <w:rsid w:val="00460DE7"/>
    <w:rsid w:val="004611B5"/>
    <w:rsid w:val="00461DE6"/>
    <w:rsid w:val="00462543"/>
    <w:rsid w:val="00462AD1"/>
    <w:rsid w:val="004632D6"/>
    <w:rsid w:val="00463320"/>
    <w:rsid w:val="004643AF"/>
    <w:rsid w:val="004646E5"/>
    <w:rsid w:val="00465200"/>
    <w:rsid w:val="00465256"/>
    <w:rsid w:val="0046673F"/>
    <w:rsid w:val="0046729A"/>
    <w:rsid w:val="004677CF"/>
    <w:rsid w:val="004677D2"/>
    <w:rsid w:val="004705AE"/>
    <w:rsid w:val="00470607"/>
    <w:rsid w:val="0047087D"/>
    <w:rsid w:val="00470B6F"/>
    <w:rsid w:val="00470BE1"/>
    <w:rsid w:val="00470ECF"/>
    <w:rsid w:val="00471B91"/>
    <w:rsid w:val="00472645"/>
    <w:rsid w:val="00472E8C"/>
    <w:rsid w:val="00473C1B"/>
    <w:rsid w:val="00474403"/>
    <w:rsid w:val="00475ACC"/>
    <w:rsid w:val="00475C80"/>
    <w:rsid w:val="004765AB"/>
    <w:rsid w:val="004765FD"/>
    <w:rsid w:val="0047699B"/>
    <w:rsid w:val="004771CE"/>
    <w:rsid w:val="00477CB0"/>
    <w:rsid w:val="00477F16"/>
    <w:rsid w:val="0048012E"/>
    <w:rsid w:val="00480706"/>
    <w:rsid w:val="00481DF6"/>
    <w:rsid w:val="004820FE"/>
    <w:rsid w:val="004821D7"/>
    <w:rsid w:val="0048224F"/>
    <w:rsid w:val="004824E5"/>
    <w:rsid w:val="004825EB"/>
    <w:rsid w:val="00482ABB"/>
    <w:rsid w:val="00482B7B"/>
    <w:rsid w:val="00482CDD"/>
    <w:rsid w:val="00482FAA"/>
    <w:rsid w:val="00483665"/>
    <w:rsid w:val="0048424B"/>
    <w:rsid w:val="00484530"/>
    <w:rsid w:val="00484ABF"/>
    <w:rsid w:val="00485680"/>
    <w:rsid w:val="0048674D"/>
    <w:rsid w:val="0048699F"/>
    <w:rsid w:val="0048780E"/>
    <w:rsid w:val="00490673"/>
    <w:rsid w:val="00491637"/>
    <w:rsid w:val="0049323A"/>
    <w:rsid w:val="00493470"/>
    <w:rsid w:val="0049492F"/>
    <w:rsid w:val="00496286"/>
    <w:rsid w:val="0049637D"/>
    <w:rsid w:val="004969F9"/>
    <w:rsid w:val="00496B5B"/>
    <w:rsid w:val="00496BDD"/>
    <w:rsid w:val="004973D4"/>
    <w:rsid w:val="00497408"/>
    <w:rsid w:val="00497F5F"/>
    <w:rsid w:val="004A04A9"/>
    <w:rsid w:val="004A1EED"/>
    <w:rsid w:val="004A2EE4"/>
    <w:rsid w:val="004A31DC"/>
    <w:rsid w:val="004A3617"/>
    <w:rsid w:val="004A3E76"/>
    <w:rsid w:val="004A4758"/>
    <w:rsid w:val="004A4764"/>
    <w:rsid w:val="004A480C"/>
    <w:rsid w:val="004A4DAF"/>
    <w:rsid w:val="004A5E48"/>
    <w:rsid w:val="004A601B"/>
    <w:rsid w:val="004A67EE"/>
    <w:rsid w:val="004A6A64"/>
    <w:rsid w:val="004A7294"/>
    <w:rsid w:val="004B0A6A"/>
    <w:rsid w:val="004B0BF2"/>
    <w:rsid w:val="004B1EE7"/>
    <w:rsid w:val="004B2B6D"/>
    <w:rsid w:val="004B386C"/>
    <w:rsid w:val="004B3C67"/>
    <w:rsid w:val="004B4268"/>
    <w:rsid w:val="004B42A0"/>
    <w:rsid w:val="004B44F3"/>
    <w:rsid w:val="004B4513"/>
    <w:rsid w:val="004B4DC9"/>
    <w:rsid w:val="004B5A53"/>
    <w:rsid w:val="004B61D8"/>
    <w:rsid w:val="004B7350"/>
    <w:rsid w:val="004B7735"/>
    <w:rsid w:val="004B7937"/>
    <w:rsid w:val="004B7B26"/>
    <w:rsid w:val="004C019E"/>
    <w:rsid w:val="004C0D38"/>
    <w:rsid w:val="004C1565"/>
    <w:rsid w:val="004C1FF4"/>
    <w:rsid w:val="004C220D"/>
    <w:rsid w:val="004C4CCB"/>
    <w:rsid w:val="004C4F2C"/>
    <w:rsid w:val="004C51A0"/>
    <w:rsid w:val="004C5327"/>
    <w:rsid w:val="004C6164"/>
    <w:rsid w:val="004C6211"/>
    <w:rsid w:val="004C659F"/>
    <w:rsid w:val="004C6818"/>
    <w:rsid w:val="004C69C9"/>
    <w:rsid w:val="004C719B"/>
    <w:rsid w:val="004C73B3"/>
    <w:rsid w:val="004C7AAD"/>
    <w:rsid w:val="004C7B63"/>
    <w:rsid w:val="004D0795"/>
    <w:rsid w:val="004D0AA8"/>
    <w:rsid w:val="004D0DD8"/>
    <w:rsid w:val="004D11F4"/>
    <w:rsid w:val="004D1433"/>
    <w:rsid w:val="004D14BF"/>
    <w:rsid w:val="004D16F3"/>
    <w:rsid w:val="004D28FE"/>
    <w:rsid w:val="004D2DD1"/>
    <w:rsid w:val="004D2E24"/>
    <w:rsid w:val="004D40D6"/>
    <w:rsid w:val="004D4113"/>
    <w:rsid w:val="004D463D"/>
    <w:rsid w:val="004D4D9B"/>
    <w:rsid w:val="004D51F7"/>
    <w:rsid w:val="004D5431"/>
    <w:rsid w:val="004D5AA8"/>
    <w:rsid w:val="004D709A"/>
    <w:rsid w:val="004D719B"/>
    <w:rsid w:val="004D736C"/>
    <w:rsid w:val="004D79EE"/>
    <w:rsid w:val="004D7B73"/>
    <w:rsid w:val="004E0310"/>
    <w:rsid w:val="004E06F7"/>
    <w:rsid w:val="004E0956"/>
    <w:rsid w:val="004E153E"/>
    <w:rsid w:val="004E1BC1"/>
    <w:rsid w:val="004E2D4A"/>
    <w:rsid w:val="004E2F25"/>
    <w:rsid w:val="004E36E1"/>
    <w:rsid w:val="004E37D0"/>
    <w:rsid w:val="004E3AB5"/>
    <w:rsid w:val="004E3EBD"/>
    <w:rsid w:val="004E4069"/>
    <w:rsid w:val="004E43C9"/>
    <w:rsid w:val="004E497C"/>
    <w:rsid w:val="004E4C95"/>
    <w:rsid w:val="004E5EE9"/>
    <w:rsid w:val="004E6004"/>
    <w:rsid w:val="004E6D71"/>
    <w:rsid w:val="004E6EDE"/>
    <w:rsid w:val="004E7039"/>
    <w:rsid w:val="004E764F"/>
    <w:rsid w:val="004E7796"/>
    <w:rsid w:val="004E7DBE"/>
    <w:rsid w:val="004E7E1D"/>
    <w:rsid w:val="004F017D"/>
    <w:rsid w:val="004F0F27"/>
    <w:rsid w:val="004F15EF"/>
    <w:rsid w:val="004F209E"/>
    <w:rsid w:val="004F24F9"/>
    <w:rsid w:val="004F3F2C"/>
    <w:rsid w:val="004F3F6A"/>
    <w:rsid w:val="004F4288"/>
    <w:rsid w:val="004F5B36"/>
    <w:rsid w:val="004F5E98"/>
    <w:rsid w:val="004F6929"/>
    <w:rsid w:val="004F6E1B"/>
    <w:rsid w:val="004F7DE6"/>
    <w:rsid w:val="00500961"/>
    <w:rsid w:val="00500B9B"/>
    <w:rsid w:val="005019CD"/>
    <w:rsid w:val="00501A82"/>
    <w:rsid w:val="005027A3"/>
    <w:rsid w:val="00502EC0"/>
    <w:rsid w:val="00503016"/>
    <w:rsid w:val="005032FC"/>
    <w:rsid w:val="0050376E"/>
    <w:rsid w:val="00503E36"/>
    <w:rsid w:val="0050426B"/>
    <w:rsid w:val="005044F3"/>
    <w:rsid w:val="00506202"/>
    <w:rsid w:val="00506305"/>
    <w:rsid w:val="005068BC"/>
    <w:rsid w:val="00506965"/>
    <w:rsid w:val="00506FCB"/>
    <w:rsid w:val="0051096C"/>
    <w:rsid w:val="00511449"/>
    <w:rsid w:val="00511895"/>
    <w:rsid w:val="00511B9C"/>
    <w:rsid w:val="0051203A"/>
    <w:rsid w:val="00512ADF"/>
    <w:rsid w:val="0051344F"/>
    <w:rsid w:val="005138EA"/>
    <w:rsid w:val="00514A49"/>
    <w:rsid w:val="00515A0C"/>
    <w:rsid w:val="00515BD1"/>
    <w:rsid w:val="0051674D"/>
    <w:rsid w:val="005167D3"/>
    <w:rsid w:val="00517597"/>
    <w:rsid w:val="00521330"/>
    <w:rsid w:val="00521A70"/>
    <w:rsid w:val="005221C0"/>
    <w:rsid w:val="00522A84"/>
    <w:rsid w:val="00523182"/>
    <w:rsid w:val="005231A8"/>
    <w:rsid w:val="005238A2"/>
    <w:rsid w:val="005247F5"/>
    <w:rsid w:val="00524A90"/>
    <w:rsid w:val="00524B4B"/>
    <w:rsid w:val="00525D5A"/>
    <w:rsid w:val="00526296"/>
    <w:rsid w:val="00526A53"/>
    <w:rsid w:val="00527391"/>
    <w:rsid w:val="00527672"/>
    <w:rsid w:val="00527B3F"/>
    <w:rsid w:val="00530B08"/>
    <w:rsid w:val="00530B27"/>
    <w:rsid w:val="00530C3D"/>
    <w:rsid w:val="00531049"/>
    <w:rsid w:val="00531188"/>
    <w:rsid w:val="00531524"/>
    <w:rsid w:val="00531640"/>
    <w:rsid w:val="00531AF4"/>
    <w:rsid w:val="00531AFA"/>
    <w:rsid w:val="00532262"/>
    <w:rsid w:val="00532B35"/>
    <w:rsid w:val="00532D53"/>
    <w:rsid w:val="005337AB"/>
    <w:rsid w:val="00533C25"/>
    <w:rsid w:val="00533C55"/>
    <w:rsid w:val="00536A37"/>
    <w:rsid w:val="005376EE"/>
    <w:rsid w:val="00537F29"/>
    <w:rsid w:val="00540586"/>
    <w:rsid w:val="005425E4"/>
    <w:rsid w:val="00542A11"/>
    <w:rsid w:val="00542A67"/>
    <w:rsid w:val="005437B7"/>
    <w:rsid w:val="0054388B"/>
    <w:rsid w:val="00543ACC"/>
    <w:rsid w:val="005445C1"/>
    <w:rsid w:val="00544AB6"/>
    <w:rsid w:val="00545338"/>
    <w:rsid w:val="005457DE"/>
    <w:rsid w:val="00545B11"/>
    <w:rsid w:val="00545FAA"/>
    <w:rsid w:val="005514C7"/>
    <w:rsid w:val="005516A2"/>
    <w:rsid w:val="00551CF8"/>
    <w:rsid w:val="005525AF"/>
    <w:rsid w:val="00552889"/>
    <w:rsid w:val="00552C53"/>
    <w:rsid w:val="00552DD1"/>
    <w:rsid w:val="0055304C"/>
    <w:rsid w:val="0055343D"/>
    <w:rsid w:val="00553895"/>
    <w:rsid w:val="005545CC"/>
    <w:rsid w:val="00554CE2"/>
    <w:rsid w:val="005551EC"/>
    <w:rsid w:val="005559E1"/>
    <w:rsid w:val="00555FAA"/>
    <w:rsid w:val="00556F1C"/>
    <w:rsid w:val="005572AE"/>
    <w:rsid w:val="005602A3"/>
    <w:rsid w:val="005610C7"/>
    <w:rsid w:val="005611B5"/>
    <w:rsid w:val="005614FD"/>
    <w:rsid w:val="0056243F"/>
    <w:rsid w:val="00562556"/>
    <w:rsid w:val="00562A85"/>
    <w:rsid w:val="005633D0"/>
    <w:rsid w:val="00563A21"/>
    <w:rsid w:val="00563ABA"/>
    <w:rsid w:val="0056466D"/>
    <w:rsid w:val="00565C2D"/>
    <w:rsid w:val="00566433"/>
    <w:rsid w:val="0056679E"/>
    <w:rsid w:val="00566F2C"/>
    <w:rsid w:val="0056710D"/>
    <w:rsid w:val="005679B6"/>
    <w:rsid w:val="005703D7"/>
    <w:rsid w:val="0057043D"/>
    <w:rsid w:val="0057061C"/>
    <w:rsid w:val="00570646"/>
    <w:rsid w:val="00570690"/>
    <w:rsid w:val="00570929"/>
    <w:rsid w:val="00570954"/>
    <w:rsid w:val="005719DF"/>
    <w:rsid w:val="00571BED"/>
    <w:rsid w:val="00573E4B"/>
    <w:rsid w:val="00574864"/>
    <w:rsid w:val="005756F6"/>
    <w:rsid w:val="00575FEF"/>
    <w:rsid w:val="00576E06"/>
    <w:rsid w:val="0057771C"/>
    <w:rsid w:val="00577AF2"/>
    <w:rsid w:val="00581CE4"/>
    <w:rsid w:val="00581CE9"/>
    <w:rsid w:val="00581EE6"/>
    <w:rsid w:val="00583D0F"/>
    <w:rsid w:val="00583E2F"/>
    <w:rsid w:val="0058442B"/>
    <w:rsid w:val="00584EB2"/>
    <w:rsid w:val="00585C2F"/>
    <w:rsid w:val="00585FF7"/>
    <w:rsid w:val="00587D4F"/>
    <w:rsid w:val="00590D8A"/>
    <w:rsid w:val="0059111C"/>
    <w:rsid w:val="00591EAD"/>
    <w:rsid w:val="00592003"/>
    <w:rsid w:val="005926BC"/>
    <w:rsid w:val="005931B9"/>
    <w:rsid w:val="00593594"/>
    <w:rsid w:val="00594574"/>
    <w:rsid w:val="005946AD"/>
    <w:rsid w:val="00594849"/>
    <w:rsid w:val="00594C1A"/>
    <w:rsid w:val="005968ED"/>
    <w:rsid w:val="00596D65"/>
    <w:rsid w:val="00596FE5"/>
    <w:rsid w:val="00597069"/>
    <w:rsid w:val="0059720D"/>
    <w:rsid w:val="0059775F"/>
    <w:rsid w:val="005977D8"/>
    <w:rsid w:val="005978A7"/>
    <w:rsid w:val="005A0739"/>
    <w:rsid w:val="005A10CC"/>
    <w:rsid w:val="005A1101"/>
    <w:rsid w:val="005A1155"/>
    <w:rsid w:val="005A2641"/>
    <w:rsid w:val="005A3A15"/>
    <w:rsid w:val="005A3C3A"/>
    <w:rsid w:val="005A4B7C"/>
    <w:rsid w:val="005A4C63"/>
    <w:rsid w:val="005A5438"/>
    <w:rsid w:val="005A57CD"/>
    <w:rsid w:val="005A59B6"/>
    <w:rsid w:val="005A67F2"/>
    <w:rsid w:val="005A6C69"/>
    <w:rsid w:val="005A704B"/>
    <w:rsid w:val="005A7E3C"/>
    <w:rsid w:val="005B06A1"/>
    <w:rsid w:val="005B079D"/>
    <w:rsid w:val="005B0A31"/>
    <w:rsid w:val="005B0A45"/>
    <w:rsid w:val="005B0B33"/>
    <w:rsid w:val="005B17B1"/>
    <w:rsid w:val="005B43B0"/>
    <w:rsid w:val="005B4901"/>
    <w:rsid w:val="005B4B09"/>
    <w:rsid w:val="005B5803"/>
    <w:rsid w:val="005B61D7"/>
    <w:rsid w:val="005B6B06"/>
    <w:rsid w:val="005B6C49"/>
    <w:rsid w:val="005B7B9F"/>
    <w:rsid w:val="005C1002"/>
    <w:rsid w:val="005C1A32"/>
    <w:rsid w:val="005C24C4"/>
    <w:rsid w:val="005C262B"/>
    <w:rsid w:val="005C2947"/>
    <w:rsid w:val="005C3433"/>
    <w:rsid w:val="005C3648"/>
    <w:rsid w:val="005C39E3"/>
    <w:rsid w:val="005C441E"/>
    <w:rsid w:val="005C5322"/>
    <w:rsid w:val="005C5CE0"/>
    <w:rsid w:val="005C5EC3"/>
    <w:rsid w:val="005C71BA"/>
    <w:rsid w:val="005C7611"/>
    <w:rsid w:val="005C7645"/>
    <w:rsid w:val="005C7877"/>
    <w:rsid w:val="005C788C"/>
    <w:rsid w:val="005D09CC"/>
    <w:rsid w:val="005D12FB"/>
    <w:rsid w:val="005D2F6B"/>
    <w:rsid w:val="005D38CB"/>
    <w:rsid w:val="005D39AB"/>
    <w:rsid w:val="005D46C8"/>
    <w:rsid w:val="005D4A8A"/>
    <w:rsid w:val="005D4F7C"/>
    <w:rsid w:val="005D528B"/>
    <w:rsid w:val="005D62EC"/>
    <w:rsid w:val="005D6535"/>
    <w:rsid w:val="005D6AB0"/>
    <w:rsid w:val="005D70A7"/>
    <w:rsid w:val="005D737B"/>
    <w:rsid w:val="005D76F4"/>
    <w:rsid w:val="005E0181"/>
    <w:rsid w:val="005E0BEE"/>
    <w:rsid w:val="005E1617"/>
    <w:rsid w:val="005E1BBB"/>
    <w:rsid w:val="005E1F06"/>
    <w:rsid w:val="005E1F40"/>
    <w:rsid w:val="005E208F"/>
    <w:rsid w:val="005E4162"/>
    <w:rsid w:val="005E4A53"/>
    <w:rsid w:val="005E540D"/>
    <w:rsid w:val="005E5F26"/>
    <w:rsid w:val="005E67D6"/>
    <w:rsid w:val="005F0E6A"/>
    <w:rsid w:val="005F0FDE"/>
    <w:rsid w:val="005F12AB"/>
    <w:rsid w:val="005F293B"/>
    <w:rsid w:val="005F29E9"/>
    <w:rsid w:val="005F302E"/>
    <w:rsid w:val="005F30B6"/>
    <w:rsid w:val="005F38A2"/>
    <w:rsid w:val="005F3922"/>
    <w:rsid w:val="005F48A0"/>
    <w:rsid w:val="005F48D3"/>
    <w:rsid w:val="005F4DAE"/>
    <w:rsid w:val="005F67CA"/>
    <w:rsid w:val="005F6934"/>
    <w:rsid w:val="005F777E"/>
    <w:rsid w:val="006009F5"/>
    <w:rsid w:val="00600F20"/>
    <w:rsid w:val="00600F8E"/>
    <w:rsid w:val="006014E8"/>
    <w:rsid w:val="006016A8"/>
    <w:rsid w:val="00601CF1"/>
    <w:rsid w:val="00601D4F"/>
    <w:rsid w:val="006020C1"/>
    <w:rsid w:val="00602E79"/>
    <w:rsid w:val="00603A90"/>
    <w:rsid w:val="00603D0D"/>
    <w:rsid w:val="0060430A"/>
    <w:rsid w:val="006069E2"/>
    <w:rsid w:val="00606BA2"/>
    <w:rsid w:val="00607A0C"/>
    <w:rsid w:val="00607FE5"/>
    <w:rsid w:val="00611B50"/>
    <w:rsid w:val="00611E0D"/>
    <w:rsid w:val="00612314"/>
    <w:rsid w:val="0061290B"/>
    <w:rsid w:val="00612B01"/>
    <w:rsid w:val="00612B14"/>
    <w:rsid w:val="00613CB3"/>
    <w:rsid w:val="006140AE"/>
    <w:rsid w:val="00614A94"/>
    <w:rsid w:val="00614AC1"/>
    <w:rsid w:val="00615724"/>
    <w:rsid w:val="006166BF"/>
    <w:rsid w:val="006206AA"/>
    <w:rsid w:val="0062095E"/>
    <w:rsid w:val="00620B64"/>
    <w:rsid w:val="00621FB7"/>
    <w:rsid w:val="00622ED1"/>
    <w:rsid w:val="006237AD"/>
    <w:rsid w:val="00623AD3"/>
    <w:rsid w:val="00623BA4"/>
    <w:rsid w:val="00623C4F"/>
    <w:rsid w:val="00623C6D"/>
    <w:rsid w:val="00624A8C"/>
    <w:rsid w:val="00624C54"/>
    <w:rsid w:val="00625874"/>
    <w:rsid w:val="00626A43"/>
    <w:rsid w:val="00627302"/>
    <w:rsid w:val="00627AC5"/>
    <w:rsid w:val="006303E5"/>
    <w:rsid w:val="00630557"/>
    <w:rsid w:val="00630987"/>
    <w:rsid w:val="0063102D"/>
    <w:rsid w:val="00631252"/>
    <w:rsid w:val="00631553"/>
    <w:rsid w:val="00631BAB"/>
    <w:rsid w:val="00631C26"/>
    <w:rsid w:val="00631E2D"/>
    <w:rsid w:val="0063201E"/>
    <w:rsid w:val="00632636"/>
    <w:rsid w:val="00633429"/>
    <w:rsid w:val="006336B0"/>
    <w:rsid w:val="00633D06"/>
    <w:rsid w:val="00634297"/>
    <w:rsid w:val="00634B6D"/>
    <w:rsid w:val="00634E6B"/>
    <w:rsid w:val="006350B0"/>
    <w:rsid w:val="006351C6"/>
    <w:rsid w:val="00635496"/>
    <w:rsid w:val="006355B1"/>
    <w:rsid w:val="006355B6"/>
    <w:rsid w:val="00635663"/>
    <w:rsid w:val="00635866"/>
    <w:rsid w:val="006379B7"/>
    <w:rsid w:val="00637DAD"/>
    <w:rsid w:val="00637F7C"/>
    <w:rsid w:val="00641462"/>
    <w:rsid w:val="00641598"/>
    <w:rsid w:val="0064188E"/>
    <w:rsid w:val="00643FCB"/>
    <w:rsid w:val="006450FB"/>
    <w:rsid w:val="00645D50"/>
    <w:rsid w:val="00645DA9"/>
    <w:rsid w:val="006462CD"/>
    <w:rsid w:val="006465B1"/>
    <w:rsid w:val="00646809"/>
    <w:rsid w:val="00646B3D"/>
    <w:rsid w:val="00646DCE"/>
    <w:rsid w:val="0065053E"/>
    <w:rsid w:val="00651A47"/>
    <w:rsid w:val="00652CB7"/>
    <w:rsid w:val="00653404"/>
    <w:rsid w:val="006534BA"/>
    <w:rsid w:val="00653C17"/>
    <w:rsid w:val="00653D33"/>
    <w:rsid w:val="00653EAE"/>
    <w:rsid w:val="0065411F"/>
    <w:rsid w:val="00654479"/>
    <w:rsid w:val="00654557"/>
    <w:rsid w:val="00654824"/>
    <w:rsid w:val="00654BB9"/>
    <w:rsid w:val="0065655A"/>
    <w:rsid w:val="0065765C"/>
    <w:rsid w:val="00657EA3"/>
    <w:rsid w:val="00657ECA"/>
    <w:rsid w:val="006600B8"/>
    <w:rsid w:val="0066039E"/>
    <w:rsid w:val="00660C4B"/>
    <w:rsid w:val="00660FDC"/>
    <w:rsid w:val="006611A4"/>
    <w:rsid w:val="00661685"/>
    <w:rsid w:val="00661F5E"/>
    <w:rsid w:val="00662FFA"/>
    <w:rsid w:val="006632DE"/>
    <w:rsid w:val="00663D64"/>
    <w:rsid w:val="006642A4"/>
    <w:rsid w:val="00664A0C"/>
    <w:rsid w:val="00664A21"/>
    <w:rsid w:val="00664B6B"/>
    <w:rsid w:val="006654FE"/>
    <w:rsid w:val="00665608"/>
    <w:rsid w:val="00665D5E"/>
    <w:rsid w:val="00666BCA"/>
    <w:rsid w:val="0066753C"/>
    <w:rsid w:val="006679D6"/>
    <w:rsid w:val="00667C7B"/>
    <w:rsid w:val="00667FC0"/>
    <w:rsid w:val="00670163"/>
    <w:rsid w:val="006703FC"/>
    <w:rsid w:val="00671276"/>
    <w:rsid w:val="0067157F"/>
    <w:rsid w:val="006716C2"/>
    <w:rsid w:val="0067219D"/>
    <w:rsid w:val="006727EB"/>
    <w:rsid w:val="00672D06"/>
    <w:rsid w:val="00673D53"/>
    <w:rsid w:val="00674812"/>
    <w:rsid w:val="006751EC"/>
    <w:rsid w:val="006756C7"/>
    <w:rsid w:val="006762FF"/>
    <w:rsid w:val="0067682F"/>
    <w:rsid w:val="00676978"/>
    <w:rsid w:val="006776E9"/>
    <w:rsid w:val="00677884"/>
    <w:rsid w:val="006827CB"/>
    <w:rsid w:val="0068379F"/>
    <w:rsid w:val="00683E42"/>
    <w:rsid w:val="00684AAE"/>
    <w:rsid w:val="00685769"/>
    <w:rsid w:val="00685E5A"/>
    <w:rsid w:val="00686558"/>
    <w:rsid w:val="00686F06"/>
    <w:rsid w:val="0068734B"/>
    <w:rsid w:val="00687BFE"/>
    <w:rsid w:val="00690621"/>
    <w:rsid w:val="00690874"/>
    <w:rsid w:val="006912A0"/>
    <w:rsid w:val="0069163B"/>
    <w:rsid w:val="00692B01"/>
    <w:rsid w:val="00692F2C"/>
    <w:rsid w:val="0069307D"/>
    <w:rsid w:val="006944FA"/>
    <w:rsid w:val="00694C8B"/>
    <w:rsid w:val="00694D24"/>
    <w:rsid w:val="00695273"/>
    <w:rsid w:val="00695D92"/>
    <w:rsid w:val="006963BB"/>
    <w:rsid w:val="00696D12"/>
    <w:rsid w:val="00697766"/>
    <w:rsid w:val="0069788B"/>
    <w:rsid w:val="006A1168"/>
    <w:rsid w:val="006A1780"/>
    <w:rsid w:val="006A211D"/>
    <w:rsid w:val="006A21A2"/>
    <w:rsid w:val="006A2C4F"/>
    <w:rsid w:val="006A3160"/>
    <w:rsid w:val="006A3C5D"/>
    <w:rsid w:val="006A4334"/>
    <w:rsid w:val="006A4630"/>
    <w:rsid w:val="006A4B04"/>
    <w:rsid w:val="006A558E"/>
    <w:rsid w:val="006A56EF"/>
    <w:rsid w:val="006A6AED"/>
    <w:rsid w:val="006A79AC"/>
    <w:rsid w:val="006B28ED"/>
    <w:rsid w:val="006B2B58"/>
    <w:rsid w:val="006B30E5"/>
    <w:rsid w:val="006B3EA5"/>
    <w:rsid w:val="006B4181"/>
    <w:rsid w:val="006B52C0"/>
    <w:rsid w:val="006B58AF"/>
    <w:rsid w:val="006B675A"/>
    <w:rsid w:val="006B6C83"/>
    <w:rsid w:val="006B702D"/>
    <w:rsid w:val="006B7E4C"/>
    <w:rsid w:val="006C0014"/>
    <w:rsid w:val="006C07DE"/>
    <w:rsid w:val="006C09B5"/>
    <w:rsid w:val="006C0E3D"/>
    <w:rsid w:val="006C190A"/>
    <w:rsid w:val="006C2414"/>
    <w:rsid w:val="006C2541"/>
    <w:rsid w:val="006C2969"/>
    <w:rsid w:val="006C332F"/>
    <w:rsid w:val="006C34A1"/>
    <w:rsid w:val="006C37DE"/>
    <w:rsid w:val="006C3BC5"/>
    <w:rsid w:val="006C3F95"/>
    <w:rsid w:val="006C42B9"/>
    <w:rsid w:val="006C5424"/>
    <w:rsid w:val="006C605E"/>
    <w:rsid w:val="006C6825"/>
    <w:rsid w:val="006C6FDE"/>
    <w:rsid w:val="006C787A"/>
    <w:rsid w:val="006C7A23"/>
    <w:rsid w:val="006D077E"/>
    <w:rsid w:val="006D0C47"/>
    <w:rsid w:val="006D0EF0"/>
    <w:rsid w:val="006D0F62"/>
    <w:rsid w:val="006D1CA4"/>
    <w:rsid w:val="006D247C"/>
    <w:rsid w:val="006D25B9"/>
    <w:rsid w:val="006D2A64"/>
    <w:rsid w:val="006D3914"/>
    <w:rsid w:val="006D3B7F"/>
    <w:rsid w:val="006D54FA"/>
    <w:rsid w:val="006D55F8"/>
    <w:rsid w:val="006D5E08"/>
    <w:rsid w:val="006D64DD"/>
    <w:rsid w:val="006D65F2"/>
    <w:rsid w:val="006D6606"/>
    <w:rsid w:val="006D709D"/>
    <w:rsid w:val="006E0D50"/>
    <w:rsid w:val="006E0E42"/>
    <w:rsid w:val="006E154D"/>
    <w:rsid w:val="006E23DA"/>
    <w:rsid w:val="006E2988"/>
    <w:rsid w:val="006E339E"/>
    <w:rsid w:val="006E37F6"/>
    <w:rsid w:val="006E392A"/>
    <w:rsid w:val="006E3AB3"/>
    <w:rsid w:val="006E3FBD"/>
    <w:rsid w:val="006E4915"/>
    <w:rsid w:val="006E49D5"/>
    <w:rsid w:val="006E49DD"/>
    <w:rsid w:val="006E4A81"/>
    <w:rsid w:val="006E529E"/>
    <w:rsid w:val="006E53D1"/>
    <w:rsid w:val="006E5A9B"/>
    <w:rsid w:val="006E5A9C"/>
    <w:rsid w:val="006E6596"/>
    <w:rsid w:val="006E66E5"/>
    <w:rsid w:val="006E6A13"/>
    <w:rsid w:val="006E6E40"/>
    <w:rsid w:val="006E7A86"/>
    <w:rsid w:val="006F0A34"/>
    <w:rsid w:val="006F1432"/>
    <w:rsid w:val="006F1717"/>
    <w:rsid w:val="006F247D"/>
    <w:rsid w:val="006F2A03"/>
    <w:rsid w:val="006F2CA7"/>
    <w:rsid w:val="006F2F46"/>
    <w:rsid w:val="006F37AF"/>
    <w:rsid w:val="006F3E61"/>
    <w:rsid w:val="006F4821"/>
    <w:rsid w:val="006F5193"/>
    <w:rsid w:val="006F5C5C"/>
    <w:rsid w:val="006F5DD7"/>
    <w:rsid w:val="006F6023"/>
    <w:rsid w:val="006F612D"/>
    <w:rsid w:val="006F69BA"/>
    <w:rsid w:val="006F70E6"/>
    <w:rsid w:val="006F7C4A"/>
    <w:rsid w:val="0070059D"/>
    <w:rsid w:val="007008D4"/>
    <w:rsid w:val="00700BEA"/>
    <w:rsid w:val="007012F5"/>
    <w:rsid w:val="00701951"/>
    <w:rsid w:val="00701DD2"/>
    <w:rsid w:val="0070278C"/>
    <w:rsid w:val="007027E2"/>
    <w:rsid w:val="00702C0E"/>
    <w:rsid w:val="007034F1"/>
    <w:rsid w:val="00703BEA"/>
    <w:rsid w:val="00703E35"/>
    <w:rsid w:val="00704156"/>
    <w:rsid w:val="00704CDB"/>
    <w:rsid w:val="00705353"/>
    <w:rsid w:val="00705C76"/>
    <w:rsid w:val="00705E2E"/>
    <w:rsid w:val="0070657E"/>
    <w:rsid w:val="00706BE9"/>
    <w:rsid w:val="00710240"/>
    <w:rsid w:val="00710D5D"/>
    <w:rsid w:val="007110B3"/>
    <w:rsid w:val="0071112B"/>
    <w:rsid w:val="00711201"/>
    <w:rsid w:val="00712247"/>
    <w:rsid w:val="00712EF7"/>
    <w:rsid w:val="007130CF"/>
    <w:rsid w:val="007140AC"/>
    <w:rsid w:val="00715012"/>
    <w:rsid w:val="00715609"/>
    <w:rsid w:val="00715941"/>
    <w:rsid w:val="00716745"/>
    <w:rsid w:val="00717535"/>
    <w:rsid w:val="00717AC4"/>
    <w:rsid w:val="007201CE"/>
    <w:rsid w:val="0072070B"/>
    <w:rsid w:val="00720A07"/>
    <w:rsid w:val="00720CAA"/>
    <w:rsid w:val="00720CC8"/>
    <w:rsid w:val="007216CD"/>
    <w:rsid w:val="0072203E"/>
    <w:rsid w:val="0072336A"/>
    <w:rsid w:val="00723550"/>
    <w:rsid w:val="00723F3A"/>
    <w:rsid w:val="007247C3"/>
    <w:rsid w:val="007247CB"/>
    <w:rsid w:val="0072482D"/>
    <w:rsid w:val="00724E53"/>
    <w:rsid w:val="007251DD"/>
    <w:rsid w:val="007255FD"/>
    <w:rsid w:val="007259B0"/>
    <w:rsid w:val="00726190"/>
    <w:rsid w:val="00726B46"/>
    <w:rsid w:val="00726B80"/>
    <w:rsid w:val="00727394"/>
    <w:rsid w:val="007279DC"/>
    <w:rsid w:val="00727A7B"/>
    <w:rsid w:val="00727C5D"/>
    <w:rsid w:val="00727F53"/>
    <w:rsid w:val="007304BF"/>
    <w:rsid w:val="007313C0"/>
    <w:rsid w:val="007313D3"/>
    <w:rsid w:val="007313EE"/>
    <w:rsid w:val="00731958"/>
    <w:rsid w:val="00731F12"/>
    <w:rsid w:val="00731F45"/>
    <w:rsid w:val="007321E1"/>
    <w:rsid w:val="00732223"/>
    <w:rsid w:val="0073316D"/>
    <w:rsid w:val="00733528"/>
    <w:rsid w:val="00734360"/>
    <w:rsid w:val="00734F7E"/>
    <w:rsid w:val="00735278"/>
    <w:rsid w:val="007352D2"/>
    <w:rsid w:val="007354E9"/>
    <w:rsid w:val="00735544"/>
    <w:rsid w:val="00735C4F"/>
    <w:rsid w:val="007369E1"/>
    <w:rsid w:val="00736EB5"/>
    <w:rsid w:val="007377FE"/>
    <w:rsid w:val="007408C0"/>
    <w:rsid w:val="00740E5C"/>
    <w:rsid w:val="00742C77"/>
    <w:rsid w:val="0074324D"/>
    <w:rsid w:val="007442D8"/>
    <w:rsid w:val="0074461D"/>
    <w:rsid w:val="00745774"/>
    <w:rsid w:val="007465BA"/>
    <w:rsid w:val="007467B5"/>
    <w:rsid w:val="00746C2E"/>
    <w:rsid w:val="00746E62"/>
    <w:rsid w:val="0075067D"/>
    <w:rsid w:val="00750860"/>
    <w:rsid w:val="007517E1"/>
    <w:rsid w:val="00751969"/>
    <w:rsid w:val="00751A6E"/>
    <w:rsid w:val="00752F65"/>
    <w:rsid w:val="007532F2"/>
    <w:rsid w:val="007535F5"/>
    <w:rsid w:val="00753C06"/>
    <w:rsid w:val="007546E7"/>
    <w:rsid w:val="00754B8C"/>
    <w:rsid w:val="00754CC4"/>
    <w:rsid w:val="00755495"/>
    <w:rsid w:val="007557BB"/>
    <w:rsid w:val="00755DE1"/>
    <w:rsid w:val="00756477"/>
    <w:rsid w:val="007564D0"/>
    <w:rsid w:val="007571AE"/>
    <w:rsid w:val="007574E4"/>
    <w:rsid w:val="0076031C"/>
    <w:rsid w:val="00760569"/>
    <w:rsid w:val="00760CD5"/>
    <w:rsid w:val="00760F00"/>
    <w:rsid w:val="00761069"/>
    <w:rsid w:val="00761D62"/>
    <w:rsid w:val="00761FE0"/>
    <w:rsid w:val="00763643"/>
    <w:rsid w:val="0076388A"/>
    <w:rsid w:val="007640AF"/>
    <w:rsid w:val="00764665"/>
    <w:rsid w:val="00764781"/>
    <w:rsid w:val="00764D5D"/>
    <w:rsid w:val="00765089"/>
    <w:rsid w:val="0076542A"/>
    <w:rsid w:val="007654D8"/>
    <w:rsid w:val="00765896"/>
    <w:rsid w:val="0076631E"/>
    <w:rsid w:val="00766836"/>
    <w:rsid w:val="0076795F"/>
    <w:rsid w:val="00770B66"/>
    <w:rsid w:val="007710F4"/>
    <w:rsid w:val="00771A41"/>
    <w:rsid w:val="0077341A"/>
    <w:rsid w:val="007735E1"/>
    <w:rsid w:val="0077389D"/>
    <w:rsid w:val="007743B4"/>
    <w:rsid w:val="007747FB"/>
    <w:rsid w:val="00774A3B"/>
    <w:rsid w:val="00774E7E"/>
    <w:rsid w:val="00775B36"/>
    <w:rsid w:val="00776380"/>
    <w:rsid w:val="007765F6"/>
    <w:rsid w:val="00776B00"/>
    <w:rsid w:val="007777B9"/>
    <w:rsid w:val="00777FBC"/>
    <w:rsid w:val="00780115"/>
    <w:rsid w:val="007803D4"/>
    <w:rsid w:val="0078108B"/>
    <w:rsid w:val="0078123C"/>
    <w:rsid w:val="00781586"/>
    <w:rsid w:val="00782322"/>
    <w:rsid w:val="00783421"/>
    <w:rsid w:val="00783BF6"/>
    <w:rsid w:val="007849F2"/>
    <w:rsid w:val="00785470"/>
    <w:rsid w:val="00785FCA"/>
    <w:rsid w:val="00786D8A"/>
    <w:rsid w:val="007871D7"/>
    <w:rsid w:val="0078788F"/>
    <w:rsid w:val="00787AC7"/>
    <w:rsid w:val="00790938"/>
    <w:rsid w:val="00792C50"/>
    <w:rsid w:val="00793592"/>
    <w:rsid w:val="0079428A"/>
    <w:rsid w:val="007946C0"/>
    <w:rsid w:val="00794A30"/>
    <w:rsid w:val="00794BA7"/>
    <w:rsid w:val="00794BFF"/>
    <w:rsid w:val="0079555B"/>
    <w:rsid w:val="00795B28"/>
    <w:rsid w:val="00796B9B"/>
    <w:rsid w:val="007972B4"/>
    <w:rsid w:val="007A0843"/>
    <w:rsid w:val="007A08DB"/>
    <w:rsid w:val="007A0D4E"/>
    <w:rsid w:val="007A1BD0"/>
    <w:rsid w:val="007A2B8E"/>
    <w:rsid w:val="007A3111"/>
    <w:rsid w:val="007A315F"/>
    <w:rsid w:val="007A3CBF"/>
    <w:rsid w:val="007A4B50"/>
    <w:rsid w:val="007A4D8E"/>
    <w:rsid w:val="007A4E82"/>
    <w:rsid w:val="007A4F51"/>
    <w:rsid w:val="007A5243"/>
    <w:rsid w:val="007A58A7"/>
    <w:rsid w:val="007A5AEF"/>
    <w:rsid w:val="007A7758"/>
    <w:rsid w:val="007A78C1"/>
    <w:rsid w:val="007B0A09"/>
    <w:rsid w:val="007B1F09"/>
    <w:rsid w:val="007B29E6"/>
    <w:rsid w:val="007B4CBD"/>
    <w:rsid w:val="007B551E"/>
    <w:rsid w:val="007B66D5"/>
    <w:rsid w:val="007B7120"/>
    <w:rsid w:val="007B721B"/>
    <w:rsid w:val="007B728B"/>
    <w:rsid w:val="007B78B6"/>
    <w:rsid w:val="007C0FF5"/>
    <w:rsid w:val="007C150E"/>
    <w:rsid w:val="007C1800"/>
    <w:rsid w:val="007C1B27"/>
    <w:rsid w:val="007C222B"/>
    <w:rsid w:val="007C2D65"/>
    <w:rsid w:val="007C3C05"/>
    <w:rsid w:val="007C4259"/>
    <w:rsid w:val="007C466D"/>
    <w:rsid w:val="007C46CE"/>
    <w:rsid w:val="007C4DEE"/>
    <w:rsid w:val="007C4F8F"/>
    <w:rsid w:val="007C567C"/>
    <w:rsid w:val="007C58DF"/>
    <w:rsid w:val="007C6E0E"/>
    <w:rsid w:val="007C706B"/>
    <w:rsid w:val="007C71C9"/>
    <w:rsid w:val="007C75CA"/>
    <w:rsid w:val="007C7A06"/>
    <w:rsid w:val="007C7B9A"/>
    <w:rsid w:val="007C7F4E"/>
    <w:rsid w:val="007D13BD"/>
    <w:rsid w:val="007D1793"/>
    <w:rsid w:val="007D30C2"/>
    <w:rsid w:val="007D4373"/>
    <w:rsid w:val="007D44D3"/>
    <w:rsid w:val="007D4EB7"/>
    <w:rsid w:val="007D51A2"/>
    <w:rsid w:val="007D58D8"/>
    <w:rsid w:val="007D5B77"/>
    <w:rsid w:val="007D6028"/>
    <w:rsid w:val="007D6058"/>
    <w:rsid w:val="007D6167"/>
    <w:rsid w:val="007D642A"/>
    <w:rsid w:val="007D6770"/>
    <w:rsid w:val="007D76B4"/>
    <w:rsid w:val="007E08C8"/>
    <w:rsid w:val="007E0D7E"/>
    <w:rsid w:val="007E13D2"/>
    <w:rsid w:val="007E1800"/>
    <w:rsid w:val="007E2B8F"/>
    <w:rsid w:val="007E2E3C"/>
    <w:rsid w:val="007E3005"/>
    <w:rsid w:val="007E3B28"/>
    <w:rsid w:val="007E4169"/>
    <w:rsid w:val="007E4ECC"/>
    <w:rsid w:val="007E5811"/>
    <w:rsid w:val="007E5DCC"/>
    <w:rsid w:val="007E5F1E"/>
    <w:rsid w:val="007E7011"/>
    <w:rsid w:val="007E76A8"/>
    <w:rsid w:val="007E7884"/>
    <w:rsid w:val="007E7A0B"/>
    <w:rsid w:val="007E7AB0"/>
    <w:rsid w:val="007E7C10"/>
    <w:rsid w:val="007E7EB9"/>
    <w:rsid w:val="007E7ECA"/>
    <w:rsid w:val="007F030C"/>
    <w:rsid w:val="007F0439"/>
    <w:rsid w:val="007F1084"/>
    <w:rsid w:val="007F1EE0"/>
    <w:rsid w:val="007F2CF8"/>
    <w:rsid w:val="007F3DB7"/>
    <w:rsid w:val="007F434C"/>
    <w:rsid w:val="007F449E"/>
    <w:rsid w:val="007F4AAA"/>
    <w:rsid w:val="007F53B4"/>
    <w:rsid w:val="007F59EA"/>
    <w:rsid w:val="007F5AC9"/>
    <w:rsid w:val="007F6471"/>
    <w:rsid w:val="007F6EEC"/>
    <w:rsid w:val="007F7193"/>
    <w:rsid w:val="00800520"/>
    <w:rsid w:val="00801305"/>
    <w:rsid w:val="00801699"/>
    <w:rsid w:val="008018A4"/>
    <w:rsid w:val="00802249"/>
    <w:rsid w:val="00802E50"/>
    <w:rsid w:val="00802F60"/>
    <w:rsid w:val="008030ED"/>
    <w:rsid w:val="0080358C"/>
    <w:rsid w:val="00803670"/>
    <w:rsid w:val="008043F1"/>
    <w:rsid w:val="008045F3"/>
    <w:rsid w:val="0080497B"/>
    <w:rsid w:val="00804AC2"/>
    <w:rsid w:val="00804D7E"/>
    <w:rsid w:val="00805DDC"/>
    <w:rsid w:val="008072E0"/>
    <w:rsid w:val="00807F5E"/>
    <w:rsid w:val="00810630"/>
    <w:rsid w:val="00810859"/>
    <w:rsid w:val="0081092C"/>
    <w:rsid w:val="00812937"/>
    <w:rsid w:val="00812F54"/>
    <w:rsid w:val="00813677"/>
    <w:rsid w:val="0081408A"/>
    <w:rsid w:val="00814810"/>
    <w:rsid w:val="00814971"/>
    <w:rsid w:val="00814CA2"/>
    <w:rsid w:val="008152CE"/>
    <w:rsid w:val="00815A99"/>
    <w:rsid w:val="00815BED"/>
    <w:rsid w:val="00815C52"/>
    <w:rsid w:val="00820052"/>
    <w:rsid w:val="00820165"/>
    <w:rsid w:val="008226F2"/>
    <w:rsid w:val="00822BBD"/>
    <w:rsid w:val="00822D4D"/>
    <w:rsid w:val="008233D2"/>
    <w:rsid w:val="0082353B"/>
    <w:rsid w:val="00823C60"/>
    <w:rsid w:val="00823F78"/>
    <w:rsid w:val="008246E3"/>
    <w:rsid w:val="00824C86"/>
    <w:rsid w:val="008255EB"/>
    <w:rsid w:val="00825675"/>
    <w:rsid w:val="00826EE2"/>
    <w:rsid w:val="00827031"/>
    <w:rsid w:val="008272F6"/>
    <w:rsid w:val="00830203"/>
    <w:rsid w:val="00830297"/>
    <w:rsid w:val="00830E7F"/>
    <w:rsid w:val="00830EAB"/>
    <w:rsid w:val="008311A6"/>
    <w:rsid w:val="008318BE"/>
    <w:rsid w:val="008319C1"/>
    <w:rsid w:val="00832E2D"/>
    <w:rsid w:val="00833319"/>
    <w:rsid w:val="0083381B"/>
    <w:rsid w:val="008352FA"/>
    <w:rsid w:val="008358BA"/>
    <w:rsid w:val="00840122"/>
    <w:rsid w:val="0084038A"/>
    <w:rsid w:val="00841587"/>
    <w:rsid w:val="00841A18"/>
    <w:rsid w:val="00841B0A"/>
    <w:rsid w:val="0084207C"/>
    <w:rsid w:val="008420A4"/>
    <w:rsid w:val="008421B1"/>
    <w:rsid w:val="0084224F"/>
    <w:rsid w:val="008425F6"/>
    <w:rsid w:val="00843A5F"/>
    <w:rsid w:val="008444B5"/>
    <w:rsid w:val="0084454B"/>
    <w:rsid w:val="00845DDD"/>
    <w:rsid w:val="00846003"/>
    <w:rsid w:val="008465E0"/>
    <w:rsid w:val="00846D4B"/>
    <w:rsid w:val="00846FEB"/>
    <w:rsid w:val="00847016"/>
    <w:rsid w:val="0084732F"/>
    <w:rsid w:val="0085060C"/>
    <w:rsid w:val="008517B5"/>
    <w:rsid w:val="00851A9D"/>
    <w:rsid w:val="00852A2C"/>
    <w:rsid w:val="00852CFD"/>
    <w:rsid w:val="00853F67"/>
    <w:rsid w:val="008546F6"/>
    <w:rsid w:val="00854725"/>
    <w:rsid w:val="0085495A"/>
    <w:rsid w:val="00855244"/>
    <w:rsid w:val="00855309"/>
    <w:rsid w:val="00855391"/>
    <w:rsid w:val="008559ED"/>
    <w:rsid w:val="0085660F"/>
    <w:rsid w:val="008567FF"/>
    <w:rsid w:val="00856A8D"/>
    <w:rsid w:val="0085723B"/>
    <w:rsid w:val="0085768C"/>
    <w:rsid w:val="00860113"/>
    <w:rsid w:val="0086019D"/>
    <w:rsid w:val="00860964"/>
    <w:rsid w:val="00860EF0"/>
    <w:rsid w:val="008615A0"/>
    <w:rsid w:val="0086199E"/>
    <w:rsid w:val="00861BEA"/>
    <w:rsid w:val="00863E51"/>
    <w:rsid w:val="00864F12"/>
    <w:rsid w:val="008651C8"/>
    <w:rsid w:val="00865410"/>
    <w:rsid w:val="00865773"/>
    <w:rsid w:val="00865D6E"/>
    <w:rsid w:val="0086613B"/>
    <w:rsid w:val="0086647A"/>
    <w:rsid w:val="00866A55"/>
    <w:rsid w:val="00867051"/>
    <w:rsid w:val="00867640"/>
    <w:rsid w:val="00867E69"/>
    <w:rsid w:val="00870090"/>
    <w:rsid w:val="00870E81"/>
    <w:rsid w:val="008711C9"/>
    <w:rsid w:val="00871B04"/>
    <w:rsid w:val="00871C6B"/>
    <w:rsid w:val="0087218F"/>
    <w:rsid w:val="008727F1"/>
    <w:rsid w:val="00872F26"/>
    <w:rsid w:val="00873009"/>
    <w:rsid w:val="008744AA"/>
    <w:rsid w:val="00875F92"/>
    <w:rsid w:val="00876474"/>
    <w:rsid w:val="008767E1"/>
    <w:rsid w:val="00876864"/>
    <w:rsid w:val="008769C4"/>
    <w:rsid w:val="00876CA1"/>
    <w:rsid w:val="008778F5"/>
    <w:rsid w:val="00877915"/>
    <w:rsid w:val="00877A09"/>
    <w:rsid w:val="00877F91"/>
    <w:rsid w:val="00880529"/>
    <w:rsid w:val="00880852"/>
    <w:rsid w:val="0088120D"/>
    <w:rsid w:val="00881532"/>
    <w:rsid w:val="00881764"/>
    <w:rsid w:val="00881ADB"/>
    <w:rsid w:val="00881B23"/>
    <w:rsid w:val="008826C0"/>
    <w:rsid w:val="00882EF7"/>
    <w:rsid w:val="008830F3"/>
    <w:rsid w:val="008834E0"/>
    <w:rsid w:val="0088359F"/>
    <w:rsid w:val="00883CD4"/>
    <w:rsid w:val="00885193"/>
    <w:rsid w:val="0088595E"/>
    <w:rsid w:val="008864BD"/>
    <w:rsid w:val="0088660A"/>
    <w:rsid w:val="008869CC"/>
    <w:rsid w:val="00886BE1"/>
    <w:rsid w:val="00886E45"/>
    <w:rsid w:val="0088715C"/>
    <w:rsid w:val="0088727C"/>
    <w:rsid w:val="00887DC4"/>
    <w:rsid w:val="00890703"/>
    <w:rsid w:val="008911AD"/>
    <w:rsid w:val="0089165C"/>
    <w:rsid w:val="00891F81"/>
    <w:rsid w:val="00892BC9"/>
    <w:rsid w:val="008932BD"/>
    <w:rsid w:val="00893A59"/>
    <w:rsid w:val="00893A76"/>
    <w:rsid w:val="00893BA3"/>
    <w:rsid w:val="00893D90"/>
    <w:rsid w:val="00893EAD"/>
    <w:rsid w:val="00893FBB"/>
    <w:rsid w:val="008940DA"/>
    <w:rsid w:val="00894262"/>
    <w:rsid w:val="008947C2"/>
    <w:rsid w:val="00894909"/>
    <w:rsid w:val="00894B81"/>
    <w:rsid w:val="00895548"/>
    <w:rsid w:val="00895AF7"/>
    <w:rsid w:val="00895E31"/>
    <w:rsid w:val="008968E9"/>
    <w:rsid w:val="008968FE"/>
    <w:rsid w:val="00896E66"/>
    <w:rsid w:val="008A1394"/>
    <w:rsid w:val="008A1667"/>
    <w:rsid w:val="008A2BC5"/>
    <w:rsid w:val="008A3FE7"/>
    <w:rsid w:val="008A4F10"/>
    <w:rsid w:val="008A5234"/>
    <w:rsid w:val="008A5D10"/>
    <w:rsid w:val="008A5F76"/>
    <w:rsid w:val="008A6B2B"/>
    <w:rsid w:val="008A6EBD"/>
    <w:rsid w:val="008A7201"/>
    <w:rsid w:val="008A74E3"/>
    <w:rsid w:val="008B03B2"/>
    <w:rsid w:val="008B24E6"/>
    <w:rsid w:val="008B3880"/>
    <w:rsid w:val="008B38C4"/>
    <w:rsid w:val="008B4626"/>
    <w:rsid w:val="008B48E4"/>
    <w:rsid w:val="008B576C"/>
    <w:rsid w:val="008B59B1"/>
    <w:rsid w:val="008B61B6"/>
    <w:rsid w:val="008B6332"/>
    <w:rsid w:val="008B6B1A"/>
    <w:rsid w:val="008B6B3A"/>
    <w:rsid w:val="008B7E66"/>
    <w:rsid w:val="008B7F0D"/>
    <w:rsid w:val="008C0E4E"/>
    <w:rsid w:val="008C1AA3"/>
    <w:rsid w:val="008C1E5F"/>
    <w:rsid w:val="008C1E8B"/>
    <w:rsid w:val="008C1EAC"/>
    <w:rsid w:val="008C21B1"/>
    <w:rsid w:val="008C252B"/>
    <w:rsid w:val="008C26EE"/>
    <w:rsid w:val="008C310E"/>
    <w:rsid w:val="008C341C"/>
    <w:rsid w:val="008C3A07"/>
    <w:rsid w:val="008C42DF"/>
    <w:rsid w:val="008C42F0"/>
    <w:rsid w:val="008C589E"/>
    <w:rsid w:val="008C5E24"/>
    <w:rsid w:val="008C71D1"/>
    <w:rsid w:val="008C7D7D"/>
    <w:rsid w:val="008C7EBE"/>
    <w:rsid w:val="008C7FFB"/>
    <w:rsid w:val="008D03BF"/>
    <w:rsid w:val="008D05E5"/>
    <w:rsid w:val="008D08C6"/>
    <w:rsid w:val="008D11E2"/>
    <w:rsid w:val="008D120E"/>
    <w:rsid w:val="008D277B"/>
    <w:rsid w:val="008D362B"/>
    <w:rsid w:val="008D3849"/>
    <w:rsid w:val="008D39B8"/>
    <w:rsid w:val="008D4840"/>
    <w:rsid w:val="008D48C8"/>
    <w:rsid w:val="008D4FFD"/>
    <w:rsid w:val="008D62E0"/>
    <w:rsid w:val="008D7042"/>
    <w:rsid w:val="008D7516"/>
    <w:rsid w:val="008D7A8D"/>
    <w:rsid w:val="008E08E9"/>
    <w:rsid w:val="008E10AA"/>
    <w:rsid w:val="008E1966"/>
    <w:rsid w:val="008E1B52"/>
    <w:rsid w:val="008E1E6C"/>
    <w:rsid w:val="008E2221"/>
    <w:rsid w:val="008E2CED"/>
    <w:rsid w:val="008E2F95"/>
    <w:rsid w:val="008E2FB9"/>
    <w:rsid w:val="008E3166"/>
    <w:rsid w:val="008E3700"/>
    <w:rsid w:val="008E48C9"/>
    <w:rsid w:val="008E50A2"/>
    <w:rsid w:val="008E57EC"/>
    <w:rsid w:val="008E5F83"/>
    <w:rsid w:val="008E66DE"/>
    <w:rsid w:val="008E7DA3"/>
    <w:rsid w:val="008E7F6B"/>
    <w:rsid w:val="008F0171"/>
    <w:rsid w:val="008F030D"/>
    <w:rsid w:val="008F0BE6"/>
    <w:rsid w:val="008F0D59"/>
    <w:rsid w:val="008F13AF"/>
    <w:rsid w:val="008F15CB"/>
    <w:rsid w:val="008F1823"/>
    <w:rsid w:val="008F21A1"/>
    <w:rsid w:val="008F2DD8"/>
    <w:rsid w:val="008F3390"/>
    <w:rsid w:val="008F3813"/>
    <w:rsid w:val="008F3D80"/>
    <w:rsid w:val="008F3EED"/>
    <w:rsid w:val="008F59FC"/>
    <w:rsid w:val="008F5B7D"/>
    <w:rsid w:val="008F61DF"/>
    <w:rsid w:val="008F6D74"/>
    <w:rsid w:val="008F7261"/>
    <w:rsid w:val="0090081A"/>
    <w:rsid w:val="00900881"/>
    <w:rsid w:val="00900EBC"/>
    <w:rsid w:val="009016A6"/>
    <w:rsid w:val="009028D2"/>
    <w:rsid w:val="00902D5A"/>
    <w:rsid w:val="009051A6"/>
    <w:rsid w:val="00905CC7"/>
    <w:rsid w:val="009074B9"/>
    <w:rsid w:val="00910B6C"/>
    <w:rsid w:val="0091102B"/>
    <w:rsid w:val="00911088"/>
    <w:rsid w:val="0091120B"/>
    <w:rsid w:val="00911C2D"/>
    <w:rsid w:val="00912654"/>
    <w:rsid w:val="00912F63"/>
    <w:rsid w:val="0091325C"/>
    <w:rsid w:val="00913E1F"/>
    <w:rsid w:val="00913F12"/>
    <w:rsid w:val="00913F3F"/>
    <w:rsid w:val="0091406D"/>
    <w:rsid w:val="00914857"/>
    <w:rsid w:val="00915A54"/>
    <w:rsid w:val="00915A9B"/>
    <w:rsid w:val="00915DA1"/>
    <w:rsid w:val="00916247"/>
    <w:rsid w:val="009162FC"/>
    <w:rsid w:val="009167CF"/>
    <w:rsid w:val="009167FF"/>
    <w:rsid w:val="00916E45"/>
    <w:rsid w:val="00916FE2"/>
    <w:rsid w:val="00917A88"/>
    <w:rsid w:val="00917B0A"/>
    <w:rsid w:val="00920A2D"/>
    <w:rsid w:val="00921383"/>
    <w:rsid w:val="009213AC"/>
    <w:rsid w:val="009218B5"/>
    <w:rsid w:val="00921A1D"/>
    <w:rsid w:val="00921E82"/>
    <w:rsid w:val="00922123"/>
    <w:rsid w:val="009228E6"/>
    <w:rsid w:val="0092302A"/>
    <w:rsid w:val="00923EE4"/>
    <w:rsid w:val="00923F32"/>
    <w:rsid w:val="00924083"/>
    <w:rsid w:val="009240E1"/>
    <w:rsid w:val="00924236"/>
    <w:rsid w:val="00924704"/>
    <w:rsid w:val="00926F8F"/>
    <w:rsid w:val="00927B72"/>
    <w:rsid w:val="00927BB1"/>
    <w:rsid w:val="0093021A"/>
    <w:rsid w:val="00930871"/>
    <w:rsid w:val="00930B11"/>
    <w:rsid w:val="00930BBB"/>
    <w:rsid w:val="00930D04"/>
    <w:rsid w:val="00930D67"/>
    <w:rsid w:val="0093134D"/>
    <w:rsid w:val="009318C8"/>
    <w:rsid w:val="0093214F"/>
    <w:rsid w:val="00932550"/>
    <w:rsid w:val="00932568"/>
    <w:rsid w:val="009325CD"/>
    <w:rsid w:val="00932790"/>
    <w:rsid w:val="00932AC8"/>
    <w:rsid w:val="0093393A"/>
    <w:rsid w:val="00934222"/>
    <w:rsid w:val="00934A21"/>
    <w:rsid w:val="00934FD0"/>
    <w:rsid w:val="009367F9"/>
    <w:rsid w:val="00936D2A"/>
    <w:rsid w:val="00936DBA"/>
    <w:rsid w:val="009371FE"/>
    <w:rsid w:val="00940507"/>
    <w:rsid w:val="00940533"/>
    <w:rsid w:val="0094066C"/>
    <w:rsid w:val="00940CFB"/>
    <w:rsid w:val="009412B6"/>
    <w:rsid w:val="00941EB7"/>
    <w:rsid w:val="0094291C"/>
    <w:rsid w:val="009429AB"/>
    <w:rsid w:val="009430BE"/>
    <w:rsid w:val="00943FD6"/>
    <w:rsid w:val="009440E0"/>
    <w:rsid w:val="00944270"/>
    <w:rsid w:val="009456D8"/>
    <w:rsid w:val="009458EE"/>
    <w:rsid w:val="00945C18"/>
    <w:rsid w:val="00945C4E"/>
    <w:rsid w:val="009460F0"/>
    <w:rsid w:val="0094639A"/>
    <w:rsid w:val="00946A8C"/>
    <w:rsid w:val="00947A7D"/>
    <w:rsid w:val="00950595"/>
    <w:rsid w:val="00950852"/>
    <w:rsid w:val="00950B44"/>
    <w:rsid w:val="00953356"/>
    <w:rsid w:val="00953A79"/>
    <w:rsid w:val="00953C85"/>
    <w:rsid w:val="00953EBE"/>
    <w:rsid w:val="00954318"/>
    <w:rsid w:val="009544CB"/>
    <w:rsid w:val="0095490F"/>
    <w:rsid w:val="00954B66"/>
    <w:rsid w:val="00954CB2"/>
    <w:rsid w:val="00954E53"/>
    <w:rsid w:val="00955DD0"/>
    <w:rsid w:val="0095697B"/>
    <w:rsid w:val="00956C74"/>
    <w:rsid w:val="00957304"/>
    <w:rsid w:val="00961837"/>
    <w:rsid w:val="00961844"/>
    <w:rsid w:val="00961AA4"/>
    <w:rsid w:val="00961CC2"/>
    <w:rsid w:val="00962A22"/>
    <w:rsid w:val="00962A3E"/>
    <w:rsid w:val="0096402E"/>
    <w:rsid w:val="00964980"/>
    <w:rsid w:val="00964C26"/>
    <w:rsid w:val="00965EC0"/>
    <w:rsid w:val="0096604E"/>
    <w:rsid w:val="00966B5B"/>
    <w:rsid w:val="009700F6"/>
    <w:rsid w:val="0097013A"/>
    <w:rsid w:val="00970322"/>
    <w:rsid w:val="00971981"/>
    <w:rsid w:val="009721E8"/>
    <w:rsid w:val="009721FC"/>
    <w:rsid w:val="00973020"/>
    <w:rsid w:val="00973490"/>
    <w:rsid w:val="00973809"/>
    <w:rsid w:val="00974E8D"/>
    <w:rsid w:val="00975A54"/>
    <w:rsid w:val="00975EBF"/>
    <w:rsid w:val="00975FAB"/>
    <w:rsid w:val="00977477"/>
    <w:rsid w:val="00977BBE"/>
    <w:rsid w:val="00977E8F"/>
    <w:rsid w:val="00980373"/>
    <w:rsid w:val="00980E0E"/>
    <w:rsid w:val="00982AD0"/>
    <w:rsid w:val="00982B21"/>
    <w:rsid w:val="00983A0B"/>
    <w:rsid w:val="00983A87"/>
    <w:rsid w:val="0098414E"/>
    <w:rsid w:val="00984215"/>
    <w:rsid w:val="009844BF"/>
    <w:rsid w:val="0098460C"/>
    <w:rsid w:val="00984BB3"/>
    <w:rsid w:val="00985661"/>
    <w:rsid w:val="00985F8F"/>
    <w:rsid w:val="009863D6"/>
    <w:rsid w:val="0098648A"/>
    <w:rsid w:val="0098671F"/>
    <w:rsid w:val="009877F5"/>
    <w:rsid w:val="0099046F"/>
    <w:rsid w:val="009912FA"/>
    <w:rsid w:val="00991481"/>
    <w:rsid w:val="0099304F"/>
    <w:rsid w:val="00993933"/>
    <w:rsid w:val="009943F8"/>
    <w:rsid w:val="00994723"/>
    <w:rsid w:val="00994DE2"/>
    <w:rsid w:val="0099509E"/>
    <w:rsid w:val="009952F5"/>
    <w:rsid w:val="009955E7"/>
    <w:rsid w:val="00995E04"/>
    <w:rsid w:val="00996526"/>
    <w:rsid w:val="00997817"/>
    <w:rsid w:val="00997B15"/>
    <w:rsid w:val="00997E82"/>
    <w:rsid w:val="009A025E"/>
    <w:rsid w:val="009A03D3"/>
    <w:rsid w:val="009A05C0"/>
    <w:rsid w:val="009A0BF5"/>
    <w:rsid w:val="009A110D"/>
    <w:rsid w:val="009A1474"/>
    <w:rsid w:val="009A2124"/>
    <w:rsid w:val="009A263D"/>
    <w:rsid w:val="009A38C0"/>
    <w:rsid w:val="009A3AA8"/>
    <w:rsid w:val="009A49CF"/>
    <w:rsid w:val="009A4A67"/>
    <w:rsid w:val="009A4C65"/>
    <w:rsid w:val="009A4D57"/>
    <w:rsid w:val="009A52FA"/>
    <w:rsid w:val="009A5417"/>
    <w:rsid w:val="009A5ADA"/>
    <w:rsid w:val="009A5D83"/>
    <w:rsid w:val="009A60DA"/>
    <w:rsid w:val="009A616B"/>
    <w:rsid w:val="009A762B"/>
    <w:rsid w:val="009A7868"/>
    <w:rsid w:val="009A7C6C"/>
    <w:rsid w:val="009B063A"/>
    <w:rsid w:val="009B08D8"/>
    <w:rsid w:val="009B0D13"/>
    <w:rsid w:val="009B1976"/>
    <w:rsid w:val="009B2AA1"/>
    <w:rsid w:val="009B2CEC"/>
    <w:rsid w:val="009B2F2A"/>
    <w:rsid w:val="009B3450"/>
    <w:rsid w:val="009B448B"/>
    <w:rsid w:val="009B50BF"/>
    <w:rsid w:val="009B5E19"/>
    <w:rsid w:val="009B5E22"/>
    <w:rsid w:val="009B5E47"/>
    <w:rsid w:val="009B7340"/>
    <w:rsid w:val="009B74BB"/>
    <w:rsid w:val="009B7ABD"/>
    <w:rsid w:val="009B7CDB"/>
    <w:rsid w:val="009B7F5C"/>
    <w:rsid w:val="009C0722"/>
    <w:rsid w:val="009C07E1"/>
    <w:rsid w:val="009C0829"/>
    <w:rsid w:val="009C0CAE"/>
    <w:rsid w:val="009C0F92"/>
    <w:rsid w:val="009C123D"/>
    <w:rsid w:val="009C20D2"/>
    <w:rsid w:val="009C27C4"/>
    <w:rsid w:val="009C27CA"/>
    <w:rsid w:val="009C2A9C"/>
    <w:rsid w:val="009C2F3B"/>
    <w:rsid w:val="009C381F"/>
    <w:rsid w:val="009C3B01"/>
    <w:rsid w:val="009C41FC"/>
    <w:rsid w:val="009C48D1"/>
    <w:rsid w:val="009C4CD2"/>
    <w:rsid w:val="009C5074"/>
    <w:rsid w:val="009C5798"/>
    <w:rsid w:val="009C59A0"/>
    <w:rsid w:val="009C5C78"/>
    <w:rsid w:val="009C6C26"/>
    <w:rsid w:val="009C70B5"/>
    <w:rsid w:val="009C778B"/>
    <w:rsid w:val="009C799B"/>
    <w:rsid w:val="009C7ED1"/>
    <w:rsid w:val="009D0243"/>
    <w:rsid w:val="009D077E"/>
    <w:rsid w:val="009D116C"/>
    <w:rsid w:val="009D220C"/>
    <w:rsid w:val="009D2346"/>
    <w:rsid w:val="009D246D"/>
    <w:rsid w:val="009D2478"/>
    <w:rsid w:val="009D3D89"/>
    <w:rsid w:val="009D3F56"/>
    <w:rsid w:val="009D4161"/>
    <w:rsid w:val="009D44B0"/>
    <w:rsid w:val="009D5F4B"/>
    <w:rsid w:val="009D69F6"/>
    <w:rsid w:val="009D784C"/>
    <w:rsid w:val="009D79C7"/>
    <w:rsid w:val="009E0DAB"/>
    <w:rsid w:val="009E11F4"/>
    <w:rsid w:val="009E2B10"/>
    <w:rsid w:val="009E2D5F"/>
    <w:rsid w:val="009E3A6F"/>
    <w:rsid w:val="009E3FA4"/>
    <w:rsid w:val="009E3FD6"/>
    <w:rsid w:val="009E4E50"/>
    <w:rsid w:val="009E50C5"/>
    <w:rsid w:val="009E50E9"/>
    <w:rsid w:val="009E5A1C"/>
    <w:rsid w:val="009E60E1"/>
    <w:rsid w:val="009E669F"/>
    <w:rsid w:val="009E6996"/>
    <w:rsid w:val="009E69F5"/>
    <w:rsid w:val="009E6DBB"/>
    <w:rsid w:val="009F0484"/>
    <w:rsid w:val="009F0BBB"/>
    <w:rsid w:val="009F1598"/>
    <w:rsid w:val="009F2A26"/>
    <w:rsid w:val="009F2B55"/>
    <w:rsid w:val="009F3ACA"/>
    <w:rsid w:val="009F3D4C"/>
    <w:rsid w:val="009F4140"/>
    <w:rsid w:val="009F4BF3"/>
    <w:rsid w:val="009F5192"/>
    <w:rsid w:val="009F52F4"/>
    <w:rsid w:val="009F57AF"/>
    <w:rsid w:val="009F69D5"/>
    <w:rsid w:val="009F6ABD"/>
    <w:rsid w:val="009F778E"/>
    <w:rsid w:val="00A00036"/>
    <w:rsid w:val="00A00A2D"/>
    <w:rsid w:val="00A00E54"/>
    <w:rsid w:val="00A01F13"/>
    <w:rsid w:val="00A02B88"/>
    <w:rsid w:val="00A03251"/>
    <w:rsid w:val="00A032A7"/>
    <w:rsid w:val="00A03937"/>
    <w:rsid w:val="00A03F43"/>
    <w:rsid w:val="00A03F81"/>
    <w:rsid w:val="00A040EC"/>
    <w:rsid w:val="00A04E54"/>
    <w:rsid w:val="00A057FC"/>
    <w:rsid w:val="00A0602E"/>
    <w:rsid w:val="00A06B25"/>
    <w:rsid w:val="00A070D7"/>
    <w:rsid w:val="00A10BBF"/>
    <w:rsid w:val="00A1193F"/>
    <w:rsid w:val="00A119CC"/>
    <w:rsid w:val="00A11A76"/>
    <w:rsid w:val="00A1205A"/>
    <w:rsid w:val="00A1260D"/>
    <w:rsid w:val="00A12BCA"/>
    <w:rsid w:val="00A132B7"/>
    <w:rsid w:val="00A136CE"/>
    <w:rsid w:val="00A1452F"/>
    <w:rsid w:val="00A15ED5"/>
    <w:rsid w:val="00A16A21"/>
    <w:rsid w:val="00A1795D"/>
    <w:rsid w:val="00A208EB"/>
    <w:rsid w:val="00A210F8"/>
    <w:rsid w:val="00A213BA"/>
    <w:rsid w:val="00A22262"/>
    <w:rsid w:val="00A2286B"/>
    <w:rsid w:val="00A2289D"/>
    <w:rsid w:val="00A24734"/>
    <w:rsid w:val="00A250DB"/>
    <w:rsid w:val="00A256AD"/>
    <w:rsid w:val="00A258A3"/>
    <w:rsid w:val="00A25B07"/>
    <w:rsid w:val="00A27FA9"/>
    <w:rsid w:val="00A303EE"/>
    <w:rsid w:val="00A30417"/>
    <w:rsid w:val="00A30610"/>
    <w:rsid w:val="00A308D0"/>
    <w:rsid w:val="00A30A9A"/>
    <w:rsid w:val="00A32AD5"/>
    <w:rsid w:val="00A32F74"/>
    <w:rsid w:val="00A33421"/>
    <w:rsid w:val="00A33749"/>
    <w:rsid w:val="00A33924"/>
    <w:rsid w:val="00A34941"/>
    <w:rsid w:val="00A34C1F"/>
    <w:rsid w:val="00A34C7E"/>
    <w:rsid w:val="00A35AED"/>
    <w:rsid w:val="00A35F02"/>
    <w:rsid w:val="00A35FD0"/>
    <w:rsid w:val="00A35FD4"/>
    <w:rsid w:val="00A36769"/>
    <w:rsid w:val="00A36B02"/>
    <w:rsid w:val="00A3717A"/>
    <w:rsid w:val="00A3757B"/>
    <w:rsid w:val="00A378B3"/>
    <w:rsid w:val="00A37A89"/>
    <w:rsid w:val="00A37E57"/>
    <w:rsid w:val="00A405A9"/>
    <w:rsid w:val="00A415B6"/>
    <w:rsid w:val="00A41B87"/>
    <w:rsid w:val="00A430D3"/>
    <w:rsid w:val="00A43998"/>
    <w:rsid w:val="00A43FF9"/>
    <w:rsid w:val="00A44922"/>
    <w:rsid w:val="00A44B38"/>
    <w:rsid w:val="00A45785"/>
    <w:rsid w:val="00A45A3E"/>
    <w:rsid w:val="00A45DC4"/>
    <w:rsid w:val="00A464BD"/>
    <w:rsid w:val="00A467C4"/>
    <w:rsid w:val="00A46857"/>
    <w:rsid w:val="00A46A5A"/>
    <w:rsid w:val="00A4732F"/>
    <w:rsid w:val="00A47652"/>
    <w:rsid w:val="00A50721"/>
    <w:rsid w:val="00A50EC9"/>
    <w:rsid w:val="00A51DE0"/>
    <w:rsid w:val="00A52338"/>
    <w:rsid w:val="00A526E5"/>
    <w:rsid w:val="00A528D4"/>
    <w:rsid w:val="00A52957"/>
    <w:rsid w:val="00A529E8"/>
    <w:rsid w:val="00A52E57"/>
    <w:rsid w:val="00A53975"/>
    <w:rsid w:val="00A53BAB"/>
    <w:rsid w:val="00A54969"/>
    <w:rsid w:val="00A56484"/>
    <w:rsid w:val="00A56AFC"/>
    <w:rsid w:val="00A57548"/>
    <w:rsid w:val="00A61533"/>
    <w:rsid w:val="00A62843"/>
    <w:rsid w:val="00A62B60"/>
    <w:rsid w:val="00A631D3"/>
    <w:rsid w:val="00A641BE"/>
    <w:rsid w:val="00A645F7"/>
    <w:rsid w:val="00A6466E"/>
    <w:rsid w:val="00A64732"/>
    <w:rsid w:val="00A65345"/>
    <w:rsid w:val="00A665F9"/>
    <w:rsid w:val="00A6694D"/>
    <w:rsid w:val="00A67188"/>
    <w:rsid w:val="00A6763A"/>
    <w:rsid w:val="00A6795D"/>
    <w:rsid w:val="00A67D55"/>
    <w:rsid w:val="00A715D0"/>
    <w:rsid w:val="00A720E2"/>
    <w:rsid w:val="00A72619"/>
    <w:rsid w:val="00A72E37"/>
    <w:rsid w:val="00A730CE"/>
    <w:rsid w:val="00A7398D"/>
    <w:rsid w:val="00A74A35"/>
    <w:rsid w:val="00A74D42"/>
    <w:rsid w:val="00A7532E"/>
    <w:rsid w:val="00A753EF"/>
    <w:rsid w:val="00A7584E"/>
    <w:rsid w:val="00A75EBF"/>
    <w:rsid w:val="00A76646"/>
    <w:rsid w:val="00A7681A"/>
    <w:rsid w:val="00A76A34"/>
    <w:rsid w:val="00A76E14"/>
    <w:rsid w:val="00A76F37"/>
    <w:rsid w:val="00A771CA"/>
    <w:rsid w:val="00A7722A"/>
    <w:rsid w:val="00A800A2"/>
    <w:rsid w:val="00A806F2"/>
    <w:rsid w:val="00A808CE"/>
    <w:rsid w:val="00A81B14"/>
    <w:rsid w:val="00A830C1"/>
    <w:rsid w:val="00A8475C"/>
    <w:rsid w:val="00A84C5F"/>
    <w:rsid w:val="00A84F62"/>
    <w:rsid w:val="00A85220"/>
    <w:rsid w:val="00A876AC"/>
    <w:rsid w:val="00A90545"/>
    <w:rsid w:val="00A90737"/>
    <w:rsid w:val="00A90F9B"/>
    <w:rsid w:val="00A9137F"/>
    <w:rsid w:val="00A91451"/>
    <w:rsid w:val="00A9170C"/>
    <w:rsid w:val="00A91B35"/>
    <w:rsid w:val="00A9312D"/>
    <w:rsid w:val="00A933F1"/>
    <w:rsid w:val="00A93A41"/>
    <w:rsid w:val="00A93FC5"/>
    <w:rsid w:val="00A94129"/>
    <w:rsid w:val="00A94138"/>
    <w:rsid w:val="00A9460F"/>
    <w:rsid w:val="00A94E63"/>
    <w:rsid w:val="00A95CFD"/>
    <w:rsid w:val="00A963B9"/>
    <w:rsid w:val="00A9728C"/>
    <w:rsid w:val="00AA0A7E"/>
    <w:rsid w:val="00AA0F85"/>
    <w:rsid w:val="00AA1417"/>
    <w:rsid w:val="00AA1691"/>
    <w:rsid w:val="00AA1C19"/>
    <w:rsid w:val="00AA1D20"/>
    <w:rsid w:val="00AA221F"/>
    <w:rsid w:val="00AA2888"/>
    <w:rsid w:val="00AA28F9"/>
    <w:rsid w:val="00AA2E6A"/>
    <w:rsid w:val="00AA3520"/>
    <w:rsid w:val="00AA42BD"/>
    <w:rsid w:val="00AA464E"/>
    <w:rsid w:val="00AA5423"/>
    <w:rsid w:val="00AA56C7"/>
    <w:rsid w:val="00AA59C0"/>
    <w:rsid w:val="00AA63EA"/>
    <w:rsid w:val="00AA678C"/>
    <w:rsid w:val="00AA7786"/>
    <w:rsid w:val="00AA7D62"/>
    <w:rsid w:val="00AA7D80"/>
    <w:rsid w:val="00AA7DE7"/>
    <w:rsid w:val="00AA7F2B"/>
    <w:rsid w:val="00AB01CA"/>
    <w:rsid w:val="00AB0E13"/>
    <w:rsid w:val="00AB1242"/>
    <w:rsid w:val="00AB1821"/>
    <w:rsid w:val="00AB282B"/>
    <w:rsid w:val="00AB2AC0"/>
    <w:rsid w:val="00AB3084"/>
    <w:rsid w:val="00AB3249"/>
    <w:rsid w:val="00AB356D"/>
    <w:rsid w:val="00AB3B5A"/>
    <w:rsid w:val="00AB4F96"/>
    <w:rsid w:val="00AB58B6"/>
    <w:rsid w:val="00AB5D7C"/>
    <w:rsid w:val="00AB63C3"/>
    <w:rsid w:val="00AB69C3"/>
    <w:rsid w:val="00AB7133"/>
    <w:rsid w:val="00AB78A8"/>
    <w:rsid w:val="00AB7CA5"/>
    <w:rsid w:val="00AC009A"/>
    <w:rsid w:val="00AC1543"/>
    <w:rsid w:val="00AC214D"/>
    <w:rsid w:val="00AC268F"/>
    <w:rsid w:val="00AC323B"/>
    <w:rsid w:val="00AC396E"/>
    <w:rsid w:val="00AC3F7D"/>
    <w:rsid w:val="00AC3FF3"/>
    <w:rsid w:val="00AC5BBD"/>
    <w:rsid w:val="00AC6620"/>
    <w:rsid w:val="00AC6676"/>
    <w:rsid w:val="00AC670B"/>
    <w:rsid w:val="00AC6AD6"/>
    <w:rsid w:val="00AC72E8"/>
    <w:rsid w:val="00AC766E"/>
    <w:rsid w:val="00AC774A"/>
    <w:rsid w:val="00AC795E"/>
    <w:rsid w:val="00AC7A6F"/>
    <w:rsid w:val="00AC7FF1"/>
    <w:rsid w:val="00AD0771"/>
    <w:rsid w:val="00AD0F85"/>
    <w:rsid w:val="00AD15D7"/>
    <w:rsid w:val="00AD1C27"/>
    <w:rsid w:val="00AD2366"/>
    <w:rsid w:val="00AD243E"/>
    <w:rsid w:val="00AD2B1F"/>
    <w:rsid w:val="00AD2CD1"/>
    <w:rsid w:val="00AD2D44"/>
    <w:rsid w:val="00AD3749"/>
    <w:rsid w:val="00AD4CBC"/>
    <w:rsid w:val="00AD5091"/>
    <w:rsid w:val="00AD616C"/>
    <w:rsid w:val="00AD66F0"/>
    <w:rsid w:val="00AD692A"/>
    <w:rsid w:val="00AD6EA5"/>
    <w:rsid w:val="00AD70FD"/>
    <w:rsid w:val="00AD7F3C"/>
    <w:rsid w:val="00AE016E"/>
    <w:rsid w:val="00AE0568"/>
    <w:rsid w:val="00AE0820"/>
    <w:rsid w:val="00AE091D"/>
    <w:rsid w:val="00AE178B"/>
    <w:rsid w:val="00AE233D"/>
    <w:rsid w:val="00AE2589"/>
    <w:rsid w:val="00AE2CB3"/>
    <w:rsid w:val="00AE2D46"/>
    <w:rsid w:val="00AE30A8"/>
    <w:rsid w:val="00AE3354"/>
    <w:rsid w:val="00AE3544"/>
    <w:rsid w:val="00AE3F90"/>
    <w:rsid w:val="00AE4D07"/>
    <w:rsid w:val="00AE5076"/>
    <w:rsid w:val="00AE53F2"/>
    <w:rsid w:val="00AE5B62"/>
    <w:rsid w:val="00AE65F0"/>
    <w:rsid w:val="00AE70A2"/>
    <w:rsid w:val="00AE71A5"/>
    <w:rsid w:val="00AE7229"/>
    <w:rsid w:val="00AE78DB"/>
    <w:rsid w:val="00AF020C"/>
    <w:rsid w:val="00AF0DE3"/>
    <w:rsid w:val="00AF12E4"/>
    <w:rsid w:val="00AF179B"/>
    <w:rsid w:val="00AF1BBE"/>
    <w:rsid w:val="00AF218C"/>
    <w:rsid w:val="00AF28EF"/>
    <w:rsid w:val="00AF2E69"/>
    <w:rsid w:val="00AF3964"/>
    <w:rsid w:val="00AF4125"/>
    <w:rsid w:val="00AF4805"/>
    <w:rsid w:val="00AF4D2E"/>
    <w:rsid w:val="00AF5029"/>
    <w:rsid w:val="00AF5155"/>
    <w:rsid w:val="00AF614E"/>
    <w:rsid w:val="00AF64FC"/>
    <w:rsid w:val="00AF6E4A"/>
    <w:rsid w:val="00AF7341"/>
    <w:rsid w:val="00AF7355"/>
    <w:rsid w:val="00AF7B77"/>
    <w:rsid w:val="00B00F24"/>
    <w:rsid w:val="00B016A7"/>
    <w:rsid w:val="00B01E0E"/>
    <w:rsid w:val="00B02263"/>
    <w:rsid w:val="00B023DE"/>
    <w:rsid w:val="00B02ACF"/>
    <w:rsid w:val="00B02EBD"/>
    <w:rsid w:val="00B03CE2"/>
    <w:rsid w:val="00B03DE8"/>
    <w:rsid w:val="00B0484D"/>
    <w:rsid w:val="00B048E1"/>
    <w:rsid w:val="00B05C29"/>
    <w:rsid w:val="00B068EB"/>
    <w:rsid w:val="00B06A38"/>
    <w:rsid w:val="00B06BD0"/>
    <w:rsid w:val="00B11183"/>
    <w:rsid w:val="00B11542"/>
    <w:rsid w:val="00B1389C"/>
    <w:rsid w:val="00B138B6"/>
    <w:rsid w:val="00B14D35"/>
    <w:rsid w:val="00B151EC"/>
    <w:rsid w:val="00B153A8"/>
    <w:rsid w:val="00B15DBD"/>
    <w:rsid w:val="00B16D30"/>
    <w:rsid w:val="00B17402"/>
    <w:rsid w:val="00B17B26"/>
    <w:rsid w:val="00B17DC0"/>
    <w:rsid w:val="00B202D6"/>
    <w:rsid w:val="00B20C23"/>
    <w:rsid w:val="00B20FCD"/>
    <w:rsid w:val="00B21EF5"/>
    <w:rsid w:val="00B21FDA"/>
    <w:rsid w:val="00B2260E"/>
    <w:rsid w:val="00B2286D"/>
    <w:rsid w:val="00B228C0"/>
    <w:rsid w:val="00B22B8C"/>
    <w:rsid w:val="00B24AF9"/>
    <w:rsid w:val="00B24CF9"/>
    <w:rsid w:val="00B257A7"/>
    <w:rsid w:val="00B261D1"/>
    <w:rsid w:val="00B26290"/>
    <w:rsid w:val="00B263A1"/>
    <w:rsid w:val="00B303A2"/>
    <w:rsid w:val="00B30B25"/>
    <w:rsid w:val="00B31431"/>
    <w:rsid w:val="00B31742"/>
    <w:rsid w:val="00B31CF0"/>
    <w:rsid w:val="00B31EAC"/>
    <w:rsid w:val="00B336CE"/>
    <w:rsid w:val="00B33B79"/>
    <w:rsid w:val="00B341D8"/>
    <w:rsid w:val="00B34382"/>
    <w:rsid w:val="00B346FA"/>
    <w:rsid w:val="00B34946"/>
    <w:rsid w:val="00B3614B"/>
    <w:rsid w:val="00B363E4"/>
    <w:rsid w:val="00B368DD"/>
    <w:rsid w:val="00B36D57"/>
    <w:rsid w:val="00B371FB"/>
    <w:rsid w:val="00B3799B"/>
    <w:rsid w:val="00B37A80"/>
    <w:rsid w:val="00B4011A"/>
    <w:rsid w:val="00B40267"/>
    <w:rsid w:val="00B416D0"/>
    <w:rsid w:val="00B416E9"/>
    <w:rsid w:val="00B42215"/>
    <w:rsid w:val="00B42F0D"/>
    <w:rsid w:val="00B430E3"/>
    <w:rsid w:val="00B45461"/>
    <w:rsid w:val="00B45782"/>
    <w:rsid w:val="00B46435"/>
    <w:rsid w:val="00B469FA"/>
    <w:rsid w:val="00B46C4C"/>
    <w:rsid w:val="00B471BD"/>
    <w:rsid w:val="00B473AE"/>
    <w:rsid w:val="00B473BE"/>
    <w:rsid w:val="00B509CF"/>
    <w:rsid w:val="00B50ED8"/>
    <w:rsid w:val="00B52542"/>
    <w:rsid w:val="00B52D03"/>
    <w:rsid w:val="00B53DCC"/>
    <w:rsid w:val="00B5664C"/>
    <w:rsid w:val="00B57753"/>
    <w:rsid w:val="00B604DE"/>
    <w:rsid w:val="00B609BD"/>
    <w:rsid w:val="00B611F6"/>
    <w:rsid w:val="00B61294"/>
    <w:rsid w:val="00B6134B"/>
    <w:rsid w:val="00B63C96"/>
    <w:rsid w:val="00B63EEF"/>
    <w:rsid w:val="00B6453B"/>
    <w:rsid w:val="00B653DA"/>
    <w:rsid w:val="00B659B0"/>
    <w:rsid w:val="00B659E5"/>
    <w:rsid w:val="00B65A3A"/>
    <w:rsid w:val="00B666DB"/>
    <w:rsid w:val="00B66E73"/>
    <w:rsid w:val="00B6702F"/>
    <w:rsid w:val="00B67431"/>
    <w:rsid w:val="00B70063"/>
    <w:rsid w:val="00B70C4C"/>
    <w:rsid w:val="00B71BAF"/>
    <w:rsid w:val="00B71CBD"/>
    <w:rsid w:val="00B72791"/>
    <w:rsid w:val="00B73D22"/>
    <w:rsid w:val="00B73DA7"/>
    <w:rsid w:val="00B755A9"/>
    <w:rsid w:val="00B7690C"/>
    <w:rsid w:val="00B76B4F"/>
    <w:rsid w:val="00B76F92"/>
    <w:rsid w:val="00B774FD"/>
    <w:rsid w:val="00B77924"/>
    <w:rsid w:val="00B77C8A"/>
    <w:rsid w:val="00B77F5D"/>
    <w:rsid w:val="00B8032A"/>
    <w:rsid w:val="00B80A18"/>
    <w:rsid w:val="00B80A39"/>
    <w:rsid w:val="00B80A87"/>
    <w:rsid w:val="00B81BFE"/>
    <w:rsid w:val="00B8364D"/>
    <w:rsid w:val="00B83841"/>
    <w:rsid w:val="00B839FB"/>
    <w:rsid w:val="00B83A09"/>
    <w:rsid w:val="00B83E4C"/>
    <w:rsid w:val="00B8417A"/>
    <w:rsid w:val="00B8429F"/>
    <w:rsid w:val="00B84372"/>
    <w:rsid w:val="00B850EA"/>
    <w:rsid w:val="00B855C0"/>
    <w:rsid w:val="00B85659"/>
    <w:rsid w:val="00B85AD0"/>
    <w:rsid w:val="00B8642D"/>
    <w:rsid w:val="00B86629"/>
    <w:rsid w:val="00B86A5E"/>
    <w:rsid w:val="00B8711A"/>
    <w:rsid w:val="00B87258"/>
    <w:rsid w:val="00B87350"/>
    <w:rsid w:val="00B87BE4"/>
    <w:rsid w:val="00B87EB5"/>
    <w:rsid w:val="00B90D4F"/>
    <w:rsid w:val="00B916E2"/>
    <w:rsid w:val="00B922AE"/>
    <w:rsid w:val="00B92630"/>
    <w:rsid w:val="00B92F57"/>
    <w:rsid w:val="00B931DB"/>
    <w:rsid w:val="00B94CE0"/>
    <w:rsid w:val="00B95537"/>
    <w:rsid w:val="00B9598E"/>
    <w:rsid w:val="00B97332"/>
    <w:rsid w:val="00B975F2"/>
    <w:rsid w:val="00B9773F"/>
    <w:rsid w:val="00B97A49"/>
    <w:rsid w:val="00B97C14"/>
    <w:rsid w:val="00B97C52"/>
    <w:rsid w:val="00B97C96"/>
    <w:rsid w:val="00B97CF1"/>
    <w:rsid w:val="00BA03B5"/>
    <w:rsid w:val="00BA0622"/>
    <w:rsid w:val="00BA0EF4"/>
    <w:rsid w:val="00BA1939"/>
    <w:rsid w:val="00BA1AE4"/>
    <w:rsid w:val="00BA23A7"/>
    <w:rsid w:val="00BA29ED"/>
    <w:rsid w:val="00BA3133"/>
    <w:rsid w:val="00BA4711"/>
    <w:rsid w:val="00BA47DB"/>
    <w:rsid w:val="00BA4D49"/>
    <w:rsid w:val="00BA5901"/>
    <w:rsid w:val="00BA5905"/>
    <w:rsid w:val="00BA5A6F"/>
    <w:rsid w:val="00BA60DB"/>
    <w:rsid w:val="00BA793F"/>
    <w:rsid w:val="00BA7E83"/>
    <w:rsid w:val="00BB15BF"/>
    <w:rsid w:val="00BB1C88"/>
    <w:rsid w:val="00BB37C0"/>
    <w:rsid w:val="00BB3D27"/>
    <w:rsid w:val="00BB415D"/>
    <w:rsid w:val="00BB52EF"/>
    <w:rsid w:val="00BB5D4D"/>
    <w:rsid w:val="00BB61D0"/>
    <w:rsid w:val="00BB646C"/>
    <w:rsid w:val="00BB6625"/>
    <w:rsid w:val="00BB66C8"/>
    <w:rsid w:val="00BB7A8C"/>
    <w:rsid w:val="00BC0E12"/>
    <w:rsid w:val="00BC0FB1"/>
    <w:rsid w:val="00BC128B"/>
    <w:rsid w:val="00BC27BC"/>
    <w:rsid w:val="00BC3854"/>
    <w:rsid w:val="00BC3F72"/>
    <w:rsid w:val="00BC469E"/>
    <w:rsid w:val="00BC4839"/>
    <w:rsid w:val="00BC49E2"/>
    <w:rsid w:val="00BC4B23"/>
    <w:rsid w:val="00BC4E28"/>
    <w:rsid w:val="00BC4ECC"/>
    <w:rsid w:val="00BC5D93"/>
    <w:rsid w:val="00BC6572"/>
    <w:rsid w:val="00BC6D0F"/>
    <w:rsid w:val="00BC6E7E"/>
    <w:rsid w:val="00BC7442"/>
    <w:rsid w:val="00BC7603"/>
    <w:rsid w:val="00BC7B01"/>
    <w:rsid w:val="00BD04E5"/>
    <w:rsid w:val="00BD0CF1"/>
    <w:rsid w:val="00BD1055"/>
    <w:rsid w:val="00BD15A4"/>
    <w:rsid w:val="00BD1D57"/>
    <w:rsid w:val="00BD1EB6"/>
    <w:rsid w:val="00BD2298"/>
    <w:rsid w:val="00BD22E7"/>
    <w:rsid w:val="00BD27EE"/>
    <w:rsid w:val="00BD3705"/>
    <w:rsid w:val="00BD3790"/>
    <w:rsid w:val="00BD3966"/>
    <w:rsid w:val="00BD3FBF"/>
    <w:rsid w:val="00BD45D7"/>
    <w:rsid w:val="00BD45F7"/>
    <w:rsid w:val="00BD4B89"/>
    <w:rsid w:val="00BD525D"/>
    <w:rsid w:val="00BD54A3"/>
    <w:rsid w:val="00BD55FF"/>
    <w:rsid w:val="00BD57CE"/>
    <w:rsid w:val="00BD5E48"/>
    <w:rsid w:val="00BD6795"/>
    <w:rsid w:val="00BD76B9"/>
    <w:rsid w:val="00BD78CC"/>
    <w:rsid w:val="00BD7912"/>
    <w:rsid w:val="00BD7CEC"/>
    <w:rsid w:val="00BE001A"/>
    <w:rsid w:val="00BE00AD"/>
    <w:rsid w:val="00BE074C"/>
    <w:rsid w:val="00BE135B"/>
    <w:rsid w:val="00BE1576"/>
    <w:rsid w:val="00BE2128"/>
    <w:rsid w:val="00BE27C9"/>
    <w:rsid w:val="00BE297B"/>
    <w:rsid w:val="00BE3A83"/>
    <w:rsid w:val="00BE435C"/>
    <w:rsid w:val="00BE53EB"/>
    <w:rsid w:val="00BE5511"/>
    <w:rsid w:val="00BE5DE9"/>
    <w:rsid w:val="00BE5DF5"/>
    <w:rsid w:val="00BE6D7B"/>
    <w:rsid w:val="00BE7061"/>
    <w:rsid w:val="00BE75F7"/>
    <w:rsid w:val="00BE7E88"/>
    <w:rsid w:val="00BF054F"/>
    <w:rsid w:val="00BF0AEB"/>
    <w:rsid w:val="00BF0FF4"/>
    <w:rsid w:val="00BF11D4"/>
    <w:rsid w:val="00BF1495"/>
    <w:rsid w:val="00BF1CFC"/>
    <w:rsid w:val="00BF1D8F"/>
    <w:rsid w:val="00BF230A"/>
    <w:rsid w:val="00BF27F9"/>
    <w:rsid w:val="00BF2E19"/>
    <w:rsid w:val="00BF33B5"/>
    <w:rsid w:val="00BF340A"/>
    <w:rsid w:val="00BF375D"/>
    <w:rsid w:val="00BF3C10"/>
    <w:rsid w:val="00BF3C89"/>
    <w:rsid w:val="00BF3D25"/>
    <w:rsid w:val="00BF40DB"/>
    <w:rsid w:val="00BF44AE"/>
    <w:rsid w:val="00BF50DC"/>
    <w:rsid w:val="00BF525F"/>
    <w:rsid w:val="00BF5953"/>
    <w:rsid w:val="00BF5F63"/>
    <w:rsid w:val="00BF5FF3"/>
    <w:rsid w:val="00BF621E"/>
    <w:rsid w:val="00BF6E24"/>
    <w:rsid w:val="00C0044E"/>
    <w:rsid w:val="00C0083A"/>
    <w:rsid w:val="00C00856"/>
    <w:rsid w:val="00C00B80"/>
    <w:rsid w:val="00C02551"/>
    <w:rsid w:val="00C02B9F"/>
    <w:rsid w:val="00C03200"/>
    <w:rsid w:val="00C03270"/>
    <w:rsid w:val="00C033E4"/>
    <w:rsid w:val="00C03C4C"/>
    <w:rsid w:val="00C03C57"/>
    <w:rsid w:val="00C044E8"/>
    <w:rsid w:val="00C04921"/>
    <w:rsid w:val="00C04AF4"/>
    <w:rsid w:val="00C0529B"/>
    <w:rsid w:val="00C052DB"/>
    <w:rsid w:val="00C05CC3"/>
    <w:rsid w:val="00C05E19"/>
    <w:rsid w:val="00C05E38"/>
    <w:rsid w:val="00C0669F"/>
    <w:rsid w:val="00C06815"/>
    <w:rsid w:val="00C07406"/>
    <w:rsid w:val="00C0757C"/>
    <w:rsid w:val="00C07AC7"/>
    <w:rsid w:val="00C114CD"/>
    <w:rsid w:val="00C119A7"/>
    <w:rsid w:val="00C119CB"/>
    <w:rsid w:val="00C11BEB"/>
    <w:rsid w:val="00C11CE6"/>
    <w:rsid w:val="00C12159"/>
    <w:rsid w:val="00C1238D"/>
    <w:rsid w:val="00C12CCB"/>
    <w:rsid w:val="00C12D83"/>
    <w:rsid w:val="00C140CF"/>
    <w:rsid w:val="00C154A0"/>
    <w:rsid w:val="00C15BA3"/>
    <w:rsid w:val="00C15F5B"/>
    <w:rsid w:val="00C17323"/>
    <w:rsid w:val="00C173B0"/>
    <w:rsid w:val="00C20599"/>
    <w:rsid w:val="00C21272"/>
    <w:rsid w:val="00C2169E"/>
    <w:rsid w:val="00C21D4C"/>
    <w:rsid w:val="00C21DF1"/>
    <w:rsid w:val="00C22185"/>
    <w:rsid w:val="00C22933"/>
    <w:rsid w:val="00C239AD"/>
    <w:rsid w:val="00C248BF"/>
    <w:rsid w:val="00C24C8D"/>
    <w:rsid w:val="00C24D38"/>
    <w:rsid w:val="00C25319"/>
    <w:rsid w:val="00C25E92"/>
    <w:rsid w:val="00C26044"/>
    <w:rsid w:val="00C262DC"/>
    <w:rsid w:val="00C2684C"/>
    <w:rsid w:val="00C270B9"/>
    <w:rsid w:val="00C2725B"/>
    <w:rsid w:val="00C27C49"/>
    <w:rsid w:val="00C30295"/>
    <w:rsid w:val="00C3068B"/>
    <w:rsid w:val="00C307F7"/>
    <w:rsid w:val="00C30DA8"/>
    <w:rsid w:val="00C3153B"/>
    <w:rsid w:val="00C3196A"/>
    <w:rsid w:val="00C319FB"/>
    <w:rsid w:val="00C32847"/>
    <w:rsid w:val="00C32FD7"/>
    <w:rsid w:val="00C33740"/>
    <w:rsid w:val="00C33BA8"/>
    <w:rsid w:val="00C34472"/>
    <w:rsid w:val="00C34918"/>
    <w:rsid w:val="00C34B77"/>
    <w:rsid w:val="00C35212"/>
    <w:rsid w:val="00C36419"/>
    <w:rsid w:val="00C36BA2"/>
    <w:rsid w:val="00C37EDF"/>
    <w:rsid w:val="00C4020F"/>
    <w:rsid w:val="00C4024C"/>
    <w:rsid w:val="00C40736"/>
    <w:rsid w:val="00C4077C"/>
    <w:rsid w:val="00C40FC4"/>
    <w:rsid w:val="00C4141E"/>
    <w:rsid w:val="00C418D8"/>
    <w:rsid w:val="00C420DF"/>
    <w:rsid w:val="00C4217E"/>
    <w:rsid w:val="00C427CD"/>
    <w:rsid w:val="00C433C7"/>
    <w:rsid w:val="00C44CF7"/>
    <w:rsid w:val="00C454B7"/>
    <w:rsid w:val="00C4650F"/>
    <w:rsid w:val="00C465B0"/>
    <w:rsid w:val="00C46B6F"/>
    <w:rsid w:val="00C46E44"/>
    <w:rsid w:val="00C471B6"/>
    <w:rsid w:val="00C47A8A"/>
    <w:rsid w:val="00C50AEE"/>
    <w:rsid w:val="00C50E9E"/>
    <w:rsid w:val="00C50F43"/>
    <w:rsid w:val="00C5275A"/>
    <w:rsid w:val="00C52B6F"/>
    <w:rsid w:val="00C53F71"/>
    <w:rsid w:val="00C553E6"/>
    <w:rsid w:val="00C55D3A"/>
    <w:rsid w:val="00C562B5"/>
    <w:rsid w:val="00C566AD"/>
    <w:rsid w:val="00C567EF"/>
    <w:rsid w:val="00C57960"/>
    <w:rsid w:val="00C57CA2"/>
    <w:rsid w:val="00C617FD"/>
    <w:rsid w:val="00C61E97"/>
    <w:rsid w:val="00C62E5A"/>
    <w:rsid w:val="00C62F8A"/>
    <w:rsid w:val="00C635B4"/>
    <w:rsid w:val="00C63E06"/>
    <w:rsid w:val="00C6415D"/>
    <w:rsid w:val="00C6452A"/>
    <w:rsid w:val="00C64857"/>
    <w:rsid w:val="00C65A6C"/>
    <w:rsid w:val="00C66135"/>
    <w:rsid w:val="00C66618"/>
    <w:rsid w:val="00C66B8C"/>
    <w:rsid w:val="00C67A20"/>
    <w:rsid w:val="00C714E4"/>
    <w:rsid w:val="00C72057"/>
    <w:rsid w:val="00C731E1"/>
    <w:rsid w:val="00C7341B"/>
    <w:rsid w:val="00C738BF"/>
    <w:rsid w:val="00C742ED"/>
    <w:rsid w:val="00C74457"/>
    <w:rsid w:val="00C74977"/>
    <w:rsid w:val="00C75133"/>
    <w:rsid w:val="00C753CE"/>
    <w:rsid w:val="00C75713"/>
    <w:rsid w:val="00C75AC8"/>
    <w:rsid w:val="00C7687C"/>
    <w:rsid w:val="00C76F98"/>
    <w:rsid w:val="00C773D2"/>
    <w:rsid w:val="00C77D7C"/>
    <w:rsid w:val="00C801C6"/>
    <w:rsid w:val="00C80483"/>
    <w:rsid w:val="00C80515"/>
    <w:rsid w:val="00C808A0"/>
    <w:rsid w:val="00C80F34"/>
    <w:rsid w:val="00C81D60"/>
    <w:rsid w:val="00C81E4D"/>
    <w:rsid w:val="00C8223A"/>
    <w:rsid w:val="00C8253B"/>
    <w:rsid w:val="00C82DC8"/>
    <w:rsid w:val="00C834E2"/>
    <w:rsid w:val="00C8373A"/>
    <w:rsid w:val="00C84C4B"/>
    <w:rsid w:val="00C855C3"/>
    <w:rsid w:val="00C85731"/>
    <w:rsid w:val="00C87791"/>
    <w:rsid w:val="00C904D9"/>
    <w:rsid w:val="00C90D80"/>
    <w:rsid w:val="00C91336"/>
    <w:rsid w:val="00C92700"/>
    <w:rsid w:val="00C92874"/>
    <w:rsid w:val="00C9290B"/>
    <w:rsid w:val="00C95DCF"/>
    <w:rsid w:val="00C978B4"/>
    <w:rsid w:val="00CA004B"/>
    <w:rsid w:val="00CA0101"/>
    <w:rsid w:val="00CA1E06"/>
    <w:rsid w:val="00CA29A0"/>
    <w:rsid w:val="00CA3508"/>
    <w:rsid w:val="00CA3663"/>
    <w:rsid w:val="00CA5787"/>
    <w:rsid w:val="00CA5EC2"/>
    <w:rsid w:val="00CA63C5"/>
    <w:rsid w:val="00CA7298"/>
    <w:rsid w:val="00CA791E"/>
    <w:rsid w:val="00CA7B3D"/>
    <w:rsid w:val="00CB03BF"/>
    <w:rsid w:val="00CB04FA"/>
    <w:rsid w:val="00CB0870"/>
    <w:rsid w:val="00CB127F"/>
    <w:rsid w:val="00CB15C0"/>
    <w:rsid w:val="00CB16B6"/>
    <w:rsid w:val="00CB1EC7"/>
    <w:rsid w:val="00CB3392"/>
    <w:rsid w:val="00CB33A0"/>
    <w:rsid w:val="00CB3703"/>
    <w:rsid w:val="00CB38C6"/>
    <w:rsid w:val="00CB3E90"/>
    <w:rsid w:val="00CB412B"/>
    <w:rsid w:val="00CB4383"/>
    <w:rsid w:val="00CB4C7D"/>
    <w:rsid w:val="00CB5EC1"/>
    <w:rsid w:val="00CB60F7"/>
    <w:rsid w:val="00CB6590"/>
    <w:rsid w:val="00CB67F4"/>
    <w:rsid w:val="00CB7BE9"/>
    <w:rsid w:val="00CC0C7E"/>
    <w:rsid w:val="00CC12A2"/>
    <w:rsid w:val="00CC1A64"/>
    <w:rsid w:val="00CC1E12"/>
    <w:rsid w:val="00CC2EAC"/>
    <w:rsid w:val="00CC32C9"/>
    <w:rsid w:val="00CC3840"/>
    <w:rsid w:val="00CC5670"/>
    <w:rsid w:val="00CC5D95"/>
    <w:rsid w:val="00CC608F"/>
    <w:rsid w:val="00CC72C8"/>
    <w:rsid w:val="00CD021A"/>
    <w:rsid w:val="00CD1123"/>
    <w:rsid w:val="00CD143B"/>
    <w:rsid w:val="00CD20D6"/>
    <w:rsid w:val="00CD2C1D"/>
    <w:rsid w:val="00CD2C9B"/>
    <w:rsid w:val="00CD2E7B"/>
    <w:rsid w:val="00CD31CE"/>
    <w:rsid w:val="00CD3548"/>
    <w:rsid w:val="00CD3953"/>
    <w:rsid w:val="00CD3F42"/>
    <w:rsid w:val="00CD5539"/>
    <w:rsid w:val="00CD7815"/>
    <w:rsid w:val="00CE0514"/>
    <w:rsid w:val="00CE0B35"/>
    <w:rsid w:val="00CE0EE9"/>
    <w:rsid w:val="00CE17F0"/>
    <w:rsid w:val="00CE1954"/>
    <w:rsid w:val="00CE32A9"/>
    <w:rsid w:val="00CE3361"/>
    <w:rsid w:val="00CE3982"/>
    <w:rsid w:val="00CE3FD8"/>
    <w:rsid w:val="00CE40AD"/>
    <w:rsid w:val="00CE4825"/>
    <w:rsid w:val="00CE4D8F"/>
    <w:rsid w:val="00CE55B8"/>
    <w:rsid w:val="00CE5A05"/>
    <w:rsid w:val="00CE5C3C"/>
    <w:rsid w:val="00CE6073"/>
    <w:rsid w:val="00CE6CF5"/>
    <w:rsid w:val="00CE730B"/>
    <w:rsid w:val="00CE7CD8"/>
    <w:rsid w:val="00CF02D5"/>
    <w:rsid w:val="00CF08B4"/>
    <w:rsid w:val="00CF11CB"/>
    <w:rsid w:val="00CF1FA9"/>
    <w:rsid w:val="00CF3296"/>
    <w:rsid w:val="00CF3B3C"/>
    <w:rsid w:val="00CF3C09"/>
    <w:rsid w:val="00CF3FAD"/>
    <w:rsid w:val="00CF4303"/>
    <w:rsid w:val="00CF4560"/>
    <w:rsid w:val="00CF458E"/>
    <w:rsid w:val="00CF4F2D"/>
    <w:rsid w:val="00CF524A"/>
    <w:rsid w:val="00CF5CBF"/>
    <w:rsid w:val="00CF62F4"/>
    <w:rsid w:val="00CF72D5"/>
    <w:rsid w:val="00CF78F6"/>
    <w:rsid w:val="00D01058"/>
    <w:rsid w:val="00D01682"/>
    <w:rsid w:val="00D0199D"/>
    <w:rsid w:val="00D01FFF"/>
    <w:rsid w:val="00D02055"/>
    <w:rsid w:val="00D025F8"/>
    <w:rsid w:val="00D02D3A"/>
    <w:rsid w:val="00D03774"/>
    <w:rsid w:val="00D03E6D"/>
    <w:rsid w:val="00D03E86"/>
    <w:rsid w:val="00D04041"/>
    <w:rsid w:val="00D040F9"/>
    <w:rsid w:val="00D04BE7"/>
    <w:rsid w:val="00D051BF"/>
    <w:rsid w:val="00D05F34"/>
    <w:rsid w:val="00D0630D"/>
    <w:rsid w:val="00D06351"/>
    <w:rsid w:val="00D06615"/>
    <w:rsid w:val="00D06B72"/>
    <w:rsid w:val="00D074F9"/>
    <w:rsid w:val="00D07E37"/>
    <w:rsid w:val="00D11298"/>
    <w:rsid w:val="00D113E7"/>
    <w:rsid w:val="00D11661"/>
    <w:rsid w:val="00D11C97"/>
    <w:rsid w:val="00D11CA0"/>
    <w:rsid w:val="00D121CE"/>
    <w:rsid w:val="00D126AC"/>
    <w:rsid w:val="00D12EAC"/>
    <w:rsid w:val="00D13071"/>
    <w:rsid w:val="00D13EAC"/>
    <w:rsid w:val="00D14667"/>
    <w:rsid w:val="00D14E2F"/>
    <w:rsid w:val="00D14FE4"/>
    <w:rsid w:val="00D157C8"/>
    <w:rsid w:val="00D15F4B"/>
    <w:rsid w:val="00D162A9"/>
    <w:rsid w:val="00D16BF6"/>
    <w:rsid w:val="00D20153"/>
    <w:rsid w:val="00D20228"/>
    <w:rsid w:val="00D20A16"/>
    <w:rsid w:val="00D214D8"/>
    <w:rsid w:val="00D21AAA"/>
    <w:rsid w:val="00D21B42"/>
    <w:rsid w:val="00D2240C"/>
    <w:rsid w:val="00D228FE"/>
    <w:rsid w:val="00D2309C"/>
    <w:rsid w:val="00D241E7"/>
    <w:rsid w:val="00D243D4"/>
    <w:rsid w:val="00D244A1"/>
    <w:rsid w:val="00D262BD"/>
    <w:rsid w:val="00D27447"/>
    <w:rsid w:val="00D27531"/>
    <w:rsid w:val="00D30376"/>
    <w:rsid w:val="00D31190"/>
    <w:rsid w:val="00D31238"/>
    <w:rsid w:val="00D31602"/>
    <w:rsid w:val="00D3169E"/>
    <w:rsid w:val="00D3224C"/>
    <w:rsid w:val="00D32599"/>
    <w:rsid w:val="00D32981"/>
    <w:rsid w:val="00D3377E"/>
    <w:rsid w:val="00D34021"/>
    <w:rsid w:val="00D351D2"/>
    <w:rsid w:val="00D35D22"/>
    <w:rsid w:val="00D368DB"/>
    <w:rsid w:val="00D36BD2"/>
    <w:rsid w:val="00D36E57"/>
    <w:rsid w:val="00D37009"/>
    <w:rsid w:val="00D37A1A"/>
    <w:rsid w:val="00D37A7F"/>
    <w:rsid w:val="00D37F61"/>
    <w:rsid w:val="00D400E2"/>
    <w:rsid w:val="00D41626"/>
    <w:rsid w:val="00D42076"/>
    <w:rsid w:val="00D43570"/>
    <w:rsid w:val="00D43A2F"/>
    <w:rsid w:val="00D43AC5"/>
    <w:rsid w:val="00D44CFA"/>
    <w:rsid w:val="00D46553"/>
    <w:rsid w:val="00D467EF"/>
    <w:rsid w:val="00D469A1"/>
    <w:rsid w:val="00D46E32"/>
    <w:rsid w:val="00D50F4D"/>
    <w:rsid w:val="00D5108B"/>
    <w:rsid w:val="00D51345"/>
    <w:rsid w:val="00D51F50"/>
    <w:rsid w:val="00D52314"/>
    <w:rsid w:val="00D549D5"/>
    <w:rsid w:val="00D554E0"/>
    <w:rsid w:val="00D55573"/>
    <w:rsid w:val="00D558E8"/>
    <w:rsid w:val="00D5656E"/>
    <w:rsid w:val="00D5667C"/>
    <w:rsid w:val="00D57232"/>
    <w:rsid w:val="00D57379"/>
    <w:rsid w:val="00D573B0"/>
    <w:rsid w:val="00D5784A"/>
    <w:rsid w:val="00D605C0"/>
    <w:rsid w:val="00D60689"/>
    <w:rsid w:val="00D6087C"/>
    <w:rsid w:val="00D60B37"/>
    <w:rsid w:val="00D616A8"/>
    <w:rsid w:val="00D61F20"/>
    <w:rsid w:val="00D62DD1"/>
    <w:rsid w:val="00D632F7"/>
    <w:rsid w:val="00D64C5B"/>
    <w:rsid w:val="00D65639"/>
    <w:rsid w:val="00D657E6"/>
    <w:rsid w:val="00D65AFD"/>
    <w:rsid w:val="00D666C2"/>
    <w:rsid w:val="00D66A2C"/>
    <w:rsid w:val="00D66BA6"/>
    <w:rsid w:val="00D67540"/>
    <w:rsid w:val="00D6774E"/>
    <w:rsid w:val="00D679D2"/>
    <w:rsid w:val="00D67A7A"/>
    <w:rsid w:val="00D70015"/>
    <w:rsid w:val="00D7076C"/>
    <w:rsid w:val="00D7091C"/>
    <w:rsid w:val="00D70B9B"/>
    <w:rsid w:val="00D70BD5"/>
    <w:rsid w:val="00D70BDA"/>
    <w:rsid w:val="00D721CA"/>
    <w:rsid w:val="00D72429"/>
    <w:rsid w:val="00D728AF"/>
    <w:rsid w:val="00D72E76"/>
    <w:rsid w:val="00D73011"/>
    <w:rsid w:val="00D737BD"/>
    <w:rsid w:val="00D740E7"/>
    <w:rsid w:val="00D75FBC"/>
    <w:rsid w:val="00D767B3"/>
    <w:rsid w:val="00D76E75"/>
    <w:rsid w:val="00D770FA"/>
    <w:rsid w:val="00D771DA"/>
    <w:rsid w:val="00D77253"/>
    <w:rsid w:val="00D77276"/>
    <w:rsid w:val="00D774EE"/>
    <w:rsid w:val="00D77BC5"/>
    <w:rsid w:val="00D77F4C"/>
    <w:rsid w:val="00D77FA8"/>
    <w:rsid w:val="00D80B7D"/>
    <w:rsid w:val="00D80FC9"/>
    <w:rsid w:val="00D8124E"/>
    <w:rsid w:val="00D8247A"/>
    <w:rsid w:val="00D83528"/>
    <w:rsid w:val="00D8415D"/>
    <w:rsid w:val="00D844E2"/>
    <w:rsid w:val="00D84553"/>
    <w:rsid w:val="00D85409"/>
    <w:rsid w:val="00D8623C"/>
    <w:rsid w:val="00D864EB"/>
    <w:rsid w:val="00D86749"/>
    <w:rsid w:val="00D86B3A"/>
    <w:rsid w:val="00D86E21"/>
    <w:rsid w:val="00D876A2"/>
    <w:rsid w:val="00D87B62"/>
    <w:rsid w:val="00D87E70"/>
    <w:rsid w:val="00D90158"/>
    <w:rsid w:val="00D90544"/>
    <w:rsid w:val="00D90C04"/>
    <w:rsid w:val="00D91306"/>
    <w:rsid w:val="00D92204"/>
    <w:rsid w:val="00D92B74"/>
    <w:rsid w:val="00D932FF"/>
    <w:rsid w:val="00D93BF4"/>
    <w:rsid w:val="00D95025"/>
    <w:rsid w:val="00D955F5"/>
    <w:rsid w:val="00D957FB"/>
    <w:rsid w:val="00D95C42"/>
    <w:rsid w:val="00D95E0B"/>
    <w:rsid w:val="00D9606D"/>
    <w:rsid w:val="00D96580"/>
    <w:rsid w:val="00D966B8"/>
    <w:rsid w:val="00D9695C"/>
    <w:rsid w:val="00D96D40"/>
    <w:rsid w:val="00D975F3"/>
    <w:rsid w:val="00D97DBC"/>
    <w:rsid w:val="00DA06F7"/>
    <w:rsid w:val="00DA129B"/>
    <w:rsid w:val="00DA1FC9"/>
    <w:rsid w:val="00DA22A5"/>
    <w:rsid w:val="00DA28A2"/>
    <w:rsid w:val="00DA3185"/>
    <w:rsid w:val="00DA3400"/>
    <w:rsid w:val="00DA3481"/>
    <w:rsid w:val="00DA384C"/>
    <w:rsid w:val="00DA3F93"/>
    <w:rsid w:val="00DA43BA"/>
    <w:rsid w:val="00DA5196"/>
    <w:rsid w:val="00DA5FB5"/>
    <w:rsid w:val="00DA7285"/>
    <w:rsid w:val="00DA762D"/>
    <w:rsid w:val="00DB0B94"/>
    <w:rsid w:val="00DB1451"/>
    <w:rsid w:val="00DB1549"/>
    <w:rsid w:val="00DB2403"/>
    <w:rsid w:val="00DB3B61"/>
    <w:rsid w:val="00DB3BC2"/>
    <w:rsid w:val="00DB4354"/>
    <w:rsid w:val="00DB4358"/>
    <w:rsid w:val="00DB481B"/>
    <w:rsid w:val="00DB4BFD"/>
    <w:rsid w:val="00DB584D"/>
    <w:rsid w:val="00DB5C76"/>
    <w:rsid w:val="00DB5F68"/>
    <w:rsid w:val="00DB6E6E"/>
    <w:rsid w:val="00DB7392"/>
    <w:rsid w:val="00DB742A"/>
    <w:rsid w:val="00DB74EF"/>
    <w:rsid w:val="00DB791E"/>
    <w:rsid w:val="00DC0101"/>
    <w:rsid w:val="00DC06B4"/>
    <w:rsid w:val="00DC09F7"/>
    <w:rsid w:val="00DC0B90"/>
    <w:rsid w:val="00DC1270"/>
    <w:rsid w:val="00DC12B8"/>
    <w:rsid w:val="00DC2C84"/>
    <w:rsid w:val="00DC321D"/>
    <w:rsid w:val="00DC3236"/>
    <w:rsid w:val="00DC32E7"/>
    <w:rsid w:val="00DC331F"/>
    <w:rsid w:val="00DC3728"/>
    <w:rsid w:val="00DC3ABA"/>
    <w:rsid w:val="00DC423C"/>
    <w:rsid w:val="00DC4B33"/>
    <w:rsid w:val="00DC4EB3"/>
    <w:rsid w:val="00DC556A"/>
    <w:rsid w:val="00DC59FB"/>
    <w:rsid w:val="00DC5B4B"/>
    <w:rsid w:val="00DC5E26"/>
    <w:rsid w:val="00DC6128"/>
    <w:rsid w:val="00DC616C"/>
    <w:rsid w:val="00DC6339"/>
    <w:rsid w:val="00DC6850"/>
    <w:rsid w:val="00DC6E3C"/>
    <w:rsid w:val="00DC721B"/>
    <w:rsid w:val="00DC731F"/>
    <w:rsid w:val="00DC7AF9"/>
    <w:rsid w:val="00DD0C2B"/>
    <w:rsid w:val="00DD0F62"/>
    <w:rsid w:val="00DD146A"/>
    <w:rsid w:val="00DD1844"/>
    <w:rsid w:val="00DD18C5"/>
    <w:rsid w:val="00DD1BDC"/>
    <w:rsid w:val="00DD1E7E"/>
    <w:rsid w:val="00DD234C"/>
    <w:rsid w:val="00DD2841"/>
    <w:rsid w:val="00DD2858"/>
    <w:rsid w:val="00DD28C3"/>
    <w:rsid w:val="00DD3A27"/>
    <w:rsid w:val="00DD3BDF"/>
    <w:rsid w:val="00DD4105"/>
    <w:rsid w:val="00DD492A"/>
    <w:rsid w:val="00DD4E11"/>
    <w:rsid w:val="00DD5215"/>
    <w:rsid w:val="00DD56C8"/>
    <w:rsid w:val="00DD5B28"/>
    <w:rsid w:val="00DD6049"/>
    <w:rsid w:val="00DD6849"/>
    <w:rsid w:val="00DD6D3A"/>
    <w:rsid w:val="00DD6EEA"/>
    <w:rsid w:val="00DE0DC6"/>
    <w:rsid w:val="00DE1314"/>
    <w:rsid w:val="00DE159D"/>
    <w:rsid w:val="00DE16F8"/>
    <w:rsid w:val="00DE17D5"/>
    <w:rsid w:val="00DE1AE8"/>
    <w:rsid w:val="00DE1BA3"/>
    <w:rsid w:val="00DE2BFF"/>
    <w:rsid w:val="00DE3A5A"/>
    <w:rsid w:val="00DE3E30"/>
    <w:rsid w:val="00DE45CC"/>
    <w:rsid w:val="00DE4651"/>
    <w:rsid w:val="00DE6FD9"/>
    <w:rsid w:val="00DE75B5"/>
    <w:rsid w:val="00DE7D37"/>
    <w:rsid w:val="00DF045E"/>
    <w:rsid w:val="00DF0FC7"/>
    <w:rsid w:val="00DF1880"/>
    <w:rsid w:val="00DF1A03"/>
    <w:rsid w:val="00DF21EC"/>
    <w:rsid w:val="00DF299F"/>
    <w:rsid w:val="00DF2B60"/>
    <w:rsid w:val="00DF3707"/>
    <w:rsid w:val="00DF3754"/>
    <w:rsid w:val="00DF3ABC"/>
    <w:rsid w:val="00DF3B0B"/>
    <w:rsid w:val="00DF3B1B"/>
    <w:rsid w:val="00DF515C"/>
    <w:rsid w:val="00DF588C"/>
    <w:rsid w:val="00DF599B"/>
    <w:rsid w:val="00DF5DAC"/>
    <w:rsid w:val="00DF5E74"/>
    <w:rsid w:val="00DF601B"/>
    <w:rsid w:val="00DF684A"/>
    <w:rsid w:val="00DF6A7C"/>
    <w:rsid w:val="00DF6CF8"/>
    <w:rsid w:val="00DF6EF3"/>
    <w:rsid w:val="00E0005D"/>
    <w:rsid w:val="00E00266"/>
    <w:rsid w:val="00E00807"/>
    <w:rsid w:val="00E01521"/>
    <w:rsid w:val="00E01F5D"/>
    <w:rsid w:val="00E021D8"/>
    <w:rsid w:val="00E0248A"/>
    <w:rsid w:val="00E025A0"/>
    <w:rsid w:val="00E030F1"/>
    <w:rsid w:val="00E0452F"/>
    <w:rsid w:val="00E059BF"/>
    <w:rsid w:val="00E0602D"/>
    <w:rsid w:val="00E067E8"/>
    <w:rsid w:val="00E06F79"/>
    <w:rsid w:val="00E077B9"/>
    <w:rsid w:val="00E07B0C"/>
    <w:rsid w:val="00E07D46"/>
    <w:rsid w:val="00E100F6"/>
    <w:rsid w:val="00E102A3"/>
    <w:rsid w:val="00E1049C"/>
    <w:rsid w:val="00E10635"/>
    <w:rsid w:val="00E10943"/>
    <w:rsid w:val="00E10EFC"/>
    <w:rsid w:val="00E11865"/>
    <w:rsid w:val="00E12A33"/>
    <w:rsid w:val="00E14202"/>
    <w:rsid w:val="00E1487E"/>
    <w:rsid w:val="00E14AE4"/>
    <w:rsid w:val="00E14EAC"/>
    <w:rsid w:val="00E15821"/>
    <w:rsid w:val="00E15850"/>
    <w:rsid w:val="00E1593C"/>
    <w:rsid w:val="00E15EEC"/>
    <w:rsid w:val="00E166C8"/>
    <w:rsid w:val="00E16B33"/>
    <w:rsid w:val="00E17970"/>
    <w:rsid w:val="00E204FA"/>
    <w:rsid w:val="00E215B1"/>
    <w:rsid w:val="00E21876"/>
    <w:rsid w:val="00E21F84"/>
    <w:rsid w:val="00E21FDF"/>
    <w:rsid w:val="00E22895"/>
    <w:rsid w:val="00E22B42"/>
    <w:rsid w:val="00E237D4"/>
    <w:rsid w:val="00E2383E"/>
    <w:rsid w:val="00E2394A"/>
    <w:rsid w:val="00E2462B"/>
    <w:rsid w:val="00E24B01"/>
    <w:rsid w:val="00E24CF8"/>
    <w:rsid w:val="00E250CB"/>
    <w:rsid w:val="00E25604"/>
    <w:rsid w:val="00E25E35"/>
    <w:rsid w:val="00E26053"/>
    <w:rsid w:val="00E271DA"/>
    <w:rsid w:val="00E302FE"/>
    <w:rsid w:val="00E309BE"/>
    <w:rsid w:val="00E30A6C"/>
    <w:rsid w:val="00E30C84"/>
    <w:rsid w:val="00E30FA9"/>
    <w:rsid w:val="00E311E0"/>
    <w:rsid w:val="00E315AA"/>
    <w:rsid w:val="00E315BA"/>
    <w:rsid w:val="00E3179A"/>
    <w:rsid w:val="00E317A9"/>
    <w:rsid w:val="00E31B6F"/>
    <w:rsid w:val="00E322C3"/>
    <w:rsid w:val="00E327F3"/>
    <w:rsid w:val="00E32C3C"/>
    <w:rsid w:val="00E33272"/>
    <w:rsid w:val="00E3405F"/>
    <w:rsid w:val="00E341C2"/>
    <w:rsid w:val="00E3467E"/>
    <w:rsid w:val="00E34804"/>
    <w:rsid w:val="00E34C0F"/>
    <w:rsid w:val="00E356B4"/>
    <w:rsid w:val="00E3591F"/>
    <w:rsid w:val="00E35ACC"/>
    <w:rsid w:val="00E35E89"/>
    <w:rsid w:val="00E373ED"/>
    <w:rsid w:val="00E3775C"/>
    <w:rsid w:val="00E403A4"/>
    <w:rsid w:val="00E403A7"/>
    <w:rsid w:val="00E407A0"/>
    <w:rsid w:val="00E40A30"/>
    <w:rsid w:val="00E40AB8"/>
    <w:rsid w:val="00E40D30"/>
    <w:rsid w:val="00E416BC"/>
    <w:rsid w:val="00E41ABD"/>
    <w:rsid w:val="00E41D50"/>
    <w:rsid w:val="00E41E49"/>
    <w:rsid w:val="00E42292"/>
    <w:rsid w:val="00E4235E"/>
    <w:rsid w:val="00E42E24"/>
    <w:rsid w:val="00E42FCB"/>
    <w:rsid w:val="00E43778"/>
    <w:rsid w:val="00E43D60"/>
    <w:rsid w:val="00E43E8A"/>
    <w:rsid w:val="00E44A1A"/>
    <w:rsid w:val="00E44B15"/>
    <w:rsid w:val="00E455E2"/>
    <w:rsid w:val="00E45635"/>
    <w:rsid w:val="00E463B2"/>
    <w:rsid w:val="00E4685C"/>
    <w:rsid w:val="00E4698C"/>
    <w:rsid w:val="00E46ABE"/>
    <w:rsid w:val="00E46EBF"/>
    <w:rsid w:val="00E47DAD"/>
    <w:rsid w:val="00E47E55"/>
    <w:rsid w:val="00E50788"/>
    <w:rsid w:val="00E51BE0"/>
    <w:rsid w:val="00E5215E"/>
    <w:rsid w:val="00E52177"/>
    <w:rsid w:val="00E52554"/>
    <w:rsid w:val="00E525F0"/>
    <w:rsid w:val="00E52AFD"/>
    <w:rsid w:val="00E52C10"/>
    <w:rsid w:val="00E5317E"/>
    <w:rsid w:val="00E5498E"/>
    <w:rsid w:val="00E54A5A"/>
    <w:rsid w:val="00E54D8F"/>
    <w:rsid w:val="00E5521D"/>
    <w:rsid w:val="00E558D8"/>
    <w:rsid w:val="00E566CC"/>
    <w:rsid w:val="00E60604"/>
    <w:rsid w:val="00E6124F"/>
    <w:rsid w:val="00E61E0C"/>
    <w:rsid w:val="00E62CC7"/>
    <w:rsid w:val="00E62EA1"/>
    <w:rsid w:val="00E63413"/>
    <w:rsid w:val="00E63A9B"/>
    <w:rsid w:val="00E642A3"/>
    <w:rsid w:val="00E650D1"/>
    <w:rsid w:val="00E65D58"/>
    <w:rsid w:val="00E66691"/>
    <w:rsid w:val="00E6691B"/>
    <w:rsid w:val="00E67BDC"/>
    <w:rsid w:val="00E700D9"/>
    <w:rsid w:val="00E70541"/>
    <w:rsid w:val="00E70A44"/>
    <w:rsid w:val="00E70EBA"/>
    <w:rsid w:val="00E719DB"/>
    <w:rsid w:val="00E71A30"/>
    <w:rsid w:val="00E71F5B"/>
    <w:rsid w:val="00E72787"/>
    <w:rsid w:val="00E73019"/>
    <w:rsid w:val="00E734C8"/>
    <w:rsid w:val="00E73EB0"/>
    <w:rsid w:val="00E73F8A"/>
    <w:rsid w:val="00E740C9"/>
    <w:rsid w:val="00E74B57"/>
    <w:rsid w:val="00E74EB0"/>
    <w:rsid w:val="00E759F4"/>
    <w:rsid w:val="00E76264"/>
    <w:rsid w:val="00E77CA7"/>
    <w:rsid w:val="00E8108C"/>
    <w:rsid w:val="00E82073"/>
    <w:rsid w:val="00E82EAF"/>
    <w:rsid w:val="00E8383F"/>
    <w:rsid w:val="00E853D8"/>
    <w:rsid w:val="00E86046"/>
    <w:rsid w:val="00E86572"/>
    <w:rsid w:val="00E86C51"/>
    <w:rsid w:val="00E874A7"/>
    <w:rsid w:val="00E9002E"/>
    <w:rsid w:val="00E904CA"/>
    <w:rsid w:val="00E90F37"/>
    <w:rsid w:val="00E91224"/>
    <w:rsid w:val="00E927BB"/>
    <w:rsid w:val="00E92997"/>
    <w:rsid w:val="00E9316E"/>
    <w:rsid w:val="00E9333D"/>
    <w:rsid w:val="00E934CD"/>
    <w:rsid w:val="00E93ADA"/>
    <w:rsid w:val="00E944E6"/>
    <w:rsid w:val="00E94C77"/>
    <w:rsid w:val="00E95111"/>
    <w:rsid w:val="00E95174"/>
    <w:rsid w:val="00E95253"/>
    <w:rsid w:val="00E963C5"/>
    <w:rsid w:val="00E96BA0"/>
    <w:rsid w:val="00E96F94"/>
    <w:rsid w:val="00EA10ED"/>
    <w:rsid w:val="00EA2534"/>
    <w:rsid w:val="00EA3364"/>
    <w:rsid w:val="00EA3BAB"/>
    <w:rsid w:val="00EA3D63"/>
    <w:rsid w:val="00EA43A2"/>
    <w:rsid w:val="00EA44F6"/>
    <w:rsid w:val="00EA49A5"/>
    <w:rsid w:val="00EA518B"/>
    <w:rsid w:val="00EA5543"/>
    <w:rsid w:val="00EA56DC"/>
    <w:rsid w:val="00EA736A"/>
    <w:rsid w:val="00EA7FC9"/>
    <w:rsid w:val="00EB0570"/>
    <w:rsid w:val="00EB1705"/>
    <w:rsid w:val="00EB194F"/>
    <w:rsid w:val="00EB1C75"/>
    <w:rsid w:val="00EB21CF"/>
    <w:rsid w:val="00EB2686"/>
    <w:rsid w:val="00EB2A1A"/>
    <w:rsid w:val="00EB33CF"/>
    <w:rsid w:val="00EB3E82"/>
    <w:rsid w:val="00EB42B2"/>
    <w:rsid w:val="00EB46EB"/>
    <w:rsid w:val="00EB4927"/>
    <w:rsid w:val="00EB4FA1"/>
    <w:rsid w:val="00EB5201"/>
    <w:rsid w:val="00EB5A90"/>
    <w:rsid w:val="00EB636A"/>
    <w:rsid w:val="00EB63BB"/>
    <w:rsid w:val="00EB66F7"/>
    <w:rsid w:val="00EB68F9"/>
    <w:rsid w:val="00EB6ACC"/>
    <w:rsid w:val="00EB7AA1"/>
    <w:rsid w:val="00EB7DA7"/>
    <w:rsid w:val="00EC0547"/>
    <w:rsid w:val="00EC10F8"/>
    <w:rsid w:val="00EC1AC4"/>
    <w:rsid w:val="00EC25E4"/>
    <w:rsid w:val="00EC3019"/>
    <w:rsid w:val="00EC3B45"/>
    <w:rsid w:val="00EC42F1"/>
    <w:rsid w:val="00EC487E"/>
    <w:rsid w:val="00EC4BAE"/>
    <w:rsid w:val="00EC4D61"/>
    <w:rsid w:val="00EC4D9B"/>
    <w:rsid w:val="00EC51D3"/>
    <w:rsid w:val="00EC57BB"/>
    <w:rsid w:val="00EC6122"/>
    <w:rsid w:val="00EC649F"/>
    <w:rsid w:val="00EC64CA"/>
    <w:rsid w:val="00EC678D"/>
    <w:rsid w:val="00EC6BA8"/>
    <w:rsid w:val="00EC6FC2"/>
    <w:rsid w:val="00EC70F9"/>
    <w:rsid w:val="00EC741D"/>
    <w:rsid w:val="00ED025C"/>
    <w:rsid w:val="00ED026E"/>
    <w:rsid w:val="00ED0369"/>
    <w:rsid w:val="00ED0D72"/>
    <w:rsid w:val="00ED10DF"/>
    <w:rsid w:val="00ED1116"/>
    <w:rsid w:val="00ED13E5"/>
    <w:rsid w:val="00ED143E"/>
    <w:rsid w:val="00ED1BDC"/>
    <w:rsid w:val="00ED1D6C"/>
    <w:rsid w:val="00ED1FBD"/>
    <w:rsid w:val="00ED2A02"/>
    <w:rsid w:val="00ED4359"/>
    <w:rsid w:val="00ED43E7"/>
    <w:rsid w:val="00ED4CD9"/>
    <w:rsid w:val="00ED4CF3"/>
    <w:rsid w:val="00ED4F90"/>
    <w:rsid w:val="00ED6BA3"/>
    <w:rsid w:val="00ED6F04"/>
    <w:rsid w:val="00ED74BF"/>
    <w:rsid w:val="00ED7B13"/>
    <w:rsid w:val="00ED7DDA"/>
    <w:rsid w:val="00EE0C02"/>
    <w:rsid w:val="00EE0DB4"/>
    <w:rsid w:val="00EE11FB"/>
    <w:rsid w:val="00EE136B"/>
    <w:rsid w:val="00EE1772"/>
    <w:rsid w:val="00EE25D0"/>
    <w:rsid w:val="00EE27BD"/>
    <w:rsid w:val="00EE3959"/>
    <w:rsid w:val="00EE46B3"/>
    <w:rsid w:val="00EE4C86"/>
    <w:rsid w:val="00EE5229"/>
    <w:rsid w:val="00EE5279"/>
    <w:rsid w:val="00EE675E"/>
    <w:rsid w:val="00EE677E"/>
    <w:rsid w:val="00EE6ABA"/>
    <w:rsid w:val="00EE700A"/>
    <w:rsid w:val="00EE747D"/>
    <w:rsid w:val="00EF03DA"/>
    <w:rsid w:val="00EF0A9D"/>
    <w:rsid w:val="00EF1307"/>
    <w:rsid w:val="00EF189F"/>
    <w:rsid w:val="00EF1AF3"/>
    <w:rsid w:val="00EF37B6"/>
    <w:rsid w:val="00EF492E"/>
    <w:rsid w:val="00EF53FC"/>
    <w:rsid w:val="00EF5530"/>
    <w:rsid w:val="00EF5EB7"/>
    <w:rsid w:val="00EF5F07"/>
    <w:rsid w:val="00EF607C"/>
    <w:rsid w:val="00EF6491"/>
    <w:rsid w:val="00EF6DC2"/>
    <w:rsid w:val="00EF79EF"/>
    <w:rsid w:val="00EF7ACB"/>
    <w:rsid w:val="00EF7AFA"/>
    <w:rsid w:val="00F00137"/>
    <w:rsid w:val="00F009D9"/>
    <w:rsid w:val="00F01784"/>
    <w:rsid w:val="00F01ABA"/>
    <w:rsid w:val="00F0238D"/>
    <w:rsid w:val="00F02687"/>
    <w:rsid w:val="00F02716"/>
    <w:rsid w:val="00F028F3"/>
    <w:rsid w:val="00F02BE2"/>
    <w:rsid w:val="00F0322F"/>
    <w:rsid w:val="00F03A0A"/>
    <w:rsid w:val="00F03ED3"/>
    <w:rsid w:val="00F03F27"/>
    <w:rsid w:val="00F0492B"/>
    <w:rsid w:val="00F0520C"/>
    <w:rsid w:val="00F06C92"/>
    <w:rsid w:val="00F07483"/>
    <w:rsid w:val="00F076DF"/>
    <w:rsid w:val="00F10124"/>
    <w:rsid w:val="00F1043D"/>
    <w:rsid w:val="00F1063A"/>
    <w:rsid w:val="00F10860"/>
    <w:rsid w:val="00F111BE"/>
    <w:rsid w:val="00F11549"/>
    <w:rsid w:val="00F122DE"/>
    <w:rsid w:val="00F133B9"/>
    <w:rsid w:val="00F134EC"/>
    <w:rsid w:val="00F1359D"/>
    <w:rsid w:val="00F135A8"/>
    <w:rsid w:val="00F13689"/>
    <w:rsid w:val="00F13933"/>
    <w:rsid w:val="00F152EE"/>
    <w:rsid w:val="00F16A05"/>
    <w:rsid w:val="00F17968"/>
    <w:rsid w:val="00F20428"/>
    <w:rsid w:val="00F21795"/>
    <w:rsid w:val="00F21FFE"/>
    <w:rsid w:val="00F23C39"/>
    <w:rsid w:val="00F24012"/>
    <w:rsid w:val="00F2415D"/>
    <w:rsid w:val="00F2678B"/>
    <w:rsid w:val="00F26B07"/>
    <w:rsid w:val="00F26B24"/>
    <w:rsid w:val="00F27510"/>
    <w:rsid w:val="00F3017C"/>
    <w:rsid w:val="00F30ADD"/>
    <w:rsid w:val="00F30B06"/>
    <w:rsid w:val="00F31369"/>
    <w:rsid w:val="00F31A6C"/>
    <w:rsid w:val="00F33052"/>
    <w:rsid w:val="00F331AC"/>
    <w:rsid w:val="00F33A58"/>
    <w:rsid w:val="00F33B17"/>
    <w:rsid w:val="00F33BE5"/>
    <w:rsid w:val="00F33C33"/>
    <w:rsid w:val="00F35169"/>
    <w:rsid w:val="00F35D38"/>
    <w:rsid w:val="00F36571"/>
    <w:rsid w:val="00F36623"/>
    <w:rsid w:val="00F36AFA"/>
    <w:rsid w:val="00F36F4D"/>
    <w:rsid w:val="00F372B7"/>
    <w:rsid w:val="00F37C1A"/>
    <w:rsid w:val="00F37CBB"/>
    <w:rsid w:val="00F40400"/>
    <w:rsid w:val="00F40FC3"/>
    <w:rsid w:val="00F40FE1"/>
    <w:rsid w:val="00F41D57"/>
    <w:rsid w:val="00F4212C"/>
    <w:rsid w:val="00F42890"/>
    <w:rsid w:val="00F42EF5"/>
    <w:rsid w:val="00F43489"/>
    <w:rsid w:val="00F43975"/>
    <w:rsid w:val="00F44A19"/>
    <w:rsid w:val="00F457F8"/>
    <w:rsid w:val="00F4660E"/>
    <w:rsid w:val="00F46B29"/>
    <w:rsid w:val="00F46BC3"/>
    <w:rsid w:val="00F46FBF"/>
    <w:rsid w:val="00F4720A"/>
    <w:rsid w:val="00F47376"/>
    <w:rsid w:val="00F5019B"/>
    <w:rsid w:val="00F50892"/>
    <w:rsid w:val="00F52326"/>
    <w:rsid w:val="00F52935"/>
    <w:rsid w:val="00F52CFE"/>
    <w:rsid w:val="00F53142"/>
    <w:rsid w:val="00F53595"/>
    <w:rsid w:val="00F53D71"/>
    <w:rsid w:val="00F54010"/>
    <w:rsid w:val="00F54975"/>
    <w:rsid w:val="00F55771"/>
    <w:rsid w:val="00F5588B"/>
    <w:rsid w:val="00F558A0"/>
    <w:rsid w:val="00F55A5F"/>
    <w:rsid w:val="00F55DB3"/>
    <w:rsid w:val="00F5664D"/>
    <w:rsid w:val="00F56806"/>
    <w:rsid w:val="00F56C30"/>
    <w:rsid w:val="00F56E4E"/>
    <w:rsid w:val="00F56EF1"/>
    <w:rsid w:val="00F571CF"/>
    <w:rsid w:val="00F5778D"/>
    <w:rsid w:val="00F579C6"/>
    <w:rsid w:val="00F579EE"/>
    <w:rsid w:val="00F6021A"/>
    <w:rsid w:val="00F6060D"/>
    <w:rsid w:val="00F6075B"/>
    <w:rsid w:val="00F60892"/>
    <w:rsid w:val="00F61427"/>
    <w:rsid w:val="00F61653"/>
    <w:rsid w:val="00F62835"/>
    <w:rsid w:val="00F62D6E"/>
    <w:rsid w:val="00F62D86"/>
    <w:rsid w:val="00F6324B"/>
    <w:rsid w:val="00F634A6"/>
    <w:rsid w:val="00F6365F"/>
    <w:rsid w:val="00F63775"/>
    <w:rsid w:val="00F64047"/>
    <w:rsid w:val="00F64BE3"/>
    <w:rsid w:val="00F65944"/>
    <w:rsid w:val="00F65E96"/>
    <w:rsid w:val="00F67AEE"/>
    <w:rsid w:val="00F67BA0"/>
    <w:rsid w:val="00F70516"/>
    <w:rsid w:val="00F707F3"/>
    <w:rsid w:val="00F70841"/>
    <w:rsid w:val="00F710F7"/>
    <w:rsid w:val="00F7111D"/>
    <w:rsid w:val="00F7183E"/>
    <w:rsid w:val="00F7204E"/>
    <w:rsid w:val="00F72A05"/>
    <w:rsid w:val="00F72DAF"/>
    <w:rsid w:val="00F72EBA"/>
    <w:rsid w:val="00F736FB"/>
    <w:rsid w:val="00F73B34"/>
    <w:rsid w:val="00F7478B"/>
    <w:rsid w:val="00F748E1"/>
    <w:rsid w:val="00F74CDF"/>
    <w:rsid w:val="00F7669C"/>
    <w:rsid w:val="00F766F6"/>
    <w:rsid w:val="00F76DFC"/>
    <w:rsid w:val="00F8063B"/>
    <w:rsid w:val="00F8068A"/>
    <w:rsid w:val="00F81347"/>
    <w:rsid w:val="00F81E04"/>
    <w:rsid w:val="00F82078"/>
    <w:rsid w:val="00F828F6"/>
    <w:rsid w:val="00F82B01"/>
    <w:rsid w:val="00F83113"/>
    <w:rsid w:val="00F838B2"/>
    <w:rsid w:val="00F83E68"/>
    <w:rsid w:val="00F8448A"/>
    <w:rsid w:val="00F844FA"/>
    <w:rsid w:val="00F8511A"/>
    <w:rsid w:val="00F8540D"/>
    <w:rsid w:val="00F8593C"/>
    <w:rsid w:val="00F85A4D"/>
    <w:rsid w:val="00F8635E"/>
    <w:rsid w:val="00F86BF4"/>
    <w:rsid w:val="00F87065"/>
    <w:rsid w:val="00F87FE1"/>
    <w:rsid w:val="00F9003E"/>
    <w:rsid w:val="00F90175"/>
    <w:rsid w:val="00F90627"/>
    <w:rsid w:val="00F908AB"/>
    <w:rsid w:val="00F90DCE"/>
    <w:rsid w:val="00F90E8C"/>
    <w:rsid w:val="00F9133A"/>
    <w:rsid w:val="00F9184B"/>
    <w:rsid w:val="00F91C5F"/>
    <w:rsid w:val="00F938DF"/>
    <w:rsid w:val="00F93CEF"/>
    <w:rsid w:val="00F93DA9"/>
    <w:rsid w:val="00F946B6"/>
    <w:rsid w:val="00F94CA0"/>
    <w:rsid w:val="00F94CAF"/>
    <w:rsid w:val="00F94ECE"/>
    <w:rsid w:val="00F94F34"/>
    <w:rsid w:val="00F95487"/>
    <w:rsid w:val="00F9594F"/>
    <w:rsid w:val="00F95B30"/>
    <w:rsid w:val="00F96835"/>
    <w:rsid w:val="00F97B4A"/>
    <w:rsid w:val="00F97C8A"/>
    <w:rsid w:val="00FA0D63"/>
    <w:rsid w:val="00FA2165"/>
    <w:rsid w:val="00FA2D2C"/>
    <w:rsid w:val="00FA4EE0"/>
    <w:rsid w:val="00FA5BBC"/>
    <w:rsid w:val="00FA5E5F"/>
    <w:rsid w:val="00FA6159"/>
    <w:rsid w:val="00FA6268"/>
    <w:rsid w:val="00FA781C"/>
    <w:rsid w:val="00FA7A49"/>
    <w:rsid w:val="00FA7ABC"/>
    <w:rsid w:val="00FB0719"/>
    <w:rsid w:val="00FB07AB"/>
    <w:rsid w:val="00FB0D22"/>
    <w:rsid w:val="00FB16ED"/>
    <w:rsid w:val="00FB1B97"/>
    <w:rsid w:val="00FB28CE"/>
    <w:rsid w:val="00FB36FD"/>
    <w:rsid w:val="00FB3FBF"/>
    <w:rsid w:val="00FB5585"/>
    <w:rsid w:val="00FB5ADF"/>
    <w:rsid w:val="00FB5C30"/>
    <w:rsid w:val="00FB644F"/>
    <w:rsid w:val="00FB6BF4"/>
    <w:rsid w:val="00FB7164"/>
    <w:rsid w:val="00FB72BD"/>
    <w:rsid w:val="00FB74F0"/>
    <w:rsid w:val="00FB7B1D"/>
    <w:rsid w:val="00FB7B20"/>
    <w:rsid w:val="00FB7CB2"/>
    <w:rsid w:val="00FC0775"/>
    <w:rsid w:val="00FC0D00"/>
    <w:rsid w:val="00FC0E4B"/>
    <w:rsid w:val="00FC0FF7"/>
    <w:rsid w:val="00FC1C22"/>
    <w:rsid w:val="00FC2625"/>
    <w:rsid w:val="00FC348D"/>
    <w:rsid w:val="00FC3C34"/>
    <w:rsid w:val="00FC3CD1"/>
    <w:rsid w:val="00FC4CBF"/>
    <w:rsid w:val="00FC5730"/>
    <w:rsid w:val="00FC5987"/>
    <w:rsid w:val="00FC59A0"/>
    <w:rsid w:val="00FC5D42"/>
    <w:rsid w:val="00FC62C1"/>
    <w:rsid w:val="00FC6A95"/>
    <w:rsid w:val="00FC6F5F"/>
    <w:rsid w:val="00FC795E"/>
    <w:rsid w:val="00FD027A"/>
    <w:rsid w:val="00FD049C"/>
    <w:rsid w:val="00FD04F3"/>
    <w:rsid w:val="00FD05D6"/>
    <w:rsid w:val="00FD0876"/>
    <w:rsid w:val="00FD0A38"/>
    <w:rsid w:val="00FD0D7D"/>
    <w:rsid w:val="00FD10B0"/>
    <w:rsid w:val="00FD1A28"/>
    <w:rsid w:val="00FD1E0F"/>
    <w:rsid w:val="00FD255A"/>
    <w:rsid w:val="00FD28CE"/>
    <w:rsid w:val="00FD45C9"/>
    <w:rsid w:val="00FD5519"/>
    <w:rsid w:val="00FD556F"/>
    <w:rsid w:val="00FD584B"/>
    <w:rsid w:val="00FD5971"/>
    <w:rsid w:val="00FD5FC1"/>
    <w:rsid w:val="00FD607A"/>
    <w:rsid w:val="00FD626D"/>
    <w:rsid w:val="00FD6306"/>
    <w:rsid w:val="00FD64C7"/>
    <w:rsid w:val="00FD7514"/>
    <w:rsid w:val="00FD7B39"/>
    <w:rsid w:val="00FD7D4D"/>
    <w:rsid w:val="00FD7E7F"/>
    <w:rsid w:val="00FE1238"/>
    <w:rsid w:val="00FE12C6"/>
    <w:rsid w:val="00FE2824"/>
    <w:rsid w:val="00FE2DDB"/>
    <w:rsid w:val="00FE3A98"/>
    <w:rsid w:val="00FE4BF8"/>
    <w:rsid w:val="00FE52C3"/>
    <w:rsid w:val="00FE5C05"/>
    <w:rsid w:val="00FE7432"/>
    <w:rsid w:val="00FE74B5"/>
    <w:rsid w:val="00FE7743"/>
    <w:rsid w:val="00FE7BBD"/>
    <w:rsid w:val="00FF0D91"/>
    <w:rsid w:val="00FF108D"/>
    <w:rsid w:val="00FF138C"/>
    <w:rsid w:val="00FF1776"/>
    <w:rsid w:val="00FF3ED5"/>
    <w:rsid w:val="00FF3FC0"/>
    <w:rsid w:val="00FF4BB5"/>
    <w:rsid w:val="00FF50DA"/>
    <w:rsid w:val="00FF54E3"/>
    <w:rsid w:val="00FF5771"/>
    <w:rsid w:val="00FF57A1"/>
    <w:rsid w:val="00FF6009"/>
    <w:rsid w:val="00FF6442"/>
    <w:rsid w:val="00FF6867"/>
    <w:rsid w:val="00FF6D66"/>
    <w:rsid w:val="00FF6D96"/>
    <w:rsid w:val="00FF6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447645"/>
  <w15:docId w15:val="{23A781B1-0660-42E5-B97E-377F09A97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99" w:unhideWhenUsed="1"/>
    <w:lsdException w:name="toc 2" w:semiHidden="1" w:uiPriority="99" w:unhideWhenUsed="1"/>
    <w:lsdException w:name="toc 3" w:semiHidden="1" w:uiPriority="99" w:unhideWhenUsed="1"/>
    <w:lsdException w:name="toc 4" w:semiHidden="1" w:uiPriority="99" w:unhideWhenUsed="1"/>
    <w:lsdException w:name="toc 5" w:semiHidden="1" w:uiPriority="99" w:unhideWhenUsed="1"/>
    <w:lsdException w:name="toc 6" w:semiHidden="1" w:uiPriority="99" w:unhideWhenUsed="1"/>
    <w:lsdException w:name="toc 7" w:semiHidden="1" w:uiPriority="99" w:unhideWhenUsed="1"/>
    <w:lsdException w:name="toc 8" w:semiHidden="1" w:uiPriority="99" w:unhideWhenUsed="1"/>
    <w:lsdException w:name="toc 9" w:semiHidden="1" w:uiPriority="9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uiPriority="99"/>
    <w:lsdException w:name="List 2" w:semiHidden="1" w:unhideWhenUsed="1"/>
    <w:lsdException w:name="List 3" w:semiHidden="1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nhideWhenUsed="1"/>
    <w:lsdException w:name="List Number 2" w:semiHidden="1" w:uiPriority="99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9" w:qFormat="1"/>
    <w:lsdException w:name="Body Text First Indent" w:uiPriority="99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9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9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ED1"/>
    <w:rPr>
      <w:rFonts w:ascii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612D"/>
    <w:pPr>
      <w:keepNext/>
      <w:keepLines/>
      <w:numPr>
        <w:numId w:val="4"/>
      </w:numPr>
      <w:spacing w:before="480" w:after="120" w:line="288" w:lineRule="auto"/>
      <w:outlineLvl w:val="0"/>
    </w:pPr>
    <w:rPr>
      <w:rFonts w:ascii="Arial" w:eastAsia="Times New Roman" w:hAnsi="Arial"/>
      <w:b/>
      <w:bCs/>
      <w:sz w:val="20"/>
      <w:szCs w:val="28"/>
      <w:lang w:val="de-DE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6F612D"/>
    <w:pPr>
      <w:keepNext/>
      <w:numPr>
        <w:ilvl w:val="1"/>
        <w:numId w:val="4"/>
      </w:numPr>
      <w:spacing w:before="360" w:after="120" w:line="288" w:lineRule="auto"/>
      <w:outlineLvl w:val="1"/>
    </w:pPr>
    <w:rPr>
      <w:rFonts w:ascii="Arial" w:eastAsia="Times New Roman" w:hAnsi="Arial"/>
      <w:b/>
      <w:bCs/>
      <w:sz w:val="20"/>
      <w:szCs w:val="26"/>
      <w:lang w:val="en-GB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6F612D"/>
    <w:pPr>
      <w:keepNext/>
      <w:keepLines/>
      <w:numPr>
        <w:ilvl w:val="2"/>
        <w:numId w:val="4"/>
      </w:numPr>
      <w:spacing w:before="360" w:after="120" w:line="288" w:lineRule="auto"/>
      <w:outlineLvl w:val="2"/>
    </w:pPr>
    <w:rPr>
      <w:rFonts w:ascii="Arial" w:eastAsia="Times New Roman" w:hAnsi="Arial"/>
      <w:bCs/>
      <w:sz w:val="20"/>
      <w:szCs w:val="20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302E"/>
    <w:pPr>
      <w:keepNext/>
      <w:pageBreakBefore/>
      <w:numPr>
        <w:numId w:val="7"/>
      </w:numPr>
      <w:suppressAutoHyphens/>
      <w:spacing w:after="170" w:line="288" w:lineRule="auto"/>
      <w:outlineLvl w:val="3"/>
    </w:pPr>
    <w:rPr>
      <w:rFonts w:ascii="Arial" w:eastAsia="Times New Roman" w:hAnsi="Arial"/>
      <w:b/>
      <w:bCs/>
      <w:sz w:val="20"/>
      <w:szCs w:val="28"/>
      <w:lang w:val="en-GB" w:eastAsia="ar-SA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F612D"/>
    <w:pPr>
      <w:numPr>
        <w:ilvl w:val="4"/>
        <w:numId w:val="4"/>
      </w:numPr>
      <w:suppressAutoHyphens/>
      <w:spacing w:before="240" w:after="60" w:line="288" w:lineRule="auto"/>
      <w:jc w:val="both"/>
      <w:outlineLvl w:val="4"/>
    </w:pPr>
    <w:rPr>
      <w:rFonts w:ascii="Arial" w:eastAsia="Times New Roman" w:hAnsi="Arial"/>
      <w:b/>
      <w:bCs/>
      <w:i/>
      <w:iCs/>
      <w:sz w:val="26"/>
      <w:szCs w:val="26"/>
      <w:lang w:val="en-GB" w:eastAsia="ar-SA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F612D"/>
    <w:pPr>
      <w:numPr>
        <w:ilvl w:val="5"/>
        <w:numId w:val="4"/>
      </w:numPr>
      <w:suppressAutoHyphens/>
      <w:spacing w:before="240" w:after="60" w:line="288" w:lineRule="auto"/>
      <w:jc w:val="both"/>
      <w:outlineLvl w:val="5"/>
    </w:pPr>
    <w:rPr>
      <w:rFonts w:ascii="Arial" w:eastAsia="Times New Roman" w:hAnsi="Arial"/>
      <w:b/>
      <w:bCs/>
      <w:sz w:val="20"/>
      <w:lang w:val="en-GB" w:eastAsia="ar-S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F612D"/>
    <w:pPr>
      <w:numPr>
        <w:ilvl w:val="6"/>
        <w:numId w:val="4"/>
      </w:numPr>
      <w:suppressAutoHyphens/>
      <w:spacing w:before="240" w:after="60" w:line="288" w:lineRule="auto"/>
      <w:jc w:val="both"/>
      <w:outlineLvl w:val="6"/>
    </w:pPr>
    <w:rPr>
      <w:rFonts w:ascii="Arial" w:eastAsia="Times New Roman" w:hAnsi="Arial"/>
      <w:sz w:val="20"/>
      <w:lang w:val="en-GB" w:eastAsia="ar-S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F612D"/>
    <w:pPr>
      <w:numPr>
        <w:ilvl w:val="7"/>
        <w:numId w:val="4"/>
      </w:numPr>
      <w:suppressAutoHyphens/>
      <w:spacing w:before="240" w:after="60" w:line="288" w:lineRule="auto"/>
      <w:jc w:val="both"/>
      <w:outlineLvl w:val="7"/>
    </w:pPr>
    <w:rPr>
      <w:rFonts w:ascii="Arial" w:eastAsia="Times New Roman" w:hAnsi="Arial"/>
      <w:i/>
      <w:iCs/>
      <w:sz w:val="20"/>
      <w:lang w:val="en-GB" w:eastAsia="ar-SA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F612D"/>
    <w:pPr>
      <w:numPr>
        <w:ilvl w:val="8"/>
        <w:numId w:val="4"/>
      </w:numPr>
      <w:suppressAutoHyphens/>
      <w:spacing w:before="240" w:after="60" w:line="288" w:lineRule="auto"/>
      <w:jc w:val="both"/>
      <w:outlineLvl w:val="8"/>
    </w:pPr>
    <w:rPr>
      <w:rFonts w:ascii="Arial" w:eastAsia="Times New Roman" w:hAnsi="Arial"/>
      <w:sz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F612D"/>
    <w:rPr>
      <w:rFonts w:ascii="Arial" w:eastAsia="Times New Roman" w:hAnsi="Arial"/>
      <w:b/>
      <w:bCs/>
      <w:sz w:val="20"/>
      <w:szCs w:val="28"/>
      <w:lang w:val="de-DE" w:eastAsia="en-US"/>
    </w:rPr>
  </w:style>
  <w:style w:type="character" w:customStyle="1" w:styleId="Heading2Char">
    <w:name w:val="Heading 2 Char"/>
    <w:uiPriority w:val="99"/>
    <w:rsid w:val="006F612D"/>
    <w:rPr>
      <w:rFonts w:ascii="Calibri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uiPriority w:val="99"/>
    <w:rsid w:val="006F612D"/>
    <w:rPr>
      <w:rFonts w:ascii="Calibri" w:hAnsi="Calibri" w:cs="Times New Roman"/>
      <w:b/>
      <w:bCs/>
      <w:color w:val="4F81BD"/>
    </w:rPr>
  </w:style>
  <w:style w:type="character" w:customStyle="1" w:styleId="Heading4Char">
    <w:name w:val="Heading 4 Char"/>
    <w:link w:val="Heading4"/>
    <w:uiPriority w:val="99"/>
    <w:locked/>
    <w:rsid w:val="005F302E"/>
    <w:rPr>
      <w:rFonts w:ascii="Arial" w:eastAsia="Times New Roman" w:hAnsi="Arial"/>
      <w:b/>
      <w:bCs/>
      <w:sz w:val="20"/>
      <w:szCs w:val="28"/>
      <w:lang w:eastAsia="ar-SA"/>
    </w:rPr>
  </w:style>
  <w:style w:type="character" w:customStyle="1" w:styleId="Heading5Char">
    <w:name w:val="Heading 5 Char"/>
    <w:link w:val="Heading5"/>
    <w:uiPriority w:val="99"/>
    <w:locked/>
    <w:rsid w:val="006F612D"/>
    <w:rPr>
      <w:rFonts w:ascii="Arial" w:eastAsia="Times New Roman" w:hAnsi="Arial"/>
      <w:b/>
      <w:bCs/>
      <w:i/>
      <w:iCs/>
      <w:sz w:val="26"/>
      <w:szCs w:val="26"/>
      <w:lang w:eastAsia="ar-SA"/>
    </w:rPr>
  </w:style>
  <w:style w:type="character" w:customStyle="1" w:styleId="Heading6Char">
    <w:name w:val="Heading 6 Char"/>
    <w:link w:val="Heading6"/>
    <w:uiPriority w:val="99"/>
    <w:locked/>
    <w:rsid w:val="006F612D"/>
    <w:rPr>
      <w:rFonts w:ascii="Arial" w:eastAsia="Times New Roman" w:hAnsi="Arial"/>
      <w:b/>
      <w:bCs/>
      <w:sz w:val="20"/>
      <w:lang w:eastAsia="ar-SA"/>
    </w:rPr>
  </w:style>
  <w:style w:type="character" w:customStyle="1" w:styleId="Heading7Char">
    <w:name w:val="Heading 7 Char"/>
    <w:link w:val="Heading7"/>
    <w:uiPriority w:val="99"/>
    <w:locked/>
    <w:rsid w:val="006F612D"/>
    <w:rPr>
      <w:rFonts w:ascii="Arial" w:eastAsia="Times New Roman" w:hAnsi="Arial"/>
      <w:sz w:val="20"/>
      <w:lang w:eastAsia="ar-SA"/>
    </w:rPr>
  </w:style>
  <w:style w:type="character" w:customStyle="1" w:styleId="Heading8Char">
    <w:name w:val="Heading 8 Char"/>
    <w:link w:val="Heading8"/>
    <w:uiPriority w:val="99"/>
    <w:locked/>
    <w:rsid w:val="006F612D"/>
    <w:rPr>
      <w:rFonts w:ascii="Arial" w:eastAsia="Times New Roman" w:hAnsi="Arial"/>
      <w:i/>
      <w:iCs/>
      <w:sz w:val="20"/>
      <w:lang w:eastAsia="ar-SA"/>
    </w:rPr>
  </w:style>
  <w:style w:type="character" w:customStyle="1" w:styleId="Heading9Char">
    <w:name w:val="Heading 9 Char"/>
    <w:link w:val="Heading9"/>
    <w:uiPriority w:val="99"/>
    <w:locked/>
    <w:rsid w:val="006F612D"/>
    <w:rPr>
      <w:rFonts w:ascii="Arial" w:eastAsia="Times New Roman" w:hAnsi="Arial"/>
      <w:sz w:val="20"/>
      <w:lang w:eastAsia="ar-SA"/>
    </w:rPr>
  </w:style>
  <w:style w:type="character" w:customStyle="1" w:styleId="Heading2Char1">
    <w:name w:val="Heading 2 Char1"/>
    <w:link w:val="Heading2"/>
    <w:uiPriority w:val="99"/>
    <w:locked/>
    <w:rsid w:val="006F612D"/>
    <w:rPr>
      <w:rFonts w:ascii="Arial" w:eastAsia="Times New Roman" w:hAnsi="Arial"/>
      <w:b/>
      <w:bCs/>
      <w:sz w:val="20"/>
      <w:szCs w:val="26"/>
      <w:lang w:eastAsia="en-US"/>
    </w:rPr>
  </w:style>
  <w:style w:type="character" w:customStyle="1" w:styleId="Heading3Char1">
    <w:name w:val="Heading 3 Char1"/>
    <w:link w:val="Heading3"/>
    <w:uiPriority w:val="99"/>
    <w:locked/>
    <w:rsid w:val="006F612D"/>
    <w:rPr>
      <w:rFonts w:ascii="Arial" w:eastAsia="Times New Roman" w:hAnsi="Arial"/>
      <w:bCs/>
      <w:sz w:val="20"/>
      <w:szCs w:val="20"/>
      <w:u w:val="single"/>
      <w:lang w:eastAsia="en-US"/>
    </w:rPr>
  </w:style>
  <w:style w:type="paragraph" w:styleId="BodyText">
    <w:name w:val="Body Text"/>
    <w:basedOn w:val="Normal"/>
    <w:link w:val="BodyTextChar1"/>
    <w:uiPriority w:val="99"/>
    <w:rsid w:val="004D5AA8"/>
    <w:pPr>
      <w:suppressAutoHyphens/>
      <w:spacing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character" w:customStyle="1" w:styleId="BodyTextChar">
    <w:name w:val="Body Text Char"/>
    <w:uiPriority w:val="99"/>
    <w:rsid w:val="004D5AA8"/>
    <w:rPr>
      <w:rFonts w:ascii="Times New Roman" w:hAnsi="Times New Roman" w:cs="Times New Roman"/>
    </w:rPr>
  </w:style>
  <w:style w:type="character" w:customStyle="1" w:styleId="BodyTextChar1">
    <w:name w:val="Body Text Char1"/>
    <w:link w:val="BodyText"/>
    <w:uiPriority w:val="99"/>
    <w:locked/>
    <w:rsid w:val="004D5AA8"/>
    <w:rPr>
      <w:rFonts w:ascii="Arial" w:hAnsi="Arial" w:cs="Times New Roman"/>
      <w:sz w:val="20"/>
      <w:lang w:val="en-GB" w:eastAsia="ar-SA" w:bidi="ar-SA"/>
    </w:rPr>
  </w:style>
  <w:style w:type="paragraph" w:customStyle="1" w:styleId="berschrift">
    <w:name w:val="Überschrift"/>
    <w:basedOn w:val="Normal"/>
    <w:next w:val="BodyText"/>
    <w:uiPriority w:val="99"/>
    <w:rsid w:val="004973D4"/>
    <w:pPr>
      <w:keepNext/>
      <w:suppressAutoHyphens/>
      <w:spacing w:before="295" w:after="62" w:line="288" w:lineRule="auto"/>
      <w:jc w:val="both"/>
    </w:pPr>
    <w:rPr>
      <w:rFonts w:ascii="Arial" w:eastAsia="Times New Roman" w:hAnsi="Arial"/>
      <w:b/>
      <w:bCs/>
      <w:lang w:val="en-GB" w:eastAsia="ar-SA"/>
    </w:rPr>
  </w:style>
  <w:style w:type="paragraph" w:styleId="ListBullet">
    <w:name w:val="List Bullet"/>
    <w:basedOn w:val="Normal"/>
    <w:uiPriority w:val="99"/>
    <w:rsid w:val="006F612D"/>
    <w:pPr>
      <w:numPr>
        <w:numId w:val="1"/>
      </w:numPr>
      <w:tabs>
        <w:tab w:val="clear" w:pos="720"/>
      </w:tabs>
      <w:spacing w:after="120" w:line="288" w:lineRule="auto"/>
      <w:ind w:left="360"/>
      <w:contextualSpacing/>
    </w:pPr>
    <w:rPr>
      <w:rFonts w:ascii="Arial" w:hAnsi="Arial"/>
      <w:sz w:val="20"/>
      <w:szCs w:val="20"/>
      <w:lang w:val="en-GB"/>
    </w:rPr>
  </w:style>
  <w:style w:type="paragraph" w:customStyle="1" w:styleId="BMSBullets">
    <w:name w:val="BMS Bullets"/>
    <w:basedOn w:val="Normal"/>
    <w:uiPriority w:val="99"/>
    <w:rsid w:val="006F612D"/>
    <w:pPr>
      <w:numPr>
        <w:numId w:val="6"/>
      </w:numPr>
      <w:spacing w:after="60"/>
      <w:ind w:left="360" w:hanging="360"/>
      <w:jc w:val="both"/>
    </w:pPr>
    <w:rPr>
      <w:lang w:eastAsia="ar-SA"/>
    </w:rPr>
  </w:style>
  <w:style w:type="paragraph" w:customStyle="1" w:styleId="TableContents">
    <w:name w:val="Table Contents"/>
    <w:basedOn w:val="Normal"/>
    <w:uiPriority w:val="99"/>
    <w:rsid w:val="00A7532E"/>
    <w:pPr>
      <w:suppressAutoHyphens/>
      <w:spacing w:after="240"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paragraph" w:styleId="Footer">
    <w:name w:val="footer"/>
    <w:basedOn w:val="Normal"/>
    <w:link w:val="FooterChar"/>
    <w:uiPriority w:val="99"/>
    <w:rsid w:val="004521C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4521C6"/>
    <w:rPr>
      <w:rFonts w:ascii="Times New Roman" w:hAnsi="Times New Roman" w:cs="Times New Roman"/>
    </w:rPr>
  </w:style>
  <w:style w:type="character" w:styleId="PageNumber">
    <w:name w:val="page number"/>
    <w:uiPriority w:val="99"/>
    <w:rsid w:val="004521C6"/>
    <w:rPr>
      <w:rFonts w:cs="Times New Roman"/>
    </w:rPr>
  </w:style>
  <w:style w:type="paragraph" w:styleId="ListBullet2">
    <w:name w:val="List Bullet 2"/>
    <w:basedOn w:val="Normal"/>
    <w:uiPriority w:val="99"/>
    <w:rsid w:val="005F302E"/>
    <w:pPr>
      <w:numPr>
        <w:numId w:val="2"/>
      </w:numPr>
      <w:tabs>
        <w:tab w:val="num" w:pos="720"/>
      </w:tabs>
      <w:ind w:left="720"/>
      <w:contextualSpacing/>
    </w:pPr>
  </w:style>
  <w:style w:type="paragraph" w:styleId="List">
    <w:name w:val="List"/>
    <w:basedOn w:val="BodyText"/>
    <w:uiPriority w:val="99"/>
    <w:rsid w:val="005F302E"/>
  </w:style>
  <w:style w:type="paragraph" w:customStyle="1" w:styleId="Beschriftung1">
    <w:name w:val="Beschriftung1"/>
    <w:basedOn w:val="Normal"/>
    <w:uiPriority w:val="99"/>
    <w:rsid w:val="005F302E"/>
    <w:pPr>
      <w:suppressAutoHyphens/>
      <w:spacing w:before="120" w:after="120" w:line="288" w:lineRule="auto"/>
      <w:jc w:val="both"/>
    </w:pPr>
    <w:rPr>
      <w:rFonts w:ascii="Arial" w:eastAsia="Times New Roman" w:hAnsi="Arial"/>
      <w:i/>
      <w:iCs/>
      <w:lang w:val="en-GB" w:eastAsia="ar-SA"/>
    </w:rPr>
  </w:style>
  <w:style w:type="paragraph" w:customStyle="1" w:styleId="Verzeichnis">
    <w:name w:val="Verzeichnis"/>
    <w:basedOn w:val="Normal"/>
    <w:uiPriority w:val="99"/>
    <w:rsid w:val="005F302E"/>
    <w:pPr>
      <w:suppressLineNumbers/>
      <w:tabs>
        <w:tab w:val="num" w:pos="283"/>
      </w:tabs>
      <w:suppressAutoHyphens/>
      <w:spacing w:after="170" w:line="288" w:lineRule="auto"/>
      <w:ind w:left="283" w:hanging="283"/>
      <w:jc w:val="both"/>
    </w:pPr>
    <w:rPr>
      <w:rFonts w:ascii="Arial" w:eastAsia="Times New Roman" w:hAnsi="Arial" w:cs="Tahoma"/>
      <w:sz w:val="20"/>
      <w:lang w:val="en-GB" w:eastAsia="ar-SA"/>
    </w:rPr>
  </w:style>
  <w:style w:type="paragraph" w:customStyle="1" w:styleId="Tabelle10">
    <w:name w:val="Tabelle 10"/>
    <w:uiPriority w:val="99"/>
    <w:rsid w:val="005F302E"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uppressAutoHyphens/>
      <w:spacing w:before="40" w:after="40"/>
    </w:pPr>
    <w:rPr>
      <w:rFonts w:ascii="Arial" w:eastAsia="Times New Roman" w:hAnsi="Arial" w:cs="Arial"/>
      <w:lang w:val="en-US" w:eastAsia="zh-CN"/>
    </w:rPr>
  </w:style>
  <w:style w:type="paragraph" w:styleId="Header">
    <w:name w:val="header"/>
    <w:basedOn w:val="Normal"/>
    <w:link w:val="HeaderChar"/>
    <w:uiPriority w:val="99"/>
    <w:rsid w:val="005F302E"/>
    <w:pPr>
      <w:tabs>
        <w:tab w:val="center" w:pos="4536"/>
        <w:tab w:val="right" w:pos="9072"/>
      </w:tabs>
      <w:suppressAutoHyphens/>
      <w:spacing w:after="240" w:line="288" w:lineRule="auto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character" w:customStyle="1" w:styleId="HeaderChar">
    <w:name w:val="Header Char"/>
    <w:link w:val="Header"/>
    <w:uiPriority w:val="99"/>
    <w:locked/>
    <w:rsid w:val="005F302E"/>
    <w:rPr>
      <w:rFonts w:ascii="Arial" w:hAnsi="Arial" w:cs="Times New Roman"/>
      <w:sz w:val="20"/>
      <w:szCs w:val="20"/>
      <w:lang w:val="en-GB" w:eastAsia="ar-SA" w:bidi="ar-SA"/>
    </w:rPr>
  </w:style>
  <w:style w:type="paragraph" w:styleId="BalloonText">
    <w:name w:val="Balloon Text"/>
    <w:basedOn w:val="Normal"/>
    <w:link w:val="BalloonTextChar"/>
    <w:uiPriority w:val="99"/>
    <w:rsid w:val="005F302E"/>
    <w:pPr>
      <w:suppressAutoHyphens/>
      <w:spacing w:after="240" w:line="288" w:lineRule="auto"/>
      <w:jc w:val="both"/>
    </w:pPr>
    <w:rPr>
      <w:rFonts w:ascii="Tahoma" w:eastAsia="Times New Roman" w:hAnsi="Tahoma" w:cs="Tahoma"/>
      <w:sz w:val="16"/>
      <w:szCs w:val="16"/>
      <w:lang w:val="en-GB" w:eastAsia="ar-SA"/>
    </w:rPr>
  </w:style>
  <w:style w:type="character" w:customStyle="1" w:styleId="BalloonTextChar">
    <w:name w:val="Balloon Text Char"/>
    <w:link w:val="BalloonText"/>
    <w:uiPriority w:val="99"/>
    <w:locked/>
    <w:rsid w:val="005F302E"/>
    <w:rPr>
      <w:rFonts w:ascii="Tahoma" w:hAnsi="Tahoma" w:cs="Tahoma"/>
      <w:sz w:val="16"/>
      <w:szCs w:val="16"/>
      <w:lang w:val="en-GB" w:eastAsia="ar-SA" w:bidi="ar-SA"/>
    </w:rPr>
  </w:style>
  <w:style w:type="paragraph" w:styleId="BodyTextIndent">
    <w:name w:val="Body Text Indent"/>
    <w:basedOn w:val="Normal"/>
    <w:link w:val="BodyTextIndentChar1"/>
    <w:uiPriority w:val="99"/>
    <w:rsid w:val="005F302E"/>
    <w:pPr>
      <w:suppressAutoHyphens/>
      <w:spacing w:after="120" w:line="288" w:lineRule="auto"/>
      <w:ind w:left="283"/>
      <w:jc w:val="both"/>
    </w:pPr>
    <w:rPr>
      <w:rFonts w:ascii="Arial" w:eastAsia="Times New Roman" w:hAnsi="Arial"/>
      <w:sz w:val="20"/>
      <w:lang w:val="en-GB" w:eastAsia="ar-SA"/>
    </w:rPr>
  </w:style>
  <w:style w:type="character" w:customStyle="1" w:styleId="BodyTextIndentChar">
    <w:name w:val="Body Text Indent Char"/>
    <w:uiPriority w:val="99"/>
    <w:rsid w:val="005F302E"/>
    <w:rPr>
      <w:rFonts w:ascii="Times New Roman" w:hAnsi="Times New Roman" w:cs="Times New Roman"/>
    </w:rPr>
  </w:style>
  <w:style w:type="character" w:customStyle="1" w:styleId="BodyTextIndentChar1">
    <w:name w:val="Body Text Indent Char1"/>
    <w:link w:val="BodyTextIndent"/>
    <w:uiPriority w:val="99"/>
    <w:locked/>
    <w:rsid w:val="005F302E"/>
    <w:rPr>
      <w:rFonts w:ascii="Arial" w:hAnsi="Arial" w:cs="Times New Roman"/>
      <w:sz w:val="20"/>
      <w:lang w:val="en-GB" w:eastAsia="ar-SA" w:bidi="ar-SA"/>
    </w:rPr>
  </w:style>
  <w:style w:type="paragraph" w:customStyle="1" w:styleId="Kommentartext1">
    <w:name w:val="Kommentartext1"/>
    <w:basedOn w:val="Normal"/>
    <w:uiPriority w:val="99"/>
    <w:rsid w:val="005F302E"/>
    <w:pPr>
      <w:suppressAutoHyphens/>
      <w:spacing w:after="240" w:line="288" w:lineRule="auto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paragraph" w:customStyle="1" w:styleId="Kommentartext2">
    <w:name w:val="Kommentartext2"/>
    <w:basedOn w:val="Normal"/>
    <w:uiPriority w:val="99"/>
    <w:rsid w:val="005F302E"/>
    <w:pPr>
      <w:suppressAutoHyphens/>
      <w:spacing w:after="240" w:line="288" w:lineRule="auto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paragraph" w:customStyle="1" w:styleId="Kommentarthema1">
    <w:name w:val="Kommentarthema1"/>
    <w:basedOn w:val="Kommentartext1"/>
    <w:next w:val="Kommentartext1"/>
    <w:uiPriority w:val="99"/>
    <w:rsid w:val="005F302E"/>
    <w:rPr>
      <w:b/>
      <w:bCs/>
    </w:rPr>
  </w:style>
  <w:style w:type="paragraph" w:styleId="TOC1">
    <w:name w:val="toc 1"/>
    <w:basedOn w:val="Normal"/>
    <w:next w:val="Normal"/>
    <w:uiPriority w:val="99"/>
    <w:rsid w:val="005F302E"/>
    <w:pPr>
      <w:tabs>
        <w:tab w:val="left" w:pos="567"/>
        <w:tab w:val="right" w:leader="dot" w:pos="9627"/>
      </w:tabs>
      <w:suppressAutoHyphens/>
      <w:spacing w:before="227" w:line="288" w:lineRule="auto"/>
    </w:pPr>
    <w:rPr>
      <w:rFonts w:ascii="Arial" w:eastAsia="Times New Roman" w:hAnsi="Arial"/>
      <w:noProof/>
      <w:sz w:val="20"/>
      <w:lang w:val="en-GB" w:eastAsia="ar-SA"/>
    </w:rPr>
  </w:style>
  <w:style w:type="paragraph" w:styleId="TOC2">
    <w:name w:val="toc 2"/>
    <w:basedOn w:val="Normal"/>
    <w:next w:val="Normal"/>
    <w:uiPriority w:val="99"/>
    <w:rsid w:val="005F302E"/>
    <w:pPr>
      <w:tabs>
        <w:tab w:val="left" w:pos="1276"/>
        <w:tab w:val="right" w:leader="dot" w:pos="9639"/>
      </w:tabs>
      <w:suppressAutoHyphens/>
      <w:spacing w:before="57" w:line="288" w:lineRule="auto"/>
      <w:ind w:left="1276" w:right="281" w:hanging="709"/>
    </w:pPr>
    <w:rPr>
      <w:rFonts w:ascii="Arial" w:eastAsia="Times New Roman" w:hAnsi="Arial"/>
      <w:noProof/>
      <w:sz w:val="20"/>
      <w:lang w:val="en-GB" w:eastAsia="ar-SA"/>
    </w:rPr>
  </w:style>
  <w:style w:type="paragraph" w:styleId="TOC3">
    <w:name w:val="toc 3"/>
    <w:basedOn w:val="Normal"/>
    <w:next w:val="Normal"/>
    <w:uiPriority w:val="99"/>
    <w:rsid w:val="005F302E"/>
    <w:pPr>
      <w:tabs>
        <w:tab w:val="left" w:pos="1843"/>
        <w:tab w:val="right" w:leader="dot" w:pos="9627"/>
      </w:tabs>
      <w:suppressAutoHyphens/>
      <w:spacing w:before="57" w:line="288" w:lineRule="auto"/>
      <w:ind w:left="567"/>
      <w:jc w:val="both"/>
    </w:pPr>
    <w:rPr>
      <w:rFonts w:ascii="Arial" w:eastAsia="Times New Roman" w:hAnsi="Arial"/>
      <w:noProof/>
      <w:sz w:val="20"/>
      <w:szCs w:val="20"/>
      <w:lang w:val="en-GB" w:eastAsia="ar-SA"/>
    </w:rPr>
  </w:style>
  <w:style w:type="paragraph" w:styleId="TOC4">
    <w:name w:val="toc 4"/>
    <w:basedOn w:val="Normal"/>
    <w:next w:val="Normal"/>
    <w:uiPriority w:val="99"/>
    <w:rsid w:val="005F302E"/>
    <w:pPr>
      <w:tabs>
        <w:tab w:val="left" w:pos="2127"/>
        <w:tab w:val="right" w:leader="dot" w:pos="9639"/>
      </w:tabs>
      <w:suppressAutoHyphens/>
      <w:spacing w:after="120" w:line="288" w:lineRule="auto"/>
      <w:ind w:left="2127" w:right="423" w:hanging="1560"/>
    </w:pPr>
    <w:rPr>
      <w:rFonts w:ascii="Arial" w:eastAsia="Times New Roman" w:hAnsi="Arial"/>
      <w:noProof/>
      <w:sz w:val="20"/>
      <w:szCs w:val="20"/>
      <w:lang w:val="en-GB" w:eastAsia="ar-SA"/>
    </w:rPr>
  </w:style>
  <w:style w:type="paragraph" w:styleId="TOC5">
    <w:name w:val="toc 5"/>
    <w:basedOn w:val="Normal"/>
    <w:next w:val="Normal"/>
    <w:uiPriority w:val="99"/>
    <w:rsid w:val="005F302E"/>
    <w:pPr>
      <w:suppressAutoHyphens/>
      <w:spacing w:after="240" w:line="288" w:lineRule="auto"/>
      <w:ind w:left="720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paragraph" w:styleId="TOC6">
    <w:name w:val="toc 6"/>
    <w:basedOn w:val="Normal"/>
    <w:next w:val="Normal"/>
    <w:uiPriority w:val="99"/>
    <w:rsid w:val="005F302E"/>
    <w:pPr>
      <w:suppressAutoHyphens/>
      <w:spacing w:after="240" w:line="288" w:lineRule="auto"/>
      <w:ind w:left="960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paragraph" w:styleId="TOC7">
    <w:name w:val="toc 7"/>
    <w:basedOn w:val="Normal"/>
    <w:next w:val="Normal"/>
    <w:uiPriority w:val="99"/>
    <w:rsid w:val="005F302E"/>
    <w:pPr>
      <w:suppressAutoHyphens/>
      <w:spacing w:after="240" w:line="288" w:lineRule="auto"/>
      <w:ind w:left="1200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paragraph" w:styleId="TOC8">
    <w:name w:val="toc 8"/>
    <w:basedOn w:val="Normal"/>
    <w:next w:val="Normal"/>
    <w:uiPriority w:val="99"/>
    <w:rsid w:val="005F302E"/>
    <w:pPr>
      <w:suppressAutoHyphens/>
      <w:spacing w:after="240" w:line="288" w:lineRule="auto"/>
      <w:ind w:left="1440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paragraph" w:styleId="TOC9">
    <w:name w:val="toc 9"/>
    <w:basedOn w:val="Normal"/>
    <w:next w:val="Normal"/>
    <w:uiPriority w:val="99"/>
    <w:rsid w:val="005F302E"/>
    <w:pPr>
      <w:suppressAutoHyphens/>
      <w:spacing w:after="240" w:line="288" w:lineRule="auto"/>
      <w:ind w:left="1680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paragraph" w:customStyle="1" w:styleId="TabellenInhalt">
    <w:name w:val="Tabellen Inhalt"/>
    <w:basedOn w:val="Normal"/>
    <w:uiPriority w:val="99"/>
    <w:rsid w:val="005F302E"/>
    <w:pPr>
      <w:suppressLineNumbers/>
      <w:suppressAutoHyphens/>
      <w:spacing w:before="60" w:after="60" w:line="288" w:lineRule="auto"/>
    </w:pPr>
    <w:rPr>
      <w:rFonts w:ascii="Arial" w:eastAsia="Times New Roman" w:hAnsi="Arial"/>
      <w:sz w:val="20"/>
      <w:lang w:val="en-GB" w:eastAsia="ar-SA"/>
    </w:rPr>
  </w:style>
  <w:style w:type="paragraph" w:customStyle="1" w:styleId="Tabellenberschrift">
    <w:name w:val="Tabellen Überschrift"/>
    <w:basedOn w:val="TabellenInhalt"/>
    <w:uiPriority w:val="99"/>
    <w:rsid w:val="005F302E"/>
    <w:pPr>
      <w:jc w:val="center"/>
    </w:pPr>
    <w:rPr>
      <w:b/>
      <w:bCs/>
    </w:rPr>
  </w:style>
  <w:style w:type="paragraph" w:customStyle="1" w:styleId="Inhaltsverzeichnis10">
    <w:name w:val="Inhaltsverzeichnis 10"/>
    <w:basedOn w:val="Verzeichnis"/>
    <w:uiPriority w:val="99"/>
    <w:rsid w:val="005F302E"/>
    <w:pPr>
      <w:tabs>
        <w:tab w:val="right" w:leader="dot" w:pos="31680"/>
      </w:tabs>
      <w:ind w:left="2547" w:firstLine="0"/>
    </w:pPr>
  </w:style>
  <w:style w:type="paragraph" w:styleId="FootnoteText">
    <w:name w:val="footnote text"/>
    <w:basedOn w:val="Normal"/>
    <w:link w:val="FootnoteTextChar"/>
    <w:uiPriority w:val="99"/>
    <w:rsid w:val="005F302E"/>
    <w:pPr>
      <w:suppressAutoHyphens/>
      <w:spacing w:after="240" w:line="288" w:lineRule="auto"/>
      <w:ind w:left="283" w:hanging="283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character" w:customStyle="1" w:styleId="FootnoteTextChar">
    <w:name w:val="Footnote Text Char"/>
    <w:link w:val="FootnoteText"/>
    <w:uiPriority w:val="99"/>
    <w:locked/>
    <w:rsid w:val="005F302E"/>
    <w:rPr>
      <w:rFonts w:ascii="Arial" w:hAnsi="Arial" w:cs="Times New Roman"/>
      <w:sz w:val="20"/>
      <w:szCs w:val="20"/>
      <w:lang w:val="en-GB" w:eastAsia="ar-SA" w:bidi="ar-SA"/>
    </w:rPr>
  </w:style>
  <w:style w:type="paragraph" w:styleId="Title">
    <w:name w:val="Title"/>
    <w:basedOn w:val="Normal"/>
    <w:next w:val="Normal"/>
    <w:link w:val="TitleChar"/>
    <w:uiPriority w:val="99"/>
    <w:qFormat/>
    <w:rsid w:val="005F302E"/>
    <w:pPr>
      <w:widowControl w:val="0"/>
      <w:tabs>
        <w:tab w:val="left" w:pos="6130"/>
        <w:tab w:val="left" w:pos="7640"/>
        <w:tab w:val="left" w:pos="10075"/>
      </w:tabs>
      <w:suppressAutoHyphens/>
      <w:spacing w:after="119" w:line="280" w:lineRule="exact"/>
      <w:ind w:left="680"/>
    </w:pPr>
    <w:rPr>
      <w:rFonts w:ascii="Frutiger" w:eastAsia="Times New Roman" w:hAnsi="Frutiger" w:cs="Arial"/>
      <w:sz w:val="20"/>
      <w:szCs w:val="20"/>
      <w:lang w:val="en-GB" w:eastAsia="ar-SA"/>
    </w:rPr>
  </w:style>
  <w:style w:type="character" w:customStyle="1" w:styleId="TitleChar">
    <w:name w:val="Title Char"/>
    <w:link w:val="Title"/>
    <w:uiPriority w:val="99"/>
    <w:locked/>
    <w:rsid w:val="005F302E"/>
    <w:rPr>
      <w:rFonts w:ascii="Frutiger" w:hAnsi="Frutiger" w:cs="Arial"/>
      <w:sz w:val="20"/>
      <w:szCs w:val="20"/>
      <w:lang w:val="en-GB" w:eastAsia="ar-SA" w:bidi="ar-SA"/>
    </w:rPr>
  </w:style>
  <w:style w:type="paragraph" w:styleId="Subtitle">
    <w:name w:val="Subtitle"/>
    <w:basedOn w:val="berschrift"/>
    <w:next w:val="BodyText"/>
    <w:link w:val="SubtitleChar"/>
    <w:uiPriority w:val="99"/>
    <w:qFormat/>
    <w:rsid w:val="005F302E"/>
    <w:pPr>
      <w:jc w:val="center"/>
    </w:pPr>
    <w:rPr>
      <w:i/>
      <w:iCs/>
      <w:sz w:val="28"/>
      <w:szCs w:val="28"/>
    </w:rPr>
  </w:style>
  <w:style w:type="character" w:customStyle="1" w:styleId="SubtitleChar">
    <w:name w:val="Subtitle Char"/>
    <w:link w:val="Subtitle"/>
    <w:uiPriority w:val="99"/>
    <w:locked/>
    <w:rsid w:val="005F302E"/>
    <w:rPr>
      <w:rFonts w:ascii="Arial" w:hAnsi="Arial" w:cs="Times New Roman"/>
      <w:b/>
      <w:bCs/>
      <w:i/>
      <w:iCs/>
      <w:sz w:val="28"/>
      <w:szCs w:val="28"/>
      <w:lang w:val="en-GB" w:eastAsia="ar-SA" w:bidi="ar-SA"/>
    </w:rPr>
  </w:style>
  <w:style w:type="paragraph" w:customStyle="1" w:styleId="ABText">
    <w:name w:val="AB Text"/>
    <w:basedOn w:val="Title"/>
    <w:uiPriority w:val="99"/>
    <w:rsid w:val="005F302E"/>
    <w:pPr>
      <w:tabs>
        <w:tab w:val="left" w:pos="6850"/>
        <w:tab w:val="left" w:pos="6890"/>
        <w:tab w:val="left" w:pos="6930"/>
        <w:tab w:val="left" w:pos="6970"/>
        <w:tab w:val="left" w:pos="7010"/>
        <w:tab w:val="left" w:pos="7050"/>
        <w:tab w:val="left" w:pos="7090"/>
        <w:tab w:val="left" w:pos="7130"/>
        <w:tab w:val="left" w:pos="8360"/>
        <w:tab w:val="left" w:pos="8400"/>
        <w:tab w:val="left" w:pos="8440"/>
        <w:tab w:val="left" w:pos="8480"/>
        <w:tab w:val="left" w:pos="8520"/>
        <w:tab w:val="left" w:pos="8560"/>
        <w:tab w:val="left" w:pos="8600"/>
        <w:tab w:val="left" w:pos="8640"/>
        <w:tab w:val="left" w:pos="8680"/>
        <w:tab w:val="left" w:pos="10795"/>
        <w:tab w:val="left" w:pos="10835"/>
        <w:tab w:val="left" w:pos="10875"/>
        <w:tab w:val="left" w:pos="10915"/>
        <w:tab w:val="left" w:pos="10955"/>
        <w:tab w:val="left" w:pos="10995"/>
        <w:tab w:val="left" w:pos="11035"/>
        <w:tab w:val="left" w:pos="11075"/>
        <w:tab w:val="left" w:pos="11115"/>
      </w:tabs>
      <w:ind w:left="720"/>
    </w:pPr>
    <w:rPr>
      <w:sz w:val="21"/>
      <w:szCs w:val="21"/>
    </w:rPr>
  </w:style>
  <w:style w:type="paragraph" w:customStyle="1" w:styleId="Sparte">
    <w:name w:val="Sparte"/>
    <w:basedOn w:val="Normal"/>
    <w:uiPriority w:val="99"/>
    <w:rsid w:val="005F302E"/>
    <w:pPr>
      <w:suppressAutoHyphens/>
      <w:spacing w:after="1077" w:line="288" w:lineRule="auto"/>
      <w:jc w:val="both"/>
    </w:pPr>
    <w:rPr>
      <w:rFonts w:ascii="Trajan" w:eastAsia="Times New Roman" w:hAnsi="Trajan" w:cs="Trajan"/>
      <w:sz w:val="20"/>
      <w:lang w:val="en-GB" w:eastAsia="ar-SA"/>
    </w:rPr>
  </w:style>
  <w:style w:type="paragraph" w:customStyle="1" w:styleId="Inhaltsverzeichnisberschrift">
    <w:name w:val="Inhaltsverzeichnis Überschrift"/>
    <w:basedOn w:val="berschrift"/>
    <w:uiPriority w:val="99"/>
    <w:rsid w:val="005F302E"/>
    <w:rPr>
      <w:sz w:val="32"/>
      <w:szCs w:val="32"/>
    </w:rPr>
  </w:style>
  <w:style w:type="paragraph" w:customStyle="1" w:styleId="Nummerierung1">
    <w:name w:val="Nummerierung 1"/>
    <w:basedOn w:val="List"/>
    <w:uiPriority w:val="99"/>
    <w:rsid w:val="005F302E"/>
    <w:pPr>
      <w:spacing w:after="120"/>
      <w:ind w:left="360" w:hanging="360"/>
    </w:pPr>
  </w:style>
  <w:style w:type="paragraph" w:customStyle="1" w:styleId="Nummerierung2">
    <w:name w:val="Nummerierung 2"/>
    <w:basedOn w:val="Normal"/>
    <w:autoRedefine/>
    <w:uiPriority w:val="99"/>
    <w:rsid w:val="005F302E"/>
    <w:pPr>
      <w:tabs>
        <w:tab w:val="left" w:pos="454"/>
      </w:tabs>
      <w:suppressAutoHyphens/>
      <w:spacing w:after="57" w:line="288" w:lineRule="auto"/>
      <w:ind w:left="284" w:hanging="284"/>
      <w:jc w:val="both"/>
    </w:pPr>
    <w:rPr>
      <w:rFonts w:ascii="Arial" w:eastAsia="Times New Roman" w:hAnsi="Arial"/>
      <w:sz w:val="20"/>
      <w:lang w:val="en-GB" w:eastAsia="ar-SA"/>
    </w:rPr>
  </w:style>
  <w:style w:type="paragraph" w:customStyle="1" w:styleId="Aufzhlung1">
    <w:name w:val="Aufzählung 1"/>
    <w:basedOn w:val="Normal"/>
    <w:uiPriority w:val="99"/>
    <w:rsid w:val="005F302E"/>
    <w:pPr>
      <w:suppressAutoHyphens/>
      <w:spacing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paragraph" w:customStyle="1" w:styleId="Aufzhlung1Anfang">
    <w:name w:val="Aufzählung 1 Anfang"/>
    <w:basedOn w:val="List"/>
    <w:uiPriority w:val="99"/>
    <w:rsid w:val="005F302E"/>
    <w:pPr>
      <w:spacing w:before="240" w:after="120"/>
      <w:ind w:left="360" w:hanging="360"/>
    </w:pPr>
  </w:style>
  <w:style w:type="paragraph" w:customStyle="1" w:styleId="Nummerierung3">
    <w:name w:val="Nummerierung 3"/>
    <w:basedOn w:val="List"/>
    <w:uiPriority w:val="99"/>
    <w:rsid w:val="005F302E"/>
    <w:pPr>
      <w:tabs>
        <w:tab w:val="left" w:pos="283"/>
      </w:tabs>
      <w:spacing w:after="57"/>
    </w:pPr>
  </w:style>
  <w:style w:type="paragraph" w:customStyle="1" w:styleId="Aufzhlung2">
    <w:name w:val="Aufzählung 2"/>
    <w:basedOn w:val="List"/>
    <w:uiPriority w:val="99"/>
    <w:rsid w:val="005F302E"/>
    <w:pPr>
      <w:spacing w:after="57"/>
      <w:ind w:left="850"/>
      <w:jc w:val="left"/>
    </w:pPr>
  </w:style>
  <w:style w:type="paragraph" w:customStyle="1" w:styleId="Tabelle">
    <w:name w:val="Tabelle"/>
    <w:basedOn w:val="Beschriftung1"/>
    <w:uiPriority w:val="99"/>
    <w:rsid w:val="005F302E"/>
    <w:pPr>
      <w:spacing w:before="57" w:after="57"/>
      <w:ind w:left="113" w:right="113"/>
    </w:pPr>
    <w:rPr>
      <w:i w:val="0"/>
      <w:iCs w:val="0"/>
    </w:rPr>
  </w:style>
  <w:style w:type="paragraph" w:customStyle="1" w:styleId="berschrift10">
    <w:name w:val="Überschrift 10"/>
    <w:basedOn w:val="berschrift"/>
    <w:next w:val="BodyText"/>
    <w:uiPriority w:val="99"/>
    <w:rsid w:val="005F302E"/>
    <w:pPr>
      <w:tabs>
        <w:tab w:val="left" w:pos="1584"/>
      </w:tabs>
      <w:ind w:left="1584" w:hanging="1584"/>
      <w:outlineLvl w:val="8"/>
    </w:pPr>
    <w:rPr>
      <w:sz w:val="18"/>
      <w:szCs w:val="18"/>
    </w:rPr>
  </w:style>
  <w:style w:type="paragraph" w:customStyle="1" w:styleId="TableHeading">
    <w:name w:val="Table Heading"/>
    <w:basedOn w:val="TableContents"/>
    <w:uiPriority w:val="99"/>
    <w:rsid w:val="005F302E"/>
    <w:pPr>
      <w:jc w:val="center"/>
    </w:pPr>
    <w:rPr>
      <w:b/>
      <w:bCs/>
    </w:rPr>
  </w:style>
  <w:style w:type="paragraph" w:customStyle="1" w:styleId="Beschriftung2">
    <w:name w:val="Beschriftung2"/>
    <w:basedOn w:val="Normal"/>
    <w:uiPriority w:val="99"/>
    <w:rsid w:val="005F302E"/>
    <w:pPr>
      <w:suppressAutoHyphens/>
      <w:spacing w:before="120" w:after="120" w:line="288" w:lineRule="auto"/>
      <w:jc w:val="both"/>
    </w:pPr>
    <w:rPr>
      <w:rFonts w:ascii="Arial" w:eastAsia="Times New Roman" w:hAnsi="Arial"/>
      <w:i/>
      <w:iCs/>
      <w:sz w:val="20"/>
      <w:lang w:val="en-GB" w:eastAsia="ar-SA"/>
    </w:rPr>
  </w:style>
  <w:style w:type="paragraph" w:customStyle="1" w:styleId="Table">
    <w:name w:val="Table"/>
    <w:basedOn w:val="Beschriftung2"/>
    <w:uiPriority w:val="99"/>
    <w:rsid w:val="005F302E"/>
    <w:pPr>
      <w:spacing w:before="57" w:after="57"/>
      <w:ind w:left="113" w:right="113"/>
    </w:pPr>
    <w:rPr>
      <w:i w:val="0"/>
      <w:iCs w:val="0"/>
    </w:rPr>
  </w:style>
  <w:style w:type="paragraph" w:customStyle="1" w:styleId="ObjektmitPfeilspitze">
    <w:name w:val="Objekt mit Pfeilspitze"/>
    <w:basedOn w:val="Normal"/>
    <w:uiPriority w:val="99"/>
    <w:rsid w:val="005F302E"/>
    <w:pPr>
      <w:suppressAutoHyphens/>
      <w:spacing w:after="240"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paragraph" w:customStyle="1" w:styleId="ObjektmitSchatten">
    <w:name w:val="Objekt mit Schatten"/>
    <w:basedOn w:val="Normal"/>
    <w:uiPriority w:val="99"/>
    <w:rsid w:val="005F302E"/>
    <w:pPr>
      <w:suppressAutoHyphens/>
      <w:spacing w:after="240"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paragraph" w:customStyle="1" w:styleId="ObjektohneFllung">
    <w:name w:val="Objekt ohne Füllung"/>
    <w:basedOn w:val="Normal"/>
    <w:uiPriority w:val="99"/>
    <w:rsid w:val="005F302E"/>
    <w:pPr>
      <w:suppressAutoHyphens/>
      <w:spacing w:after="240"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paragraph" w:customStyle="1" w:styleId="Text">
    <w:name w:val="Text"/>
    <w:basedOn w:val="Normal"/>
    <w:uiPriority w:val="99"/>
    <w:rsid w:val="005F302E"/>
    <w:pPr>
      <w:suppressAutoHyphens/>
      <w:spacing w:line="288" w:lineRule="auto"/>
      <w:jc w:val="both"/>
    </w:pPr>
    <w:rPr>
      <w:rFonts w:ascii="Arial" w:eastAsia="Times New Roman" w:hAnsi="Arial"/>
      <w:sz w:val="20"/>
      <w:lang w:val="it-IT" w:eastAsia="ar-SA"/>
    </w:rPr>
  </w:style>
  <w:style w:type="paragraph" w:customStyle="1" w:styleId="TextkrperBlocksatz">
    <w:name w:val="Textkörper Blocksatz"/>
    <w:basedOn w:val="Normal"/>
    <w:uiPriority w:val="99"/>
    <w:rsid w:val="005F302E"/>
    <w:pPr>
      <w:suppressAutoHyphens/>
      <w:spacing w:after="240" w:line="288" w:lineRule="auto"/>
    </w:pPr>
    <w:rPr>
      <w:rFonts w:ascii="Arial" w:eastAsia="Times New Roman" w:hAnsi="Arial"/>
      <w:sz w:val="20"/>
      <w:lang w:val="en-GB" w:eastAsia="ar-SA"/>
    </w:rPr>
  </w:style>
  <w:style w:type="paragraph" w:styleId="BodyTextFirstIndent">
    <w:name w:val="Body Text First Indent"/>
    <w:basedOn w:val="BodyText"/>
    <w:link w:val="BodyTextFirstIndentChar"/>
    <w:uiPriority w:val="99"/>
    <w:rsid w:val="005F302E"/>
    <w:pPr>
      <w:ind w:firstLine="283"/>
    </w:pPr>
  </w:style>
  <w:style w:type="character" w:customStyle="1" w:styleId="BodyTextFirstIndentChar">
    <w:name w:val="Body Text First Indent Char"/>
    <w:link w:val="BodyTextFirstIndent"/>
    <w:uiPriority w:val="99"/>
    <w:locked/>
    <w:rsid w:val="005F302E"/>
    <w:rPr>
      <w:rFonts w:ascii="Arial" w:hAnsi="Arial" w:cs="Times New Roman"/>
      <w:sz w:val="20"/>
      <w:lang w:val="en-GB" w:eastAsia="ar-SA" w:bidi="ar-SA"/>
    </w:rPr>
  </w:style>
  <w:style w:type="paragraph" w:customStyle="1" w:styleId="Titel1">
    <w:name w:val="Titel1"/>
    <w:basedOn w:val="Normal"/>
    <w:uiPriority w:val="99"/>
    <w:rsid w:val="005F302E"/>
    <w:pPr>
      <w:suppressAutoHyphens/>
      <w:spacing w:after="240" w:line="288" w:lineRule="auto"/>
      <w:jc w:val="center"/>
    </w:pPr>
    <w:rPr>
      <w:rFonts w:ascii="Arial" w:eastAsia="Times New Roman" w:hAnsi="Arial"/>
      <w:sz w:val="20"/>
      <w:lang w:val="en-GB" w:eastAsia="ar-SA"/>
    </w:rPr>
  </w:style>
  <w:style w:type="paragraph" w:customStyle="1" w:styleId="Titel2">
    <w:name w:val="Titel2"/>
    <w:basedOn w:val="Normal"/>
    <w:uiPriority w:val="99"/>
    <w:rsid w:val="005F302E"/>
    <w:pPr>
      <w:suppressAutoHyphens/>
      <w:spacing w:before="57" w:after="57" w:line="288" w:lineRule="auto"/>
      <w:ind w:right="113"/>
      <w:jc w:val="center"/>
    </w:pPr>
    <w:rPr>
      <w:rFonts w:ascii="Arial" w:eastAsia="Times New Roman" w:hAnsi="Arial"/>
      <w:sz w:val="20"/>
      <w:lang w:val="en-GB" w:eastAsia="ar-SA"/>
    </w:rPr>
  </w:style>
  <w:style w:type="paragraph" w:customStyle="1" w:styleId="berschrift1">
    <w:name w:val="Überschrift1"/>
    <w:basedOn w:val="Normal"/>
    <w:uiPriority w:val="99"/>
    <w:rsid w:val="005F302E"/>
    <w:pPr>
      <w:suppressAutoHyphens/>
      <w:spacing w:before="238" w:after="119"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paragraph" w:customStyle="1" w:styleId="berschrift2">
    <w:name w:val="Überschrift2"/>
    <w:basedOn w:val="Normal"/>
    <w:uiPriority w:val="99"/>
    <w:rsid w:val="005F302E"/>
    <w:pPr>
      <w:suppressAutoHyphens/>
      <w:spacing w:before="238" w:after="119"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paragraph" w:customStyle="1" w:styleId="Malinie">
    <w:name w:val="Maßlinie"/>
    <w:basedOn w:val="Normal"/>
    <w:uiPriority w:val="99"/>
    <w:rsid w:val="005F302E"/>
    <w:pPr>
      <w:suppressAutoHyphens/>
      <w:spacing w:after="240" w:line="288" w:lineRule="auto"/>
      <w:jc w:val="both"/>
    </w:pPr>
    <w:rPr>
      <w:rFonts w:ascii="Arial" w:eastAsia="Times New Roman" w:hAnsi="Arial"/>
      <w:sz w:val="20"/>
      <w:lang w:val="en-GB" w:eastAsia="ar-SA"/>
    </w:rPr>
  </w:style>
  <w:style w:type="paragraph" w:customStyle="1" w:styleId="StandardLTGliederung1">
    <w:name w:val="Standard~LT~Gliederung 1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  <w:spacing w:after="283"/>
    </w:pPr>
    <w:rPr>
      <w:rFonts w:ascii="Tahoma" w:eastAsia="Times New Roman" w:hAnsi="Tahoma" w:cs="Tahoma"/>
      <w:kern w:val="1"/>
      <w:sz w:val="64"/>
      <w:szCs w:val="64"/>
      <w:lang w:val="de-DE" w:eastAsia="zh-CN"/>
    </w:rPr>
  </w:style>
  <w:style w:type="paragraph" w:customStyle="1" w:styleId="StandardLTGliederung2">
    <w:name w:val="Standard~LT~Gliederung 2"/>
    <w:basedOn w:val="StandardLTGliederung1"/>
    <w:uiPriority w:val="99"/>
    <w:rsid w:val="005F302E"/>
    <w:pPr>
      <w:spacing w:after="227"/>
    </w:pPr>
    <w:rPr>
      <w:sz w:val="56"/>
      <w:szCs w:val="56"/>
    </w:rPr>
  </w:style>
  <w:style w:type="paragraph" w:customStyle="1" w:styleId="StandardLTGliederung3">
    <w:name w:val="Standard~LT~Gliederung 3"/>
    <w:basedOn w:val="StandardLTGliederung2"/>
    <w:uiPriority w:val="99"/>
    <w:rsid w:val="005F302E"/>
    <w:pPr>
      <w:spacing w:after="170"/>
    </w:pPr>
    <w:rPr>
      <w:sz w:val="48"/>
      <w:szCs w:val="48"/>
    </w:rPr>
  </w:style>
  <w:style w:type="paragraph" w:customStyle="1" w:styleId="StandardLTGliederung4">
    <w:name w:val="Standard~LT~Gliederung 4"/>
    <w:basedOn w:val="StandardLTGliederung3"/>
    <w:uiPriority w:val="99"/>
    <w:rsid w:val="005F302E"/>
    <w:pPr>
      <w:spacing w:after="113"/>
    </w:pPr>
    <w:rPr>
      <w:sz w:val="40"/>
      <w:szCs w:val="40"/>
    </w:rPr>
  </w:style>
  <w:style w:type="paragraph" w:customStyle="1" w:styleId="StandardLTGliederung5">
    <w:name w:val="Standard~LT~Gliederung 5"/>
    <w:basedOn w:val="StandardLTGliederung4"/>
    <w:uiPriority w:val="99"/>
    <w:rsid w:val="005F302E"/>
    <w:pPr>
      <w:spacing w:after="57"/>
    </w:pPr>
  </w:style>
  <w:style w:type="paragraph" w:customStyle="1" w:styleId="StandardLTGliederung6">
    <w:name w:val="Standard~LT~Gliederung 6"/>
    <w:basedOn w:val="StandardLTGliederung5"/>
    <w:uiPriority w:val="99"/>
    <w:rsid w:val="005F302E"/>
  </w:style>
  <w:style w:type="paragraph" w:customStyle="1" w:styleId="StandardLTGliederung7">
    <w:name w:val="Standard~LT~Gliederung 7"/>
    <w:basedOn w:val="StandardLTGliederung6"/>
    <w:uiPriority w:val="99"/>
    <w:rsid w:val="005F302E"/>
  </w:style>
  <w:style w:type="paragraph" w:customStyle="1" w:styleId="StandardLTGliederung8">
    <w:name w:val="Standard~LT~Gliederung 8"/>
    <w:basedOn w:val="StandardLTGliederung7"/>
    <w:uiPriority w:val="99"/>
    <w:rsid w:val="005F302E"/>
  </w:style>
  <w:style w:type="paragraph" w:customStyle="1" w:styleId="StandardLTGliederung9">
    <w:name w:val="Standard~LT~Gliederung 9"/>
    <w:basedOn w:val="StandardLTGliederung8"/>
    <w:uiPriority w:val="99"/>
    <w:rsid w:val="005F302E"/>
  </w:style>
  <w:style w:type="paragraph" w:customStyle="1" w:styleId="StandardLTTitel">
    <w:name w:val="Standard~LT~Titel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  <w:jc w:val="center"/>
    </w:pPr>
    <w:rPr>
      <w:rFonts w:ascii="Tahoma" w:eastAsia="Times New Roman" w:hAnsi="Tahoma" w:cs="Tahoma"/>
      <w:kern w:val="1"/>
      <w:sz w:val="88"/>
      <w:szCs w:val="88"/>
      <w:lang w:val="de-DE" w:eastAsia="zh-CN"/>
    </w:rPr>
  </w:style>
  <w:style w:type="paragraph" w:customStyle="1" w:styleId="StandardLTUntertitel">
    <w:name w:val="Standard~LT~Untertitel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  <w:jc w:val="center"/>
    </w:pPr>
    <w:rPr>
      <w:rFonts w:ascii="Tahoma" w:eastAsia="Times New Roman" w:hAnsi="Tahoma" w:cs="Tahoma"/>
      <w:kern w:val="1"/>
      <w:sz w:val="64"/>
      <w:szCs w:val="64"/>
      <w:lang w:val="de-DE" w:eastAsia="zh-CN"/>
    </w:rPr>
  </w:style>
  <w:style w:type="paragraph" w:customStyle="1" w:styleId="StandardLTNotizen">
    <w:name w:val="Standard~LT~Notizen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  <w:ind w:left="340" w:hanging="340"/>
    </w:pPr>
    <w:rPr>
      <w:rFonts w:ascii="Tahoma" w:eastAsia="Times New Roman" w:hAnsi="Tahoma" w:cs="Tahoma"/>
      <w:kern w:val="1"/>
      <w:sz w:val="40"/>
      <w:szCs w:val="40"/>
      <w:lang w:val="de-DE" w:eastAsia="zh-CN"/>
    </w:rPr>
  </w:style>
  <w:style w:type="paragraph" w:customStyle="1" w:styleId="StandardLTHintergrundobjekte">
    <w:name w:val="Standard~LT~Hintergrundobjekte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</w:pPr>
    <w:rPr>
      <w:rFonts w:ascii="Arial" w:eastAsia="Times New Roman" w:hAnsi="Arial"/>
      <w:kern w:val="1"/>
      <w:lang w:val="de-DE" w:eastAsia="zh-CN"/>
    </w:rPr>
  </w:style>
  <w:style w:type="paragraph" w:customStyle="1" w:styleId="StandardLTHintergrund">
    <w:name w:val="Standard~LT~Hintergrund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</w:pPr>
    <w:rPr>
      <w:rFonts w:ascii="Arial" w:eastAsia="Times New Roman" w:hAnsi="Arial"/>
      <w:kern w:val="1"/>
      <w:lang w:val="de-DE" w:eastAsia="zh-CN"/>
    </w:rPr>
  </w:style>
  <w:style w:type="paragraph" w:customStyle="1" w:styleId="default">
    <w:name w:val="default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  <w:spacing w:line="200" w:lineRule="atLeast"/>
    </w:pPr>
    <w:rPr>
      <w:rFonts w:ascii="Tahoma" w:eastAsia="Times New Roman" w:hAnsi="Tahoma" w:cs="Tahoma"/>
      <w:kern w:val="1"/>
      <w:sz w:val="36"/>
      <w:szCs w:val="36"/>
      <w:lang w:val="de-DE" w:eastAsia="zh-CN"/>
    </w:rPr>
  </w:style>
  <w:style w:type="paragraph" w:customStyle="1" w:styleId="blue1">
    <w:name w:val="blue1"/>
    <w:basedOn w:val="default"/>
    <w:uiPriority w:val="99"/>
    <w:rsid w:val="005F302E"/>
  </w:style>
  <w:style w:type="paragraph" w:customStyle="1" w:styleId="blue2">
    <w:name w:val="blue2"/>
    <w:basedOn w:val="default"/>
    <w:uiPriority w:val="99"/>
    <w:rsid w:val="005F302E"/>
  </w:style>
  <w:style w:type="paragraph" w:customStyle="1" w:styleId="blue3">
    <w:name w:val="blue3"/>
    <w:basedOn w:val="default"/>
    <w:uiPriority w:val="99"/>
    <w:rsid w:val="005F302E"/>
  </w:style>
  <w:style w:type="paragraph" w:customStyle="1" w:styleId="bw1">
    <w:name w:val="bw1"/>
    <w:basedOn w:val="default"/>
    <w:uiPriority w:val="99"/>
    <w:rsid w:val="005F302E"/>
  </w:style>
  <w:style w:type="paragraph" w:customStyle="1" w:styleId="bw2">
    <w:name w:val="bw2"/>
    <w:basedOn w:val="default"/>
    <w:uiPriority w:val="99"/>
    <w:rsid w:val="005F302E"/>
  </w:style>
  <w:style w:type="paragraph" w:customStyle="1" w:styleId="bw3">
    <w:name w:val="bw3"/>
    <w:basedOn w:val="default"/>
    <w:uiPriority w:val="99"/>
    <w:rsid w:val="005F302E"/>
  </w:style>
  <w:style w:type="paragraph" w:customStyle="1" w:styleId="orange1">
    <w:name w:val="orange1"/>
    <w:basedOn w:val="default"/>
    <w:uiPriority w:val="99"/>
    <w:rsid w:val="005F302E"/>
  </w:style>
  <w:style w:type="paragraph" w:customStyle="1" w:styleId="orange2">
    <w:name w:val="orange2"/>
    <w:basedOn w:val="default"/>
    <w:uiPriority w:val="99"/>
    <w:rsid w:val="005F302E"/>
  </w:style>
  <w:style w:type="paragraph" w:customStyle="1" w:styleId="orange3">
    <w:name w:val="orange3"/>
    <w:basedOn w:val="default"/>
    <w:uiPriority w:val="99"/>
    <w:rsid w:val="005F302E"/>
  </w:style>
  <w:style w:type="paragraph" w:customStyle="1" w:styleId="turquise1">
    <w:name w:val="turquise1"/>
    <w:basedOn w:val="default"/>
    <w:uiPriority w:val="99"/>
    <w:rsid w:val="005F302E"/>
  </w:style>
  <w:style w:type="paragraph" w:customStyle="1" w:styleId="turquise2">
    <w:name w:val="turquise2"/>
    <w:basedOn w:val="default"/>
    <w:uiPriority w:val="99"/>
    <w:rsid w:val="005F302E"/>
  </w:style>
  <w:style w:type="paragraph" w:customStyle="1" w:styleId="turquise3">
    <w:name w:val="turquise3"/>
    <w:basedOn w:val="default"/>
    <w:uiPriority w:val="99"/>
    <w:rsid w:val="005F302E"/>
  </w:style>
  <w:style w:type="paragraph" w:customStyle="1" w:styleId="gray1">
    <w:name w:val="gray1"/>
    <w:basedOn w:val="default"/>
    <w:uiPriority w:val="99"/>
    <w:rsid w:val="005F302E"/>
  </w:style>
  <w:style w:type="paragraph" w:customStyle="1" w:styleId="gray2">
    <w:name w:val="gray2"/>
    <w:basedOn w:val="default"/>
    <w:uiPriority w:val="99"/>
    <w:rsid w:val="005F302E"/>
  </w:style>
  <w:style w:type="paragraph" w:customStyle="1" w:styleId="gray3">
    <w:name w:val="gray3"/>
    <w:basedOn w:val="default"/>
    <w:uiPriority w:val="99"/>
    <w:rsid w:val="005F302E"/>
  </w:style>
  <w:style w:type="paragraph" w:customStyle="1" w:styleId="sun1">
    <w:name w:val="sun1"/>
    <w:basedOn w:val="default"/>
    <w:uiPriority w:val="99"/>
    <w:rsid w:val="005F302E"/>
  </w:style>
  <w:style w:type="paragraph" w:customStyle="1" w:styleId="sun2">
    <w:name w:val="sun2"/>
    <w:basedOn w:val="default"/>
    <w:uiPriority w:val="99"/>
    <w:rsid w:val="005F302E"/>
  </w:style>
  <w:style w:type="paragraph" w:customStyle="1" w:styleId="sun3">
    <w:name w:val="sun3"/>
    <w:basedOn w:val="default"/>
    <w:uiPriority w:val="99"/>
    <w:rsid w:val="005F302E"/>
  </w:style>
  <w:style w:type="paragraph" w:customStyle="1" w:styleId="earth1">
    <w:name w:val="earth1"/>
    <w:basedOn w:val="default"/>
    <w:uiPriority w:val="99"/>
    <w:rsid w:val="005F302E"/>
  </w:style>
  <w:style w:type="paragraph" w:customStyle="1" w:styleId="earth2">
    <w:name w:val="earth2"/>
    <w:basedOn w:val="default"/>
    <w:uiPriority w:val="99"/>
    <w:rsid w:val="005F302E"/>
  </w:style>
  <w:style w:type="paragraph" w:customStyle="1" w:styleId="earth3">
    <w:name w:val="earth3"/>
    <w:basedOn w:val="default"/>
    <w:uiPriority w:val="99"/>
    <w:rsid w:val="005F302E"/>
  </w:style>
  <w:style w:type="paragraph" w:customStyle="1" w:styleId="green1">
    <w:name w:val="green1"/>
    <w:basedOn w:val="default"/>
    <w:uiPriority w:val="99"/>
    <w:rsid w:val="005F302E"/>
  </w:style>
  <w:style w:type="paragraph" w:customStyle="1" w:styleId="green2">
    <w:name w:val="green2"/>
    <w:basedOn w:val="default"/>
    <w:uiPriority w:val="99"/>
    <w:rsid w:val="005F302E"/>
  </w:style>
  <w:style w:type="paragraph" w:customStyle="1" w:styleId="green3">
    <w:name w:val="green3"/>
    <w:basedOn w:val="default"/>
    <w:uiPriority w:val="99"/>
    <w:rsid w:val="005F302E"/>
  </w:style>
  <w:style w:type="paragraph" w:customStyle="1" w:styleId="seetang1">
    <w:name w:val="seetang1"/>
    <w:basedOn w:val="default"/>
    <w:uiPriority w:val="99"/>
    <w:rsid w:val="005F302E"/>
  </w:style>
  <w:style w:type="paragraph" w:customStyle="1" w:styleId="seetang2">
    <w:name w:val="seetang2"/>
    <w:basedOn w:val="default"/>
    <w:uiPriority w:val="99"/>
    <w:rsid w:val="005F302E"/>
  </w:style>
  <w:style w:type="paragraph" w:customStyle="1" w:styleId="seetang3">
    <w:name w:val="seetang3"/>
    <w:basedOn w:val="default"/>
    <w:uiPriority w:val="99"/>
    <w:rsid w:val="005F302E"/>
  </w:style>
  <w:style w:type="paragraph" w:customStyle="1" w:styleId="lightblue1">
    <w:name w:val="lightblue1"/>
    <w:basedOn w:val="default"/>
    <w:uiPriority w:val="99"/>
    <w:rsid w:val="005F302E"/>
  </w:style>
  <w:style w:type="paragraph" w:customStyle="1" w:styleId="lightblue2">
    <w:name w:val="lightblue2"/>
    <w:basedOn w:val="default"/>
    <w:uiPriority w:val="99"/>
    <w:rsid w:val="005F302E"/>
  </w:style>
  <w:style w:type="paragraph" w:customStyle="1" w:styleId="lightblue3">
    <w:name w:val="lightblue3"/>
    <w:basedOn w:val="default"/>
    <w:uiPriority w:val="99"/>
    <w:rsid w:val="005F302E"/>
  </w:style>
  <w:style w:type="paragraph" w:customStyle="1" w:styleId="yellow1">
    <w:name w:val="yellow1"/>
    <w:basedOn w:val="default"/>
    <w:uiPriority w:val="99"/>
    <w:rsid w:val="005F302E"/>
  </w:style>
  <w:style w:type="paragraph" w:customStyle="1" w:styleId="yellow2">
    <w:name w:val="yellow2"/>
    <w:basedOn w:val="default"/>
    <w:uiPriority w:val="99"/>
    <w:rsid w:val="005F302E"/>
  </w:style>
  <w:style w:type="paragraph" w:customStyle="1" w:styleId="yellow3">
    <w:name w:val="yellow3"/>
    <w:basedOn w:val="default"/>
    <w:uiPriority w:val="99"/>
    <w:rsid w:val="005F302E"/>
  </w:style>
  <w:style w:type="paragraph" w:customStyle="1" w:styleId="WW-Titel">
    <w:name w:val="WW-Titel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  <w:jc w:val="center"/>
    </w:pPr>
    <w:rPr>
      <w:rFonts w:ascii="Tahoma" w:eastAsia="Times New Roman" w:hAnsi="Tahoma" w:cs="Tahoma"/>
      <w:kern w:val="1"/>
      <w:sz w:val="88"/>
      <w:szCs w:val="88"/>
      <w:lang w:val="de-DE" w:eastAsia="zh-CN"/>
    </w:rPr>
  </w:style>
  <w:style w:type="paragraph" w:customStyle="1" w:styleId="Hintergrundobjekte">
    <w:name w:val="Hintergrundobjekte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</w:pPr>
    <w:rPr>
      <w:rFonts w:ascii="Arial" w:eastAsia="Times New Roman" w:hAnsi="Arial"/>
      <w:kern w:val="1"/>
      <w:lang w:val="de-DE" w:eastAsia="zh-CN"/>
    </w:rPr>
  </w:style>
  <w:style w:type="paragraph" w:customStyle="1" w:styleId="Hintergrund">
    <w:name w:val="Hintergrund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</w:pPr>
    <w:rPr>
      <w:rFonts w:ascii="Arial" w:eastAsia="Times New Roman" w:hAnsi="Arial"/>
      <w:kern w:val="1"/>
      <w:lang w:val="de-DE" w:eastAsia="zh-CN"/>
    </w:rPr>
  </w:style>
  <w:style w:type="paragraph" w:customStyle="1" w:styleId="Notizen">
    <w:name w:val="Notizen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  <w:ind w:left="340" w:hanging="340"/>
    </w:pPr>
    <w:rPr>
      <w:rFonts w:ascii="Tahoma" w:eastAsia="Times New Roman" w:hAnsi="Tahoma" w:cs="Tahoma"/>
      <w:kern w:val="1"/>
      <w:sz w:val="40"/>
      <w:szCs w:val="40"/>
      <w:lang w:val="de-DE" w:eastAsia="zh-CN"/>
    </w:rPr>
  </w:style>
  <w:style w:type="paragraph" w:customStyle="1" w:styleId="Gliederung1">
    <w:name w:val="Gliederung 1"/>
    <w:uiPriority w:val="99"/>
    <w:rsid w:val="005F302E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uppressAutoHyphens/>
      <w:spacing w:after="283"/>
    </w:pPr>
    <w:rPr>
      <w:rFonts w:ascii="Tahoma" w:eastAsia="Times New Roman" w:hAnsi="Tahoma" w:cs="Tahoma"/>
      <w:kern w:val="1"/>
      <w:sz w:val="64"/>
      <w:szCs w:val="64"/>
      <w:lang w:val="de-DE" w:eastAsia="zh-CN"/>
    </w:rPr>
  </w:style>
  <w:style w:type="paragraph" w:customStyle="1" w:styleId="Gliederung2">
    <w:name w:val="Gliederung 2"/>
    <w:basedOn w:val="Gliederung1"/>
    <w:uiPriority w:val="99"/>
    <w:rsid w:val="005F302E"/>
    <w:pPr>
      <w:spacing w:after="227"/>
    </w:pPr>
    <w:rPr>
      <w:sz w:val="56"/>
      <w:szCs w:val="56"/>
    </w:rPr>
  </w:style>
  <w:style w:type="paragraph" w:customStyle="1" w:styleId="Gliederung3">
    <w:name w:val="Gliederung 3"/>
    <w:basedOn w:val="Gliederung2"/>
    <w:uiPriority w:val="99"/>
    <w:rsid w:val="005F302E"/>
    <w:pPr>
      <w:spacing w:after="170"/>
    </w:pPr>
    <w:rPr>
      <w:sz w:val="48"/>
      <w:szCs w:val="48"/>
    </w:rPr>
  </w:style>
  <w:style w:type="paragraph" w:customStyle="1" w:styleId="Gliederung4">
    <w:name w:val="Gliederung 4"/>
    <w:basedOn w:val="Gliederung3"/>
    <w:uiPriority w:val="99"/>
    <w:rsid w:val="005F302E"/>
    <w:pPr>
      <w:spacing w:after="113"/>
    </w:pPr>
    <w:rPr>
      <w:sz w:val="40"/>
      <w:szCs w:val="40"/>
    </w:rPr>
  </w:style>
  <w:style w:type="paragraph" w:customStyle="1" w:styleId="Gliederung5">
    <w:name w:val="Gliederung 5"/>
    <w:basedOn w:val="Gliederung4"/>
    <w:uiPriority w:val="99"/>
    <w:rsid w:val="005F302E"/>
    <w:pPr>
      <w:spacing w:after="57"/>
    </w:pPr>
  </w:style>
  <w:style w:type="paragraph" w:customStyle="1" w:styleId="Gliederung6">
    <w:name w:val="Gliederung 6"/>
    <w:basedOn w:val="Gliederung5"/>
    <w:uiPriority w:val="99"/>
    <w:rsid w:val="005F302E"/>
  </w:style>
  <w:style w:type="paragraph" w:customStyle="1" w:styleId="Gliederung7">
    <w:name w:val="Gliederung 7"/>
    <w:basedOn w:val="Gliederung6"/>
    <w:uiPriority w:val="99"/>
    <w:rsid w:val="005F302E"/>
  </w:style>
  <w:style w:type="paragraph" w:customStyle="1" w:styleId="Gliederung8">
    <w:name w:val="Gliederung 8"/>
    <w:basedOn w:val="Gliederung7"/>
    <w:uiPriority w:val="99"/>
    <w:rsid w:val="005F302E"/>
  </w:style>
  <w:style w:type="paragraph" w:customStyle="1" w:styleId="Gliederung9">
    <w:name w:val="Gliederung 9"/>
    <w:basedOn w:val="Gliederung8"/>
    <w:uiPriority w:val="99"/>
    <w:rsid w:val="005F302E"/>
  </w:style>
  <w:style w:type="paragraph" w:customStyle="1" w:styleId="Default0">
    <w:name w:val="Default"/>
    <w:uiPriority w:val="99"/>
    <w:rsid w:val="005F302E"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</w:pPr>
    <w:rPr>
      <w:rFonts w:ascii="IPODE M+ Helvetica Neue" w:eastAsia="Times New Roman" w:hAnsi="IPODE M+ Helvetica Neue" w:cs="IPODE M+ Helvetica Neue"/>
      <w:lang w:val="de-DE" w:eastAsia="zh-CN"/>
    </w:rPr>
  </w:style>
  <w:style w:type="paragraph" w:customStyle="1" w:styleId="EndNoteBibliographyTitle">
    <w:name w:val="EndNote Bibliography Title"/>
    <w:basedOn w:val="Normal"/>
    <w:uiPriority w:val="99"/>
    <w:rsid w:val="005F302E"/>
    <w:pPr>
      <w:suppressAutoHyphens/>
      <w:spacing w:line="288" w:lineRule="auto"/>
      <w:jc w:val="center"/>
    </w:pPr>
    <w:rPr>
      <w:rFonts w:eastAsia="Times New Roman"/>
      <w:noProof/>
      <w:lang w:val="en-GB" w:eastAsia="ar-SA"/>
    </w:rPr>
  </w:style>
  <w:style w:type="paragraph" w:customStyle="1" w:styleId="EndNoteBibliography">
    <w:name w:val="EndNote Bibliography"/>
    <w:basedOn w:val="Normal"/>
    <w:uiPriority w:val="99"/>
    <w:rsid w:val="005F302E"/>
    <w:pPr>
      <w:suppressAutoHyphens/>
      <w:spacing w:after="240"/>
      <w:jc w:val="both"/>
    </w:pPr>
    <w:rPr>
      <w:rFonts w:eastAsia="Times New Roman"/>
      <w:noProof/>
      <w:lang w:val="en-GB" w:eastAsia="ar-SA"/>
    </w:rPr>
  </w:style>
  <w:style w:type="paragraph" w:customStyle="1" w:styleId="berarbeitung1">
    <w:name w:val="Überarbeitung1"/>
    <w:uiPriority w:val="99"/>
    <w:rsid w:val="005F302E"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</w:pPr>
    <w:rPr>
      <w:rFonts w:ascii="Arial" w:eastAsia="Times New Roman" w:hAnsi="Arial" w:cs="Arial"/>
      <w:sz w:val="22"/>
      <w:szCs w:val="22"/>
      <w:lang w:eastAsia="zh-CN"/>
    </w:rPr>
  </w:style>
  <w:style w:type="paragraph" w:customStyle="1" w:styleId="BMSBodyText">
    <w:name w:val="BMS Body Text"/>
    <w:uiPriority w:val="99"/>
    <w:rsid w:val="005F302E"/>
    <w:pPr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spacing w:before="120" w:after="120" w:line="300" w:lineRule="auto"/>
      <w:jc w:val="both"/>
    </w:pPr>
    <w:rPr>
      <w:rFonts w:ascii="Times New Roman" w:hAnsi="Times New Roman"/>
      <w:lang w:val="en-US" w:eastAsia="zh-CN"/>
    </w:rPr>
  </w:style>
  <w:style w:type="paragraph" w:customStyle="1" w:styleId="BMSListText">
    <w:name w:val="BMS List Text"/>
    <w:basedOn w:val="BMSBodyText"/>
    <w:uiPriority w:val="99"/>
    <w:rsid w:val="005F302E"/>
    <w:pPr>
      <w:spacing w:before="0" w:after="0" w:line="240" w:lineRule="auto"/>
      <w:jc w:val="left"/>
    </w:pPr>
  </w:style>
  <w:style w:type="paragraph" w:customStyle="1" w:styleId="CommentText1">
    <w:name w:val="Comment Text1"/>
    <w:basedOn w:val="Normal"/>
    <w:uiPriority w:val="99"/>
    <w:rsid w:val="005F302E"/>
    <w:pPr>
      <w:suppressAutoHyphens/>
      <w:spacing w:after="240" w:line="288" w:lineRule="auto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paragraph" w:customStyle="1" w:styleId="CommentSubject1">
    <w:name w:val="Comment Subject1"/>
    <w:basedOn w:val="CommentText1"/>
    <w:next w:val="CommentText1"/>
    <w:uiPriority w:val="99"/>
    <w:rsid w:val="005F302E"/>
    <w:rPr>
      <w:b/>
      <w:bCs/>
    </w:rPr>
  </w:style>
  <w:style w:type="character" w:customStyle="1" w:styleId="Absatz-Standardschriftart1">
    <w:name w:val="Absatz-Standardschriftart1"/>
    <w:uiPriority w:val="99"/>
    <w:rsid w:val="005F302E"/>
    <w:rPr>
      <w:rFonts w:ascii="Times New Roman" w:hAnsi="Times New Roman"/>
      <w:sz w:val="20"/>
    </w:rPr>
  </w:style>
  <w:style w:type="character" w:customStyle="1" w:styleId="Kommentarzeichen1">
    <w:name w:val="Kommentarzeichen1"/>
    <w:uiPriority w:val="99"/>
    <w:rsid w:val="005F302E"/>
    <w:rPr>
      <w:rFonts w:ascii="Times New Roman" w:hAnsi="Times New Roman"/>
      <w:sz w:val="20"/>
    </w:rPr>
  </w:style>
  <w:style w:type="character" w:styleId="Hyperlink">
    <w:name w:val="Hyperlink"/>
    <w:uiPriority w:val="99"/>
    <w:rsid w:val="005F302E"/>
    <w:rPr>
      <w:rFonts w:cs="Times New Roman"/>
      <w:sz w:val="20"/>
    </w:rPr>
  </w:style>
  <w:style w:type="character" w:customStyle="1" w:styleId="ZchnZchn">
    <w:name w:val="Zchn Zchn"/>
    <w:uiPriority w:val="99"/>
    <w:rsid w:val="005F302E"/>
    <w:rPr>
      <w:b/>
      <w:sz w:val="20"/>
      <w:lang w:val="de-DE"/>
    </w:rPr>
  </w:style>
  <w:style w:type="character" w:customStyle="1" w:styleId="Funotenzeichen1">
    <w:name w:val="Fußnotenzeichen1"/>
    <w:uiPriority w:val="99"/>
    <w:rsid w:val="005F302E"/>
    <w:rPr>
      <w:rFonts w:ascii="Times New Roman" w:hAnsi="Times New Roman"/>
      <w:sz w:val="20"/>
    </w:rPr>
  </w:style>
  <w:style w:type="character" w:styleId="FootnoteReference">
    <w:name w:val="footnote reference"/>
    <w:uiPriority w:val="99"/>
    <w:rsid w:val="005F302E"/>
    <w:rPr>
      <w:rFonts w:ascii="Times New Roman" w:hAnsi="Times New Roman" w:cs="Times New Roman"/>
      <w:sz w:val="20"/>
      <w:vertAlign w:val="superscript"/>
    </w:rPr>
  </w:style>
  <w:style w:type="character" w:customStyle="1" w:styleId="Endnotenzeichen1">
    <w:name w:val="Endnotenzeichen1"/>
    <w:uiPriority w:val="99"/>
    <w:rsid w:val="005F302E"/>
    <w:rPr>
      <w:rFonts w:ascii="Times New Roman" w:hAnsi="Times New Roman"/>
      <w:sz w:val="20"/>
      <w:vertAlign w:val="superscript"/>
    </w:rPr>
  </w:style>
  <w:style w:type="character" w:styleId="EndnoteReference">
    <w:name w:val="endnote reference"/>
    <w:uiPriority w:val="99"/>
    <w:rsid w:val="005F302E"/>
    <w:rPr>
      <w:rFonts w:ascii="Times New Roman" w:hAnsi="Times New Roman" w:cs="Times New Roman"/>
      <w:sz w:val="20"/>
      <w:vertAlign w:val="superscript"/>
    </w:rPr>
  </w:style>
  <w:style w:type="character" w:customStyle="1" w:styleId="Nummerierungszeichen">
    <w:name w:val="Nummerierungszeichen"/>
    <w:uiPriority w:val="99"/>
    <w:rsid w:val="005F302E"/>
    <w:rPr>
      <w:sz w:val="20"/>
    </w:rPr>
  </w:style>
  <w:style w:type="character" w:customStyle="1" w:styleId="Aufzhlungszeichen1">
    <w:name w:val="Aufzählungszeichen1"/>
    <w:uiPriority w:val="99"/>
    <w:rsid w:val="005F302E"/>
    <w:rPr>
      <w:rFonts w:ascii="StarSymbol" w:eastAsia="StarSymbol"/>
      <w:sz w:val="20"/>
    </w:rPr>
  </w:style>
  <w:style w:type="character" w:styleId="FollowedHyperlink">
    <w:name w:val="FollowedHyperlink"/>
    <w:uiPriority w:val="99"/>
    <w:rsid w:val="005F302E"/>
    <w:rPr>
      <w:rFonts w:ascii="Times New Roman" w:hAnsi="Times New Roman" w:cs="Times New Roman"/>
      <w:color w:val="800000"/>
      <w:sz w:val="20"/>
      <w:u w:val="single"/>
    </w:rPr>
  </w:style>
  <w:style w:type="character" w:customStyle="1" w:styleId="CommentTextChar">
    <w:name w:val="Comment Text Char"/>
    <w:uiPriority w:val="99"/>
    <w:rsid w:val="005F302E"/>
    <w:rPr>
      <w:sz w:val="20"/>
    </w:rPr>
  </w:style>
  <w:style w:type="character" w:customStyle="1" w:styleId="CommentSubjectChar">
    <w:name w:val="Comment Subject Char"/>
    <w:uiPriority w:val="99"/>
    <w:rsid w:val="005F302E"/>
    <w:rPr>
      <w:b/>
      <w:sz w:val="20"/>
    </w:rPr>
  </w:style>
  <w:style w:type="character" w:customStyle="1" w:styleId="Kommentarzeichen2">
    <w:name w:val="Kommentarzeichen2"/>
    <w:uiPriority w:val="99"/>
    <w:rsid w:val="005F302E"/>
    <w:rPr>
      <w:rFonts w:ascii="Times New Roman" w:hAnsi="Times New Roman"/>
      <w:sz w:val="16"/>
    </w:rPr>
  </w:style>
  <w:style w:type="character" w:customStyle="1" w:styleId="EndNoteBibliographyTitleChar">
    <w:name w:val="EndNote Bibliography Title Char"/>
    <w:uiPriority w:val="99"/>
    <w:rsid w:val="005F302E"/>
    <w:rPr>
      <w:noProof/>
    </w:rPr>
  </w:style>
  <w:style w:type="character" w:customStyle="1" w:styleId="EndNoteBibliographyChar">
    <w:name w:val="EndNote Bibliography Char"/>
    <w:uiPriority w:val="99"/>
    <w:rsid w:val="005F302E"/>
    <w:rPr>
      <w:noProof/>
    </w:rPr>
  </w:style>
  <w:style w:type="character" w:customStyle="1" w:styleId="BMSBulletsChar">
    <w:name w:val="BMS Bullets Char"/>
    <w:uiPriority w:val="99"/>
    <w:rsid w:val="005F302E"/>
    <w:rPr>
      <w:rFonts w:ascii="Times New Roman" w:eastAsia="Times New Roman" w:hAnsi="Times New Roman"/>
      <w:sz w:val="24"/>
      <w:lang w:val="en-US"/>
    </w:rPr>
  </w:style>
  <w:style w:type="character" w:customStyle="1" w:styleId="BMSBodyTextChar">
    <w:name w:val="BMS Body Text Char"/>
    <w:uiPriority w:val="99"/>
    <w:rsid w:val="005F302E"/>
    <w:rPr>
      <w:rFonts w:ascii="Times New Roman" w:eastAsia="Times New Roman" w:hAnsi="Times New Roman"/>
      <w:sz w:val="24"/>
      <w:lang w:val="en-US"/>
    </w:rPr>
  </w:style>
  <w:style w:type="paragraph" w:styleId="CommentText">
    <w:name w:val="annotation text"/>
    <w:basedOn w:val="Normal"/>
    <w:link w:val="CommentTextChar1"/>
    <w:uiPriority w:val="99"/>
    <w:rsid w:val="005F302E"/>
    <w:pPr>
      <w:suppressAutoHyphens/>
      <w:spacing w:after="240"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character" w:customStyle="1" w:styleId="CommentTextChar1">
    <w:name w:val="Comment Text Char1"/>
    <w:link w:val="CommentText"/>
    <w:uiPriority w:val="99"/>
    <w:locked/>
    <w:rsid w:val="005F302E"/>
    <w:rPr>
      <w:rFonts w:ascii="Arial" w:hAnsi="Arial" w:cs="Times New Roman"/>
      <w:sz w:val="20"/>
      <w:szCs w:val="20"/>
      <w:lang w:val="en-GB" w:eastAsia="ar-SA" w:bidi="ar-SA"/>
    </w:rPr>
  </w:style>
  <w:style w:type="paragraph" w:customStyle="1" w:styleId="Tabelleninhalt0">
    <w:name w:val="Tabelleninhalt"/>
    <w:basedOn w:val="Normal"/>
    <w:uiPriority w:val="99"/>
    <w:rsid w:val="005F302E"/>
    <w:pPr>
      <w:spacing w:before="60" w:after="60" w:line="288" w:lineRule="auto"/>
    </w:pPr>
    <w:rPr>
      <w:rFonts w:ascii="Arial" w:hAnsi="Arial"/>
      <w:sz w:val="20"/>
      <w:szCs w:val="20"/>
      <w:lang w:val="de-DE"/>
    </w:rPr>
  </w:style>
  <w:style w:type="character" w:customStyle="1" w:styleId="Heading1Char1">
    <w:name w:val="Heading 1 Char1"/>
    <w:uiPriority w:val="99"/>
    <w:rsid w:val="005F302E"/>
    <w:rPr>
      <w:rFonts w:eastAsia="Times New Roman" w:cs="Times New Roman"/>
      <w:b/>
      <w:bCs/>
      <w:sz w:val="28"/>
      <w:szCs w:val="28"/>
      <w:lang w:val="de-DE" w:eastAsia="en-US"/>
    </w:rPr>
  </w:style>
  <w:style w:type="character" w:customStyle="1" w:styleId="CommentSubjectChar1">
    <w:name w:val="Comment Subject Char1"/>
    <w:link w:val="CommentSubject"/>
    <w:uiPriority w:val="99"/>
    <w:semiHidden/>
    <w:locked/>
    <w:rsid w:val="005F302E"/>
    <w:rPr>
      <w:rFonts w:ascii="Arial" w:hAnsi="Arial" w:cs="Times New Roman"/>
      <w:b/>
      <w:bCs/>
      <w:sz w:val="20"/>
      <w:szCs w:val="20"/>
      <w:lang w:val="en-GB" w:eastAsia="ar-SA" w:bidi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5F302E"/>
    <w:rPr>
      <w:b/>
      <w:bCs/>
    </w:rPr>
  </w:style>
  <w:style w:type="character" w:customStyle="1" w:styleId="CommentSubjectChar2">
    <w:name w:val="Comment Subject Char2"/>
    <w:uiPriority w:val="99"/>
    <w:semiHidden/>
    <w:rsid w:val="008E48DD"/>
    <w:rPr>
      <w:rFonts w:ascii="Times New Roman" w:hAnsi="Times New Roman" w:cs="Times New Roman"/>
      <w:b/>
      <w:bCs/>
      <w:sz w:val="20"/>
      <w:szCs w:val="20"/>
      <w:lang w:val="en-US" w:eastAsia="en-US" w:bidi="ar-SA"/>
    </w:rPr>
  </w:style>
  <w:style w:type="paragraph" w:styleId="TOCHeading">
    <w:name w:val="TOC Heading"/>
    <w:basedOn w:val="Heading1"/>
    <w:next w:val="Normal"/>
    <w:uiPriority w:val="99"/>
    <w:qFormat/>
    <w:rsid w:val="005F302E"/>
    <w:pPr>
      <w:numPr>
        <w:numId w:val="0"/>
      </w:numPr>
      <w:spacing w:after="0" w:line="276" w:lineRule="auto"/>
      <w:outlineLvl w:val="9"/>
    </w:pPr>
    <w:rPr>
      <w:rFonts w:ascii="Calibri" w:hAnsi="Calibri"/>
      <w:color w:val="365F91"/>
      <w:sz w:val="28"/>
      <w:lang w:eastAsia="de-DE"/>
    </w:rPr>
  </w:style>
  <w:style w:type="paragraph" w:styleId="ListBullet3">
    <w:name w:val="List Bullet 3"/>
    <w:basedOn w:val="Normal"/>
    <w:uiPriority w:val="99"/>
    <w:rsid w:val="005F302E"/>
    <w:pPr>
      <w:numPr>
        <w:numId w:val="3"/>
      </w:numPr>
      <w:spacing w:after="120" w:line="288" w:lineRule="auto"/>
      <w:ind w:left="926"/>
      <w:contextualSpacing/>
    </w:pPr>
    <w:rPr>
      <w:rFonts w:ascii="Arial" w:hAnsi="Arial"/>
      <w:sz w:val="20"/>
      <w:szCs w:val="20"/>
      <w:lang w:val="de-DE"/>
    </w:rPr>
  </w:style>
  <w:style w:type="paragraph" w:styleId="ListBullet4">
    <w:name w:val="List Bullet 4"/>
    <w:basedOn w:val="Normal"/>
    <w:uiPriority w:val="99"/>
    <w:rsid w:val="005F302E"/>
    <w:pPr>
      <w:spacing w:after="120" w:line="288" w:lineRule="auto"/>
      <w:ind w:left="1209" w:hanging="360"/>
      <w:contextualSpacing/>
    </w:pPr>
    <w:rPr>
      <w:rFonts w:ascii="Arial" w:hAnsi="Arial"/>
      <w:sz w:val="20"/>
      <w:szCs w:val="20"/>
      <w:lang w:val="de-DE"/>
    </w:rPr>
  </w:style>
  <w:style w:type="paragraph" w:styleId="ListNumber">
    <w:name w:val="List Number"/>
    <w:basedOn w:val="Normal"/>
    <w:uiPriority w:val="99"/>
    <w:rsid w:val="005F302E"/>
    <w:pPr>
      <w:tabs>
        <w:tab w:val="num" w:pos="360"/>
      </w:tabs>
      <w:spacing w:after="120" w:line="288" w:lineRule="auto"/>
      <w:ind w:left="360" w:hanging="360"/>
      <w:contextualSpacing/>
    </w:pPr>
    <w:rPr>
      <w:rFonts w:ascii="Arial" w:hAnsi="Arial"/>
      <w:sz w:val="20"/>
      <w:szCs w:val="20"/>
      <w:lang w:val="en-GB"/>
    </w:rPr>
  </w:style>
  <w:style w:type="paragraph" w:styleId="ListNumber2">
    <w:name w:val="List Number 2"/>
    <w:basedOn w:val="Normal"/>
    <w:uiPriority w:val="99"/>
    <w:rsid w:val="005F302E"/>
    <w:pPr>
      <w:numPr>
        <w:numId w:val="5"/>
      </w:numPr>
      <w:spacing w:after="120" w:line="288" w:lineRule="auto"/>
      <w:ind w:left="357" w:hanging="357"/>
      <w:contextualSpacing/>
    </w:pPr>
    <w:rPr>
      <w:rFonts w:ascii="Arial" w:hAnsi="Arial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F302E"/>
    <w:pPr>
      <w:suppressAutoHyphens/>
      <w:spacing w:after="240" w:line="288" w:lineRule="auto"/>
      <w:ind w:left="720"/>
      <w:contextualSpacing/>
      <w:jc w:val="both"/>
    </w:pPr>
    <w:rPr>
      <w:rFonts w:ascii="Arial" w:eastAsia="Times New Roman" w:hAnsi="Arial"/>
      <w:sz w:val="20"/>
      <w:lang w:val="en-GB" w:eastAsia="ar-SA"/>
    </w:rPr>
  </w:style>
  <w:style w:type="paragraph" w:styleId="NormalWeb">
    <w:name w:val="Normal (Web)"/>
    <w:basedOn w:val="Normal"/>
    <w:uiPriority w:val="99"/>
    <w:rsid w:val="005F302E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customStyle="1" w:styleId="st">
    <w:name w:val="st"/>
    <w:uiPriority w:val="99"/>
    <w:rsid w:val="005F302E"/>
    <w:rPr>
      <w:rFonts w:cs="Times New Roman"/>
    </w:rPr>
  </w:style>
  <w:style w:type="character" w:customStyle="1" w:styleId="hps">
    <w:name w:val="hps"/>
    <w:uiPriority w:val="99"/>
    <w:rsid w:val="005F302E"/>
    <w:rPr>
      <w:rFonts w:cs="Times New Roman"/>
    </w:rPr>
  </w:style>
  <w:style w:type="character" w:customStyle="1" w:styleId="EndnoteTextChar">
    <w:name w:val="Endnote Text Char"/>
    <w:link w:val="EndnoteText"/>
    <w:uiPriority w:val="99"/>
    <w:semiHidden/>
    <w:locked/>
    <w:rsid w:val="005F302E"/>
    <w:rPr>
      <w:rFonts w:ascii="Arial" w:hAnsi="Arial" w:cs="Times New Roman"/>
      <w:sz w:val="20"/>
      <w:szCs w:val="20"/>
      <w:lang w:val="en-GB" w:eastAsia="ar-SA" w:bidi="ar-SA"/>
    </w:rPr>
  </w:style>
  <w:style w:type="paragraph" w:styleId="EndnoteText">
    <w:name w:val="endnote text"/>
    <w:basedOn w:val="Normal"/>
    <w:link w:val="EndnoteTextChar"/>
    <w:uiPriority w:val="99"/>
    <w:semiHidden/>
    <w:rsid w:val="005F302E"/>
    <w:pPr>
      <w:suppressAutoHyphens/>
      <w:jc w:val="both"/>
    </w:pPr>
    <w:rPr>
      <w:rFonts w:ascii="Arial" w:eastAsia="Times New Roman" w:hAnsi="Arial"/>
      <w:sz w:val="20"/>
      <w:szCs w:val="20"/>
      <w:lang w:val="en-GB" w:eastAsia="ar-SA"/>
    </w:rPr>
  </w:style>
  <w:style w:type="character" w:customStyle="1" w:styleId="EndnoteTextChar1">
    <w:name w:val="Endnote Text Char1"/>
    <w:uiPriority w:val="99"/>
    <w:semiHidden/>
    <w:rsid w:val="008E48DD"/>
    <w:rPr>
      <w:rFonts w:ascii="Times New Roman" w:hAnsi="Times New Roman"/>
      <w:sz w:val="20"/>
      <w:szCs w:val="20"/>
      <w:lang w:val="en-US" w:eastAsia="en-US"/>
    </w:rPr>
  </w:style>
  <w:style w:type="character" w:customStyle="1" w:styleId="BMSTableTextChar">
    <w:name w:val="BMS Table Text Char"/>
    <w:link w:val="BMSTableText"/>
    <w:uiPriority w:val="99"/>
    <w:locked/>
    <w:rsid w:val="005F302E"/>
    <w:rPr>
      <w:rFonts w:ascii="Calibri" w:hAnsi="Calibri" w:cs="Calibri"/>
    </w:rPr>
  </w:style>
  <w:style w:type="paragraph" w:customStyle="1" w:styleId="BMSTableText">
    <w:name w:val="BMS Table Text"/>
    <w:basedOn w:val="Normal"/>
    <w:link w:val="BMSTableTextChar"/>
    <w:uiPriority w:val="99"/>
    <w:rsid w:val="005F302E"/>
    <w:pPr>
      <w:spacing w:before="60" w:after="60"/>
      <w:jc w:val="center"/>
    </w:pPr>
    <w:rPr>
      <w:rFonts w:ascii="Calibri" w:hAnsi="Calibri" w:cs="Calibri"/>
    </w:rPr>
  </w:style>
  <w:style w:type="character" w:customStyle="1" w:styleId="paragraph">
    <w:name w:val="paragraph"/>
    <w:uiPriority w:val="99"/>
    <w:rsid w:val="005F302E"/>
    <w:rPr>
      <w:rFonts w:cs="Times New Roman"/>
    </w:rPr>
  </w:style>
  <w:style w:type="table" w:styleId="TableGrid">
    <w:name w:val="Table Grid"/>
    <w:basedOn w:val="TableNormal"/>
    <w:uiPriority w:val="99"/>
    <w:rsid w:val="00830EA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rsid w:val="00B8711A"/>
    <w:rPr>
      <w:rFonts w:cs="Times New Roman"/>
    </w:rPr>
  </w:style>
  <w:style w:type="character" w:customStyle="1" w:styleId="highlight">
    <w:name w:val="highlight"/>
    <w:uiPriority w:val="99"/>
    <w:rsid w:val="00B8711A"/>
    <w:rPr>
      <w:rFonts w:cs="Times New Roman"/>
    </w:rPr>
  </w:style>
  <w:style w:type="paragraph" w:customStyle="1" w:styleId="Title1">
    <w:name w:val="Title1"/>
    <w:basedOn w:val="Normal"/>
    <w:uiPriority w:val="99"/>
    <w:rsid w:val="009E50E9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uiPriority w:val="99"/>
    <w:rsid w:val="009E50E9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uiPriority w:val="99"/>
    <w:rsid w:val="009E50E9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rsid w:val="009E50E9"/>
    <w:rPr>
      <w:rFonts w:cs="Times New Roman"/>
    </w:rPr>
  </w:style>
  <w:style w:type="character" w:styleId="CommentReference">
    <w:name w:val="annotation reference"/>
    <w:uiPriority w:val="99"/>
    <w:semiHidden/>
    <w:rsid w:val="00D67540"/>
    <w:rPr>
      <w:rFonts w:cs="Times New Roman"/>
      <w:sz w:val="16"/>
      <w:szCs w:val="16"/>
    </w:rPr>
  </w:style>
  <w:style w:type="paragraph" w:customStyle="1" w:styleId="title10">
    <w:name w:val="title1"/>
    <w:basedOn w:val="Normal"/>
    <w:uiPriority w:val="99"/>
    <w:rsid w:val="004E153E"/>
    <w:rPr>
      <w:rFonts w:eastAsia="Times New Roman"/>
      <w:sz w:val="27"/>
      <w:szCs w:val="27"/>
      <w:lang w:val="de-DE" w:eastAsia="de-DE"/>
    </w:rPr>
  </w:style>
  <w:style w:type="paragraph" w:customStyle="1" w:styleId="desc2">
    <w:name w:val="desc2"/>
    <w:basedOn w:val="Normal"/>
    <w:uiPriority w:val="99"/>
    <w:rsid w:val="004E153E"/>
    <w:rPr>
      <w:rFonts w:eastAsia="Times New Roman"/>
      <w:sz w:val="26"/>
      <w:szCs w:val="26"/>
      <w:lang w:val="de-DE" w:eastAsia="de-DE"/>
    </w:rPr>
  </w:style>
  <w:style w:type="paragraph" w:customStyle="1" w:styleId="details1">
    <w:name w:val="details1"/>
    <w:basedOn w:val="Normal"/>
    <w:uiPriority w:val="99"/>
    <w:rsid w:val="004E153E"/>
    <w:rPr>
      <w:rFonts w:eastAsia="Times New Roman"/>
      <w:sz w:val="22"/>
      <w:szCs w:val="22"/>
      <w:lang w:val="de-DE" w:eastAsia="de-DE"/>
    </w:rPr>
  </w:style>
  <w:style w:type="table" w:customStyle="1" w:styleId="TableNormal1">
    <w:name w:val="Table Normal1"/>
    <w:uiPriority w:val="2"/>
    <w:semiHidden/>
    <w:unhideWhenUsed/>
    <w:qFormat/>
    <w:rsid w:val="0054388B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4388B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semiHidden/>
    <w:rsid w:val="0054388B"/>
    <w:rPr>
      <w:rFonts w:ascii="Times New Roman" w:hAnsi="Times New Roman"/>
      <w:lang w:val="en-US" w:eastAsia="en-US"/>
    </w:rPr>
  </w:style>
  <w:style w:type="paragraph" w:styleId="DocumentMap">
    <w:name w:val="Document Map"/>
    <w:basedOn w:val="Normal"/>
    <w:link w:val="DocumentMapChar"/>
    <w:semiHidden/>
    <w:unhideWhenUsed/>
    <w:rsid w:val="00D01FFF"/>
  </w:style>
  <w:style w:type="character" w:customStyle="1" w:styleId="DocumentMapChar">
    <w:name w:val="Document Map Char"/>
    <w:basedOn w:val="DefaultParagraphFont"/>
    <w:link w:val="DocumentMap"/>
    <w:semiHidden/>
    <w:rsid w:val="00D01FFF"/>
    <w:rPr>
      <w:rFonts w:ascii="Times New Roman" w:hAnsi="Times New Roman"/>
      <w:lang w:val="en-US" w:eastAsia="en-US"/>
    </w:rPr>
  </w:style>
  <w:style w:type="paragraph" w:customStyle="1" w:styleId="p1">
    <w:name w:val="p1"/>
    <w:basedOn w:val="Normal"/>
    <w:rsid w:val="00D01FFF"/>
    <w:rPr>
      <w:rFonts w:ascii="Times" w:hAnsi="Times"/>
      <w:sz w:val="15"/>
      <w:szCs w:val="15"/>
    </w:rPr>
  </w:style>
  <w:style w:type="table" w:customStyle="1" w:styleId="TableNormal2">
    <w:name w:val="Table Normal2"/>
    <w:uiPriority w:val="2"/>
    <w:semiHidden/>
    <w:qFormat/>
    <w:rsid w:val="005F29E9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9E3FD6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5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4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2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23279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078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698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810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6870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00652">
                                          <w:marLeft w:val="300"/>
                                          <w:marRight w:val="30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259507">
                                              <w:marLeft w:val="7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8275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3100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53051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30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47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304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47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46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0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304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046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304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304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30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4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4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0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30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047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304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3047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5304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304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304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4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4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0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304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047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30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304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304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4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47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0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304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04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304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30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4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46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40F2D-5091-47D3-B259-3A2F63E13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08</Words>
  <Characters>6887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Rationale and Design of AXAFA – AFNET 5: An Investigator-driven, Randomized, Open, Blinded Outcome Assessment, Multi-centre Trial to Determine the Safety of Apixaban Compared to Vitamin K Antagonist Therapy in Patients undergoing Atrial Fibrillation Cath</vt:lpstr>
      <vt:lpstr>Rationale and Design of AXAFA – AFNET 5: An Investigator-driven, Randomized, Open, Blinded Outcome Assessment, Multi-centre Trial to Determine the Safety of Apixaban Compared to Vitamin K Antagonist Therapy in Patients undergoing Atrial Fibrillation Cath</vt:lpstr>
    </vt:vector>
  </TitlesOfParts>
  <Company>Personal</Company>
  <LinksUpToDate>false</LinksUpToDate>
  <CharactersWithSpaces>8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tionale and Design of AXAFA – AFNET 5: An Investigator-driven, Randomized, Open, Blinded Outcome Assessment, Multi-centre Trial to Determine the Safety of Apixaban Compared to Vitamin K Antagonist Therapy in Patients undergoing Atrial Fibrillation Cath</dc:title>
  <dc:creator>David  Briceno</dc:creator>
  <cp:lastModifiedBy>Paulus Kirchhof</cp:lastModifiedBy>
  <cp:revision>4</cp:revision>
  <cp:lastPrinted>2018-01-01T15:52:00Z</cp:lastPrinted>
  <dcterms:created xsi:type="dcterms:W3CDTF">2018-03-08T17:25:00Z</dcterms:created>
  <dcterms:modified xsi:type="dcterms:W3CDTF">2018-03-08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